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3F08BE" w14:textId="77777777" w:rsidR="00B21B37" w:rsidRPr="00AF0606" w:rsidRDefault="00B21B37" w:rsidP="00B21B37">
      <w:pPr>
        <w:spacing w:before="240" w:line="480" w:lineRule="auto"/>
        <w:jc w:val="both"/>
        <w:rPr>
          <w:rFonts w:cs="Times New Roman"/>
          <w:b/>
          <w:bCs/>
        </w:rPr>
      </w:pPr>
      <w:bookmarkStart w:id="0" w:name="_Hlk78193370"/>
      <w:r w:rsidRPr="00AF0606">
        <w:rPr>
          <w:rFonts w:cs="Times New Roman"/>
          <w:b/>
          <w:bCs/>
        </w:rPr>
        <w:t>Supplementary Tables</w:t>
      </w:r>
    </w:p>
    <w:p w14:paraId="657CDBF2" w14:textId="6516B829" w:rsidR="00F10AA8" w:rsidRPr="00E91822" w:rsidRDefault="00B21B37" w:rsidP="00E91822">
      <w:pPr>
        <w:spacing w:before="240" w:line="480" w:lineRule="auto"/>
        <w:jc w:val="both"/>
        <w:rPr>
          <w:rFonts w:cs="Times New Roman"/>
        </w:rPr>
        <w:sectPr w:rsidR="00F10AA8" w:rsidRPr="00E91822" w:rsidSect="00E91822">
          <w:footerReference w:type="even" r:id="rId8"/>
          <w:footerReference w:type="default" r:id="rId9"/>
          <w:pgSz w:w="16838" w:h="11906" w:orient="landscape"/>
          <w:pgMar w:top="1440" w:right="1440" w:bottom="1440" w:left="1440" w:header="709" w:footer="709" w:gutter="0"/>
          <w:cols w:space="708"/>
          <w:docGrid w:linePitch="360"/>
        </w:sectPr>
      </w:pPr>
      <w:r w:rsidRPr="00AF0606">
        <w:rPr>
          <w:rFonts w:cs="Times New Roman"/>
          <w:b/>
          <w:bCs/>
          <w:color w:val="000000"/>
        </w:rPr>
        <w:t>Supplementary Table 1.</w:t>
      </w:r>
      <w:r w:rsidRPr="00AF0606">
        <w:rPr>
          <w:rFonts w:cs="Times New Roman"/>
          <w:color w:val="000000"/>
        </w:rPr>
        <w:t xml:space="preserve"> Topographical alterations of amplitude modulation frequencies and the corresponding carrier frequency bands between patients with Parkinson’s disease (PD) and healthy controls (HCs). Topographical registration of amplitude modulation frequencies and the corresponding carrier frequency bands in eye-close minus eye-open conditions, in the two-sample </w:t>
      </w:r>
      <w:r w:rsidRPr="00AF0606">
        <w:rPr>
          <w:rFonts w:cs="Times New Roman"/>
          <w:i/>
          <w:iCs/>
          <w:color w:val="000000"/>
        </w:rPr>
        <w:t>t</w:t>
      </w:r>
      <w:r w:rsidRPr="00AF0606">
        <w:rPr>
          <w:rFonts w:cs="Times New Roman"/>
          <w:color w:val="000000"/>
        </w:rPr>
        <w:t xml:space="preserve">-test based on cluster-based non-parametric permutations for PD-HC. Low δ denotes lower-frequency oscillation. </w:t>
      </w:r>
      <w:r w:rsidRPr="00AF0606">
        <w:rPr>
          <w:rFonts w:cs="Times New Roman"/>
        </w:rPr>
        <w:t xml:space="preserve">Color notations depict the following for negative power differences: light blue, </w:t>
      </w:r>
      <w:r w:rsidRPr="00AF0606">
        <w:rPr>
          <w:rFonts w:cs="Times New Roman"/>
          <w:i/>
          <w:iCs/>
        </w:rPr>
        <w:t>P</w:t>
      </w:r>
      <w:r w:rsidRPr="00AF0606">
        <w:rPr>
          <w:rFonts w:cs="Times New Roman"/>
        </w:rPr>
        <w:t xml:space="preserve"> &lt; 0.01; dark blue, </w:t>
      </w:r>
      <w:r w:rsidRPr="00AF0606">
        <w:rPr>
          <w:rFonts w:cs="Times New Roman"/>
          <w:i/>
          <w:iCs/>
        </w:rPr>
        <w:t>P</w:t>
      </w:r>
      <w:r w:rsidRPr="00AF0606">
        <w:rPr>
          <w:rFonts w:cs="Times New Roman"/>
        </w:rPr>
        <w:t xml:space="preserve"> &lt; 0.001, and for positive power differences: yellow, </w:t>
      </w:r>
      <w:r w:rsidRPr="00AF0606">
        <w:rPr>
          <w:rFonts w:cs="Times New Roman"/>
          <w:i/>
          <w:iCs/>
        </w:rPr>
        <w:t>P</w:t>
      </w:r>
      <w:r w:rsidRPr="00AF0606">
        <w:rPr>
          <w:rFonts w:cs="Times New Roman"/>
        </w:rPr>
        <w:t xml:space="preserve"> &lt; 0.05; orange, </w:t>
      </w:r>
      <w:r w:rsidRPr="00AF0606">
        <w:rPr>
          <w:rFonts w:cs="Times New Roman"/>
          <w:i/>
          <w:iCs/>
        </w:rPr>
        <w:t>P</w:t>
      </w:r>
      <w:r w:rsidRPr="00AF0606">
        <w:rPr>
          <w:rFonts w:cs="Times New Roman"/>
        </w:rPr>
        <w:t xml:space="preserve"> &lt; 0.01, and red, </w:t>
      </w:r>
      <w:r w:rsidRPr="00AF0606">
        <w:rPr>
          <w:rFonts w:cs="Times New Roman"/>
          <w:i/>
          <w:iCs/>
        </w:rPr>
        <w:t>P</w:t>
      </w:r>
      <w:r w:rsidR="007851DC">
        <w:rPr>
          <w:rFonts w:cs="Times New Roman"/>
        </w:rPr>
        <w:t xml:space="preserve"> &lt; 0</w:t>
      </w:r>
    </w:p>
    <w:p w14:paraId="2D92077E" w14:textId="3E3919F2" w:rsidR="00075B4E" w:rsidRDefault="00075B4E">
      <w:pPr>
        <w:widowControl/>
        <w:spacing w:line="240" w:lineRule="auto"/>
        <w:rPr>
          <w:b/>
          <w:bCs/>
        </w:rPr>
      </w:pPr>
      <w:bookmarkStart w:id="1" w:name="_Hlk87352937"/>
      <w:bookmarkStart w:id="2" w:name="_Hlk74064936"/>
      <w:bookmarkEnd w:id="0"/>
    </w:p>
    <w:tbl>
      <w:tblPr>
        <w:tblW w:w="5000" w:type="pct"/>
        <w:tblLayout w:type="fixed"/>
        <w:tblCellMar>
          <w:left w:w="0" w:type="dxa"/>
          <w:right w:w="0" w:type="dxa"/>
        </w:tblCellMar>
        <w:tblLook w:val="04A0" w:firstRow="1" w:lastRow="0" w:firstColumn="1" w:lastColumn="0" w:noHBand="0" w:noVBand="1"/>
      </w:tblPr>
      <w:tblGrid>
        <w:gridCol w:w="1067"/>
        <w:gridCol w:w="1081"/>
        <w:gridCol w:w="434"/>
        <w:gridCol w:w="437"/>
        <w:gridCol w:w="437"/>
        <w:gridCol w:w="434"/>
        <w:gridCol w:w="83"/>
        <w:gridCol w:w="354"/>
        <w:gridCol w:w="438"/>
        <w:gridCol w:w="435"/>
        <w:gridCol w:w="128"/>
        <w:gridCol w:w="309"/>
        <w:gridCol w:w="438"/>
        <w:gridCol w:w="435"/>
        <w:gridCol w:w="438"/>
        <w:gridCol w:w="64"/>
        <w:gridCol w:w="374"/>
        <w:gridCol w:w="435"/>
        <w:gridCol w:w="438"/>
        <w:gridCol w:w="438"/>
        <w:gridCol w:w="318"/>
        <w:gridCol w:w="117"/>
        <w:gridCol w:w="438"/>
        <w:gridCol w:w="438"/>
        <w:gridCol w:w="435"/>
        <w:gridCol w:w="438"/>
        <w:gridCol w:w="438"/>
        <w:gridCol w:w="6"/>
        <w:gridCol w:w="429"/>
        <w:gridCol w:w="438"/>
        <w:gridCol w:w="438"/>
        <w:gridCol w:w="435"/>
        <w:gridCol w:w="438"/>
        <w:gridCol w:w="435"/>
      </w:tblGrid>
      <w:tr w:rsidR="00B21B37" w:rsidRPr="00B21B37" w14:paraId="5163CEA5" w14:textId="77777777" w:rsidTr="007851DC">
        <w:trPr>
          <w:trHeight w:hRule="exact" w:val="288"/>
        </w:trPr>
        <w:tc>
          <w:tcPr>
            <w:tcW w:w="771"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4D484930" w14:textId="77777777" w:rsidR="00B21B37" w:rsidRPr="00B21B37" w:rsidRDefault="00B21B37" w:rsidP="00F725A7">
            <w:pPr>
              <w:widowControl/>
              <w:spacing w:line="240" w:lineRule="auto"/>
              <w:rPr>
                <w:rFonts w:ascii="Arial" w:eastAsia="Times New Roman" w:hAnsi="Arial" w:cs="Arial"/>
                <w:kern w:val="0"/>
                <w:sz w:val="22"/>
                <w:szCs w:val="36"/>
                <w:lang w:val="en-MY"/>
              </w:rPr>
            </w:pPr>
            <w:bookmarkStart w:id="3" w:name="_Hlk73522876"/>
            <w:r w:rsidRPr="00B21B37">
              <w:rPr>
                <w:rFonts w:eastAsia="Calibri" w:cs="Times New Roman"/>
                <w:b/>
                <w:bCs/>
                <w:color w:val="000000"/>
                <w:kern w:val="24"/>
                <w:sz w:val="22"/>
                <w:szCs w:val="14"/>
              </w:rPr>
              <w:t xml:space="preserve">Carrier frequency              </w:t>
            </w:r>
          </w:p>
        </w:tc>
        <w:tc>
          <w:tcPr>
            <w:tcW w:w="656" w:type="pct"/>
            <w:gridSpan w:val="5"/>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92CA734" w14:textId="77777777" w:rsidR="00B21B37" w:rsidRPr="00B21B37" w:rsidRDefault="00B21B37" w:rsidP="00F725A7">
            <w:pPr>
              <w:widowControl/>
              <w:spacing w:line="240" w:lineRule="auto"/>
              <w:rPr>
                <w:rFonts w:ascii="Arial" w:eastAsia="Times New Roman" w:hAnsi="Arial" w:cs="Arial"/>
                <w:b/>
                <w:kern w:val="0"/>
                <w:sz w:val="22"/>
                <w:szCs w:val="36"/>
                <w:lang w:val="en-MY"/>
              </w:rPr>
            </w:pPr>
            <w:r w:rsidRPr="00B21B37">
              <w:rPr>
                <w:rFonts w:cs="Times New Roman"/>
                <w:b/>
                <w:sz w:val="22"/>
                <w:szCs w:val="16"/>
              </w:rPr>
              <w:t>δ1</w:t>
            </w:r>
            <w:r w:rsidRPr="00B21B37">
              <w:rPr>
                <w:rFonts w:cs="Times New Roman" w:hint="eastAsia"/>
                <w:b/>
                <w:sz w:val="22"/>
                <w:szCs w:val="16"/>
              </w:rPr>
              <w:t xml:space="preserve"> </w:t>
            </w:r>
            <w:r w:rsidRPr="00B21B37">
              <w:rPr>
                <w:rFonts w:cs="Times New Roman"/>
                <w:b/>
                <w:sz w:val="22"/>
                <w:szCs w:val="16"/>
              </w:rPr>
              <w:t>(1-2 Hz)</w:t>
            </w:r>
          </w:p>
        </w:tc>
        <w:tc>
          <w:tcPr>
            <w:tcW w:w="486" w:type="pct"/>
            <w:gridSpan w:val="4"/>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71175DE3" w14:textId="77777777" w:rsidR="00B21B37" w:rsidRPr="00B21B37" w:rsidRDefault="00B21B37" w:rsidP="00F725A7">
            <w:pPr>
              <w:widowControl/>
              <w:spacing w:line="240" w:lineRule="auto"/>
              <w:rPr>
                <w:rFonts w:ascii="Arial" w:eastAsia="Times New Roman" w:hAnsi="Arial" w:cs="Arial"/>
                <w:b/>
                <w:kern w:val="0"/>
                <w:sz w:val="22"/>
                <w:szCs w:val="36"/>
                <w:lang w:val="en-MY"/>
              </w:rPr>
            </w:pPr>
            <w:r w:rsidRPr="00B21B37">
              <w:rPr>
                <w:rFonts w:cs="Times New Roman"/>
                <w:b/>
                <w:sz w:val="22"/>
                <w:szCs w:val="16"/>
              </w:rPr>
              <w:t>δ2</w:t>
            </w:r>
            <w:r w:rsidRPr="00B21B37">
              <w:rPr>
                <w:rFonts w:cs="Times New Roman" w:hint="eastAsia"/>
                <w:b/>
                <w:sz w:val="22"/>
                <w:szCs w:val="16"/>
              </w:rPr>
              <w:t xml:space="preserve"> </w:t>
            </w:r>
            <w:r w:rsidRPr="00B21B37">
              <w:rPr>
                <w:rFonts w:cs="Times New Roman"/>
                <w:b/>
                <w:sz w:val="22"/>
                <w:szCs w:val="16"/>
              </w:rPr>
              <w:t>(2-4 Hz)</w:t>
            </w:r>
          </w:p>
        </w:tc>
        <w:tc>
          <w:tcPr>
            <w:tcW w:w="604" w:type="pct"/>
            <w:gridSpan w:val="5"/>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2879D22A" w14:textId="77777777" w:rsidR="00B21B37" w:rsidRPr="00B21B37" w:rsidRDefault="00B21B37" w:rsidP="00F725A7">
            <w:pPr>
              <w:widowControl/>
              <w:spacing w:line="240" w:lineRule="auto"/>
              <w:rPr>
                <w:rFonts w:ascii="Arial" w:eastAsia="Times New Roman" w:hAnsi="Arial" w:cs="Arial"/>
                <w:b/>
                <w:kern w:val="0"/>
                <w:sz w:val="22"/>
                <w:szCs w:val="36"/>
                <w:lang w:val="en-MY"/>
              </w:rPr>
            </w:pPr>
            <w:r w:rsidRPr="00B21B37">
              <w:rPr>
                <w:rFonts w:cs="Times New Roman"/>
                <w:b/>
                <w:sz w:val="22"/>
                <w:szCs w:val="16"/>
              </w:rPr>
              <w:t>θ</w:t>
            </w:r>
            <w:r w:rsidRPr="00B21B37">
              <w:rPr>
                <w:rFonts w:cs="Times New Roman" w:hint="eastAsia"/>
                <w:b/>
                <w:sz w:val="22"/>
                <w:szCs w:val="16"/>
              </w:rPr>
              <w:t xml:space="preserve"> </w:t>
            </w:r>
            <w:r w:rsidRPr="00B21B37">
              <w:rPr>
                <w:rFonts w:cs="Times New Roman"/>
                <w:b/>
                <w:sz w:val="22"/>
                <w:szCs w:val="16"/>
              </w:rPr>
              <w:t>(4-8</w:t>
            </w:r>
            <w:r w:rsidRPr="00B21B37">
              <w:rPr>
                <w:rFonts w:cs="Times New Roman" w:hint="eastAsia"/>
                <w:b/>
                <w:sz w:val="22"/>
                <w:szCs w:val="16"/>
              </w:rPr>
              <w:t xml:space="preserve"> Hz</w:t>
            </w:r>
            <w:r w:rsidRPr="00B21B37">
              <w:rPr>
                <w:rFonts w:cs="Times New Roman"/>
                <w:b/>
                <w:sz w:val="22"/>
                <w:szCs w:val="16"/>
              </w:rPr>
              <w:t>)</w:t>
            </w:r>
          </w:p>
        </w:tc>
        <w:tc>
          <w:tcPr>
            <w:tcW w:w="718" w:type="pct"/>
            <w:gridSpan w:val="5"/>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480631B" w14:textId="77777777" w:rsidR="00B21B37" w:rsidRPr="00B21B37" w:rsidRDefault="00B21B37" w:rsidP="00F725A7">
            <w:pPr>
              <w:widowControl/>
              <w:spacing w:line="240" w:lineRule="auto"/>
              <w:rPr>
                <w:rFonts w:ascii="Arial" w:eastAsia="Times New Roman" w:hAnsi="Arial" w:cs="Arial"/>
                <w:b/>
                <w:kern w:val="0"/>
                <w:sz w:val="22"/>
                <w:szCs w:val="36"/>
                <w:lang w:val="en-MY"/>
              </w:rPr>
            </w:pPr>
            <w:r w:rsidRPr="00B21B37">
              <w:rPr>
                <w:rFonts w:cs="Times New Roman"/>
                <w:b/>
                <w:sz w:val="22"/>
                <w:szCs w:val="16"/>
              </w:rPr>
              <w:t>α</w:t>
            </w:r>
            <w:r w:rsidRPr="00B21B37">
              <w:rPr>
                <w:rFonts w:cs="Times New Roman" w:hint="eastAsia"/>
                <w:b/>
                <w:sz w:val="22"/>
                <w:szCs w:val="16"/>
              </w:rPr>
              <w:t xml:space="preserve"> </w:t>
            </w:r>
            <w:r w:rsidRPr="00B21B37">
              <w:rPr>
                <w:rFonts w:cs="Times New Roman"/>
                <w:b/>
                <w:sz w:val="22"/>
                <w:szCs w:val="16"/>
              </w:rPr>
              <w:t>(8-16 Hz)</w:t>
            </w:r>
          </w:p>
        </w:tc>
        <w:tc>
          <w:tcPr>
            <w:tcW w:w="828" w:type="pct"/>
            <w:gridSpan w:val="7"/>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2C66F873" w14:textId="77777777" w:rsidR="00B21B37" w:rsidRPr="00B21B37" w:rsidRDefault="00B21B37" w:rsidP="00F725A7">
            <w:pPr>
              <w:widowControl/>
              <w:spacing w:line="240" w:lineRule="auto"/>
              <w:rPr>
                <w:rFonts w:ascii="Arial" w:eastAsia="Times New Roman" w:hAnsi="Arial" w:cs="Arial"/>
                <w:b/>
                <w:kern w:val="0"/>
                <w:sz w:val="22"/>
                <w:szCs w:val="36"/>
                <w:lang w:val="en-MY"/>
              </w:rPr>
            </w:pPr>
            <w:r w:rsidRPr="00B21B37">
              <w:rPr>
                <w:rFonts w:cs="Times New Roman"/>
                <w:b/>
                <w:sz w:val="22"/>
                <w:szCs w:val="16"/>
              </w:rPr>
              <w:t>β</w:t>
            </w:r>
            <w:r w:rsidRPr="00B21B37">
              <w:rPr>
                <w:rFonts w:cs="Times New Roman" w:hint="eastAsia"/>
                <w:b/>
                <w:sz w:val="22"/>
                <w:szCs w:val="16"/>
              </w:rPr>
              <w:t xml:space="preserve"> </w:t>
            </w:r>
            <w:r w:rsidRPr="00B21B37">
              <w:rPr>
                <w:rFonts w:cs="Times New Roman"/>
                <w:b/>
                <w:sz w:val="22"/>
                <w:szCs w:val="16"/>
              </w:rPr>
              <w:t>(16-32 Hz)</w:t>
            </w:r>
          </w:p>
        </w:tc>
        <w:tc>
          <w:tcPr>
            <w:tcW w:w="936" w:type="pct"/>
            <w:gridSpan w:val="6"/>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05560E00" w14:textId="77777777" w:rsidR="00B21B37" w:rsidRPr="00B21B37" w:rsidRDefault="00B21B37" w:rsidP="00F725A7">
            <w:pPr>
              <w:widowControl/>
              <w:spacing w:line="240" w:lineRule="auto"/>
              <w:rPr>
                <w:rFonts w:ascii="Arial" w:eastAsia="Times New Roman" w:hAnsi="Arial" w:cs="Arial"/>
                <w:b/>
                <w:kern w:val="0"/>
                <w:sz w:val="22"/>
                <w:szCs w:val="36"/>
                <w:lang w:val="en-MY"/>
              </w:rPr>
            </w:pPr>
            <w:r w:rsidRPr="00B21B37">
              <w:rPr>
                <w:rFonts w:cs="Times New Roman"/>
                <w:b/>
                <w:sz w:val="22"/>
                <w:szCs w:val="16"/>
              </w:rPr>
              <w:t>γ</w:t>
            </w:r>
            <w:r w:rsidRPr="00B21B37">
              <w:rPr>
                <w:rFonts w:cs="Times New Roman" w:hint="eastAsia"/>
                <w:b/>
                <w:sz w:val="22"/>
                <w:szCs w:val="16"/>
              </w:rPr>
              <w:t xml:space="preserve"> </w:t>
            </w:r>
            <w:r w:rsidRPr="00B21B37">
              <w:rPr>
                <w:rFonts w:cs="Times New Roman"/>
                <w:b/>
                <w:sz w:val="22"/>
                <w:szCs w:val="16"/>
              </w:rPr>
              <w:t>(32-64 Hz)</w:t>
            </w:r>
          </w:p>
        </w:tc>
      </w:tr>
      <w:tr w:rsidR="007851DC" w:rsidRPr="00B21B37" w14:paraId="7F64AED2" w14:textId="77777777" w:rsidTr="007851DC">
        <w:trPr>
          <w:trHeight w:hRule="exact" w:val="288"/>
        </w:trPr>
        <w:tc>
          <w:tcPr>
            <w:tcW w:w="771" w:type="pct"/>
            <w:gridSpan w:val="2"/>
            <w:tcBorders>
              <w:top w:val="single" w:sz="8" w:space="0" w:color="BFBFBF"/>
              <w:left w:val="single" w:sz="8" w:space="0" w:color="BFBFBF"/>
              <w:bottom w:val="single" w:sz="8" w:space="0" w:color="BFBFBF"/>
              <w:right w:val="single" w:sz="8" w:space="0" w:color="BFBFBF"/>
              <w:tl2br w:val="single" w:sz="4" w:space="0" w:color="auto"/>
            </w:tcBorders>
            <w:shd w:val="clear" w:color="auto" w:fill="auto"/>
            <w:vAlign w:val="center"/>
            <w:hideMark/>
          </w:tcPr>
          <w:p w14:paraId="7CFB7611" w14:textId="77777777" w:rsidR="00B21B37" w:rsidRPr="00B21B37" w:rsidRDefault="00B21B37" w:rsidP="00F725A7">
            <w:pPr>
              <w:widowControl/>
              <w:spacing w:line="240" w:lineRule="auto"/>
              <w:rPr>
                <w:rFonts w:eastAsia="Times New Roman" w:cs="Times New Roman"/>
                <w:b/>
                <w:kern w:val="0"/>
                <w:sz w:val="22"/>
                <w:szCs w:val="36"/>
                <w:lang w:val="en-MY"/>
              </w:rPr>
            </w:pPr>
            <w:r w:rsidRPr="00B21B37">
              <w:rPr>
                <w:rFonts w:ascii="Arial" w:eastAsia="Times New Roman" w:hAnsi="Arial" w:cs="Arial"/>
                <w:kern w:val="0"/>
                <w:sz w:val="22"/>
                <w:szCs w:val="36"/>
                <w:lang w:val="en-MY"/>
              </w:rPr>
              <w:t xml:space="preserve">                </w:t>
            </w:r>
            <w:r w:rsidRPr="00B21B37">
              <w:rPr>
                <w:rFonts w:eastAsia="Times New Roman" w:cs="Times New Roman"/>
                <w:b/>
                <w:kern w:val="0"/>
                <w:sz w:val="22"/>
                <w:szCs w:val="36"/>
                <w:lang w:val="en-MY"/>
              </w:rPr>
              <w:t xml:space="preserve">                AM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55ED5A1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Low δ</w:t>
            </w:r>
          </w:p>
        </w:tc>
        <w:tc>
          <w:tcPr>
            <w:tcW w:w="157"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0DA7192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δ1</w:t>
            </w:r>
          </w:p>
        </w:tc>
        <w:tc>
          <w:tcPr>
            <w:tcW w:w="157"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5E7BAD8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Low δ</w:t>
            </w:r>
          </w:p>
        </w:tc>
        <w:tc>
          <w:tcPr>
            <w:tcW w:w="156"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49BBEF4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δ1</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49D74039"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 xml:space="preserve">δ2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61C7A4D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Low δ</w:t>
            </w:r>
          </w:p>
        </w:tc>
        <w:tc>
          <w:tcPr>
            <w:tcW w:w="156"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430BE00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δ1</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399DC25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 xml:space="preserve">δ2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7436132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θ</w:t>
            </w:r>
          </w:p>
        </w:tc>
        <w:tc>
          <w:tcPr>
            <w:tcW w:w="156"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5989567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Low δ</w:t>
            </w:r>
          </w:p>
        </w:tc>
        <w:tc>
          <w:tcPr>
            <w:tcW w:w="157"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04C7265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δ1</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6715BA6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 xml:space="preserve">δ2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479CFE79"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θ</w:t>
            </w:r>
          </w:p>
        </w:tc>
        <w:tc>
          <w:tcPr>
            <w:tcW w:w="157"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6CDB47D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α</w:t>
            </w:r>
          </w:p>
        </w:tc>
        <w:tc>
          <w:tcPr>
            <w:tcW w:w="157"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3360D64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Low δ</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250A534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δ1</w:t>
            </w:r>
          </w:p>
        </w:tc>
        <w:tc>
          <w:tcPr>
            <w:tcW w:w="157"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182924E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 xml:space="preserve">δ2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7D78A90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θ</w:t>
            </w:r>
          </w:p>
        </w:tc>
        <w:tc>
          <w:tcPr>
            <w:tcW w:w="156"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18F92A7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α</w:t>
            </w:r>
          </w:p>
        </w:tc>
        <w:tc>
          <w:tcPr>
            <w:tcW w:w="157"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29DFD90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β</w:t>
            </w:r>
          </w:p>
        </w:tc>
        <w:tc>
          <w:tcPr>
            <w:tcW w:w="157"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0B9680D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Low δ</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27D8BB8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δ1</w:t>
            </w:r>
          </w:p>
        </w:tc>
        <w:tc>
          <w:tcPr>
            <w:tcW w:w="157"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409DF4B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 xml:space="preserve">δ2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06C1FAC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θ</w:t>
            </w:r>
          </w:p>
        </w:tc>
        <w:tc>
          <w:tcPr>
            <w:tcW w:w="156"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5ABF810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α</w:t>
            </w:r>
          </w:p>
        </w:tc>
        <w:tc>
          <w:tcPr>
            <w:tcW w:w="157"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7FC5113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β</w:t>
            </w:r>
          </w:p>
        </w:tc>
        <w:tc>
          <w:tcPr>
            <w:tcW w:w="157"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4631CBC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γ</w:t>
            </w:r>
          </w:p>
        </w:tc>
      </w:tr>
      <w:tr w:rsidR="00B21B37" w:rsidRPr="00B21B37" w14:paraId="7C98A14B" w14:textId="77777777" w:rsidTr="007851DC">
        <w:trPr>
          <w:trHeight w:hRule="exact" w:val="288"/>
        </w:trPr>
        <w:tc>
          <w:tcPr>
            <w:tcW w:w="383"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54939A5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Region</w:t>
            </w:r>
          </w:p>
        </w:tc>
        <w:tc>
          <w:tcPr>
            <w:tcW w:w="388"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3D94AC6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Electrode</w:t>
            </w:r>
          </w:p>
        </w:tc>
        <w:tc>
          <w:tcPr>
            <w:tcW w:w="4229" w:type="pct"/>
            <w:gridSpan w:val="3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0BA60EF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 </w:t>
            </w:r>
          </w:p>
        </w:tc>
      </w:tr>
      <w:tr w:rsidR="007851DC" w:rsidRPr="00B21B37" w14:paraId="26C29761" w14:textId="77777777" w:rsidTr="007851DC">
        <w:trPr>
          <w:trHeight w:hRule="exact" w:val="288"/>
        </w:trPr>
        <w:tc>
          <w:tcPr>
            <w:tcW w:w="383"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0670C7B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Frontal</w:t>
            </w:r>
          </w:p>
        </w:tc>
        <w:tc>
          <w:tcPr>
            <w:tcW w:w="388"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2FAA688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FP1</w:t>
            </w:r>
          </w:p>
        </w:tc>
        <w:tc>
          <w:tcPr>
            <w:tcW w:w="156"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377A0ED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60972BB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2275B3E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188347EA"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7F6A88D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350F853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C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2F76F10A"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C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0109E6DA"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C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73E9E0F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C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6E68E85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49A5E08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7BA3077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3863109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4B80441A"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12C16BB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FFFF00"/>
            <w:tcMar>
              <w:top w:w="15" w:type="dxa"/>
              <w:left w:w="72" w:type="dxa"/>
              <w:bottom w:w="0" w:type="dxa"/>
              <w:right w:w="72" w:type="dxa"/>
            </w:tcMar>
            <w:hideMark/>
          </w:tcPr>
          <w:p w14:paraId="214E364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FF00"/>
            <w:tcMar>
              <w:top w:w="15" w:type="dxa"/>
              <w:left w:w="72" w:type="dxa"/>
              <w:bottom w:w="0" w:type="dxa"/>
              <w:right w:w="72" w:type="dxa"/>
            </w:tcMar>
            <w:hideMark/>
          </w:tcPr>
          <w:p w14:paraId="50842F3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FF00"/>
            <w:tcMar>
              <w:top w:w="15" w:type="dxa"/>
              <w:left w:w="72" w:type="dxa"/>
              <w:bottom w:w="0" w:type="dxa"/>
              <w:right w:w="72" w:type="dxa"/>
            </w:tcMar>
            <w:hideMark/>
          </w:tcPr>
          <w:p w14:paraId="7A14DF8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FFF00"/>
            <w:tcMar>
              <w:top w:w="15" w:type="dxa"/>
              <w:left w:w="72" w:type="dxa"/>
              <w:bottom w:w="0" w:type="dxa"/>
              <w:right w:w="72" w:type="dxa"/>
            </w:tcMar>
            <w:hideMark/>
          </w:tcPr>
          <w:p w14:paraId="0DD0D40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FF00"/>
            <w:tcMar>
              <w:top w:w="15" w:type="dxa"/>
              <w:left w:w="72" w:type="dxa"/>
              <w:bottom w:w="0" w:type="dxa"/>
              <w:right w:w="72" w:type="dxa"/>
            </w:tcMar>
            <w:hideMark/>
          </w:tcPr>
          <w:p w14:paraId="1F62E63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FF00"/>
            <w:tcMar>
              <w:top w:w="15" w:type="dxa"/>
              <w:left w:w="72" w:type="dxa"/>
              <w:bottom w:w="0" w:type="dxa"/>
              <w:right w:w="72" w:type="dxa"/>
            </w:tcMar>
            <w:hideMark/>
          </w:tcPr>
          <w:p w14:paraId="30258A8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FFFF00"/>
            <w:tcMar>
              <w:top w:w="15" w:type="dxa"/>
              <w:left w:w="72" w:type="dxa"/>
              <w:bottom w:w="0" w:type="dxa"/>
              <w:right w:w="72" w:type="dxa"/>
            </w:tcMar>
            <w:hideMark/>
          </w:tcPr>
          <w:p w14:paraId="2B3FC3F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FF00"/>
            <w:tcMar>
              <w:top w:w="15" w:type="dxa"/>
              <w:left w:w="72" w:type="dxa"/>
              <w:bottom w:w="0" w:type="dxa"/>
              <w:right w:w="72" w:type="dxa"/>
            </w:tcMar>
            <w:hideMark/>
          </w:tcPr>
          <w:p w14:paraId="484CD429"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FF00"/>
            <w:tcMar>
              <w:top w:w="15" w:type="dxa"/>
              <w:left w:w="72" w:type="dxa"/>
              <w:bottom w:w="0" w:type="dxa"/>
              <w:right w:w="72" w:type="dxa"/>
            </w:tcMar>
            <w:hideMark/>
          </w:tcPr>
          <w:p w14:paraId="4673FA0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FFF00"/>
            <w:tcMar>
              <w:top w:w="15" w:type="dxa"/>
              <w:left w:w="72" w:type="dxa"/>
              <w:bottom w:w="0" w:type="dxa"/>
              <w:right w:w="72" w:type="dxa"/>
            </w:tcMar>
            <w:hideMark/>
          </w:tcPr>
          <w:p w14:paraId="6A4C46F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FF00"/>
            <w:tcMar>
              <w:top w:w="15" w:type="dxa"/>
              <w:left w:w="72" w:type="dxa"/>
              <w:bottom w:w="0" w:type="dxa"/>
              <w:right w:w="72" w:type="dxa"/>
            </w:tcMar>
            <w:hideMark/>
          </w:tcPr>
          <w:p w14:paraId="0B4B832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FF00"/>
            <w:tcMar>
              <w:top w:w="15" w:type="dxa"/>
              <w:left w:w="72" w:type="dxa"/>
              <w:bottom w:w="0" w:type="dxa"/>
              <w:right w:w="72" w:type="dxa"/>
            </w:tcMar>
            <w:hideMark/>
          </w:tcPr>
          <w:p w14:paraId="6AF3D1C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r>
      <w:tr w:rsidR="007851DC" w:rsidRPr="00B21B37" w14:paraId="5B70C638" w14:textId="77777777" w:rsidTr="007851DC">
        <w:trPr>
          <w:trHeight w:hRule="exact" w:val="288"/>
        </w:trPr>
        <w:tc>
          <w:tcPr>
            <w:tcW w:w="383"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2363BF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 </w:t>
            </w:r>
          </w:p>
        </w:tc>
        <w:tc>
          <w:tcPr>
            <w:tcW w:w="388"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45A7DA8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FP2</w:t>
            </w:r>
          </w:p>
        </w:tc>
        <w:tc>
          <w:tcPr>
            <w:tcW w:w="156"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537879A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4FDF4C5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447F7AB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992CC2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FFF00"/>
            <w:tcMar>
              <w:top w:w="15" w:type="dxa"/>
              <w:left w:w="72" w:type="dxa"/>
              <w:bottom w:w="0" w:type="dxa"/>
              <w:right w:w="72" w:type="dxa"/>
            </w:tcMar>
            <w:hideMark/>
          </w:tcPr>
          <w:p w14:paraId="3FAE53E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DD4873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C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7D538CA9"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C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0948272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C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3012010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C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3DBDE31A"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38BE1E7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70A3495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434087F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DACB2A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054D57D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FFFF00"/>
            <w:tcMar>
              <w:top w:w="15" w:type="dxa"/>
              <w:left w:w="72" w:type="dxa"/>
              <w:bottom w:w="0" w:type="dxa"/>
              <w:right w:w="72" w:type="dxa"/>
            </w:tcMar>
            <w:hideMark/>
          </w:tcPr>
          <w:p w14:paraId="032F203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FF00"/>
            <w:tcMar>
              <w:top w:w="15" w:type="dxa"/>
              <w:left w:w="72" w:type="dxa"/>
              <w:bottom w:w="0" w:type="dxa"/>
              <w:right w:w="72" w:type="dxa"/>
            </w:tcMar>
            <w:hideMark/>
          </w:tcPr>
          <w:p w14:paraId="41F4447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FF00"/>
            <w:tcMar>
              <w:top w:w="15" w:type="dxa"/>
              <w:left w:w="72" w:type="dxa"/>
              <w:bottom w:w="0" w:type="dxa"/>
              <w:right w:w="72" w:type="dxa"/>
            </w:tcMar>
            <w:hideMark/>
          </w:tcPr>
          <w:p w14:paraId="52F3323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FFF00"/>
            <w:tcMar>
              <w:top w:w="15" w:type="dxa"/>
              <w:left w:w="72" w:type="dxa"/>
              <w:bottom w:w="0" w:type="dxa"/>
              <w:right w:w="72" w:type="dxa"/>
            </w:tcMar>
            <w:hideMark/>
          </w:tcPr>
          <w:p w14:paraId="56DA6689"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FF00"/>
            <w:tcMar>
              <w:top w:w="15" w:type="dxa"/>
              <w:left w:w="72" w:type="dxa"/>
              <w:bottom w:w="0" w:type="dxa"/>
              <w:right w:w="72" w:type="dxa"/>
            </w:tcMar>
            <w:hideMark/>
          </w:tcPr>
          <w:p w14:paraId="139C679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FF00"/>
            <w:tcMar>
              <w:top w:w="15" w:type="dxa"/>
              <w:left w:w="72" w:type="dxa"/>
              <w:bottom w:w="0" w:type="dxa"/>
              <w:right w:w="72" w:type="dxa"/>
            </w:tcMar>
            <w:hideMark/>
          </w:tcPr>
          <w:p w14:paraId="723EF32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FFFF00"/>
            <w:tcMar>
              <w:top w:w="15" w:type="dxa"/>
              <w:left w:w="72" w:type="dxa"/>
              <w:bottom w:w="0" w:type="dxa"/>
              <w:right w:w="72" w:type="dxa"/>
            </w:tcMar>
            <w:hideMark/>
          </w:tcPr>
          <w:p w14:paraId="7404180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FF00"/>
            <w:tcMar>
              <w:top w:w="15" w:type="dxa"/>
              <w:left w:w="72" w:type="dxa"/>
              <w:bottom w:w="0" w:type="dxa"/>
              <w:right w:w="72" w:type="dxa"/>
            </w:tcMar>
            <w:hideMark/>
          </w:tcPr>
          <w:p w14:paraId="5C1BC419"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FF00"/>
            <w:tcMar>
              <w:top w:w="15" w:type="dxa"/>
              <w:left w:w="72" w:type="dxa"/>
              <w:bottom w:w="0" w:type="dxa"/>
              <w:right w:w="72" w:type="dxa"/>
            </w:tcMar>
            <w:hideMark/>
          </w:tcPr>
          <w:p w14:paraId="303EEC6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FFF00"/>
            <w:tcMar>
              <w:top w:w="15" w:type="dxa"/>
              <w:left w:w="72" w:type="dxa"/>
              <w:bottom w:w="0" w:type="dxa"/>
              <w:right w:w="72" w:type="dxa"/>
            </w:tcMar>
            <w:hideMark/>
          </w:tcPr>
          <w:p w14:paraId="78FF951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FF00"/>
            <w:tcMar>
              <w:top w:w="15" w:type="dxa"/>
              <w:left w:w="72" w:type="dxa"/>
              <w:bottom w:w="0" w:type="dxa"/>
              <w:right w:w="72" w:type="dxa"/>
            </w:tcMar>
            <w:hideMark/>
          </w:tcPr>
          <w:p w14:paraId="0007684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FF00"/>
            <w:tcMar>
              <w:top w:w="15" w:type="dxa"/>
              <w:left w:w="72" w:type="dxa"/>
              <w:bottom w:w="0" w:type="dxa"/>
              <w:right w:w="72" w:type="dxa"/>
            </w:tcMar>
            <w:hideMark/>
          </w:tcPr>
          <w:p w14:paraId="3737317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r>
      <w:tr w:rsidR="007851DC" w:rsidRPr="00B21B37" w14:paraId="642DAAF8" w14:textId="77777777" w:rsidTr="007851DC">
        <w:trPr>
          <w:trHeight w:hRule="exact" w:val="288"/>
        </w:trPr>
        <w:tc>
          <w:tcPr>
            <w:tcW w:w="383"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107137BA"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 </w:t>
            </w:r>
          </w:p>
        </w:tc>
        <w:tc>
          <w:tcPr>
            <w:tcW w:w="388"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627384D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F7</w:t>
            </w:r>
          </w:p>
        </w:tc>
        <w:tc>
          <w:tcPr>
            <w:tcW w:w="156"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04BBA3F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2D8D0FB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17A1D8E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370AA01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2DAD20A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65C9546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C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77B872D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C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7A1AD0D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C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71CA920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C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03522E1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02BE8D0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6334541A"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698B5A2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220DA3B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004F7E4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04AB290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3550D75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796213D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42A0BE1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2BAA696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439977F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719C34B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10A03A1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6DE1288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71DD526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52B0429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4EF6913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r>
      <w:tr w:rsidR="007851DC" w:rsidRPr="00B21B37" w14:paraId="00C7BCF3" w14:textId="77777777" w:rsidTr="007851DC">
        <w:trPr>
          <w:trHeight w:hRule="exact" w:val="288"/>
        </w:trPr>
        <w:tc>
          <w:tcPr>
            <w:tcW w:w="383"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4704CA9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 </w:t>
            </w:r>
          </w:p>
        </w:tc>
        <w:tc>
          <w:tcPr>
            <w:tcW w:w="388"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DDC6B7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F3</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2C140DC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8603DD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3F3138B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5E58EB7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44E162A"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12B50C3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C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46A38F3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C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0BB967D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C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62D1E53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C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29546D9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26FC18B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304BD69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873BFE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3B9626C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0A5BB2E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7AEA603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0C7A0F3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41A5DCB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310188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B894BDA"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0D2FEA7A"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0242FC9A"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5EE14ED9"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049ACFC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4222A45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460798A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2C7788C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r>
      <w:tr w:rsidR="007851DC" w:rsidRPr="00B21B37" w14:paraId="1EC514DB" w14:textId="77777777" w:rsidTr="007851DC">
        <w:trPr>
          <w:trHeight w:hRule="exact" w:val="288"/>
        </w:trPr>
        <w:tc>
          <w:tcPr>
            <w:tcW w:w="383"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09A86AA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 </w:t>
            </w:r>
          </w:p>
        </w:tc>
        <w:tc>
          <w:tcPr>
            <w:tcW w:w="388"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1D10613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FZ</w:t>
            </w:r>
          </w:p>
        </w:tc>
        <w:tc>
          <w:tcPr>
            <w:tcW w:w="156"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186F149A"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787612F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64C1E2E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7D2AD2C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6EE5A0E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7A5A417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C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738D543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C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0FE44C19"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C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444822A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C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1E65B2F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3E8F68D9"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1EB632B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4EC5315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7E027E5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40B4CD9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7340879A"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0D9F060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28B7D1C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2EF87E5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0E13936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200B321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688E258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30427F3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02172C4A"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4E0AB50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0BD086F9"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59D6C15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r>
      <w:tr w:rsidR="007851DC" w:rsidRPr="00B21B37" w14:paraId="63639198" w14:textId="77777777" w:rsidTr="007851DC">
        <w:trPr>
          <w:trHeight w:hRule="exact" w:val="288"/>
        </w:trPr>
        <w:tc>
          <w:tcPr>
            <w:tcW w:w="383"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09BDEA0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 </w:t>
            </w:r>
          </w:p>
        </w:tc>
        <w:tc>
          <w:tcPr>
            <w:tcW w:w="388"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55C6F709"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F4</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4D0009D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158609F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523A386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1E92AD2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FFF00"/>
            <w:tcMar>
              <w:top w:w="15" w:type="dxa"/>
              <w:left w:w="72" w:type="dxa"/>
              <w:bottom w:w="0" w:type="dxa"/>
              <w:right w:w="72" w:type="dxa"/>
            </w:tcMar>
            <w:hideMark/>
          </w:tcPr>
          <w:p w14:paraId="7C0A3E1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2FFCA85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C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0AD1C22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C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2C11474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C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2DE7453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C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C57C04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D772C9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0FF698CA"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025041A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5BF31CA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89DFD1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0004545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4123A14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0EEE482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652EC7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645709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00FCF38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03181F8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4F7E0D1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31C9975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DBFBD9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5FDA4E8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5502B19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r>
      <w:tr w:rsidR="007851DC" w:rsidRPr="00B21B37" w14:paraId="5120440B" w14:textId="77777777" w:rsidTr="007851DC">
        <w:trPr>
          <w:trHeight w:hRule="exact" w:val="288"/>
        </w:trPr>
        <w:tc>
          <w:tcPr>
            <w:tcW w:w="383"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7DD566B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 </w:t>
            </w:r>
          </w:p>
        </w:tc>
        <w:tc>
          <w:tcPr>
            <w:tcW w:w="388"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7ED21C9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F8</w:t>
            </w:r>
          </w:p>
        </w:tc>
        <w:tc>
          <w:tcPr>
            <w:tcW w:w="156"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5D9EFFC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37C66C8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523F241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5B58F33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7E76F21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34328B9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C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1222DA7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C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5E246F5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C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36D0EB9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C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07EC0C6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05A3A20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718AE61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78AAD9F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4D7A086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5DA0CEC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7D2A6C9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5F946F5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5C81178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5F70809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7A0205E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3AAA7CF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3987D83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2B7F2F7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494DC95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4832F7C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6657BAC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4EA5FE79"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r>
      <w:tr w:rsidR="007851DC" w:rsidRPr="00B21B37" w14:paraId="79809D65" w14:textId="77777777" w:rsidTr="007851DC">
        <w:trPr>
          <w:trHeight w:hRule="exact" w:val="288"/>
        </w:trPr>
        <w:tc>
          <w:tcPr>
            <w:tcW w:w="383"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5DDF3CE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 </w:t>
            </w:r>
          </w:p>
        </w:tc>
        <w:tc>
          <w:tcPr>
            <w:tcW w:w="388"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58303AC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FC1</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4D4B4AA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5C7C575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292E860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78D9B9C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53B9CAD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9A733C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3E7B4B4A"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B042D7A"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0A5161C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F20316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41144C2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42B976D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00FE7D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FF00"/>
            <w:tcMar>
              <w:top w:w="15" w:type="dxa"/>
              <w:left w:w="72" w:type="dxa"/>
              <w:bottom w:w="0" w:type="dxa"/>
              <w:right w:w="72" w:type="dxa"/>
            </w:tcMar>
            <w:hideMark/>
          </w:tcPr>
          <w:p w14:paraId="5D3D507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14448B4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24A0A09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413D098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5DA48AD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0C6F366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2187785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651FA64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0A3AA60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06FFD87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201F63F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6F4A7FF9"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181C68B9"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14EA3F0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r>
      <w:tr w:rsidR="007851DC" w:rsidRPr="00B21B37" w14:paraId="5F4593AE" w14:textId="77777777" w:rsidTr="007851DC">
        <w:trPr>
          <w:trHeight w:hRule="exact" w:val="288"/>
        </w:trPr>
        <w:tc>
          <w:tcPr>
            <w:tcW w:w="383"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5623323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 </w:t>
            </w:r>
          </w:p>
        </w:tc>
        <w:tc>
          <w:tcPr>
            <w:tcW w:w="388"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1F49371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FC2</w:t>
            </w:r>
          </w:p>
        </w:tc>
        <w:tc>
          <w:tcPr>
            <w:tcW w:w="156"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56D2B35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6C37B9F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30E742D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32FC8F8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1E1AB17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0117EFE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0E5AAB6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476DB93A"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5767B74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40EE1E3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0A0A098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3E1B9EC9"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44A767B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FF00"/>
            <w:tcMar>
              <w:top w:w="15" w:type="dxa"/>
              <w:left w:w="72" w:type="dxa"/>
              <w:bottom w:w="0" w:type="dxa"/>
              <w:right w:w="72" w:type="dxa"/>
            </w:tcMar>
            <w:hideMark/>
          </w:tcPr>
          <w:p w14:paraId="6542205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34DF42B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740EEDD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7BC689D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0AA32DB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311D7DE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5373D82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1E37B30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59DBADC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5BA6281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105C1BA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389D725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0B39496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2FC2CD2A"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r>
      <w:tr w:rsidR="007851DC" w:rsidRPr="00B21B37" w14:paraId="6C873985" w14:textId="77777777" w:rsidTr="007851DC">
        <w:trPr>
          <w:trHeight w:hRule="exact" w:val="288"/>
        </w:trPr>
        <w:tc>
          <w:tcPr>
            <w:tcW w:w="383"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0B3F68B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 </w:t>
            </w:r>
          </w:p>
        </w:tc>
        <w:tc>
          <w:tcPr>
            <w:tcW w:w="388"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AA1A4B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FC5</w:t>
            </w:r>
          </w:p>
        </w:tc>
        <w:tc>
          <w:tcPr>
            <w:tcW w:w="156"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46384DE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79117FD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2F615A2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44CC734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726FD80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47BEEE2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02C2A91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00DD417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4325BDAA"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9E9F32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3F21E21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1EAFAFA"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7EAAF6E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FF00"/>
            <w:tcMar>
              <w:top w:w="15" w:type="dxa"/>
              <w:left w:w="72" w:type="dxa"/>
              <w:bottom w:w="0" w:type="dxa"/>
              <w:right w:w="72" w:type="dxa"/>
            </w:tcMar>
            <w:hideMark/>
          </w:tcPr>
          <w:p w14:paraId="7FCECA9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3B3EF89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79D2BA4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2441FDD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12B3908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0DBD1F3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2B63E22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31E7526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1250EC4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4585DFE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3BEB4E8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4D31427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75CF1DB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25B359C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r>
      <w:tr w:rsidR="007851DC" w:rsidRPr="00B21B37" w14:paraId="0F9BAA1A" w14:textId="77777777" w:rsidTr="007851DC">
        <w:trPr>
          <w:trHeight w:hRule="exact" w:val="288"/>
        </w:trPr>
        <w:tc>
          <w:tcPr>
            <w:tcW w:w="383"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1AB69F8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 </w:t>
            </w:r>
          </w:p>
        </w:tc>
        <w:tc>
          <w:tcPr>
            <w:tcW w:w="388"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6B139DF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FC6</w:t>
            </w:r>
          </w:p>
        </w:tc>
        <w:tc>
          <w:tcPr>
            <w:tcW w:w="156"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6AA0F4D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3BDD8E6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3DAC1AD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0E8FAB9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38B76E4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700E047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64CD1F7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2C3C1B7A"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18F6E09A"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5213402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4790C13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1751BC9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35BCC3A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FF00"/>
            <w:tcMar>
              <w:top w:w="15" w:type="dxa"/>
              <w:left w:w="72" w:type="dxa"/>
              <w:bottom w:w="0" w:type="dxa"/>
              <w:right w:w="72" w:type="dxa"/>
            </w:tcMar>
            <w:hideMark/>
          </w:tcPr>
          <w:p w14:paraId="25A991A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7545031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739554C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42E1A5F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65A8C89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1723930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4ACD704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4658443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433E646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4B9D81A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7483C82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7EA2238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2D3A0E6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2747FC0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r>
      <w:tr w:rsidR="007851DC" w:rsidRPr="00B21B37" w14:paraId="5306C843" w14:textId="77777777" w:rsidTr="007851DC">
        <w:trPr>
          <w:trHeight w:hRule="exact" w:val="288"/>
        </w:trPr>
        <w:tc>
          <w:tcPr>
            <w:tcW w:w="383"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1D964F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Central</w:t>
            </w:r>
          </w:p>
        </w:tc>
        <w:tc>
          <w:tcPr>
            <w:tcW w:w="388"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C03101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C3</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4C8C998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48EA5D7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21018A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E8FE0D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0B18E3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06A8D1D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5869EAA"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881A1C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5027DD6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2464B1C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4604C31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3FBDDC4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71B8076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3C00C71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04E1D07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660801C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5C3A371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406065D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4D2FC5F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3CC98A6A"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1ACFD28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31CBA27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6C237B0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28339B4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5ED9B83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617C9DE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04C34A5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r>
      <w:tr w:rsidR="007851DC" w:rsidRPr="00B21B37" w14:paraId="6600284D" w14:textId="77777777" w:rsidTr="007851DC">
        <w:trPr>
          <w:trHeight w:hRule="exact" w:val="288"/>
        </w:trPr>
        <w:tc>
          <w:tcPr>
            <w:tcW w:w="383"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463D8D1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 </w:t>
            </w:r>
          </w:p>
        </w:tc>
        <w:tc>
          <w:tcPr>
            <w:tcW w:w="388"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425A10D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CZ</w:t>
            </w:r>
          </w:p>
        </w:tc>
        <w:tc>
          <w:tcPr>
            <w:tcW w:w="156"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144489A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2462AAE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78445AA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7157A67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4A9A1AB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1500BA1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57EF369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0F0DB72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1C379EB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1CD0CCF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1154DF1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7FFEBB9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6A6F419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4934C88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08FDA82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0627BF9A"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3DEE209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7365B3D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1FB167F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73EF654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420DEF4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2BA1222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5FA8F8B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705A01D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4806210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2E2EB82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515C88F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r>
      <w:tr w:rsidR="007851DC" w:rsidRPr="00B21B37" w14:paraId="0547A978" w14:textId="77777777" w:rsidTr="007851DC">
        <w:trPr>
          <w:trHeight w:hRule="exact" w:val="288"/>
        </w:trPr>
        <w:tc>
          <w:tcPr>
            <w:tcW w:w="383"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2F16FC5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 </w:t>
            </w:r>
          </w:p>
        </w:tc>
        <w:tc>
          <w:tcPr>
            <w:tcW w:w="388"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FDC9FA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C4</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DE5AD0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F2B937A"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5C5702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26BA6C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56E95B9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516B4DA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C8FCAE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5368C13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74C909A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5F84787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780DCEE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44C69EA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2C12B89"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17AFE97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529BFA4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44DE632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228E4FF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489F9D0A"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2E58535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0D81E7C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4BA4A4F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0659670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2ED171F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340D2FE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78F456D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50B525D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B0F0"/>
            <w:tcMar>
              <w:top w:w="15" w:type="dxa"/>
              <w:left w:w="72" w:type="dxa"/>
              <w:bottom w:w="0" w:type="dxa"/>
              <w:right w:w="72" w:type="dxa"/>
            </w:tcMar>
            <w:hideMark/>
          </w:tcPr>
          <w:p w14:paraId="507A778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r>
      <w:tr w:rsidR="007851DC" w:rsidRPr="00B21B37" w14:paraId="5D2A3BB4" w14:textId="77777777" w:rsidTr="007851DC">
        <w:trPr>
          <w:trHeight w:hRule="exact" w:val="288"/>
        </w:trPr>
        <w:tc>
          <w:tcPr>
            <w:tcW w:w="383"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293D220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 </w:t>
            </w:r>
          </w:p>
        </w:tc>
        <w:tc>
          <w:tcPr>
            <w:tcW w:w="388"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294E702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CP1</w:t>
            </w:r>
          </w:p>
        </w:tc>
        <w:tc>
          <w:tcPr>
            <w:tcW w:w="156"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413188A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2454F5A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6A616A0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362D5E4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05863AB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0988049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42248A2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0ED461E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04BC475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460A84F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1C9BCAD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1FC0EB5A"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4711A859"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0B74313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03906DB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56CCAB9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04DF919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0FE1A14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5DF5F77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4022762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051C8B2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3313BCE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174299F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7118C34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5E09AB3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33F9CD5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11469E0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r>
      <w:tr w:rsidR="007851DC" w:rsidRPr="00B21B37" w14:paraId="6292615C" w14:textId="77777777" w:rsidTr="007851DC">
        <w:trPr>
          <w:trHeight w:hRule="exact" w:val="288"/>
        </w:trPr>
        <w:tc>
          <w:tcPr>
            <w:tcW w:w="383"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3841403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 </w:t>
            </w:r>
          </w:p>
        </w:tc>
        <w:tc>
          <w:tcPr>
            <w:tcW w:w="388"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3A490699"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CP2</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E8EF12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CC6294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092A66E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3ABA8B2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21792BD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4093945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78ADF6F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44E922A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3EE312F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285AA32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383310A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A13851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79E52DF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682298C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124B0D8A"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4533069"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6751EB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3627FB8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36E9CBA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42369C6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441C353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0931CE6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56C910D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7A9757B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B0C613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44F975A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31248F1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r>
      <w:tr w:rsidR="007851DC" w:rsidRPr="00B21B37" w14:paraId="7F25B44D" w14:textId="77777777" w:rsidTr="007851DC">
        <w:trPr>
          <w:trHeight w:hRule="exact" w:val="288"/>
        </w:trPr>
        <w:tc>
          <w:tcPr>
            <w:tcW w:w="383"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24ADF7D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 </w:t>
            </w:r>
          </w:p>
        </w:tc>
        <w:tc>
          <w:tcPr>
            <w:tcW w:w="388"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410AB34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CP5</w:t>
            </w:r>
          </w:p>
        </w:tc>
        <w:tc>
          <w:tcPr>
            <w:tcW w:w="156"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528C640A"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EE6A4C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214C5BA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09641AB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60618F2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9BEDA7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49CFB94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4103E5E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4D96EA1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319E5549"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223A937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3C37C359"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424E10F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47EE83B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243FDA19"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409ECA0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26B912F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2519257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50BFCFC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6992D4F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40FFFE9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37D7977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64D98BB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08D0BD4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4AF9F43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721A5D8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78841BA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r>
      <w:tr w:rsidR="007851DC" w:rsidRPr="00B21B37" w14:paraId="6D45AFAF" w14:textId="77777777" w:rsidTr="007851DC">
        <w:trPr>
          <w:trHeight w:hRule="exact" w:val="288"/>
        </w:trPr>
        <w:tc>
          <w:tcPr>
            <w:tcW w:w="383"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482D7B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 </w:t>
            </w:r>
          </w:p>
        </w:tc>
        <w:tc>
          <w:tcPr>
            <w:tcW w:w="388"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0A99ACE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CP6</w:t>
            </w:r>
          </w:p>
        </w:tc>
        <w:tc>
          <w:tcPr>
            <w:tcW w:w="156"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448A8FE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2BE778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2FFCC9F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0FDBF01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0396EF3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5063B55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1C2FE84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74EF9FD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27D330E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C08D4D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29D9B5F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20267C6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7F7F53A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52BA395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4D37881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66BC18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4EEB36B9"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309F2E4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5BF0FD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DCE9D5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2A76F95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31480CE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3424617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72BB369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32A397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55EA5DD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B1E1CD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r>
      <w:tr w:rsidR="007851DC" w:rsidRPr="00B21B37" w14:paraId="3E56FF3C" w14:textId="77777777" w:rsidTr="007851DC">
        <w:trPr>
          <w:trHeight w:hRule="exact" w:val="288"/>
        </w:trPr>
        <w:tc>
          <w:tcPr>
            <w:tcW w:w="383"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2571BA4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Parietal</w:t>
            </w:r>
          </w:p>
        </w:tc>
        <w:tc>
          <w:tcPr>
            <w:tcW w:w="388"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1703BFE9"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P3</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05E6152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6C5516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3AD0C20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75B01F5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00AF518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0D78AD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47F77D4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7C8D0FA9"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4A9EB98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464183D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5A6B56E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2F18B3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775EE9A"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324F8A4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3079653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3C2CE67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21933EC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28DB107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771347F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39BDE64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4537967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009361C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311B5C1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01A808A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2660425A"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55DE2C7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475C633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r>
      <w:tr w:rsidR="007851DC" w:rsidRPr="00B21B37" w14:paraId="3C4030B8" w14:textId="77777777" w:rsidTr="007851DC">
        <w:trPr>
          <w:trHeight w:hRule="exact" w:val="288"/>
        </w:trPr>
        <w:tc>
          <w:tcPr>
            <w:tcW w:w="383"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tcPr>
          <w:p w14:paraId="6315D4C4" w14:textId="77777777" w:rsidR="006C09B9" w:rsidRPr="00B21B37" w:rsidRDefault="006C09B9" w:rsidP="00F725A7">
            <w:pPr>
              <w:widowControl/>
              <w:spacing w:line="240" w:lineRule="auto"/>
              <w:rPr>
                <w:rFonts w:eastAsia="Calibri" w:cs="Times New Roman"/>
                <w:b/>
                <w:bCs/>
                <w:color w:val="000000"/>
                <w:kern w:val="24"/>
                <w:sz w:val="22"/>
                <w:szCs w:val="14"/>
              </w:rPr>
            </w:pPr>
          </w:p>
        </w:tc>
        <w:tc>
          <w:tcPr>
            <w:tcW w:w="388"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tcPr>
          <w:p w14:paraId="57903EB1" w14:textId="45F24CF3" w:rsidR="006C09B9" w:rsidRPr="00B21B37" w:rsidRDefault="006C09B9" w:rsidP="00F725A7">
            <w:pPr>
              <w:widowControl/>
              <w:spacing w:line="240" w:lineRule="auto"/>
              <w:rPr>
                <w:rFonts w:eastAsia="Calibri" w:cs="Times New Roman"/>
                <w:b/>
                <w:bCs/>
                <w:color w:val="000000"/>
                <w:kern w:val="24"/>
                <w:sz w:val="22"/>
                <w:szCs w:val="14"/>
              </w:rPr>
            </w:pPr>
            <w:r>
              <w:rPr>
                <w:rFonts w:eastAsia="Calibri" w:cs="Times New Roman"/>
                <w:b/>
                <w:bCs/>
                <w:color w:val="000000"/>
                <w:kern w:val="24"/>
                <w:sz w:val="22"/>
                <w:szCs w:val="14"/>
              </w:rPr>
              <w:t>P7</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tcPr>
          <w:p w14:paraId="53C1DDD2"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tcPr>
          <w:p w14:paraId="4F67B31B"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tcPr>
          <w:p w14:paraId="584EE946" w14:textId="77777777" w:rsidR="006C09B9" w:rsidRPr="00B21B37" w:rsidRDefault="006C09B9" w:rsidP="00F725A7">
            <w:pPr>
              <w:widowControl/>
              <w:spacing w:line="240" w:lineRule="auto"/>
              <w:rPr>
                <w:rFonts w:eastAsia="Calibri" w:cs="Times New Roman"/>
                <w:color w:val="000000"/>
                <w:kern w:val="24"/>
                <w:sz w:val="22"/>
                <w:szCs w:val="14"/>
              </w:rPr>
            </w:pP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tcPr>
          <w:p w14:paraId="665813CB"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tcPr>
          <w:p w14:paraId="5BFC4C21"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tcPr>
          <w:p w14:paraId="790171B7" w14:textId="77777777" w:rsidR="006C09B9" w:rsidRPr="00B21B37" w:rsidRDefault="006C09B9" w:rsidP="00F725A7">
            <w:pPr>
              <w:widowControl/>
              <w:spacing w:line="240" w:lineRule="auto"/>
              <w:rPr>
                <w:rFonts w:eastAsia="Calibri" w:cs="Times New Roman"/>
                <w:color w:val="000000"/>
                <w:kern w:val="24"/>
                <w:sz w:val="22"/>
                <w:szCs w:val="14"/>
              </w:rPr>
            </w:pPr>
          </w:p>
        </w:tc>
        <w:tc>
          <w:tcPr>
            <w:tcW w:w="156"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tcPr>
          <w:p w14:paraId="4774709E"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tcPr>
          <w:p w14:paraId="5911300B"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tcPr>
          <w:p w14:paraId="036CFD40" w14:textId="77777777" w:rsidR="006C09B9" w:rsidRPr="00B21B37" w:rsidRDefault="006C09B9" w:rsidP="00F725A7">
            <w:pPr>
              <w:widowControl/>
              <w:spacing w:line="240" w:lineRule="auto"/>
              <w:rPr>
                <w:rFonts w:eastAsia="Calibri" w:cs="Times New Roman"/>
                <w:color w:val="000000"/>
                <w:kern w:val="24"/>
                <w:sz w:val="22"/>
                <w:szCs w:val="14"/>
              </w:rPr>
            </w:pP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tcPr>
          <w:p w14:paraId="073C3F45"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tcPr>
          <w:p w14:paraId="2D53E454"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tcPr>
          <w:p w14:paraId="066B2F14" w14:textId="77777777" w:rsidR="006C09B9" w:rsidRPr="00B21B37" w:rsidRDefault="006C09B9" w:rsidP="00F725A7">
            <w:pPr>
              <w:widowControl/>
              <w:spacing w:line="240" w:lineRule="auto"/>
              <w:rPr>
                <w:rFonts w:eastAsia="Calibri" w:cs="Times New Roman"/>
                <w:color w:val="000000"/>
                <w:kern w:val="24"/>
                <w:sz w:val="22"/>
                <w:szCs w:val="14"/>
              </w:rPr>
            </w:pP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tcPr>
          <w:p w14:paraId="58F9CD75"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tcPr>
          <w:p w14:paraId="024BEE61"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tcPr>
          <w:p w14:paraId="3604AFCB" w14:textId="77777777" w:rsidR="006C09B9" w:rsidRPr="00B21B37" w:rsidRDefault="006C09B9" w:rsidP="00F725A7">
            <w:pPr>
              <w:widowControl/>
              <w:spacing w:line="240" w:lineRule="auto"/>
              <w:rPr>
                <w:rFonts w:eastAsia="Calibri" w:cs="Times New Roman"/>
                <w:color w:val="000000"/>
                <w:kern w:val="24"/>
                <w:sz w:val="22"/>
                <w:szCs w:val="14"/>
              </w:rPr>
            </w:pP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tcPr>
          <w:p w14:paraId="6CD8CD32"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tcPr>
          <w:p w14:paraId="5444EED3"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tcPr>
          <w:p w14:paraId="738AF1A3" w14:textId="77777777" w:rsidR="006C09B9" w:rsidRPr="00B21B37" w:rsidRDefault="006C09B9" w:rsidP="00F725A7">
            <w:pPr>
              <w:widowControl/>
              <w:spacing w:line="240" w:lineRule="auto"/>
              <w:rPr>
                <w:rFonts w:eastAsia="Calibri" w:cs="Times New Roman"/>
                <w:color w:val="000000"/>
                <w:kern w:val="24"/>
                <w:sz w:val="22"/>
                <w:szCs w:val="14"/>
              </w:rPr>
            </w:pP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tcPr>
          <w:p w14:paraId="3464E404"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tcPr>
          <w:p w14:paraId="1D8C3337"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tcPr>
          <w:p w14:paraId="26957C94" w14:textId="77777777" w:rsidR="006C09B9" w:rsidRPr="00B21B37" w:rsidRDefault="006C09B9" w:rsidP="00F725A7">
            <w:pPr>
              <w:widowControl/>
              <w:spacing w:line="240" w:lineRule="auto"/>
              <w:rPr>
                <w:rFonts w:eastAsia="Calibri" w:cs="Times New Roman"/>
                <w:color w:val="000000"/>
                <w:kern w:val="24"/>
                <w:sz w:val="22"/>
                <w:szCs w:val="14"/>
              </w:rPr>
            </w:pP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tcPr>
          <w:p w14:paraId="4FD90B10"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tcPr>
          <w:p w14:paraId="548A41B9"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tcPr>
          <w:p w14:paraId="57083909" w14:textId="77777777" w:rsidR="006C09B9" w:rsidRPr="00B21B37" w:rsidRDefault="006C09B9" w:rsidP="00F725A7">
            <w:pPr>
              <w:widowControl/>
              <w:spacing w:line="240" w:lineRule="auto"/>
              <w:rPr>
                <w:rFonts w:eastAsia="Calibri" w:cs="Times New Roman"/>
                <w:color w:val="000000"/>
                <w:kern w:val="24"/>
                <w:sz w:val="22"/>
                <w:szCs w:val="14"/>
              </w:rPr>
            </w:pP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tcPr>
          <w:p w14:paraId="7180FE82"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tcPr>
          <w:p w14:paraId="7CB0C52C"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tcPr>
          <w:p w14:paraId="2489243E" w14:textId="77777777" w:rsidR="006C09B9" w:rsidRPr="00B21B37" w:rsidRDefault="006C09B9" w:rsidP="00F725A7">
            <w:pPr>
              <w:widowControl/>
              <w:spacing w:line="240" w:lineRule="auto"/>
              <w:rPr>
                <w:rFonts w:eastAsia="Calibri" w:cs="Times New Roman"/>
                <w:color w:val="000000"/>
                <w:kern w:val="24"/>
                <w:sz w:val="22"/>
                <w:szCs w:val="14"/>
              </w:rPr>
            </w:pPr>
          </w:p>
        </w:tc>
      </w:tr>
      <w:tr w:rsidR="007851DC" w:rsidRPr="00B21B37" w14:paraId="6CBCC83B" w14:textId="77777777" w:rsidTr="007851DC">
        <w:trPr>
          <w:trHeight w:hRule="exact" w:val="288"/>
        </w:trPr>
        <w:tc>
          <w:tcPr>
            <w:tcW w:w="383"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2A8A7AD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 </w:t>
            </w:r>
          </w:p>
        </w:tc>
        <w:tc>
          <w:tcPr>
            <w:tcW w:w="388"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D98308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PZ</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72896B8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CEEE96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147C88F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089EDA8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51311C8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41FE0B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35FDF5B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6AC7A699"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084F1BD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5DECD6D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1FB8D2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0A62620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7B57E9C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76B16B4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0F6EB00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2464FAC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50F486A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4FDE3B3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B9172B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35EA748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7E8532A9"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56F5728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2136BB79"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4BC2C70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0A5B4379"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A38353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095DC0D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r>
      <w:tr w:rsidR="007851DC" w:rsidRPr="00B21B37" w14:paraId="330869C9" w14:textId="77777777" w:rsidTr="007851DC">
        <w:trPr>
          <w:trHeight w:hRule="exact" w:val="288"/>
        </w:trPr>
        <w:tc>
          <w:tcPr>
            <w:tcW w:w="383"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215A797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 </w:t>
            </w:r>
          </w:p>
        </w:tc>
        <w:tc>
          <w:tcPr>
            <w:tcW w:w="388"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26F3AC9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P4</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D300FB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7D6CB0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36386BC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2D8C1BD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73140F4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39B9F7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64407AC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18B418F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502F67D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45AEA8D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588F6FB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1BD506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26C2CE4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1A7100A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7C3274E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36BBE69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618AD21A"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25AB0AB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2DC6A4B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38AA981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039A65E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55433E4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0FBA20D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7289834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207F4CE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4EB7419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675B4239"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r>
      <w:tr w:rsidR="007851DC" w:rsidRPr="00B21B37" w14:paraId="079A02B0" w14:textId="77777777" w:rsidTr="007851DC">
        <w:trPr>
          <w:trHeight w:hRule="exact" w:val="288"/>
        </w:trPr>
        <w:tc>
          <w:tcPr>
            <w:tcW w:w="383"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tcPr>
          <w:p w14:paraId="33286ADB" w14:textId="77777777" w:rsidR="006C09B9" w:rsidRPr="00B21B37" w:rsidRDefault="006C09B9" w:rsidP="00F725A7">
            <w:pPr>
              <w:widowControl/>
              <w:spacing w:line="240" w:lineRule="auto"/>
              <w:rPr>
                <w:rFonts w:eastAsia="Calibri" w:cs="Times New Roman"/>
                <w:b/>
                <w:bCs/>
                <w:color w:val="000000"/>
                <w:kern w:val="24"/>
                <w:sz w:val="22"/>
                <w:szCs w:val="14"/>
              </w:rPr>
            </w:pPr>
          </w:p>
        </w:tc>
        <w:tc>
          <w:tcPr>
            <w:tcW w:w="388"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tcPr>
          <w:p w14:paraId="30982C80" w14:textId="224924B1" w:rsidR="006C09B9" w:rsidRPr="00B21B37" w:rsidRDefault="006C09B9" w:rsidP="00F725A7">
            <w:pPr>
              <w:widowControl/>
              <w:spacing w:line="240" w:lineRule="auto"/>
              <w:rPr>
                <w:rFonts w:eastAsia="Calibri" w:cs="Times New Roman"/>
                <w:b/>
                <w:bCs/>
                <w:color w:val="000000"/>
                <w:kern w:val="24"/>
                <w:sz w:val="22"/>
                <w:szCs w:val="14"/>
              </w:rPr>
            </w:pPr>
            <w:r>
              <w:rPr>
                <w:rFonts w:eastAsia="Calibri" w:cs="Times New Roman"/>
                <w:b/>
                <w:bCs/>
                <w:color w:val="000000"/>
                <w:kern w:val="24"/>
                <w:sz w:val="22"/>
                <w:szCs w:val="14"/>
              </w:rPr>
              <w:t>P8</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tcPr>
          <w:p w14:paraId="58EFF547"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tcPr>
          <w:p w14:paraId="08A18947"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tcPr>
          <w:p w14:paraId="381C0C29" w14:textId="77777777" w:rsidR="006C09B9" w:rsidRPr="00B21B37" w:rsidRDefault="006C09B9" w:rsidP="00F725A7">
            <w:pPr>
              <w:widowControl/>
              <w:spacing w:line="240" w:lineRule="auto"/>
              <w:rPr>
                <w:rFonts w:eastAsia="Calibri" w:cs="Times New Roman"/>
                <w:color w:val="000000"/>
                <w:kern w:val="24"/>
                <w:sz w:val="22"/>
                <w:szCs w:val="14"/>
              </w:rPr>
            </w:pP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tcPr>
          <w:p w14:paraId="270B508C"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tcPr>
          <w:p w14:paraId="781DC18E"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tcPr>
          <w:p w14:paraId="2897555B" w14:textId="77777777" w:rsidR="006C09B9" w:rsidRPr="00B21B37" w:rsidRDefault="006C09B9" w:rsidP="00F725A7">
            <w:pPr>
              <w:widowControl/>
              <w:spacing w:line="240" w:lineRule="auto"/>
              <w:rPr>
                <w:rFonts w:eastAsia="Calibri" w:cs="Times New Roman"/>
                <w:color w:val="000000"/>
                <w:kern w:val="24"/>
                <w:sz w:val="22"/>
                <w:szCs w:val="14"/>
              </w:rPr>
            </w:pPr>
          </w:p>
        </w:tc>
        <w:tc>
          <w:tcPr>
            <w:tcW w:w="156"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tcPr>
          <w:p w14:paraId="50B245C5"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tcPr>
          <w:p w14:paraId="622B7BDE"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tcPr>
          <w:p w14:paraId="393BE3AB" w14:textId="77777777" w:rsidR="006C09B9" w:rsidRPr="00B21B37" w:rsidRDefault="006C09B9" w:rsidP="00F725A7">
            <w:pPr>
              <w:widowControl/>
              <w:spacing w:line="240" w:lineRule="auto"/>
              <w:rPr>
                <w:rFonts w:eastAsia="Calibri" w:cs="Times New Roman"/>
                <w:color w:val="000000"/>
                <w:kern w:val="24"/>
                <w:sz w:val="22"/>
                <w:szCs w:val="14"/>
              </w:rPr>
            </w:pP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tcPr>
          <w:p w14:paraId="4999DFCD"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tcPr>
          <w:p w14:paraId="2F2B9CA8"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tcPr>
          <w:p w14:paraId="3725A310" w14:textId="77777777" w:rsidR="006C09B9" w:rsidRPr="00B21B37" w:rsidRDefault="006C09B9" w:rsidP="00F725A7">
            <w:pPr>
              <w:widowControl/>
              <w:spacing w:line="240" w:lineRule="auto"/>
              <w:rPr>
                <w:rFonts w:eastAsia="Calibri" w:cs="Times New Roman"/>
                <w:color w:val="000000"/>
                <w:kern w:val="24"/>
                <w:sz w:val="22"/>
                <w:szCs w:val="14"/>
              </w:rPr>
            </w:pP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tcPr>
          <w:p w14:paraId="39ED61F9"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tcPr>
          <w:p w14:paraId="62D45A08"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tcPr>
          <w:p w14:paraId="078ED72D" w14:textId="77777777" w:rsidR="006C09B9" w:rsidRPr="00B21B37" w:rsidRDefault="006C09B9" w:rsidP="00F725A7">
            <w:pPr>
              <w:widowControl/>
              <w:spacing w:line="240" w:lineRule="auto"/>
              <w:rPr>
                <w:rFonts w:eastAsia="Calibri" w:cs="Times New Roman"/>
                <w:color w:val="000000"/>
                <w:kern w:val="24"/>
                <w:sz w:val="22"/>
                <w:szCs w:val="14"/>
              </w:rPr>
            </w:pP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tcPr>
          <w:p w14:paraId="0DE18CE7"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tcPr>
          <w:p w14:paraId="20E72C32"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tcPr>
          <w:p w14:paraId="5F974F6E" w14:textId="77777777" w:rsidR="006C09B9" w:rsidRPr="00B21B37" w:rsidRDefault="006C09B9" w:rsidP="00F725A7">
            <w:pPr>
              <w:widowControl/>
              <w:spacing w:line="240" w:lineRule="auto"/>
              <w:rPr>
                <w:rFonts w:eastAsia="Calibri" w:cs="Times New Roman"/>
                <w:color w:val="000000"/>
                <w:kern w:val="24"/>
                <w:sz w:val="22"/>
                <w:szCs w:val="14"/>
              </w:rPr>
            </w:pP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tcPr>
          <w:p w14:paraId="4ACF23EC"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tcPr>
          <w:p w14:paraId="07A20355"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tcPr>
          <w:p w14:paraId="6D668B40" w14:textId="77777777" w:rsidR="006C09B9" w:rsidRPr="00B21B37" w:rsidRDefault="006C09B9" w:rsidP="00F725A7">
            <w:pPr>
              <w:widowControl/>
              <w:spacing w:line="240" w:lineRule="auto"/>
              <w:rPr>
                <w:rFonts w:eastAsia="Calibri" w:cs="Times New Roman"/>
                <w:color w:val="000000"/>
                <w:kern w:val="24"/>
                <w:sz w:val="22"/>
                <w:szCs w:val="14"/>
              </w:rPr>
            </w:pP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tcPr>
          <w:p w14:paraId="11F8F902"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tcPr>
          <w:p w14:paraId="177584CA"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tcPr>
          <w:p w14:paraId="127402AA" w14:textId="77777777" w:rsidR="006C09B9" w:rsidRPr="00B21B37" w:rsidRDefault="006C09B9" w:rsidP="00F725A7">
            <w:pPr>
              <w:widowControl/>
              <w:spacing w:line="240" w:lineRule="auto"/>
              <w:rPr>
                <w:rFonts w:eastAsia="Calibri" w:cs="Times New Roman"/>
                <w:color w:val="000000"/>
                <w:kern w:val="24"/>
                <w:sz w:val="22"/>
                <w:szCs w:val="14"/>
              </w:rPr>
            </w:pP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tcPr>
          <w:p w14:paraId="0796FFF7"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tcPr>
          <w:p w14:paraId="46E64FCB" w14:textId="77777777" w:rsidR="006C09B9" w:rsidRPr="00B21B37" w:rsidRDefault="006C09B9"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tcPr>
          <w:p w14:paraId="0C8FE6E8" w14:textId="77777777" w:rsidR="006C09B9" w:rsidRPr="00B21B37" w:rsidRDefault="006C09B9" w:rsidP="00F725A7">
            <w:pPr>
              <w:widowControl/>
              <w:spacing w:line="240" w:lineRule="auto"/>
              <w:rPr>
                <w:rFonts w:eastAsia="Calibri" w:cs="Times New Roman"/>
                <w:color w:val="000000"/>
                <w:kern w:val="24"/>
                <w:sz w:val="22"/>
                <w:szCs w:val="14"/>
              </w:rPr>
            </w:pPr>
          </w:p>
        </w:tc>
      </w:tr>
      <w:tr w:rsidR="007851DC" w:rsidRPr="00B21B37" w14:paraId="25BCC91E" w14:textId="77777777" w:rsidTr="007851DC">
        <w:trPr>
          <w:trHeight w:hRule="exact" w:val="288"/>
        </w:trPr>
        <w:tc>
          <w:tcPr>
            <w:tcW w:w="383"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4CF1F2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Occipital</w:t>
            </w:r>
          </w:p>
        </w:tc>
        <w:tc>
          <w:tcPr>
            <w:tcW w:w="388"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78EA306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O1</w:t>
            </w:r>
          </w:p>
        </w:tc>
        <w:tc>
          <w:tcPr>
            <w:tcW w:w="156" w:type="pct"/>
            <w:tcBorders>
              <w:top w:val="single" w:sz="8" w:space="0" w:color="BFBFBF"/>
              <w:left w:val="single" w:sz="8" w:space="0" w:color="BFBFBF"/>
              <w:bottom w:val="single" w:sz="8" w:space="0" w:color="BFBFBF"/>
              <w:right w:val="single" w:sz="8" w:space="0" w:color="BFBFBF"/>
            </w:tcBorders>
            <w:shd w:val="clear" w:color="auto" w:fill="C00000"/>
            <w:tcMar>
              <w:top w:w="15" w:type="dxa"/>
              <w:left w:w="72" w:type="dxa"/>
              <w:bottom w:w="0" w:type="dxa"/>
              <w:right w:w="72" w:type="dxa"/>
            </w:tcMar>
            <w:hideMark/>
          </w:tcPr>
          <w:p w14:paraId="4B4F72C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highlight w:val="red"/>
              </w:rPr>
              <w:t> </w:t>
            </w:r>
          </w:p>
        </w:tc>
        <w:tc>
          <w:tcPr>
            <w:tcW w:w="157" w:type="pct"/>
            <w:tcBorders>
              <w:top w:val="single" w:sz="8" w:space="0" w:color="BFBFBF"/>
              <w:left w:val="single" w:sz="8" w:space="0" w:color="BFBFBF"/>
              <w:bottom w:val="single" w:sz="8" w:space="0" w:color="BFBFBF"/>
              <w:right w:val="single" w:sz="8" w:space="0" w:color="BFBFBF"/>
            </w:tcBorders>
            <w:shd w:val="clear" w:color="auto" w:fill="C00000"/>
            <w:tcMar>
              <w:top w:w="15" w:type="dxa"/>
              <w:left w:w="72" w:type="dxa"/>
              <w:bottom w:w="0" w:type="dxa"/>
              <w:right w:w="72" w:type="dxa"/>
            </w:tcMar>
            <w:hideMark/>
          </w:tcPr>
          <w:p w14:paraId="41F2047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C00000"/>
            <w:tcMar>
              <w:top w:w="15" w:type="dxa"/>
              <w:left w:w="72" w:type="dxa"/>
              <w:bottom w:w="0" w:type="dxa"/>
              <w:right w:w="72" w:type="dxa"/>
            </w:tcMar>
            <w:hideMark/>
          </w:tcPr>
          <w:p w14:paraId="7CA3405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C00000"/>
            <w:tcMar>
              <w:top w:w="15" w:type="dxa"/>
              <w:left w:w="72" w:type="dxa"/>
              <w:bottom w:w="0" w:type="dxa"/>
              <w:right w:w="72" w:type="dxa"/>
            </w:tcMar>
            <w:hideMark/>
          </w:tcPr>
          <w:p w14:paraId="1DE76ED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C00000"/>
            <w:tcMar>
              <w:top w:w="15" w:type="dxa"/>
              <w:left w:w="72" w:type="dxa"/>
              <w:bottom w:w="0" w:type="dxa"/>
              <w:right w:w="72" w:type="dxa"/>
            </w:tcMar>
            <w:hideMark/>
          </w:tcPr>
          <w:p w14:paraId="529515D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3C738EC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38385E0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657CEDB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04B7786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0D926D0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456E1B3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2C17974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2013476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1EA6EE45"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050F9B3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42C2782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39875A1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897DE8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53FAC8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46CB146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77D9BCC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772D166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C00000"/>
            <w:tcMar>
              <w:top w:w="15" w:type="dxa"/>
              <w:left w:w="72" w:type="dxa"/>
              <w:bottom w:w="0" w:type="dxa"/>
              <w:right w:w="72" w:type="dxa"/>
            </w:tcMar>
            <w:hideMark/>
          </w:tcPr>
          <w:p w14:paraId="17C273D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C00000"/>
            <w:tcMar>
              <w:top w:w="15" w:type="dxa"/>
              <w:left w:w="72" w:type="dxa"/>
              <w:bottom w:w="0" w:type="dxa"/>
              <w:right w:w="72" w:type="dxa"/>
            </w:tcMar>
            <w:hideMark/>
          </w:tcPr>
          <w:p w14:paraId="19E3F9DF"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C00000"/>
            <w:tcMar>
              <w:top w:w="15" w:type="dxa"/>
              <w:left w:w="72" w:type="dxa"/>
              <w:bottom w:w="0" w:type="dxa"/>
              <w:right w:w="72" w:type="dxa"/>
            </w:tcMar>
            <w:hideMark/>
          </w:tcPr>
          <w:p w14:paraId="59F59AE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C00000"/>
            <w:tcMar>
              <w:top w:w="15" w:type="dxa"/>
              <w:left w:w="72" w:type="dxa"/>
              <w:bottom w:w="0" w:type="dxa"/>
              <w:right w:w="72" w:type="dxa"/>
            </w:tcMar>
            <w:hideMark/>
          </w:tcPr>
          <w:p w14:paraId="3E44874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C00000"/>
            <w:tcMar>
              <w:top w:w="15" w:type="dxa"/>
              <w:left w:w="72" w:type="dxa"/>
              <w:bottom w:w="0" w:type="dxa"/>
              <w:right w:w="72" w:type="dxa"/>
            </w:tcMar>
            <w:hideMark/>
          </w:tcPr>
          <w:p w14:paraId="6606963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r>
      <w:tr w:rsidR="007851DC" w:rsidRPr="00B21B37" w14:paraId="754D4190" w14:textId="77777777" w:rsidTr="007851DC">
        <w:trPr>
          <w:trHeight w:hRule="exact" w:val="288"/>
        </w:trPr>
        <w:tc>
          <w:tcPr>
            <w:tcW w:w="383"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567C4C4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 </w:t>
            </w:r>
          </w:p>
        </w:tc>
        <w:tc>
          <w:tcPr>
            <w:tcW w:w="388"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hideMark/>
          </w:tcPr>
          <w:p w14:paraId="79872B7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b/>
                <w:bCs/>
                <w:color w:val="000000"/>
                <w:kern w:val="24"/>
                <w:sz w:val="22"/>
                <w:szCs w:val="14"/>
              </w:rPr>
              <w:t>OZ</w:t>
            </w:r>
          </w:p>
        </w:tc>
        <w:tc>
          <w:tcPr>
            <w:tcW w:w="156" w:type="pct"/>
            <w:tcBorders>
              <w:top w:val="single" w:sz="8" w:space="0" w:color="BFBFBF"/>
              <w:left w:val="single" w:sz="8" w:space="0" w:color="BFBFBF"/>
              <w:bottom w:val="single" w:sz="8" w:space="0" w:color="BFBFBF"/>
              <w:right w:val="single" w:sz="8" w:space="0" w:color="BFBFBF"/>
            </w:tcBorders>
            <w:shd w:val="clear" w:color="auto" w:fill="C00000"/>
            <w:tcMar>
              <w:top w:w="15" w:type="dxa"/>
              <w:left w:w="72" w:type="dxa"/>
              <w:bottom w:w="0" w:type="dxa"/>
              <w:right w:w="72" w:type="dxa"/>
            </w:tcMar>
            <w:hideMark/>
          </w:tcPr>
          <w:p w14:paraId="519B4EB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highlight w:val="red"/>
              </w:rPr>
              <w:t> </w:t>
            </w:r>
          </w:p>
        </w:tc>
        <w:tc>
          <w:tcPr>
            <w:tcW w:w="157" w:type="pct"/>
            <w:tcBorders>
              <w:top w:val="single" w:sz="8" w:space="0" w:color="BFBFBF"/>
              <w:left w:val="single" w:sz="8" w:space="0" w:color="BFBFBF"/>
              <w:bottom w:val="single" w:sz="8" w:space="0" w:color="BFBFBF"/>
              <w:right w:val="single" w:sz="8" w:space="0" w:color="BFBFBF"/>
            </w:tcBorders>
            <w:shd w:val="clear" w:color="auto" w:fill="C00000"/>
            <w:tcMar>
              <w:top w:w="15" w:type="dxa"/>
              <w:left w:w="72" w:type="dxa"/>
              <w:bottom w:w="0" w:type="dxa"/>
              <w:right w:w="72" w:type="dxa"/>
            </w:tcMar>
            <w:hideMark/>
          </w:tcPr>
          <w:p w14:paraId="4E28B90C"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C00000"/>
            <w:tcMar>
              <w:top w:w="15" w:type="dxa"/>
              <w:left w:w="72" w:type="dxa"/>
              <w:bottom w:w="0" w:type="dxa"/>
              <w:right w:w="72" w:type="dxa"/>
            </w:tcMar>
            <w:hideMark/>
          </w:tcPr>
          <w:p w14:paraId="0B4FDC07"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C00000"/>
            <w:tcMar>
              <w:top w:w="15" w:type="dxa"/>
              <w:left w:w="72" w:type="dxa"/>
              <w:bottom w:w="0" w:type="dxa"/>
              <w:right w:w="72" w:type="dxa"/>
            </w:tcMar>
            <w:hideMark/>
          </w:tcPr>
          <w:p w14:paraId="11B8A3C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C00000"/>
            <w:tcMar>
              <w:top w:w="15" w:type="dxa"/>
              <w:left w:w="72" w:type="dxa"/>
              <w:bottom w:w="0" w:type="dxa"/>
              <w:right w:w="72" w:type="dxa"/>
            </w:tcMar>
            <w:hideMark/>
          </w:tcPr>
          <w:p w14:paraId="736FDBB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254CCDD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0E810979"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0755171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66628BD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D9AA3F2"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60905EA4"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D8BB0CB"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hideMark/>
          </w:tcPr>
          <w:p w14:paraId="130A0EDA"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03E8700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hideMark/>
          </w:tcPr>
          <w:p w14:paraId="071E842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38C17EB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72267663"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48989A3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2162141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4AAA835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hideMark/>
          </w:tcPr>
          <w:p w14:paraId="0A7D5C2D"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hideMark/>
          </w:tcPr>
          <w:p w14:paraId="0645ED56"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C00000"/>
            <w:tcMar>
              <w:top w:w="15" w:type="dxa"/>
              <w:left w:w="72" w:type="dxa"/>
              <w:bottom w:w="0" w:type="dxa"/>
              <w:right w:w="72" w:type="dxa"/>
            </w:tcMar>
            <w:hideMark/>
          </w:tcPr>
          <w:p w14:paraId="43AEBE8E"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C00000"/>
            <w:tcMar>
              <w:top w:w="15" w:type="dxa"/>
              <w:left w:w="72" w:type="dxa"/>
              <w:bottom w:w="0" w:type="dxa"/>
              <w:right w:w="72" w:type="dxa"/>
            </w:tcMar>
            <w:hideMark/>
          </w:tcPr>
          <w:p w14:paraId="21D11DE9"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6" w:type="pct"/>
            <w:tcBorders>
              <w:top w:val="single" w:sz="8" w:space="0" w:color="BFBFBF"/>
              <w:left w:val="single" w:sz="8" w:space="0" w:color="BFBFBF"/>
              <w:bottom w:val="single" w:sz="8" w:space="0" w:color="BFBFBF"/>
              <w:right w:val="single" w:sz="8" w:space="0" w:color="BFBFBF"/>
            </w:tcBorders>
            <w:shd w:val="clear" w:color="auto" w:fill="C00000"/>
            <w:tcMar>
              <w:top w:w="15" w:type="dxa"/>
              <w:left w:w="72" w:type="dxa"/>
              <w:bottom w:w="0" w:type="dxa"/>
              <w:right w:w="72" w:type="dxa"/>
            </w:tcMar>
            <w:hideMark/>
          </w:tcPr>
          <w:p w14:paraId="6E7542B1"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C00000"/>
            <w:tcMar>
              <w:top w:w="15" w:type="dxa"/>
              <w:left w:w="72" w:type="dxa"/>
              <w:bottom w:w="0" w:type="dxa"/>
              <w:right w:w="72" w:type="dxa"/>
            </w:tcMar>
            <w:hideMark/>
          </w:tcPr>
          <w:p w14:paraId="238C7258"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c>
          <w:tcPr>
            <w:tcW w:w="157" w:type="pct"/>
            <w:tcBorders>
              <w:top w:val="single" w:sz="8" w:space="0" w:color="BFBFBF"/>
              <w:left w:val="single" w:sz="8" w:space="0" w:color="BFBFBF"/>
              <w:bottom w:val="single" w:sz="8" w:space="0" w:color="BFBFBF"/>
              <w:right w:val="single" w:sz="8" w:space="0" w:color="BFBFBF"/>
            </w:tcBorders>
            <w:shd w:val="clear" w:color="auto" w:fill="C00000"/>
            <w:tcMar>
              <w:top w:w="15" w:type="dxa"/>
              <w:left w:w="72" w:type="dxa"/>
              <w:bottom w:w="0" w:type="dxa"/>
              <w:right w:w="72" w:type="dxa"/>
            </w:tcMar>
            <w:hideMark/>
          </w:tcPr>
          <w:p w14:paraId="5E0B5F20" w14:textId="77777777" w:rsidR="00B21B37" w:rsidRPr="00B21B37" w:rsidRDefault="00B21B37" w:rsidP="00F725A7">
            <w:pPr>
              <w:widowControl/>
              <w:spacing w:line="240" w:lineRule="auto"/>
              <w:rPr>
                <w:rFonts w:ascii="Arial" w:eastAsia="Times New Roman" w:hAnsi="Arial" w:cs="Arial"/>
                <w:kern w:val="0"/>
                <w:sz w:val="22"/>
                <w:szCs w:val="36"/>
                <w:lang w:val="en-MY"/>
              </w:rPr>
            </w:pPr>
            <w:r w:rsidRPr="00B21B37">
              <w:rPr>
                <w:rFonts w:eastAsia="Calibri" w:cs="Times New Roman"/>
                <w:color w:val="000000"/>
                <w:kern w:val="24"/>
                <w:sz w:val="22"/>
                <w:szCs w:val="14"/>
              </w:rPr>
              <w:t> </w:t>
            </w:r>
          </w:p>
        </w:tc>
      </w:tr>
      <w:tr w:rsidR="007851DC" w:rsidRPr="00B21B37" w14:paraId="1A7AB179" w14:textId="77777777" w:rsidTr="007851DC">
        <w:trPr>
          <w:trHeight w:hRule="exact" w:val="288"/>
        </w:trPr>
        <w:tc>
          <w:tcPr>
            <w:tcW w:w="383"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tcPr>
          <w:p w14:paraId="2FD92394" w14:textId="77777777" w:rsidR="00B21B37" w:rsidRPr="00B21B37" w:rsidRDefault="00B21B37" w:rsidP="00F725A7">
            <w:pPr>
              <w:widowControl/>
              <w:spacing w:line="240" w:lineRule="auto"/>
              <w:rPr>
                <w:rFonts w:eastAsia="Calibri" w:cs="Times New Roman"/>
                <w:b/>
                <w:bCs/>
                <w:color w:val="000000"/>
                <w:kern w:val="24"/>
                <w:sz w:val="22"/>
                <w:szCs w:val="14"/>
              </w:rPr>
            </w:pPr>
          </w:p>
        </w:tc>
        <w:tc>
          <w:tcPr>
            <w:tcW w:w="388" w:type="pct"/>
            <w:tcBorders>
              <w:top w:val="single" w:sz="8" w:space="0" w:color="BFBFBF"/>
              <w:left w:val="single" w:sz="8" w:space="0" w:color="BFBFBF"/>
              <w:bottom w:val="single" w:sz="8" w:space="0" w:color="BFBFBF"/>
              <w:right w:val="single" w:sz="8" w:space="0" w:color="BFBFBF"/>
            </w:tcBorders>
            <w:shd w:val="clear" w:color="auto" w:fill="F2F2F2"/>
            <w:tcMar>
              <w:top w:w="15" w:type="dxa"/>
              <w:left w:w="72" w:type="dxa"/>
              <w:bottom w:w="0" w:type="dxa"/>
              <w:right w:w="72" w:type="dxa"/>
            </w:tcMar>
          </w:tcPr>
          <w:p w14:paraId="3836BEC1" w14:textId="77777777" w:rsidR="00B21B37" w:rsidRPr="00B21B37" w:rsidRDefault="00B21B37" w:rsidP="00F725A7">
            <w:pPr>
              <w:widowControl/>
              <w:spacing w:line="240" w:lineRule="auto"/>
              <w:rPr>
                <w:rFonts w:eastAsia="Calibri" w:cs="Times New Roman"/>
                <w:b/>
                <w:bCs/>
                <w:color w:val="000000"/>
                <w:kern w:val="24"/>
                <w:sz w:val="22"/>
                <w:szCs w:val="14"/>
              </w:rPr>
            </w:pPr>
            <w:r w:rsidRPr="00B21B37">
              <w:rPr>
                <w:rFonts w:eastAsia="Calibri" w:cs="Times New Roman"/>
                <w:b/>
                <w:bCs/>
                <w:color w:val="000000"/>
                <w:kern w:val="24"/>
                <w:sz w:val="22"/>
                <w:szCs w:val="14"/>
              </w:rPr>
              <w:t>O2</w:t>
            </w:r>
          </w:p>
        </w:tc>
        <w:tc>
          <w:tcPr>
            <w:tcW w:w="156" w:type="pct"/>
            <w:tcBorders>
              <w:top w:val="single" w:sz="8" w:space="0" w:color="BFBFBF"/>
              <w:left w:val="single" w:sz="8" w:space="0" w:color="BFBFBF"/>
              <w:bottom w:val="single" w:sz="8" w:space="0" w:color="BFBFBF"/>
              <w:right w:val="single" w:sz="8" w:space="0" w:color="BFBFBF"/>
            </w:tcBorders>
            <w:shd w:val="clear" w:color="auto" w:fill="C00000"/>
            <w:tcMar>
              <w:top w:w="15" w:type="dxa"/>
              <w:left w:w="72" w:type="dxa"/>
              <w:bottom w:w="0" w:type="dxa"/>
              <w:right w:w="72" w:type="dxa"/>
            </w:tcMar>
          </w:tcPr>
          <w:p w14:paraId="2740D1B9" w14:textId="77777777" w:rsidR="00B21B37" w:rsidRPr="00B21B37" w:rsidRDefault="00B21B37" w:rsidP="00F725A7">
            <w:pPr>
              <w:widowControl/>
              <w:spacing w:line="240" w:lineRule="auto"/>
              <w:rPr>
                <w:rFonts w:eastAsia="Calibri" w:cs="Times New Roman"/>
                <w:color w:val="000000"/>
                <w:kern w:val="24"/>
                <w:sz w:val="22"/>
                <w:szCs w:val="14"/>
                <w:highlight w:val="red"/>
              </w:rPr>
            </w:pPr>
          </w:p>
        </w:tc>
        <w:tc>
          <w:tcPr>
            <w:tcW w:w="157" w:type="pct"/>
            <w:tcBorders>
              <w:top w:val="single" w:sz="8" w:space="0" w:color="BFBFBF"/>
              <w:left w:val="single" w:sz="8" w:space="0" w:color="BFBFBF"/>
              <w:bottom w:val="single" w:sz="8" w:space="0" w:color="BFBFBF"/>
              <w:right w:val="single" w:sz="8" w:space="0" w:color="BFBFBF"/>
            </w:tcBorders>
            <w:shd w:val="clear" w:color="auto" w:fill="C00000"/>
            <w:tcMar>
              <w:top w:w="15" w:type="dxa"/>
              <w:left w:w="72" w:type="dxa"/>
              <w:bottom w:w="0" w:type="dxa"/>
              <w:right w:w="72" w:type="dxa"/>
            </w:tcMar>
          </w:tcPr>
          <w:p w14:paraId="7CBA775A" w14:textId="77777777" w:rsidR="00B21B37" w:rsidRPr="00B21B37" w:rsidRDefault="00B21B37"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C00000"/>
            <w:tcMar>
              <w:top w:w="15" w:type="dxa"/>
              <w:left w:w="72" w:type="dxa"/>
              <w:bottom w:w="0" w:type="dxa"/>
              <w:right w:w="72" w:type="dxa"/>
            </w:tcMar>
          </w:tcPr>
          <w:p w14:paraId="1881AD09" w14:textId="77777777" w:rsidR="00B21B37" w:rsidRPr="00B21B37" w:rsidRDefault="00B21B37" w:rsidP="00F725A7">
            <w:pPr>
              <w:widowControl/>
              <w:spacing w:line="240" w:lineRule="auto"/>
              <w:rPr>
                <w:rFonts w:eastAsia="Calibri" w:cs="Times New Roman"/>
                <w:color w:val="000000"/>
                <w:kern w:val="24"/>
                <w:sz w:val="22"/>
                <w:szCs w:val="14"/>
              </w:rPr>
            </w:pPr>
          </w:p>
        </w:tc>
        <w:tc>
          <w:tcPr>
            <w:tcW w:w="156" w:type="pct"/>
            <w:tcBorders>
              <w:top w:val="single" w:sz="8" w:space="0" w:color="BFBFBF"/>
              <w:left w:val="single" w:sz="8" w:space="0" w:color="BFBFBF"/>
              <w:bottom w:val="single" w:sz="8" w:space="0" w:color="BFBFBF"/>
              <w:right w:val="single" w:sz="8" w:space="0" w:color="BFBFBF"/>
            </w:tcBorders>
            <w:shd w:val="clear" w:color="auto" w:fill="C00000"/>
            <w:tcMar>
              <w:top w:w="15" w:type="dxa"/>
              <w:left w:w="72" w:type="dxa"/>
              <w:bottom w:w="0" w:type="dxa"/>
              <w:right w:w="72" w:type="dxa"/>
            </w:tcMar>
          </w:tcPr>
          <w:p w14:paraId="41D7F721" w14:textId="77777777" w:rsidR="00B21B37" w:rsidRPr="00B21B37" w:rsidRDefault="00B21B37" w:rsidP="00F725A7">
            <w:pPr>
              <w:widowControl/>
              <w:spacing w:line="240" w:lineRule="auto"/>
              <w:rPr>
                <w:rFonts w:eastAsia="Calibri" w:cs="Times New Roman"/>
                <w:color w:val="000000"/>
                <w:kern w:val="24"/>
                <w:sz w:val="22"/>
                <w:szCs w:val="14"/>
              </w:rPr>
            </w:pP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C00000"/>
            <w:tcMar>
              <w:top w:w="15" w:type="dxa"/>
              <w:left w:w="72" w:type="dxa"/>
              <w:bottom w:w="0" w:type="dxa"/>
              <w:right w:w="72" w:type="dxa"/>
            </w:tcMar>
          </w:tcPr>
          <w:p w14:paraId="1530840F" w14:textId="77777777" w:rsidR="00B21B37" w:rsidRPr="00B21B37" w:rsidRDefault="00B21B37"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tcPr>
          <w:p w14:paraId="0146E97A" w14:textId="77777777" w:rsidR="00B21B37" w:rsidRPr="00B21B37" w:rsidRDefault="00B21B37" w:rsidP="00F725A7">
            <w:pPr>
              <w:widowControl/>
              <w:spacing w:line="240" w:lineRule="auto"/>
              <w:rPr>
                <w:rFonts w:eastAsia="Calibri" w:cs="Times New Roman"/>
                <w:color w:val="000000"/>
                <w:kern w:val="24"/>
                <w:sz w:val="22"/>
                <w:szCs w:val="14"/>
              </w:rPr>
            </w:pPr>
          </w:p>
        </w:tc>
        <w:tc>
          <w:tcPr>
            <w:tcW w:w="156"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tcPr>
          <w:p w14:paraId="18779F60" w14:textId="77777777" w:rsidR="00B21B37" w:rsidRPr="00B21B37" w:rsidRDefault="00B21B37" w:rsidP="00F725A7">
            <w:pPr>
              <w:widowControl/>
              <w:spacing w:line="240" w:lineRule="auto"/>
              <w:rPr>
                <w:rFonts w:eastAsia="Calibri" w:cs="Times New Roman"/>
                <w:color w:val="000000"/>
                <w:kern w:val="24"/>
                <w:sz w:val="22"/>
                <w:szCs w:val="14"/>
              </w:rPr>
            </w:pP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tcPr>
          <w:p w14:paraId="4029E63D" w14:textId="77777777" w:rsidR="00B21B37" w:rsidRPr="00B21B37" w:rsidRDefault="00B21B37"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tcPr>
          <w:p w14:paraId="227298A0" w14:textId="77777777" w:rsidR="00B21B37" w:rsidRPr="00B21B37" w:rsidRDefault="00B21B37" w:rsidP="00F725A7">
            <w:pPr>
              <w:widowControl/>
              <w:spacing w:line="240" w:lineRule="auto"/>
              <w:rPr>
                <w:rFonts w:eastAsia="Calibri" w:cs="Times New Roman"/>
                <w:color w:val="000000"/>
                <w:kern w:val="24"/>
                <w:sz w:val="22"/>
                <w:szCs w:val="14"/>
              </w:rPr>
            </w:pP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tcPr>
          <w:p w14:paraId="215607D8" w14:textId="77777777" w:rsidR="00B21B37" w:rsidRPr="00B21B37" w:rsidRDefault="00B21B37"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tcPr>
          <w:p w14:paraId="7C77BB83" w14:textId="77777777" w:rsidR="00B21B37" w:rsidRPr="00B21B37" w:rsidRDefault="00B21B37" w:rsidP="00F725A7">
            <w:pPr>
              <w:widowControl/>
              <w:spacing w:line="240" w:lineRule="auto"/>
              <w:rPr>
                <w:rFonts w:eastAsia="Calibri" w:cs="Times New Roman"/>
                <w:color w:val="000000"/>
                <w:kern w:val="24"/>
                <w:sz w:val="22"/>
                <w:szCs w:val="14"/>
              </w:rPr>
            </w:pPr>
          </w:p>
        </w:tc>
        <w:tc>
          <w:tcPr>
            <w:tcW w:w="157" w:type="pct"/>
            <w:gridSpan w:val="2"/>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tcPr>
          <w:p w14:paraId="18618CD3" w14:textId="77777777" w:rsidR="00B21B37" w:rsidRPr="00B21B37" w:rsidRDefault="00B21B37" w:rsidP="00F725A7">
            <w:pPr>
              <w:widowControl/>
              <w:spacing w:line="240" w:lineRule="auto"/>
              <w:rPr>
                <w:rFonts w:eastAsia="Calibri" w:cs="Times New Roman"/>
                <w:color w:val="000000"/>
                <w:kern w:val="24"/>
                <w:sz w:val="22"/>
                <w:szCs w:val="14"/>
              </w:rPr>
            </w:pPr>
          </w:p>
        </w:tc>
        <w:tc>
          <w:tcPr>
            <w:tcW w:w="156" w:type="pct"/>
            <w:tcBorders>
              <w:top w:val="single" w:sz="8" w:space="0" w:color="BFBFBF"/>
              <w:left w:val="single" w:sz="8" w:space="0" w:color="BFBFBF"/>
              <w:bottom w:val="single" w:sz="8" w:space="0" w:color="BFBFBF"/>
              <w:right w:val="single" w:sz="8" w:space="0" w:color="BFBFBF"/>
            </w:tcBorders>
            <w:shd w:val="clear" w:color="auto" w:fill="auto"/>
            <w:tcMar>
              <w:top w:w="15" w:type="dxa"/>
              <w:left w:w="72" w:type="dxa"/>
              <w:bottom w:w="0" w:type="dxa"/>
              <w:right w:w="72" w:type="dxa"/>
            </w:tcMar>
          </w:tcPr>
          <w:p w14:paraId="7164346B" w14:textId="77777777" w:rsidR="00B21B37" w:rsidRPr="00B21B37" w:rsidRDefault="00B21B37"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tcPr>
          <w:p w14:paraId="2C3BEECC" w14:textId="77777777" w:rsidR="00B21B37" w:rsidRPr="00B21B37" w:rsidRDefault="00B21B37"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0070C0"/>
            <w:tcMar>
              <w:top w:w="15" w:type="dxa"/>
              <w:left w:w="72" w:type="dxa"/>
              <w:bottom w:w="0" w:type="dxa"/>
              <w:right w:w="72" w:type="dxa"/>
            </w:tcMar>
          </w:tcPr>
          <w:p w14:paraId="1244E0C1" w14:textId="77777777" w:rsidR="00B21B37" w:rsidRPr="00B21B37" w:rsidRDefault="00B21B37" w:rsidP="00F725A7">
            <w:pPr>
              <w:widowControl/>
              <w:spacing w:line="240" w:lineRule="auto"/>
              <w:rPr>
                <w:rFonts w:eastAsia="Calibri" w:cs="Times New Roman"/>
                <w:color w:val="000000"/>
                <w:kern w:val="24"/>
                <w:sz w:val="22"/>
                <w:szCs w:val="14"/>
              </w:rPr>
            </w:pP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tcPr>
          <w:p w14:paraId="776EFB04" w14:textId="77777777" w:rsidR="00B21B37" w:rsidRPr="00B21B37" w:rsidRDefault="00B21B37"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tcPr>
          <w:p w14:paraId="77A0BD6A" w14:textId="77777777" w:rsidR="00B21B37" w:rsidRPr="00B21B37" w:rsidRDefault="00B21B37"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tcPr>
          <w:p w14:paraId="6C8F7A2D" w14:textId="77777777" w:rsidR="00B21B37" w:rsidRPr="00B21B37" w:rsidRDefault="00B21B37" w:rsidP="00F725A7">
            <w:pPr>
              <w:widowControl/>
              <w:spacing w:line="240" w:lineRule="auto"/>
              <w:rPr>
                <w:rFonts w:eastAsia="Calibri" w:cs="Times New Roman"/>
                <w:color w:val="000000"/>
                <w:kern w:val="24"/>
                <w:sz w:val="22"/>
                <w:szCs w:val="14"/>
              </w:rPr>
            </w:pPr>
          </w:p>
        </w:tc>
        <w:tc>
          <w:tcPr>
            <w:tcW w:w="156"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tcPr>
          <w:p w14:paraId="574EF520" w14:textId="77777777" w:rsidR="00B21B37" w:rsidRPr="00B21B37" w:rsidRDefault="00B21B37"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tcPr>
          <w:p w14:paraId="0B1EB24E" w14:textId="77777777" w:rsidR="00B21B37" w:rsidRPr="00B21B37" w:rsidRDefault="00B21B37"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15" w:type="dxa"/>
              <w:left w:w="72" w:type="dxa"/>
              <w:bottom w:w="0" w:type="dxa"/>
              <w:right w:w="72" w:type="dxa"/>
            </w:tcMar>
          </w:tcPr>
          <w:p w14:paraId="33AB2078" w14:textId="77777777" w:rsidR="00B21B37" w:rsidRPr="00B21B37" w:rsidRDefault="00B21B37" w:rsidP="00F725A7">
            <w:pPr>
              <w:widowControl/>
              <w:spacing w:line="240" w:lineRule="auto"/>
              <w:rPr>
                <w:rFonts w:eastAsia="Calibri" w:cs="Times New Roman"/>
                <w:color w:val="000000"/>
                <w:kern w:val="24"/>
                <w:sz w:val="22"/>
                <w:szCs w:val="14"/>
              </w:rPr>
            </w:pPr>
          </w:p>
        </w:tc>
        <w:tc>
          <w:tcPr>
            <w:tcW w:w="156" w:type="pct"/>
            <w:gridSpan w:val="2"/>
            <w:tcBorders>
              <w:top w:val="single" w:sz="8" w:space="0" w:color="BFBFBF"/>
              <w:left w:val="single" w:sz="8" w:space="0" w:color="BFBFBF"/>
              <w:bottom w:val="single" w:sz="8" w:space="0" w:color="BFBFBF"/>
              <w:right w:val="single" w:sz="8" w:space="0" w:color="BFBFBF"/>
            </w:tcBorders>
            <w:shd w:val="clear" w:color="auto" w:fill="FFC000"/>
            <w:tcMar>
              <w:top w:w="15" w:type="dxa"/>
              <w:left w:w="72" w:type="dxa"/>
              <w:bottom w:w="0" w:type="dxa"/>
              <w:right w:w="72" w:type="dxa"/>
            </w:tcMar>
          </w:tcPr>
          <w:p w14:paraId="47097608" w14:textId="77777777" w:rsidR="00B21B37" w:rsidRPr="00B21B37" w:rsidRDefault="00B21B37"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C00000"/>
            <w:tcMar>
              <w:top w:w="15" w:type="dxa"/>
              <w:left w:w="72" w:type="dxa"/>
              <w:bottom w:w="0" w:type="dxa"/>
              <w:right w:w="72" w:type="dxa"/>
            </w:tcMar>
          </w:tcPr>
          <w:p w14:paraId="5101F3F6" w14:textId="77777777" w:rsidR="00B21B37" w:rsidRPr="00B21B37" w:rsidRDefault="00B21B37"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C00000"/>
            <w:tcMar>
              <w:top w:w="15" w:type="dxa"/>
              <w:left w:w="72" w:type="dxa"/>
              <w:bottom w:w="0" w:type="dxa"/>
              <w:right w:w="72" w:type="dxa"/>
            </w:tcMar>
          </w:tcPr>
          <w:p w14:paraId="52F90327" w14:textId="77777777" w:rsidR="00B21B37" w:rsidRPr="00B21B37" w:rsidRDefault="00B21B37" w:rsidP="00F725A7">
            <w:pPr>
              <w:widowControl/>
              <w:spacing w:line="240" w:lineRule="auto"/>
              <w:rPr>
                <w:rFonts w:eastAsia="Calibri" w:cs="Times New Roman"/>
                <w:color w:val="000000"/>
                <w:kern w:val="24"/>
                <w:sz w:val="22"/>
                <w:szCs w:val="14"/>
              </w:rPr>
            </w:pPr>
          </w:p>
        </w:tc>
        <w:tc>
          <w:tcPr>
            <w:tcW w:w="156" w:type="pct"/>
            <w:tcBorders>
              <w:top w:val="single" w:sz="8" w:space="0" w:color="BFBFBF"/>
              <w:left w:val="single" w:sz="8" w:space="0" w:color="BFBFBF"/>
              <w:bottom w:val="single" w:sz="8" w:space="0" w:color="BFBFBF"/>
              <w:right w:val="single" w:sz="8" w:space="0" w:color="BFBFBF"/>
            </w:tcBorders>
            <w:shd w:val="clear" w:color="auto" w:fill="C00000"/>
            <w:tcMar>
              <w:top w:w="15" w:type="dxa"/>
              <w:left w:w="72" w:type="dxa"/>
              <w:bottom w:w="0" w:type="dxa"/>
              <w:right w:w="72" w:type="dxa"/>
            </w:tcMar>
          </w:tcPr>
          <w:p w14:paraId="35FAC064" w14:textId="77777777" w:rsidR="00B21B37" w:rsidRPr="00B21B37" w:rsidRDefault="00B21B37"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C00000"/>
            <w:tcMar>
              <w:top w:w="15" w:type="dxa"/>
              <w:left w:w="72" w:type="dxa"/>
              <w:bottom w:w="0" w:type="dxa"/>
              <w:right w:w="72" w:type="dxa"/>
            </w:tcMar>
          </w:tcPr>
          <w:p w14:paraId="6FB39245" w14:textId="77777777" w:rsidR="00B21B37" w:rsidRPr="00B21B37" w:rsidRDefault="00B21B37" w:rsidP="00F725A7">
            <w:pPr>
              <w:widowControl/>
              <w:spacing w:line="240" w:lineRule="auto"/>
              <w:rPr>
                <w:rFonts w:eastAsia="Calibri" w:cs="Times New Roman"/>
                <w:color w:val="000000"/>
                <w:kern w:val="24"/>
                <w:sz w:val="22"/>
                <w:szCs w:val="14"/>
              </w:rPr>
            </w:pPr>
          </w:p>
        </w:tc>
        <w:tc>
          <w:tcPr>
            <w:tcW w:w="157" w:type="pct"/>
            <w:tcBorders>
              <w:top w:val="single" w:sz="8" w:space="0" w:color="BFBFBF"/>
              <w:left w:val="single" w:sz="8" w:space="0" w:color="BFBFBF"/>
              <w:bottom w:val="single" w:sz="8" w:space="0" w:color="BFBFBF"/>
              <w:right w:val="single" w:sz="8" w:space="0" w:color="BFBFBF"/>
            </w:tcBorders>
            <w:shd w:val="clear" w:color="auto" w:fill="C00000"/>
            <w:tcMar>
              <w:top w:w="15" w:type="dxa"/>
              <w:left w:w="72" w:type="dxa"/>
              <w:bottom w:w="0" w:type="dxa"/>
              <w:right w:w="72" w:type="dxa"/>
            </w:tcMar>
          </w:tcPr>
          <w:p w14:paraId="56FF4804" w14:textId="77777777" w:rsidR="00B21B37" w:rsidRPr="00B21B37" w:rsidRDefault="00B21B37" w:rsidP="00F725A7">
            <w:pPr>
              <w:widowControl/>
              <w:spacing w:line="240" w:lineRule="auto"/>
              <w:rPr>
                <w:rFonts w:eastAsia="Calibri" w:cs="Times New Roman"/>
                <w:color w:val="000000"/>
                <w:kern w:val="24"/>
                <w:sz w:val="22"/>
                <w:szCs w:val="14"/>
              </w:rPr>
            </w:pPr>
          </w:p>
        </w:tc>
      </w:tr>
    </w:tbl>
    <w:bookmarkEnd w:id="3"/>
    <w:p w14:paraId="6E47CF2F" w14:textId="2CE4CBBB" w:rsidR="00075B4E" w:rsidRPr="00075B4E" w:rsidRDefault="00D6786E" w:rsidP="003836B3">
      <w:pPr>
        <w:pStyle w:val="CommentText"/>
        <w:spacing w:line="480" w:lineRule="auto"/>
        <w:rPr>
          <w:sz w:val="24"/>
          <w:szCs w:val="24"/>
        </w:rPr>
      </w:pPr>
      <w:r w:rsidRPr="00F10AA8">
        <w:rPr>
          <w:b/>
          <w:bCs/>
          <w:sz w:val="24"/>
          <w:szCs w:val="24"/>
        </w:rPr>
        <w:lastRenderedPageBreak/>
        <w:t xml:space="preserve">Supplementary Table 2. </w:t>
      </w:r>
      <w:r w:rsidRPr="00F10AA8">
        <w:rPr>
          <w:sz w:val="24"/>
          <w:szCs w:val="24"/>
        </w:rPr>
        <w:t>Topographical alterations of amplitude modulation frequencies and the corresponding carrier frequency bands between patients with PD at early (EPD) and late stage (LPD).</w:t>
      </w:r>
      <w:bookmarkStart w:id="4" w:name="_Hlk74130268"/>
      <w:r w:rsidRPr="00F10AA8">
        <w:rPr>
          <w:sz w:val="24"/>
          <w:szCs w:val="24"/>
        </w:rPr>
        <w:t xml:space="preserve"> Topographical registration of amplitude modulation frequencies and the corresponding carrier frequency bands in eye-close minus eye-open conditions, in the two-sample </w:t>
      </w:r>
      <w:r w:rsidRPr="00F10AA8">
        <w:rPr>
          <w:i/>
          <w:iCs/>
          <w:sz w:val="24"/>
          <w:szCs w:val="24"/>
        </w:rPr>
        <w:t>t</w:t>
      </w:r>
      <w:r w:rsidRPr="00F10AA8">
        <w:rPr>
          <w:sz w:val="24"/>
          <w:szCs w:val="24"/>
        </w:rPr>
        <w:t xml:space="preserve">-test based on cluster-based non-parametric permutations for LPD-EPD. There is more spread of energy into occipital regions in δ and θ bands in LPD compared to EPD. Low δ denotes lower-frequency oscillation. </w:t>
      </w:r>
      <w:bookmarkEnd w:id="4"/>
      <w:r w:rsidRPr="00F10AA8">
        <w:rPr>
          <w:sz w:val="24"/>
          <w:szCs w:val="24"/>
        </w:rPr>
        <w:t xml:space="preserve">Color notations depict the following for negative power differences: light blue, </w:t>
      </w:r>
      <w:r w:rsidRPr="00F10AA8">
        <w:rPr>
          <w:i/>
          <w:iCs/>
          <w:sz w:val="24"/>
          <w:szCs w:val="24"/>
        </w:rPr>
        <w:t>P</w:t>
      </w:r>
      <w:r w:rsidRPr="00F10AA8">
        <w:rPr>
          <w:sz w:val="24"/>
          <w:szCs w:val="24"/>
        </w:rPr>
        <w:t xml:space="preserve"> &lt; 0.01; dark blue, </w:t>
      </w:r>
      <w:r w:rsidRPr="00F10AA8">
        <w:rPr>
          <w:i/>
          <w:iCs/>
          <w:sz w:val="24"/>
          <w:szCs w:val="24"/>
        </w:rPr>
        <w:t>P</w:t>
      </w:r>
      <w:r w:rsidRPr="00F10AA8">
        <w:rPr>
          <w:sz w:val="24"/>
          <w:szCs w:val="24"/>
        </w:rPr>
        <w:t xml:space="preserve"> &lt; 0.001, and for positive power differences: yellow, </w:t>
      </w:r>
      <w:r w:rsidRPr="00F10AA8">
        <w:rPr>
          <w:i/>
          <w:iCs/>
          <w:sz w:val="24"/>
          <w:szCs w:val="24"/>
        </w:rPr>
        <w:t>P</w:t>
      </w:r>
      <w:r w:rsidRPr="00F10AA8">
        <w:rPr>
          <w:sz w:val="24"/>
          <w:szCs w:val="24"/>
        </w:rPr>
        <w:t xml:space="preserve"> &lt; 0.05; orange, </w:t>
      </w:r>
      <w:r w:rsidRPr="00F10AA8">
        <w:rPr>
          <w:i/>
          <w:iCs/>
          <w:sz w:val="24"/>
          <w:szCs w:val="24"/>
        </w:rPr>
        <w:t>P</w:t>
      </w:r>
      <w:r w:rsidRPr="00F10AA8">
        <w:rPr>
          <w:sz w:val="24"/>
          <w:szCs w:val="24"/>
        </w:rPr>
        <w:t xml:space="preserve"> &lt; 0.01, and red, </w:t>
      </w:r>
      <w:r w:rsidRPr="00F10AA8">
        <w:rPr>
          <w:i/>
          <w:iCs/>
          <w:sz w:val="24"/>
          <w:szCs w:val="24"/>
        </w:rPr>
        <w:t>P</w:t>
      </w:r>
      <w:r w:rsidRPr="00F10AA8">
        <w:rPr>
          <w:sz w:val="24"/>
          <w:szCs w:val="24"/>
        </w:rPr>
        <w:t xml:space="preserve"> &lt; 0.00</w:t>
      </w:r>
      <w:bookmarkEnd w:id="1"/>
    </w:p>
    <w:bookmarkEnd w:id="2"/>
    <w:p w14:paraId="2AC42BE2" w14:textId="12415CD7" w:rsidR="00AE1FEF" w:rsidRPr="00663893" w:rsidRDefault="00AE1FEF" w:rsidP="00663893">
      <w:pPr>
        <w:pStyle w:val="Caption"/>
        <w:rPr>
          <w:color w:val="000000" w:themeColor="text1"/>
        </w:rPr>
        <w:sectPr w:rsidR="00AE1FEF" w:rsidRPr="00663893" w:rsidSect="00906905">
          <w:footerReference w:type="default" r:id="rId10"/>
          <w:pgSz w:w="16838" w:h="11906" w:orient="landscape"/>
          <w:pgMar w:top="1440" w:right="1440" w:bottom="1440" w:left="1440" w:header="850" w:footer="994" w:gutter="0"/>
          <w:cols w:space="425"/>
          <w:docGrid w:linePitch="360"/>
        </w:sectPr>
      </w:pPr>
    </w:p>
    <w:tbl>
      <w:tblPr>
        <w:tblStyle w:val="PlainTable11"/>
        <w:tblW w:w="5000" w:type="pct"/>
        <w:tblLayout w:type="fixed"/>
        <w:tblLook w:val="04A0" w:firstRow="1" w:lastRow="0" w:firstColumn="1" w:lastColumn="0" w:noHBand="0" w:noVBand="1"/>
      </w:tblPr>
      <w:tblGrid>
        <w:gridCol w:w="1028"/>
        <w:gridCol w:w="1076"/>
        <w:gridCol w:w="610"/>
        <w:gridCol w:w="432"/>
        <w:gridCol w:w="611"/>
        <w:gridCol w:w="430"/>
        <w:gridCol w:w="432"/>
        <w:gridCol w:w="611"/>
        <w:gridCol w:w="430"/>
        <w:gridCol w:w="430"/>
        <w:gridCol w:w="477"/>
        <w:gridCol w:w="494"/>
        <w:gridCol w:w="430"/>
        <w:gridCol w:w="430"/>
        <w:gridCol w:w="326"/>
        <w:gridCol w:w="335"/>
        <w:gridCol w:w="611"/>
        <w:gridCol w:w="430"/>
        <w:gridCol w:w="430"/>
        <w:gridCol w:w="326"/>
        <w:gridCol w:w="332"/>
        <w:gridCol w:w="329"/>
        <w:gridCol w:w="480"/>
        <w:gridCol w:w="354"/>
        <w:gridCol w:w="416"/>
        <w:gridCol w:w="416"/>
        <w:gridCol w:w="416"/>
        <w:gridCol w:w="416"/>
        <w:gridCol w:w="410"/>
      </w:tblGrid>
      <w:tr w:rsidR="00075B4E" w:rsidRPr="007851DC" w14:paraId="0AD37CB9" w14:textId="77777777" w:rsidTr="00CE3D3A">
        <w:trPr>
          <w:cnfStyle w:val="100000000000" w:firstRow="1" w:lastRow="0" w:firstColumn="0" w:lastColumn="0" w:oddVBand="0" w:evenVBand="0" w:oddHBand="0"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754" w:type="pct"/>
            <w:gridSpan w:val="2"/>
            <w:tcBorders>
              <w:bottom w:val="single" w:sz="4" w:space="0" w:color="BFBFBF" w:themeColor="background1" w:themeShade="BF"/>
              <w:tl2br w:val="nil"/>
            </w:tcBorders>
          </w:tcPr>
          <w:p w14:paraId="4AEC6610" w14:textId="77777777" w:rsidR="00075B4E" w:rsidRPr="007851DC" w:rsidRDefault="00075B4E" w:rsidP="00F725A7">
            <w:pPr>
              <w:rPr>
                <w:rFonts w:cs="Times New Roman"/>
                <w:szCs w:val="16"/>
              </w:rPr>
            </w:pPr>
            <w:bookmarkStart w:id="5" w:name="_Hlk87353112"/>
            <w:r w:rsidRPr="007851DC">
              <w:rPr>
                <w:rFonts w:cs="Times New Roman"/>
                <w:szCs w:val="16"/>
              </w:rPr>
              <w:lastRenderedPageBreak/>
              <w:t xml:space="preserve">Carrier frequency           </w:t>
            </w:r>
          </w:p>
        </w:tc>
        <w:tc>
          <w:tcPr>
            <w:tcW w:w="374" w:type="pct"/>
            <w:gridSpan w:val="2"/>
          </w:tcPr>
          <w:p w14:paraId="6A14457B" w14:textId="77777777" w:rsidR="00075B4E" w:rsidRPr="007851DC" w:rsidRDefault="00075B4E" w:rsidP="00F725A7">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16"/>
              </w:rPr>
            </w:pPr>
            <w:r w:rsidRPr="007851DC">
              <w:rPr>
                <w:rFonts w:cs="Times New Roman"/>
                <w:szCs w:val="16"/>
              </w:rPr>
              <w:t>δ1</w:t>
            </w:r>
            <w:r w:rsidRPr="007851DC">
              <w:rPr>
                <w:rFonts w:cs="Times New Roman" w:hint="eastAsia"/>
                <w:szCs w:val="16"/>
                <w:lang w:eastAsia="zh-TW"/>
              </w:rPr>
              <w:t xml:space="preserve"> </w:t>
            </w:r>
            <w:r w:rsidRPr="007851DC">
              <w:rPr>
                <w:rFonts w:cs="Times New Roman"/>
                <w:szCs w:val="16"/>
              </w:rPr>
              <w:t>(1-2 Hz)</w:t>
            </w:r>
          </w:p>
        </w:tc>
        <w:tc>
          <w:tcPr>
            <w:tcW w:w="528" w:type="pct"/>
            <w:gridSpan w:val="3"/>
          </w:tcPr>
          <w:p w14:paraId="26BA7F70" w14:textId="77777777" w:rsidR="00075B4E" w:rsidRPr="007851DC" w:rsidRDefault="00075B4E" w:rsidP="00F725A7">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16"/>
              </w:rPr>
            </w:pPr>
            <w:r w:rsidRPr="007851DC">
              <w:rPr>
                <w:rFonts w:cs="Times New Roman"/>
                <w:szCs w:val="16"/>
              </w:rPr>
              <w:t>δ2</w:t>
            </w:r>
            <w:r w:rsidRPr="007851DC">
              <w:rPr>
                <w:rFonts w:cs="Times New Roman" w:hint="eastAsia"/>
                <w:szCs w:val="16"/>
                <w:lang w:eastAsia="zh-TW"/>
              </w:rPr>
              <w:t xml:space="preserve"> </w:t>
            </w:r>
            <w:r w:rsidRPr="007851DC">
              <w:rPr>
                <w:rFonts w:cs="Times New Roman"/>
                <w:szCs w:val="16"/>
              </w:rPr>
              <w:t>(2-4 Hz)</w:t>
            </w:r>
          </w:p>
        </w:tc>
        <w:tc>
          <w:tcPr>
            <w:tcW w:w="698" w:type="pct"/>
            <w:gridSpan w:val="4"/>
          </w:tcPr>
          <w:p w14:paraId="5BB7B9E9" w14:textId="77777777" w:rsidR="00075B4E" w:rsidRPr="007851DC" w:rsidRDefault="00075B4E" w:rsidP="00F725A7">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16"/>
              </w:rPr>
            </w:pPr>
            <w:r w:rsidRPr="007851DC">
              <w:rPr>
                <w:rFonts w:cs="Times New Roman"/>
                <w:szCs w:val="16"/>
              </w:rPr>
              <w:t>θ</w:t>
            </w:r>
            <w:r w:rsidRPr="007851DC">
              <w:rPr>
                <w:rFonts w:cs="Times New Roman" w:hint="eastAsia"/>
                <w:szCs w:val="16"/>
                <w:lang w:eastAsia="zh-TW"/>
              </w:rPr>
              <w:t xml:space="preserve"> </w:t>
            </w:r>
            <w:r w:rsidRPr="007851DC">
              <w:rPr>
                <w:rFonts w:cs="Times New Roman"/>
                <w:szCs w:val="16"/>
              </w:rPr>
              <w:t>(4-8</w:t>
            </w:r>
            <w:r w:rsidRPr="007851DC">
              <w:rPr>
                <w:rFonts w:cs="Times New Roman" w:hint="eastAsia"/>
                <w:szCs w:val="16"/>
              </w:rPr>
              <w:t xml:space="preserve"> Hz</w:t>
            </w:r>
            <w:r w:rsidRPr="007851DC">
              <w:rPr>
                <w:rFonts w:cs="Times New Roman"/>
                <w:szCs w:val="16"/>
              </w:rPr>
              <w:t>)</w:t>
            </w:r>
          </w:p>
        </w:tc>
        <w:tc>
          <w:tcPr>
            <w:tcW w:w="722" w:type="pct"/>
            <w:gridSpan w:val="5"/>
          </w:tcPr>
          <w:p w14:paraId="326411C3" w14:textId="77777777" w:rsidR="00075B4E" w:rsidRPr="007851DC" w:rsidRDefault="00075B4E" w:rsidP="00F725A7">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16"/>
              </w:rPr>
            </w:pPr>
            <w:r w:rsidRPr="007851DC">
              <w:rPr>
                <w:rFonts w:cs="Times New Roman"/>
                <w:szCs w:val="16"/>
              </w:rPr>
              <w:t>α</w:t>
            </w:r>
            <w:r w:rsidRPr="007851DC">
              <w:rPr>
                <w:rFonts w:cs="Times New Roman" w:hint="eastAsia"/>
                <w:szCs w:val="16"/>
                <w:lang w:eastAsia="zh-TW"/>
              </w:rPr>
              <w:t xml:space="preserve"> </w:t>
            </w:r>
            <w:r w:rsidRPr="007851DC">
              <w:rPr>
                <w:rFonts w:cs="Times New Roman"/>
                <w:szCs w:val="16"/>
              </w:rPr>
              <w:t>(8-16 Hz)</w:t>
            </w:r>
          </w:p>
        </w:tc>
        <w:tc>
          <w:tcPr>
            <w:tcW w:w="881" w:type="pct"/>
            <w:gridSpan w:val="6"/>
          </w:tcPr>
          <w:p w14:paraId="440A31D1" w14:textId="77777777" w:rsidR="00075B4E" w:rsidRPr="007851DC" w:rsidRDefault="00075B4E" w:rsidP="00F725A7">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16"/>
              </w:rPr>
            </w:pPr>
            <w:r w:rsidRPr="007851DC">
              <w:rPr>
                <w:rFonts w:cs="Times New Roman"/>
                <w:szCs w:val="16"/>
              </w:rPr>
              <w:t>β</w:t>
            </w:r>
            <w:r w:rsidRPr="007851DC">
              <w:rPr>
                <w:rFonts w:cs="Times New Roman" w:hint="eastAsia"/>
                <w:szCs w:val="16"/>
                <w:lang w:eastAsia="zh-TW"/>
              </w:rPr>
              <w:t xml:space="preserve"> </w:t>
            </w:r>
            <w:r w:rsidRPr="007851DC">
              <w:rPr>
                <w:rFonts w:cs="Times New Roman"/>
                <w:szCs w:val="16"/>
              </w:rPr>
              <w:t>(16-32 Hz)</w:t>
            </w:r>
          </w:p>
        </w:tc>
        <w:tc>
          <w:tcPr>
            <w:tcW w:w="1044" w:type="pct"/>
            <w:gridSpan w:val="7"/>
          </w:tcPr>
          <w:p w14:paraId="5625FFCF" w14:textId="77777777" w:rsidR="00075B4E" w:rsidRPr="007851DC" w:rsidRDefault="00075B4E" w:rsidP="00F725A7">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16"/>
              </w:rPr>
            </w:pPr>
            <w:r w:rsidRPr="007851DC">
              <w:rPr>
                <w:rFonts w:cs="Times New Roman"/>
                <w:szCs w:val="16"/>
              </w:rPr>
              <w:t>γ</w:t>
            </w:r>
            <w:r w:rsidRPr="007851DC">
              <w:rPr>
                <w:rFonts w:cs="Times New Roman" w:hint="eastAsia"/>
                <w:szCs w:val="16"/>
                <w:lang w:eastAsia="zh-TW"/>
              </w:rPr>
              <w:t xml:space="preserve"> </w:t>
            </w:r>
            <w:r w:rsidRPr="007851DC">
              <w:rPr>
                <w:rFonts w:cs="Times New Roman"/>
                <w:szCs w:val="16"/>
              </w:rPr>
              <w:t>(32-64 Hz)</w:t>
            </w:r>
          </w:p>
        </w:tc>
      </w:tr>
      <w:tr w:rsidR="00906905" w:rsidRPr="007851DC" w14:paraId="4CB78EA2" w14:textId="77777777" w:rsidTr="00CE3D3A">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754" w:type="pct"/>
            <w:gridSpan w:val="2"/>
            <w:tcBorders>
              <w:tl2br w:val="single" w:sz="4" w:space="0" w:color="auto"/>
            </w:tcBorders>
          </w:tcPr>
          <w:p w14:paraId="6E64747C" w14:textId="48683969" w:rsidR="00075B4E" w:rsidRPr="007851DC" w:rsidRDefault="00075B4E" w:rsidP="00F725A7">
            <w:pPr>
              <w:jc w:val="center"/>
              <w:rPr>
                <w:rFonts w:cs="Times New Roman"/>
                <w:szCs w:val="16"/>
              </w:rPr>
            </w:pPr>
            <w:r w:rsidRPr="007851DC">
              <w:rPr>
                <w:rFonts w:cs="Times New Roman"/>
                <w:szCs w:val="16"/>
              </w:rPr>
              <w:t xml:space="preserve">                              AM</w:t>
            </w:r>
          </w:p>
        </w:tc>
        <w:tc>
          <w:tcPr>
            <w:tcW w:w="219" w:type="pct"/>
          </w:tcPr>
          <w:p w14:paraId="1ED5AA7E" w14:textId="77777777" w:rsidR="00075B4E" w:rsidRPr="007851DC" w:rsidRDefault="00075B4E" w:rsidP="00F725A7">
            <w:pPr>
              <w:jc w:val="center"/>
              <w:cnfStyle w:val="000000100000" w:firstRow="0" w:lastRow="0" w:firstColumn="0" w:lastColumn="0" w:oddVBand="0" w:evenVBand="0" w:oddHBand="1" w:evenHBand="0" w:firstRowFirstColumn="0" w:firstRowLastColumn="0" w:lastRowFirstColumn="0" w:lastRowLastColumn="0"/>
              <w:rPr>
                <w:rFonts w:cs="Times New Roman"/>
                <w:b/>
                <w:bCs/>
                <w:szCs w:val="16"/>
              </w:rPr>
            </w:pPr>
            <w:r w:rsidRPr="007851DC">
              <w:rPr>
                <w:rFonts w:cs="Times New Roman"/>
                <w:b/>
                <w:bCs/>
                <w:szCs w:val="16"/>
              </w:rPr>
              <w:t xml:space="preserve">Low </w:t>
            </w:r>
            <w:r w:rsidRPr="007851DC">
              <w:rPr>
                <w:rFonts w:ascii="Calibri" w:hAnsi="Calibri"/>
                <w:b/>
                <w:bCs/>
                <w:szCs w:val="16"/>
              </w:rPr>
              <w:t>δ</w:t>
            </w:r>
          </w:p>
        </w:tc>
        <w:tc>
          <w:tcPr>
            <w:tcW w:w="155" w:type="pct"/>
          </w:tcPr>
          <w:p w14:paraId="05FA578E" w14:textId="77777777" w:rsidR="00075B4E" w:rsidRPr="007851DC" w:rsidRDefault="00075B4E" w:rsidP="00F725A7">
            <w:pPr>
              <w:jc w:val="center"/>
              <w:cnfStyle w:val="000000100000" w:firstRow="0" w:lastRow="0" w:firstColumn="0" w:lastColumn="0" w:oddVBand="0" w:evenVBand="0" w:oddHBand="1" w:evenHBand="0" w:firstRowFirstColumn="0" w:firstRowLastColumn="0" w:lastRowFirstColumn="0" w:lastRowLastColumn="0"/>
              <w:rPr>
                <w:rFonts w:cs="Times New Roman"/>
                <w:szCs w:val="16"/>
              </w:rPr>
            </w:pPr>
            <w:r w:rsidRPr="007851DC">
              <w:rPr>
                <w:rFonts w:cs="Times New Roman"/>
                <w:b/>
                <w:szCs w:val="16"/>
              </w:rPr>
              <w:t>δ1</w:t>
            </w:r>
          </w:p>
        </w:tc>
        <w:tc>
          <w:tcPr>
            <w:tcW w:w="219" w:type="pct"/>
          </w:tcPr>
          <w:p w14:paraId="6FFD8367" w14:textId="77777777" w:rsidR="00075B4E" w:rsidRPr="007851DC" w:rsidRDefault="00075B4E" w:rsidP="00F725A7">
            <w:pPr>
              <w:jc w:val="center"/>
              <w:cnfStyle w:val="000000100000" w:firstRow="0" w:lastRow="0" w:firstColumn="0" w:lastColumn="0" w:oddVBand="0" w:evenVBand="0" w:oddHBand="1" w:evenHBand="0" w:firstRowFirstColumn="0" w:firstRowLastColumn="0" w:lastRowFirstColumn="0" w:lastRowLastColumn="0"/>
              <w:rPr>
                <w:rFonts w:cs="Times New Roman"/>
                <w:szCs w:val="16"/>
              </w:rPr>
            </w:pPr>
            <w:r w:rsidRPr="007851DC">
              <w:rPr>
                <w:rFonts w:cs="Times New Roman"/>
                <w:b/>
                <w:bCs/>
                <w:szCs w:val="16"/>
              </w:rPr>
              <w:t xml:space="preserve">Low </w:t>
            </w:r>
            <w:r w:rsidRPr="007851DC">
              <w:rPr>
                <w:rFonts w:ascii="Calibri" w:hAnsi="Calibri"/>
                <w:b/>
                <w:bCs/>
                <w:szCs w:val="16"/>
              </w:rPr>
              <w:t>δ</w:t>
            </w:r>
          </w:p>
        </w:tc>
        <w:tc>
          <w:tcPr>
            <w:tcW w:w="154" w:type="pct"/>
          </w:tcPr>
          <w:p w14:paraId="6BA6F5AF" w14:textId="77777777" w:rsidR="00075B4E" w:rsidRPr="007851DC" w:rsidRDefault="00075B4E" w:rsidP="00F725A7">
            <w:pPr>
              <w:jc w:val="center"/>
              <w:cnfStyle w:val="000000100000" w:firstRow="0" w:lastRow="0" w:firstColumn="0" w:lastColumn="0" w:oddVBand="0" w:evenVBand="0" w:oddHBand="1" w:evenHBand="0" w:firstRowFirstColumn="0" w:firstRowLastColumn="0" w:lastRowFirstColumn="0" w:lastRowLastColumn="0"/>
              <w:rPr>
                <w:rFonts w:cs="Times New Roman"/>
                <w:szCs w:val="16"/>
              </w:rPr>
            </w:pPr>
            <w:r w:rsidRPr="007851DC">
              <w:rPr>
                <w:rFonts w:cs="Times New Roman"/>
                <w:b/>
                <w:szCs w:val="16"/>
              </w:rPr>
              <w:t>δ1</w:t>
            </w:r>
          </w:p>
        </w:tc>
        <w:tc>
          <w:tcPr>
            <w:tcW w:w="155" w:type="pct"/>
          </w:tcPr>
          <w:p w14:paraId="7F2C30BC" w14:textId="77777777" w:rsidR="00075B4E" w:rsidRPr="007851DC" w:rsidRDefault="00075B4E" w:rsidP="00F725A7">
            <w:pPr>
              <w:jc w:val="center"/>
              <w:cnfStyle w:val="000000100000" w:firstRow="0" w:lastRow="0" w:firstColumn="0" w:lastColumn="0" w:oddVBand="0" w:evenVBand="0" w:oddHBand="1" w:evenHBand="0" w:firstRowFirstColumn="0" w:firstRowLastColumn="0" w:lastRowFirstColumn="0" w:lastRowLastColumn="0"/>
              <w:rPr>
                <w:rFonts w:cs="Times New Roman"/>
                <w:szCs w:val="16"/>
              </w:rPr>
            </w:pPr>
            <w:r w:rsidRPr="007851DC">
              <w:rPr>
                <w:rFonts w:cs="Times New Roman"/>
                <w:b/>
                <w:szCs w:val="16"/>
              </w:rPr>
              <w:t>δ2</w:t>
            </w:r>
          </w:p>
        </w:tc>
        <w:tc>
          <w:tcPr>
            <w:tcW w:w="219" w:type="pct"/>
          </w:tcPr>
          <w:p w14:paraId="5D56875E" w14:textId="77777777" w:rsidR="00075B4E" w:rsidRPr="007851DC" w:rsidRDefault="00075B4E" w:rsidP="00F725A7">
            <w:pPr>
              <w:jc w:val="center"/>
              <w:cnfStyle w:val="000000100000" w:firstRow="0" w:lastRow="0" w:firstColumn="0" w:lastColumn="0" w:oddVBand="0" w:evenVBand="0" w:oddHBand="1" w:evenHBand="0" w:firstRowFirstColumn="0" w:firstRowLastColumn="0" w:lastRowFirstColumn="0" w:lastRowLastColumn="0"/>
              <w:rPr>
                <w:rFonts w:cs="Times New Roman"/>
                <w:szCs w:val="16"/>
              </w:rPr>
            </w:pPr>
            <w:r w:rsidRPr="007851DC">
              <w:rPr>
                <w:rFonts w:cs="Times New Roman"/>
                <w:b/>
                <w:bCs/>
                <w:szCs w:val="16"/>
              </w:rPr>
              <w:t xml:space="preserve">Low </w:t>
            </w:r>
            <w:r w:rsidRPr="007851DC">
              <w:rPr>
                <w:rFonts w:ascii="Calibri" w:hAnsi="Calibri"/>
                <w:b/>
                <w:bCs/>
                <w:szCs w:val="16"/>
              </w:rPr>
              <w:t>δ</w:t>
            </w:r>
          </w:p>
        </w:tc>
        <w:tc>
          <w:tcPr>
            <w:tcW w:w="154" w:type="pct"/>
          </w:tcPr>
          <w:p w14:paraId="5B9410B7" w14:textId="77777777" w:rsidR="00075B4E" w:rsidRPr="007851DC" w:rsidRDefault="00075B4E" w:rsidP="00F725A7">
            <w:pPr>
              <w:jc w:val="center"/>
              <w:cnfStyle w:val="000000100000" w:firstRow="0" w:lastRow="0" w:firstColumn="0" w:lastColumn="0" w:oddVBand="0" w:evenVBand="0" w:oddHBand="1" w:evenHBand="0" w:firstRowFirstColumn="0" w:firstRowLastColumn="0" w:lastRowFirstColumn="0" w:lastRowLastColumn="0"/>
              <w:rPr>
                <w:rFonts w:cs="Times New Roman"/>
                <w:szCs w:val="16"/>
              </w:rPr>
            </w:pPr>
            <w:r w:rsidRPr="007851DC">
              <w:rPr>
                <w:rFonts w:cs="Times New Roman"/>
                <w:b/>
                <w:szCs w:val="16"/>
              </w:rPr>
              <w:t>δ1</w:t>
            </w:r>
          </w:p>
        </w:tc>
        <w:tc>
          <w:tcPr>
            <w:tcW w:w="154" w:type="pct"/>
          </w:tcPr>
          <w:p w14:paraId="5A522814" w14:textId="77777777" w:rsidR="00075B4E" w:rsidRPr="007851DC" w:rsidRDefault="00075B4E" w:rsidP="00F725A7">
            <w:pPr>
              <w:jc w:val="center"/>
              <w:cnfStyle w:val="000000100000" w:firstRow="0" w:lastRow="0" w:firstColumn="0" w:lastColumn="0" w:oddVBand="0" w:evenVBand="0" w:oddHBand="1" w:evenHBand="0" w:firstRowFirstColumn="0" w:firstRowLastColumn="0" w:lastRowFirstColumn="0" w:lastRowLastColumn="0"/>
              <w:rPr>
                <w:rFonts w:cs="Times New Roman"/>
                <w:szCs w:val="16"/>
              </w:rPr>
            </w:pPr>
            <w:r w:rsidRPr="007851DC">
              <w:rPr>
                <w:rFonts w:cs="Times New Roman"/>
                <w:b/>
                <w:szCs w:val="16"/>
              </w:rPr>
              <w:t>δ2</w:t>
            </w:r>
          </w:p>
        </w:tc>
        <w:tc>
          <w:tcPr>
            <w:tcW w:w="170" w:type="pct"/>
          </w:tcPr>
          <w:p w14:paraId="1CD85AD0" w14:textId="77777777" w:rsidR="00075B4E" w:rsidRPr="007851DC" w:rsidRDefault="00075B4E" w:rsidP="00F725A7">
            <w:pPr>
              <w:jc w:val="center"/>
              <w:cnfStyle w:val="000000100000" w:firstRow="0" w:lastRow="0" w:firstColumn="0" w:lastColumn="0" w:oddVBand="0" w:evenVBand="0" w:oddHBand="1" w:evenHBand="0" w:firstRowFirstColumn="0" w:firstRowLastColumn="0" w:lastRowFirstColumn="0" w:lastRowLastColumn="0"/>
              <w:rPr>
                <w:rFonts w:cs="Times New Roman"/>
                <w:szCs w:val="16"/>
              </w:rPr>
            </w:pPr>
            <w:r w:rsidRPr="007851DC">
              <w:rPr>
                <w:rFonts w:cs="Times New Roman"/>
                <w:b/>
                <w:szCs w:val="16"/>
              </w:rPr>
              <w:t>θ</w:t>
            </w:r>
          </w:p>
        </w:tc>
        <w:tc>
          <w:tcPr>
            <w:tcW w:w="177" w:type="pct"/>
          </w:tcPr>
          <w:p w14:paraId="3320A558" w14:textId="64E8F601" w:rsidR="00075B4E" w:rsidRPr="007851DC" w:rsidRDefault="00CE3D3A" w:rsidP="00F725A7">
            <w:pPr>
              <w:jc w:val="center"/>
              <w:cnfStyle w:val="000000100000" w:firstRow="0" w:lastRow="0" w:firstColumn="0" w:lastColumn="0" w:oddVBand="0" w:evenVBand="0" w:oddHBand="1" w:evenHBand="0" w:firstRowFirstColumn="0" w:firstRowLastColumn="0" w:lastRowFirstColumn="0" w:lastRowLastColumn="0"/>
              <w:rPr>
                <w:rFonts w:cs="Times New Roman"/>
                <w:szCs w:val="16"/>
              </w:rPr>
            </w:pPr>
            <w:r>
              <w:rPr>
                <w:rFonts w:cs="Times New Roman"/>
                <w:b/>
                <w:bCs/>
                <w:szCs w:val="16"/>
              </w:rPr>
              <w:t>Lo</w:t>
            </w:r>
            <w:r w:rsidR="00075B4E" w:rsidRPr="007851DC">
              <w:rPr>
                <w:rFonts w:cs="Times New Roman"/>
                <w:b/>
                <w:bCs/>
                <w:szCs w:val="16"/>
              </w:rPr>
              <w:t xml:space="preserve"> </w:t>
            </w:r>
            <w:r w:rsidR="00075B4E" w:rsidRPr="007851DC">
              <w:rPr>
                <w:rFonts w:ascii="Calibri" w:hAnsi="Calibri"/>
                <w:b/>
                <w:bCs/>
                <w:szCs w:val="16"/>
              </w:rPr>
              <w:t>δ</w:t>
            </w:r>
          </w:p>
        </w:tc>
        <w:tc>
          <w:tcPr>
            <w:tcW w:w="154" w:type="pct"/>
          </w:tcPr>
          <w:p w14:paraId="0673FB43" w14:textId="77777777" w:rsidR="00075B4E" w:rsidRPr="007851DC" w:rsidRDefault="00075B4E" w:rsidP="00F725A7">
            <w:pPr>
              <w:jc w:val="center"/>
              <w:cnfStyle w:val="000000100000" w:firstRow="0" w:lastRow="0" w:firstColumn="0" w:lastColumn="0" w:oddVBand="0" w:evenVBand="0" w:oddHBand="1" w:evenHBand="0" w:firstRowFirstColumn="0" w:firstRowLastColumn="0" w:lastRowFirstColumn="0" w:lastRowLastColumn="0"/>
              <w:rPr>
                <w:rFonts w:cs="Times New Roman"/>
                <w:szCs w:val="16"/>
              </w:rPr>
            </w:pPr>
            <w:r w:rsidRPr="007851DC">
              <w:rPr>
                <w:rFonts w:cs="Times New Roman"/>
                <w:b/>
                <w:szCs w:val="16"/>
              </w:rPr>
              <w:t>δ1</w:t>
            </w:r>
          </w:p>
        </w:tc>
        <w:tc>
          <w:tcPr>
            <w:tcW w:w="154" w:type="pct"/>
          </w:tcPr>
          <w:p w14:paraId="2A7AE819" w14:textId="77777777" w:rsidR="00075B4E" w:rsidRPr="007851DC" w:rsidRDefault="00075B4E" w:rsidP="00F725A7">
            <w:pPr>
              <w:jc w:val="center"/>
              <w:cnfStyle w:val="000000100000" w:firstRow="0" w:lastRow="0" w:firstColumn="0" w:lastColumn="0" w:oddVBand="0" w:evenVBand="0" w:oddHBand="1" w:evenHBand="0" w:firstRowFirstColumn="0" w:firstRowLastColumn="0" w:lastRowFirstColumn="0" w:lastRowLastColumn="0"/>
              <w:rPr>
                <w:rFonts w:cs="Times New Roman"/>
                <w:szCs w:val="16"/>
              </w:rPr>
            </w:pPr>
            <w:r w:rsidRPr="007851DC">
              <w:rPr>
                <w:rFonts w:cs="Times New Roman"/>
                <w:b/>
                <w:szCs w:val="16"/>
              </w:rPr>
              <w:t>δ2</w:t>
            </w:r>
          </w:p>
        </w:tc>
        <w:tc>
          <w:tcPr>
            <w:tcW w:w="117" w:type="pct"/>
          </w:tcPr>
          <w:p w14:paraId="4826C7BF" w14:textId="77777777" w:rsidR="00075B4E" w:rsidRPr="007851DC" w:rsidRDefault="00075B4E" w:rsidP="00F725A7">
            <w:pPr>
              <w:jc w:val="center"/>
              <w:cnfStyle w:val="000000100000" w:firstRow="0" w:lastRow="0" w:firstColumn="0" w:lastColumn="0" w:oddVBand="0" w:evenVBand="0" w:oddHBand="1" w:evenHBand="0" w:firstRowFirstColumn="0" w:firstRowLastColumn="0" w:lastRowFirstColumn="0" w:lastRowLastColumn="0"/>
              <w:rPr>
                <w:rFonts w:cs="Times New Roman"/>
                <w:szCs w:val="16"/>
              </w:rPr>
            </w:pPr>
            <w:r w:rsidRPr="007851DC">
              <w:rPr>
                <w:rFonts w:cs="Times New Roman"/>
                <w:b/>
                <w:szCs w:val="16"/>
              </w:rPr>
              <w:t>θ</w:t>
            </w:r>
          </w:p>
        </w:tc>
        <w:tc>
          <w:tcPr>
            <w:tcW w:w="120" w:type="pct"/>
          </w:tcPr>
          <w:p w14:paraId="12C9BADD" w14:textId="77777777" w:rsidR="00075B4E" w:rsidRPr="007851DC" w:rsidRDefault="00075B4E" w:rsidP="00F725A7">
            <w:pPr>
              <w:jc w:val="center"/>
              <w:cnfStyle w:val="000000100000" w:firstRow="0" w:lastRow="0" w:firstColumn="0" w:lastColumn="0" w:oddVBand="0" w:evenVBand="0" w:oddHBand="1" w:evenHBand="0" w:firstRowFirstColumn="0" w:firstRowLastColumn="0" w:lastRowFirstColumn="0" w:lastRowLastColumn="0"/>
              <w:rPr>
                <w:rFonts w:cs="Times New Roman"/>
                <w:szCs w:val="16"/>
              </w:rPr>
            </w:pPr>
            <w:r w:rsidRPr="007851DC">
              <w:rPr>
                <w:rFonts w:cs="Times New Roman"/>
                <w:b/>
                <w:szCs w:val="16"/>
              </w:rPr>
              <w:t>α</w:t>
            </w:r>
          </w:p>
        </w:tc>
        <w:tc>
          <w:tcPr>
            <w:tcW w:w="219" w:type="pct"/>
          </w:tcPr>
          <w:p w14:paraId="601266E8" w14:textId="77777777" w:rsidR="00075B4E" w:rsidRPr="007851DC" w:rsidRDefault="00075B4E" w:rsidP="00F725A7">
            <w:pPr>
              <w:jc w:val="center"/>
              <w:cnfStyle w:val="000000100000" w:firstRow="0" w:lastRow="0" w:firstColumn="0" w:lastColumn="0" w:oddVBand="0" w:evenVBand="0" w:oddHBand="1" w:evenHBand="0" w:firstRowFirstColumn="0" w:firstRowLastColumn="0" w:lastRowFirstColumn="0" w:lastRowLastColumn="0"/>
              <w:rPr>
                <w:rFonts w:cs="Times New Roman"/>
                <w:szCs w:val="16"/>
              </w:rPr>
            </w:pPr>
            <w:r w:rsidRPr="007851DC">
              <w:rPr>
                <w:rFonts w:cs="Times New Roman"/>
                <w:b/>
                <w:bCs/>
                <w:szCs w:val="16"/>
              </w:rPr>
              <w:t xml:space="preserve">Low </w:t>
            </w:r>
            <w:r w:rsidRPr="007851DC">
              <w:rPr>
                <w:rFonts w:ascii="Calibri" w:hAnsi="Calibri"/>
                <w:b/>
                <w:bCs/>
                <w:szCs w:val="16"/>
              </w:rPr>
              <w:t>δ</w:t>
            </w:r>
          </w:p>
        </w:tc>
        <w:tc>
          <w:tcPr>
            <w:tcW w:w="154" w:type="pct"/>
          </w:tcPr>
          <w:p w14:paraId="3D02BC15" w14:textId="77777777" w:rsidR="00075B4E" w:rsidRPr="007851DC" w:rsidRDefault="00075B4E" w:rsidP="00F725A7">
            <w:pPr>
              <w:jc w:val="center"/>
              <w:cnfStyle w:val="000000100000" w:firstRow="0" w:lastRow="0" w:firstColumn="0" w:lastColumn="0" w:oddVBand="0" w:evenVBand="0" w:oddHBand="1" w:evenHBand="0" w:firstRowFirstColumn="0" w:firstRowLastColumn="0" w:lastRowFirstColumn="0" w:lastRowLastColumn="0"/>
              <w:rPr>
                <w:rFonts w:cs="Times New Roman"/>
                <w:szCs w:val="16"/>
              </w:rPr>
            </w:pPr>
            <w:r w:rsidRPr="007851DC">
              <w:rPr>
                <w:rFonts w:cs="Times New Roman"/>
                <w:b/>
                <w:szCs w:val="16"/>
              </w:rPr>
              <w:t>δ1</w:t>
            </w:r>
          </w:p>
        </w:tc>
        <w:tc>
          <w:tcPr>
            <w:tcW w:w="154" w:type="pct"/>
          </w:tcPr>
          <w:p w14:paraId="2CF63763" w14:textId="77777777" w:rsidR="00075B4E" w:rsidRPr="007851DC" w:rsidRDefault="00075B4E" w:rsidP="00F725A7">
            <w:pPr>
              <w:jc w:val="center"/>
              <w:cnfStyle w:val="000000100000" w:firstRow="0" w:lastRow="0" w:firstColumn="0" w:lastColumn="0" w:oddVBand="0" w:evenVBand="0" w:oddHBand="1" w:evenHBand="0" w:firstRowFirstColumn="0" w:firstRowLastColumn="0" w:lastRowFirstColumn="0" w:lastRowLastColumn="0"/>
              <w:rPr>
                <w:rFonts w:cs="Times New Roman"/>
                <w:szCs w:val="16"/>
              </w:rPr>
            </w:pPr>
            <w:r w:rsidRPr="007851DC">
              <w:rPr>
                <w:rFonts w:cs="Times New Roman"/>
                <w:b/>
                <w:szCs w:val="16"/>
              </w:rPr>
              <w:t>δ2</w:t>
            </w:r>
          </w:p>
        </w:tc>
        <w:tc>
          <w:tcPr>
            <w:tcW w:w="117" w:type="pct"/>
          </w:tcPr>
          <w:p w14:paraId="7CB7AEEC" w14:textId="77777777" w:rsidR="00075B4E" w:rsidRPr="007851DC" w:rsidRDefault="00075B4E" w:rsidP="00F725A7">
            <w:pPr>
              <w:jc w:val="center"/>
              <w:cnfStyle w:val="000000100000" w:firstRow="0" w:lastRow="0" w:firstColumn="0" w:lastColumn="0" w:oddVBand="0" w:evenVBand="0" w:oddHBand="1" w:evenHBand="0" w:firstRowFirstColumn="0" w:firstRowLastColumn="0" w:lastRowFirstColumn="0" w:lastRowLastColumn="0"/>
              <w:rPr>
                <w:rFonts w:cs="Times New Roman"/>
                <w:szCs w:val="16"/>
              </w:rPr>
            </w:pPr>
            <w:r w:rsidRPr="007851DC">
              <w:rPr>
                <w:rFonts w:cs="Times New Roman"/>
                <w:b/>
                <w:szCs w:val="16"/>
              </w:rPr>
              <w:t>θ</w:t>
            </w:r>
          </w:p>
        </w:tc>
        <w:tc>
          <w:tcPr>
            <w:tcW w:w="119" w:type="pct"/>
          </w:tcPr>
          <w:p w14:paraId="2DBE8B65" w14:textId="77777777" w:rsidR="00075B4E" w:rsidRPr="007851DC" w:rsidRDefault="00075B4E" w:rsidP="00F725A7">
            <w:pPr>
              <w:jc w:val="center"/>
              <w:cnfStyle w:val="000000100000" w:firstRow="0" w:lastRow="0" w:firstColumn="0" w:lastColumn="0" w:oddVBand="0" w:evenVBand="0" w:oddHBand="1" w:evenHBand="0" w:firstRowFirstColumn="0" w:firstRowLastColumn="0" w:lastRowFirstColumn="0" w:lastRowLastColumn="0"/>
              <w:rPr>
                <w:rFonts w:cs="Times New Roman"/>
                <w:szCs w:val="16"/>
              </w:rPr>
            </w:pPr>
            <w:r w:rsidRPr="007851DC">
              <w:rPr>
                <w:rFonts w:cs="Times New Roman"/>
                <w:b/>
                <w:szCs w:val="16"/>
              </w:rPr>
              <w:t>α</w:t>
            </w:r>
          </w:p>
        </w:tc>
        <w:tc>
          <w:tcPr>
            <w:tcW w:w="118" w:type="pct"/>
          </w:tcPr>
          <w:p w14:paraId="01F67EAE" w14:textId="77777777" w:rsidR="00075B4E" w:rsidRPr="007851DC" w:rsidRDefault="00075B4E" w:rsidP="00F725A7">
            <w:pPr>
              <w:jc w:val="center"/>
              <w:cnfStyle w:val="000000100000" w:firstRow="0" w:lastRow="0" w:firstColumn="0" w:lastColumn="0" w:oddVBand="0" w:evenVBand="0" w:oddHBand="1" w:evenHBand="0" w:firstRowFirstColumn="0" w:firstRowLastColumn="0" w:lastRowFirstColumn="0" w:lastRowLastColumn="0"/>
              <w:rPr>
                <w:rFonts w:cs="Times New Roman"/>
                <w:szCs w:val="16"/>
              </w:rPr>
            </w:pPr>
            <w:r w:rsidRPr="007851DC">
              <w:rPr>
                <w:rFonts w:cs="Times New Roman"/>
                <w:b/>
                <w:szCs w:val="16"/>
              </w:rPr>
              <w:t>β</w:t>
            </w:r>
          </w:p>
        </w:tc>
        <w:tc>
          <w:tcPr>
            <w:tcW w:w="172" w:type="pct"/>
          </w:tcPr>
          <w:p w14:paraId="68669CA5" w14:textId="77777777" w:rsidR="00075B4E" w:rsidRPr="007851DC" w:rsidRDefault="00075B4E" w:rsidP="00F725A7">
            <w:pPr>
              <w:jc w:val="center"/>
              <w:cnfStyle w:val="000000100000" w:firstRow="0" w:lastRow="0" w:firstColumn="0" w:lastColumn="0" w:oddVBand="0" w:evenVBand="0" w:oddHBand="1" w:evenHBand="0" w:firstRowFirstColumn="0" w:firstRowLastColumn="0" w:lastRowFirstColumn="0" w:lastRowLastColumn="0"/>
              <w:rPr>
                <w:rFonts w:cs="Times New Roman"/>
                <w:szCs w:val="16"/>
              </w:rPr>
            </w:pPr>
            <w:r w:rsidRPr="007851DC">
              <w:rPr>
                <w:rFonts w:cs="Times New Roman"/>
                <w:b/>
                <w:bCs/>
                <w:szCs w:val="16"/>
              </w:rPr>
              <w:t xml:space="preserve">Low </w:t>
            </w:r>
            <w:r w:rsidRPr="007851DC">
              <w:rPr>
                <w:rFonts w:ascii="Calibri" w:hAnsi="Calibri"/>
                <w:b/>
                <w:bCs/>
                <w:szCs w:val="16"/>
              </w:rPr>
              <w:t>δ</w:t>
            </w:r>
          </w:p>
        </w:tc>
        <w:tc>
          <w:tcPr>
            <w:tcW w:w="127" w:type="pct"/>
          </w:tcPr>
          <w:p w14:paraId="43945211" w14:textId="77777777" w:rsidR="00075B4E" w:rsidRPr="007851DC" w:rsidRDefault="00075B4E" w:rsidP="00F725A7">
            <w:pPr>
              <w:jc w:val="center"/>
              <w:cnfStyle w:val="000000100000" w:firstRow="0" w:lastRow="0" w:firstColumn="0" w:lastColumn="0" w:oddVBand="0" w:evenVBand="0" w:oddHBand="1" w:evenHBand="0" w:firstRowFirstColumn="0" w:firstRowLastColumn="0" w:lastRowFirstColumn="0" w:lastRowLastColumn="0"/>
              <w:rPr>
                <w:rFonts w:cs="Times New Roman"/>
                <w:szCs w:val="16"/>
              </w:rPr>
            </w:pPr>
            <w:r w:rsidRPr="007851DC">
              <w:rPr>
                <w:rFonts w:cs="Times New Roman"/>
                <w:b/>
                <w:szCs w:val="16"/>
              </w:rPr>
              <w:t>δ1</w:t>
            </w:r>
          </w:p>
        </w:tc>
        <w:tc>
          <w:tcPr>
            <w:tcW w:w="149" w:type="pct"/>
          </w:tcPr>
          <w:p w14:paraId="2C1D24C7" w14:textId="77777777" w:rsidR="00075B4E" w:rsidRPr="007851DC" w:rsidRDefault="00075B4E" w:rsidP="00F725A7">
            <w:pPr>
              <w:jc w:val="center"/>
              <w:cnfStyle w:val="000000100000" w:firstRow="0" w:lastRow="0" w:firstColumn="0" w:lastColumn="0" w:oddVBand="0" w:evenVBand="0" w:oddHBand="1" w:evenHBand="0" w:firstRowFirstColumn="0" w:firstRowLastColumn="0" w:lastRowFirstColumn="0" w:lastRowLastColumn="0"/>
              <w:rPr>
                <w:rFonts w:cs="Times New Roman"/>
                <w:szCs w:val="16"/>
              </w:rPr>
            </w:pPr>
            <w:r w:rsidRPr="007851DC">
              <w:rPr>
                <w:rFonts w:cs="Times New Roman"/>
                <w:b/>
                <w:szCs w:val="16"/>
              </w:rPr>
              <w:t>δ2</w:t>
            </w:r>
          </w:p>
        </w:tc>
        <w:tc>
          <w:tcPr>
            <w:tcW w:w="149" w:type="pct"/>
          </w:tcPr>
          <w:p w14:paraId="7518AE85" w14:textId="77777777" w:rsidR="00075B4E" w:rsidRPr="007851DC" w:rsidRDefault="00075B4E" w:rsidP="00F725A7">
            <w:pPr>
              <w:jc w:val="center"/>
              <w:cnfStyle w:val="000000100000" w:firstRow="0" w:lastRow="0" w:firstColumn="0" w:lastColumn="0" w:oddVBand="0" w:evenVBand="0" w:oddHBand="1" w:evenHBand="0" w:firstRowFirstColumn="0" w:firstRowLastColumn="0" w:lastRowFirstColumn="0" w:lastRowLastColumn="0"/>
              <w:rPr>
                <w:rFonts w:cs="Times New Roman"/>
                <w:szCs w:val="16"/>
              </w:rPr>
            </w:pPr>
            <w:r w:rsidRPr="007851DC">
              <w:rPr>
                <w:rFonts w:cs="Times New Roman"/>
                <w:b/>
                <w:szCs w:val="16"/>
              </w:rPr>
              <w:t>θ</w:t>
            </w:r>
          </w:p>
        </w:tc>
        <w:tc>
          <w:tcPr>
            <w:tcW w:w="149" w:type="pct"/>
          </w:tcPr>
          <w:p w14:paraId="4EEC286A" w14:textId="77777777" w:rsidR="00075B4E" w:rsidRPr="007851DC" w:rsidRDefault="00075B4E" w:rsidP="00F725A7">
            <w:pPr>
              <w:jc w:val="center"/>
              <w:cnfStyle w:val="000000100000" w:firstRow="0" w:lastRow="0" w:firstColumn="0" w:lastColumn="0" w:oddVBand="0" w:evenVBand="0" w:oddHBand="1" w:evenHBand="0" w:firstRowFirstColumn="0" w:firstRowLastColumn="0" w:lastRowFirstColumn="0" w:lastRowLastColumn="0"/>
              <w:rPr>
                <w:rFonts w:cs="Times New Roman"/>
                <w:szCs w:val="16"/>
              </w:rPr>
            </w:pPr>
            <w:r w:rsidRPr="007851DC">
              <w:rPr>
                <w:rFonts w:cs="Times New Roman"/>
                <w:b/>
                <w:szCs w:val="16"/>
              </w:rPr>
              <w:t>α</w:t>
            </w:r>
          </w:p>
        </w:tc>
        <w:tc>
          <w:tcPr>
            <w:tcW w:w="149" w:type="pct"/>
          </w:tcPr>
          <w:p w14:paraId="54D74D56" w14:textId="77777777" w:rsidR="00075B4E" w:rsidRPr="007851DC" w:rsidRDefault="00075B4E" w:rsidP="00F725A7">
            <w:pPr>
              <w:jc w:val="center"/>
              <w:cnfStyle w:val="000000100000" w:firstRow="0" w:lastRow="0" w:firstColumn="0" w:lastColumn="0" w:oddVBand="0" w:evenVBand="0" w:oddHBand="1" w:evenHBand="0" w:firstRowFirstColumn="0" w:firstRowLastColumn="0" w:lastRowFirstColumn="0" w:lastRowLastColumn="0"/>
              <w:rPr>
                <w:rFonts w:cs="Times New Roman"/>
                <w:szCs w:val="16"/>
              </w:rPr>
            </w:pPr>
            <w:r w:rsidRPr="007851DC">
              <w:rPr>
                <w:rFonts w:cs="Times New Roman"/>
                <w:b/>
                <w:szCs w:val="16"/>
              </w:rPr>
              <w:t>β</w:t>
            </w:r>
          </w:p>
        </w:tc>
        <w:tc>
          <w:tcPr>
            <w:tcW w:w="148" w:type="pct"/>
          </w:tcPr>
          <w:p w14:paraId="62BECC7C" w14:textId="77777777" w:rsidR="00075B4E" w:rsidRPr="007851DC" w:rsidRDefault="00075B4E" w:rsidP="00F725A7">
            <w:pPr>
              <w:jc w:val="center"/>
              <w:cnfStyle w:val="000000100000" w:firstRow="0" w:lastRow="0" w:firstColumn="0" w:lastColumn="0" w:oddVBand="0" w:evenVBand="0" w:oddHBand="1" w:evenHBand="0" w:firstRowFirstColumn="0" w:firstRowLastColumn="0" w:lastRowFirstColumn="0" w:lastRowLastColumn="0"/>
              <w:rPr>
                <w:rFonts w:cs="Times New Roman"/>
                <w:szCs w:val="16"/>
              </w:rPr>
            </w:pPr>
            <w:r w:rsidRPr="007851DC">
              <w:rPr>
                <w:rFonts w:cs="Times New Roman"/>
                <w:b/>
                <w:szCs w:val="16"/>
              </w:rPr>
              <w:t>γ</w:t>
            </w:r>
          </w:p>
        </w:tc>
      </w:tr>
      <w:tr w:rsidR="00075B4E" w:rsidRPr="007851DC" w14:paraId="7C581778" w14:textId="77777777" w:rsidTr="007851DC">
        <w:trPr>
          <w:trHeight w:hRule="exact" w:val="288"/>
        </w:trPr>
        <w:tc>
          <w:tcPr>
            <w:cnfStyle w:val="001000000000" w:firstRow="0" w:lastRow="0" w:firstColumn="1" w:lastColumn="0" w:oddVBand="0" w:evenVBand="0" w:oddHBand="0" w:evenHBand="0" w:firstRowFirstColumn="0" w:firstRowLastColumn="0" w:lastRowFirstColumn="0" w:lastRowLastColumn="0"/>
            <w:tcW w:w="369" w:type="pct"/>
          </w:tcPr>
          <w:p w14:paraId="38E7B1AC" w14:textId="77777777" w:rsidR="00075B4E" w:rsidRPr="007851DC" w:rsidRDefault="00075B4E" w:rsidP="00F725A7">
            <w:pPr>
              <w:spacing w:line="240" w:lineRule="auto"/>
              <w:rPr>
                <w:rFonts w:cs="Times New Roman"/>
                <w:szCs w:val="16"/>
              </w:rPr>
            </w:pPr>
            <w:r w:rsidRPr="007851DC">
              <w:rPr>
                <w:rFonts w:cs="Times New Roman"/>
                <w:bCs w:val="0"/>
                <w:szCs w:val="16"/>
              </w:rPr>
              <w:t xml:space="preserve">Region </w:t>
            </w:r>
            <w:r w:rsidRPr="007851DC">
              <w:rPr>
                <w:rFonts w:cs="Times New Roman"/>
                <w:b w:val="0"/>
                <w:szCs w:val="16"/>
              </w:rPr>
              <w:t xml:space="preserve"> </w:t>
            </w:r>
          </w:p>
        </w:tc>
        <w:tc>
          <w:tcPr>
            <w:tcW w:w="386" w:type="pct"/>
          </w:tcPr>
          <w:p w14:paraId="2B97DEA4"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b/>
                <w:szCs w:val="16"/>
              </w:rPr>
            </w:pPr>
            <w:r w:rsidRPr="007851DC">
              <w:rPr>
                <w:rFonts w:cs="Times New Roman"/>
                <w:b/>
                <w:szCs w:val="16"/>
              </w:rPr>
              <w:t>Electrode</w:t>
            </w:r>
          </w:p>
        </w:tc>
        <w:tc>
          <w:tcPr>
            <w:tcW w:w="4246" w:type="pct"/>
            <w:gridSpan w:val="27"/>
          </w:tcPr>
          <w:p w14:paraId="7C44F42B"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b/>
                <w:szCs w:val="16"/>
              </w:rPr>
            </w:pPr>
          </w:p>
        </w:tc>
      </w:tr>
      <w:tr w:rsidR="00906905" w:rsidRPr="007851DC" w14:paraId="1DF1A3E8" w14:textId="77777777" w:rsidTr="00CE3D3A">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369" w:type="pct"/>
          </w:tcPr>
          <w:p w14:paraId="5A894E8D" w14:textId="77777777" w:rsidR="00075B4E" w:rsidRPr="007851DC" w:rsidRDefault="00075B4E" w:rsidP="00F725A7">
            <w:pPr>
              <w:spacing w:line="276" w:lineRule="auto"/>
              <w:rPr>
                <w:rFonts w:cs="Times New Roman"/>
                <w:szCs w:val="16"/>
              </w:rPr>
            </w:pPr>
            <w:r w:rsidRPr="007851DC">
              <w:rPr>
                <w:rFonts w:cs="Times New Roman"/>
                <w:szCs w:val="16"/>
              </w:rPr>
              <w:t>Frontal</w:t>
            </w:r>
          </w:p>
        </w:tc>
        <w:tc>
          <w:tcPr>
            <w:tcW w:w="386" w:type="pct"/>
          </w:tcPr>
          <w:p w14:paraId="60977015"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b/>
                <w:szCs w:val="16"/>
              </w:rPr>
            </w:pPr>
            <w:r w:rsidRPr="007851DC">
              <w:rPr>
                <w:rFonts w:cs="Times New Roman"/>
                <w:b/>
                <w:szCs w:val="16"/>
              </w:rPr>
              <w:t>FP1</w:t>
            </w:r>
          </w:p>
        </w:tc>
        <w:tc>
          <w:tcPr>
            <w:tcW w:w="219" w:type="pct"/>
          </w:tcPr>
          <w:p w14:paraId="2CB3AEF2"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5" w:type="pct"/>
          </w:tcPr>
          <w:p w14:paraId="044B412D"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tcPr>
          <w:p w14:paraId="561004DB"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tcPr>
          <w:p w14:paraId="3F973786"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5" w:type="pct"/>
          </w:tcPr>
          <w:p w14:paraId="2739F416"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shd w:val="clear" w:color="auto" w:fill="0070C0"/>
          </w:tcPr>
          <w:p w14:paraId="7555B2C0"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C00000"/>
                <w:szCs w:val="16"/>
              </w:rPr>
            </w:pPr>
          </w:p>
        </w:tc>
        <w:tc>
          <w:tcPr>
            <w:tcW w:w="154" w:type="pct"/>
            <w:shd w:val="clear" w:color="auto" w:fill="0070C0"/>
          </w:tcPr>
          <w:p w14:paraId="73B769E1"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C00000"/>
                <w:szCs w:val="16"/>
              </w:rPr>
            </w:pPr>
          </w:p>
        </w:tc>
        <w:tc>
          <w:tcPr>
            <w:tcW w:w="154" w:type="pct"/>
            <w:shd w:val="clear" w:color="auto" w:fill="0070C0"/>
          </w:tcPr>
          <w:p w14:paraId="5E65DFF0"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C00000"/>
                <w:szCs w:val="16"/>
              </w:rPr>
            </w:pPr>
          </w:p>
        </w:tc>
        <w:tc>
          <w:tcPr>
            <w:tcW w:w="170" w:type="pct"/>
            <w:shd w:val="clear" w:color="auto" w:fill="00B0F0"/>
          </w:tcPr>
          <w:p w14:paraId="054CD621"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C00000"/>
                <w:szCs w:val="16"/>
              </w:rPr>
            </w:pPr>
          </w:p>
        </w:tc>
        <w:tc>
          <w:tcPr>
            <w:tcW w:w="177" w:type="pct"/>
            <w:shd w:val="clear" w:color="auto" w:fill="0070C0"/>
          </w:tcPr>
          <w:p w14:paraId="6FBF5E97"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0070C0"/>
          </w:tcPr>
          <w:p w14:paraId="1B9CC650"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0070C0"/>
          </w:tcPr>
          <w:p w14:paraId="68709D7D"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7" w:type="pct"/>
            <w:shd w:val="clear" w:color="auto" w:fill="0070C0"/>
          </w:tcPr>
          <w:p w14:paraId="4356A79E"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20" w:type="pct"/>
            <w:shd w:val="clear" w:color="auto" w:fill="auto"/>
          </w:tcPr>
          <w:p w14:paraId="6E691EC1"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shd w:val="clear" w:color="auto" w:fill="auto"/>
          </w:tcPr>
          <w:p w14:paraId="51CDC175"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auto"/>
          </w:tcPr>
          <w:p w14:paraId="5D837C58"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FFFF00"/>
          </w:tcPr>
          <w:p w14:paraId="184629D1"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7" w:type="pct"/>
            <w:shd w:val="clear" w:color="auto" w:fill="FFFF00"/>
          </w:tcPr>
          <w:p w14:paraId="56BEF557"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9" w:type="pct"/>
            <w:shd w:val="clear" w:color="auto" w:fill="FFFF00"/>
          </w:tcPr>
          <w:p w14:paraId="76D6F035"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8" w:type="pct"/>
            <w:shd w:val="clear" w:color="auto" w:fill="FFFF00"/>
          </w:tcPr>
          <w:p w14:paraId="2ECA06C8"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72" w:type="pct"/>
            <w:shd w:val="clear" w:color="auto" w:fill="auto"/>
          </w:tcPr>
          <w:p w14:paraId="1773054B"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27" w:type="pct"/>
            <w:shd w:val="clear" w:color="auto" w:fill="FFFF00"/>
          </w:tcPr>
          <w:p w14:paraId="329ED188"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FFFF00"/>
          </w:tcPr>
          <w:p w14:paraId="11D92C98"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FFFF00"/>
          </w:tcPr>
          <w:p w14:paraId="5390830F"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FFFF00"/>
          </w:tcPr>
          <w:p w14:paraId="6A00A6FF"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FFFF00"/>
          </w:tcPr>
          <w:p w14:paraId="36136898"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8" w:type="pct"/>
            <w:shd w:val="clear" w:color="auto" w:fill="FFFF00"/>
          </w:tcPr>
          <w:p w14:paraId="21A04E89"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r>
      <w:tr w:rsidR="00906905" w:rsidRPr="007851DC" w14:paraId="7A9AFB3F" w14:textId="77777777" w:rsidTr="00CE3D3A">
        <w:trPr>
          <w:trHeight w:hRule="exact" w:val="288"/>
        </w:trPr>
        <w:tc>
          <w:tcPr>
            <w:cnfStyle w:val="001000000000" w:firstRow="0" w:lastRow="0" w:firstColumn="1" w:lastColumn="0" w:oddVBand="0" w:evenVBand="0" w:oddHBand="0" w:evenHBand="0" w:firstRowFirstColumn="0" w:firstRowLastColumn="0" w:lastRowFirstColumn="0" w:lastRowLastColumn="0"/>
            <w:tcW w:w="369" w:type="pct"/>
          </w:tcPr>
          <w:p w14:paraId="5A29AF5B" w14:textId="77777777" w:rsidR="00075B4E" w:rsidRPr="007851DC" w:rsidRDefault="00075B4E" w:rsidP="00F725A7">
            <w:pPr>
              <w:spacing w:line="276" w:lineRule="auto"/>
              <w:rPr>
                <w:rFonts w:cs="Times New Roman"/>
                <w:szCs w:val="16"/>
              </w:rPr>
            </w:pPr>
          </w:p>
        </w:tc>
        <w:tc>
          <w:tcPr>
            <w:tcW w:w="386" w:type="pct"/>
          </w:tcPr>
          <w:p w14:paraId="0C39191E"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b/>
                <w:szCs w:val="16"/>
              </w:rPr>
            </w:pPr>
            <w:r w:rsidRPr="007851DC">
              <w:rPr>
                <w:rFonts w:cs="Times New Roman"/>
                <w:b/>
                <w:szCs w:val="16"/>
              </w:rPr>
              <w:t>FP2</w:t>
            </w:r>
          </w:p>
        </w:tc>
        <w:tc>
          <w:tcPr>
            <w:tcW w:w="219" w:type="pct"/>
          </w:tcPr>
          <w:p w14:paraId="05854C53"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5" w:type="pct"/>
          </w:tcPr>
          <w:p w14:paraId="65CDB702"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tcPr>
          <w:p w14:paraId="1FF2C409"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tcPr>
          <w:p w14:paraId="3F574DDC"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5" w:type="pct"/>
          </w:tcPr>
          <w:p w14:paraId="1352BA6E"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shd w:val="clear" w:color="auto" w:fill="0070C0"/>
          </w:tcPr>
          <w:p w14:paraId="67C6C8B4"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C00000"/>
                <w:szCs w:val="16"/>
              </w:rPr>
            </w:pPr>
          </w:p>
        </w:tc>
        <w:tc>
          <w:tcPr>
            <w:tcW w:w="154" w:type="pct"/>
            <w:shd w:val="clear" w:color="auto" w:fill="0070C0"/>
          </w:tcPr>
          <w:p w14:paraId="500E8AD0"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C00000"/>
                <w:szCs w:val="16"/>
              </w:rPr>
            </w:pPr>
          </w:p>
        </w:tc>
        <w:tc>
          <w:tcPr>
            <w:tcW w:w="154" w:type="pct"/>
            <w:shd w:val="clear" w:color="auto" w:fill="0070C0"/>
          </w:tcPr>
          <w:p w14:paraId="58F03D34"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C00000"/>
                <w:szCs w:val="16"/>
              </w:rPr>
            </w:pPr>
          </w:p>
        </w:tc>
        <w:tc>
          <w:tcPr>
            <w:tcW w:w="170" w:type="pct"/>
            <w:shd w:val="clear" w:color="auto" w:fill="00B0F0"/>
          </w:tcPr>
          <w:p w14:paraId="1368E676"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C00000"/>
                <w:szCs w:val="16"/>
              </w:rPr>
            </w:pPr>
          </w:p>
        </w:tc>
        <w:tc>
          <w:tcPr>
            <w:tcW w:w="177" w:type="pct"/>
            <w:shd w:val="clear" w:color="auto" w:fill="0070C0"/>
          </w:tcPr>
          <w:p w14:paraId="3A5DE5EE"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0070C0"/>
          </w:tcPr>
          <w:p w14:paraId="3F4AA39E"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0070C0"/>
          </w:tcPr>
          <w:p w14:paraId="2D73BB2B"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7" w:type="pct"/>
            <w:shd w:val="clear" w:color="auto" w:fill="0070C0"/>
          </w:tcPr>
          <w:p w14:paraId="4BE02122"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20" w:type="pct"/>
          </w:tcPr>
          <w:p w14:paraId="7063FE40"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tcPr>
          <w:p w14:paraId="471DC27A"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tcPr>
          <w:p w14:paraId="5BBAAB71"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FFFF00"/>
          </w:tcPr>
          <w:p w14:paraId="23500830"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7" w:type="pct"/>
            <w:shd w:val="clear" w:color="auto" w:fill="FFFF00"/>
          </w:tcPr>
          <w:p w14:paraId="5056CFC3"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9" w:type="pct"/>
            <w:shd w:val="clear" w:color="auto" w:fill="FFFF00"/>
          </w:tcPr>
          <w:p w14:paraId="2D6D39C4"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8" w:type="pct"/>
            <w:shd w:val="clear" w:color="auto" w:fill="FFFF00"/>
          </w:tcPr>
          <w:p w14:paraId="524DEA72"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72" w:type="pct"/>
          </w:tcPr>
          <w:p w14:paraId="1227F3E1"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27" w:type="pct"/>
            <w:shd w:val="clear" w:color="auto" w:fill="FFFF00"/>
          </w:tcPr>
          <w:p w14:paraId="21C3B7C3"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shd w:val="clear" w:color="auto" w:fill="FFFF00"/>
          </w:tcPr>
          <w:p w14:paraId="6C6D7014"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shd w:val="clear" w:color="auto" w:fill="FFFF00"/>
          </w:tcPr>
          <w:p w14:paraId="3D71B0F8"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shd w:val="clear" w:color="auto" w:fill="FFFF00"/>
          </w:tcPr>
          <w:p w14:paraId="4D9EDDC1"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shd w:val="clear" w:color="auto" w:fill="FFFF00"/>
          </w:tcPr>
          <w:p w14:paraId="62AE0FC6"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8" w:type="pct"/>
            <w:shd w:val="clear" w:color="auto" w:fill="FFFF00"/>
          </w:tcPr>
          <w:p w14:paraId="4AA016E4"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r>
      <w:tr w:rsidR="00906905" w:rsidRPr="007851DC" w14:paraId="0572CB9D" w14:textId="77777777" w:rsidTr="00CE3D3A">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369" w:type="pct"/>
          </w:tcPr>
          <w:p w14:paraId="26A59899" w14:textId="77777777" w:rsidR="00075B4E" w:rsidRPr="007851DC" w:rsidRDefault="00075B4E" w:rsidP="00F725A7">
            <w:pPr>
              <w:spacing w:line="276" w:lineRule="auto"/>
              <w:rPr>
                <w:rFonts w:cs="Times New Roman"/>
                <w:szCs w:val="16"/>
              </w:rPr>
            </w:pPr>
          </w:p>
        </w:tc>
        <w:tc>
          <w:tcPr>
            <w:tcW w:w="386" w:type="pct"/>
          </w:tcPr>
          <w:p w14:paraId="39DBF109"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b/>
                <w:szCs w:val="16"/>
              </w:rPr>
            </w:pPr>
            <w:r w:rsidRPr="007851DC">
              <w:rPr>
                <w:rFonts w:cs="Times New Roman"/>
                <w:b/>
                <w:szCs w:val="16"/>
              </w:rPr>
              <w:t>F7</w:t>
            </w:r>
          </w:p>
        </w:tc>
        <w:tc>
          <w:tcPr>
            <w:tcW w:w="219" w:type="pct"/>
          </w:tcPr>
          <w:p w14:paraId="45BABCBD"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5" w:type="pct"/>
          </w:tcPr>
          <w:p w14:paraId="27E769AA"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tcPr>
          <w:p w14:paraId="73CD71C7"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tcPr>
          <w:p w14:paraId="2B92C306"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5" w:type="pct"/>
          </w:tcPr>
          <w:p w14:paraId="38508E07"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shd w:val="clear" w:color="auto" w:fill="auto"/>
          </w:tcPr>
          <w:p w14:paraId="05657C03"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C00000"/>
                <w:szCs w:val="16"/>
              </w:rPr>
            </w:pPr>
          </w:p>
        </w:tc>
        <w:tc>
          <w:tcPr>
            <w:tcW w:w="154" w:type="pct"/>
            <w:shd w:val="clear" w:color="auto" w:fill="auto"/>
          </w:tcPr>
          <w:p w14:paraId="21532DEC"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C00000"/>
                <w:szCs w:val="16"/>
              </w:rPr>
            </w:pPr>
          </w:p>
        </w:tc>
        <w:tc>
          <w:tcPr>
            <w:tcW w:w="154" w:type="pct"/>
            <w:shd w:val="clear" w:color="auto" w:fill="auto"/>
          </w:tcPr>
          <w:p w14:paraId="0F157E5E"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C00000"/>
                <w:szCs w:val="16"/>
              </w:rPr>
            </w:pPr>
          </w:p>
        </w:tc>
        <w:tc>
          <w:tcPr>
            <w:tcW w:w="170" w:type="pct"/>
            <w:shd w:val="clear" w:color="auto" w:fill="auto"/>
          </w:tcPr>
          <w:p w14:paraId="469DA880"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C00000"/>
                <w:szCs w:val="16"/>
              </w:rPr>
            </w:pPr>
          </w:p>
        </w:tc>
        <w:tc>
          <w:tcPr>
            <w:tcW w:w="177" w:type="pct"/>
            <w:shd w:val="clear" w:color="auto" w:fill="0070C0"/>
          </w:tcPr>
          <w:p w14:paraId="295613DD"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0070C0"/>
          </w:tcPr>
          <w:p w14:paraId="6644C532"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0070C0"/>
          </w:tcPr>
          <w:p w14:paraId="774E0D0A"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7" w:type="pct"/>
            <w:shd w:val="clear" w:color="auto" w:fill="0070C0"/>
          </w:tcPr>
          <w:p w14:paraId="08573ED5"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20" w:type="pct"/>
            <w:shd w:val="clear" w:color="auto" w:fill="auto"/>
          </w:tcPr>
          <w:p w14:paraId="16123125"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shd w:val="clear" w:color="auto" w:fill="auto"/>
          </w:tcPr>
          <w:p w14:paraId="52F42205"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auto"/>
          </w:tcPr>
          <w:p w14:paraId="7ACA01E3"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auto"/>
          </w:tcPr>
          <w:p w14:paraId="32B76D22"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7" w:type="pct"/>
            <w:shd w:val="clear" w:color="auto" w:fill="auto"/>
          </w:tcPr>
          <w:p w14:paraId="41E27B02"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9" w:type="pct"/>
            <w:shd w:val="clear" w:color="auto" w:fill="auto"/>
          </w:tcPr>
          <w:p w14:paraId="2895C469"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8" w:type="pct"/>
            <w:shd w:val="clear" w:color="auto" w:fill="auto"/>
          </w:tcPr>
          <w:p w14:paraId="149CAAF7"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72" w:type="pct"/>
            <w:shd w:val="clear" w:color="auto" w:fill="auto"/>
          </w:tcPr>
          <w:p w14:paraId="59578FC2"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27" w:type="pct"/>
            <w:shd w:val="clear" w:color="auto" w:fill="auto"/>
          </w:tcPr>
          <w:p w14:paraId="0F32F101"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auto"/>
          </w:tcPr>
          <w:p w14:paraId="30545994"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auto"/>
          </w:tcPr>
          <w:p w14:paraId="2EFD4EAB"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auto"/>
          </w:tcPr>
          <w:p w14:paraId="46BFD009"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auto"/>
          </w:tcPr>
          <w:p w14:paraId="479CC1E9"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8" w:type="pct"/>
            <w:shd w:val="clear" w:color="auto" w:fill="auto"/>
          </w:tcPr>
          <w:p w14:paraId="63C7DCE9"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r>
      <w:tr w:rsidR="007851DC" w:rsidRPr="007851DC" w14:paraId="355F5EB9" w14:textId="77777777" w:rsidTr="00CE3D3A">
        <w:trPr>
          <w:trHeight w:hRule="exact" w:val="288"/>
        </w:trPr>
        <w:tc>
          <w:tcPr>
            <w:cnfStyle w:val="001000000000" w:firstRow="0" w:lastRow="0" w:firstColumn="1" w:lastColumn="0" w:oddVBand="0" w:evenVBand="0" w:oddHBand="0" w:evenHBand="0" w:firstRowFirstColumn="0" w:firstRowLastColumn="0" w:lastRowFirstColumn="0" w:lastRowLastColumn="0"/>
            <w:tcW w:w="369" w:type="pct"/>
          </w:tcPr>
          <w:p w14:paraId="1FF9E7E8" w14:textId="77777777" w:rsidR="00075B4E" w:rsidRPr="007851DC" w:rsidRDefault="00075B4E" w:rsidP="00F725A7">
            <w:pPr>
              <w:spacing w:line="276" w:lineRule="auto"/>
              <w:rPr>
                <w:rFonts w:cs="Times New Roman"/>
                <w:szCs w:val="16"/>
              </w:rPr>
            </w:pPr>
          </w:p>
        </w:tc>
        <w:tc>
          <w:tcPr>
            <w:tcW w:w="386" w:type="pct"/>
          </w:tcPr>
          <w:p w14:paraId="514266A7"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b/>
                <w:szCs w:val="16"/>
              </w:rPr>
            </w:pPr>
            <w:r w:rsidRPr="007851DC">
              <w:rPr>
                <w:rFonts w:cs="Times New Roman"/>
                <w:b/>
                <w:szCs w:val="16"/>
              </w:rPr>
              <w:t>F3</w:t>
            </w:r>
          </w:p>
        </w:tc>
        <w:tc>
          <w:tcPr>
            <w:tcW w:w="219" w:type="pct"/>
          </w:tcPr>
          <w:p w14:paraId="7B68F76C"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5" w:type="pct"/>
          </w:tcPr>
          <w:p w14:paraId="04E8D383"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tcPr>
          <w:p w14:paraId="73070401"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tcPr>
          <w:p w14:paraId="6F319C23"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5" w:type="pct"/>
          </w:tcPr>
          <w:p w14:paraId="5D3FDBA1"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tcPr>
          <w:p w14:paraId="75D9A57F"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C00000"/>
                <w:szCs w:val="16"/>
              </w:rPr>
            </w:pPr>
          </w:p>
        </w:tc>
        <w:tc>
          <w:tcPr>
            <w:tcW w:w="154" w:type="pct"/>
          </w:tcPr>
          <w:p w14:paraId="39AEFC90"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C00000"/>
                <w:szCs w:val="16"/>
              </w:rPr>
            </w:pPr>
          </w:p>
        </w:tc>
        <w:tc>
          <w:tcPr>
            <w:tcW w:w="154" w:type="pct"/>
          </w:tcPr>
          <w:p w14:paraId="091BEADF"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C00000"/>
                <w:szCs w:val="16"/>
              </w:rPr>
            </w:pPr>
          </w:p>
        </w:tc>
        <w:tc>
          <w:tcPr>
            <w:tcW w:w="170" w:type="pct"/>
          </w:tcPr>
          <w:p w14:paraId="0F0E163A"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C00000"/>
                <w:szCs w:val="16"/>
              </w:rPr>
            </w:pPr>
          </w:p>
        </w:tc>
        <w:tc>
          <w:tcPr>
            <w:tcW w:w="177" w:type="pct"/>
            <w:shd w:val="clear" w:color="auto" w:fill="0070C0"/>
          </w:tcPr>
          <w:p w14:paraId="2A775ECD"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0070C0"/>
          </w:tcPr>
          <w:p w14:paraId="407CACFF"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0070C0"/>
          </w:tcPr>
          <w:p w14:paraId="0A059A44"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7" w:type="pct"/>
            <w:shd w:val="clear" w:color="auto" w:fill="0070C0"/>
          </w:tcPr>
          <w:p w14:paraId="13FBDE33"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20" w:type="pct"/>
          </w:tcPr>
          <w:p w14:paraId="4088068C"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tcPr>
          <w:p w14:paraId="3D6FEF4B"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tcPr>
          <w:p w14:paraId="0A3BE033"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tcPr>
          <w:p w14:paraId="3614B0BC"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7" w:type="pct"/>
          </w:tcPr>
          <w:p w14:paraId="52CCFC94"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9" w:type="pct"/>
          </w:tcPr>
          <w:p w14:paraId="1D02A344"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8" w:type="pct"/>
          </w:tcPr>
          <w:p w14:paraId="093E37F4"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72" w:type="pct"/>
          </w:tcPr>
          <w:p w14:paraId="32F553B9"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27" w:type="pct"/>
          </w:tcPr>
          <w:p w14:paraId="0899B002"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tcPr>
          <w:p w14:paraId="0B02015D"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tcPr>
          <w:p w14:paraId="66FB0EF2"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tcPr>
          <w:p w14:paraId="487942AA"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tcPr>
          <w:p w14:paraId="6EFF4B0C"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8" w:type="pct"/>
          </w:tcPr>
          <w:p w14:paraId="52EEFCA6"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r>
      <w:tr w:rsidR="00906905" w:rsidRPr="007851DC" w14:paraId="090C5A1D" w14:textId="77777777" w:rsidTr="00CE3D3A">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369" w:type="pct"/>
          </w:tcPr>
          <w:p w14:paraId="26C1A0B2" w14:textId="77777777" w:rsidR="00075B4E" w:rsidRPr="007851DC" w:rsidRDefault="00075B4E" w:rsidP="00F725A7">
            <w:pPr>
              <w:spacing w:line="276" w:lineRule="auto"/>
              <w:rPr>
                <w:rFonts w:cs="Times New Roman"/>
                <w:szCs w:val="16"/>
              </w:rPr>
            </w:pPr>
          </w:p>
        </w:tc>
        <w:tc>
          <w:tcPr>
            <w:tcW w:w="386" w:type="pct"/>
          </w:tcPr>
          <w:p w14:paraId="6D3E9D0F"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b/>
                <w:szCs w:val="16"/>
              </w:rPr>
            </w:pPr>
            <w:r w:rsidRPr="007851DC">
              <w:rPr>
                <w:rFonts w:cs="Times New Roman"/>
                <w:b/>
                <w:szCs w:val="16"/>
              </w:rPr>
              <w:t>FZ</w:t>
            </w:r>
          </w:p>
        </w:tc>
        <w:tc>
          <w:tcPr>
            <w:tcW w:w="219" w:type="pct"/>
          </w:tcPr>
          <w:p w14:paraId="161C44D5"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5" w:type="pct"/>
          </w:tcPr>
          <w:p w14:paraId="558966EF"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tcPr>
          <w:p w14:paraId="133ECA93"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tcPr>
          <w:p w14:paraId="6AEE2485"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5" w:type="pct"/>
            <w:shd w:val="clear" w:color="auto" w:fill="auto"/>
          </w:tcPr>
          <w:p w14:paraId="4CFBE838"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shd w:val="clear" w:color="auto" w:fill="auto"/>
          </w:tcPr>
          <w:p w14:paraId="77088761"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C00000"/>
                <w:szCs w:val="16"/>
              </w:rPr>
            </w:pPr>
          </w:p>
        </w:tc>
        <w:tc>
          <w:tcPr>
            <w:tcW w:w="154" w:type="pct"/>
            <w:shd w:val="clear" w:color="auto" w:fill="auto"/>
          </w:tcPr>
          <w:p w14:paraId="1D3E88AE"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C00000"/>
                <w:szCs w:val="16"/>
              </w:rPr>
            </w:pPr>
          </w:p>
        </w:tc>
        <w:tc>
          <w:tcPr>
            <w:tcW w:w="154" w:type="pct"/>
            <w:shd w:val="clear" w:color="auto" w:fill="auto"/>
          </w:tcPr>
          <w:p w14:paraId="030E392E"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C00000"/>
                <w:szCs w:val="16"/>
              </w:rPr>
            </w:pPr>
          </w:p>
        </w:tc>
        <w:tc>
          <w:tcPr>
            <w:tcW w:w="170" w:type="pct"/>
            <w:shd w:val="clear" w:color="auto" w:fill="auto"/>
          </w:tcPr>
          <w:p w14:paraId="53B45581"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C00000"/>
                <w:szCs w:val="16"/>
              </w:rPr>
            </w:pPr>
          </w:p>
        </w:tc>
        <w:tc>
          <w:tcPr>
            <w:tcW w:w="177" w:type="pct"/>
            <w:shd w:val="clear" w:color="auto" w:fill="0070C0"/>
          </w:tcPr>
          <w:p w14:paraId="48410DC2"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0070C0"/>
          </w:tcPr>
          <w:p w14:paraId="02B9986F"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0070C0"/>
          </w:tcPr>
          <w:p w14:paraId="25197C58"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7" w:type="pct"/>
            <w:shd w:val="clear" w:color="auto" w:fill="0070C0"/>
          </w:tcPr>
          <w:p w14:paraId="5DC40147"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20" w:type="pct"/>
            <w:shd w:val="clear" w:color="auto" w:fill="auto"/>
          </w:tcPr>
          <w:p w14:paraId="4371F24F"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shd w:val="clear" w:color="auto" w:fill="auto"/>
          </w:tcPr>
          <w:p w14:paraId="0569A1A9"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auto"/>
          </w:tcPr>
          <w:p w14:paraId="406B8585"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auto"/>
          </w:tcPr>
          <w:p w14:paraId="77EE10D6"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7" w:type="pct"/>
            <w:shd w:val="clear" w:color="auto" w:fill="auto"/>
          </w:tcPr>
          <w:p w14:paraId="0308D390"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9" w:type="pct"/>
            <w:shd w:val="clear" w:color="auto" w:fill="auto"/>
          </w:tcPr>
          <w:p w14:paraId="04A8EB7F"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8" w:type="pct"/>
            <w:shd w:val="clear" w:color="auto" w:fill="auto"/>
          </w:tcPr>
          <w:p w14:paraId="5F5F12BF"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72" w:type="pct"/>
            <w:shd w:val="clear" w:color="auto" w:fill="auto"/>
          </w:tcPr>
          <w:p w14:paraId="5D5F0F47"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27" w:type="pct"/>
            <w:shd w:val="clear" w:color="auto" w:fill="FFFF00"/>
          </w:tcPr>
          <w:p w14:paraId="22DA08E9"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FFFF00"/>
          </w:tcPr>
          <w:p w14:paraId="21949EA0"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FFFF00"/>
          </w:tcPr>
          <w:p w14:paraId="5D961AA4"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FFFF00"/>
          </w:tcPr>
          <w:p w14:paraId="62890075"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FFFF00"/>
          </w:tcPr>
          <w:p w14:paraId="3CE38483"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8" w:type="pct"/>
            <w:shd w:val="clear" w:color="auto" w:fill="FFFF00"/>
          </w:tcPr>
          <w:p w14:paraId="7F5F60AA"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r>
      <w:tr w:rsidR="007851DC" w:rsidRPr="007851DC" w14:paraId="2F10B323" w14:textId="77777777" w:rsidTr="00CE3D3A">
        <w:trPr>
          <w:trHeight w:hRule="exact" w:val="288"/>
        </w:trPr>
        <w:tc>
          <w:tcPr>
            <w:cnfStyle w:val="001000000000" w:firstRow="0" w:lastRow="0" w:firstColumn="1" w:lastColumn="0" w:oddVBand="0" w:evenVBand="0" w:oddHBand="0" w:evenHBand="0" w:firstRowFirstColumn="0" w:firstRowLastColumn="0" w:lastRowFirstColumn="0" w:lastRowLastColumn="0"/>
            <w:tcW w:w="369" w:type="pct"/>
          </w:tcPr>
          <w:p w14:paraId="39E9C3DB" w14:textId="77777777" w:rsidR="00075B4E" w:rsidRPr="007851DC" w:rsidRDefault="00075B4E" w:rsidP="00F725A7">
            <w:pPr>
              <w:spacing w:line="276" w:lineRule="auto"/>
              <w:rPr>
                <w:rFonts w:cs="Times New Roman"/>
                <w:szCs w:val="16"/>
              </w:rPr>
            </w:pPr>
          </w:p>
        </w:tc>
        <w:tc>
          <w:tcPr>
            <w:tcW w:w="386" w:type="pct"/>
          </w:tcPr>
          <w:p w14:paraId="580B80AC"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b/>
                <w:szCs w:val="16"/>
              </w:rPr>
            </w:pPr>
            <w:r w:rsidRPr="007851DC">
              <w:rPr>
                <w:rFonts w:cs="Times New Roman"/>
                <w:b/>
                <w:szCs w:val="16"/>
              </w:rPr>
              <w:t>F4</w:t>
            </w:r>
          </w:p>
        </w:tc>
        <w:tc>
          <w:tcPr>
            <w:tcW w:w="219" w:type="pct"/>
          </w:tcPr>
          <w:p w14:paraId="4C5437B3"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5" w:type="pct"/>
            <w:shd w:val="clear" w:color="auto" w:fill="C00000"/>
          </w:tcPr>
          <w:p w14:paraId="55E9B979"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tcPr>
          <w:p w14:paraId="027D42EF"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tcPr>
          <w:p w14:paraId="1A7D747D"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5" w:type="pct"/>
          </w:tcPr>
          <w:p w14:paraId="59EA9296"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tcPr>
          <w:p w14:paraId="170677A9"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C00000"/>
                <w:szCs w:val="16"/>
              </w:rPr>
            </w:pPr>
          </w:p>
        </w:tc>
        <w:tc>
          <w:tcPr>
            <w:tcW w:w="154" w:type="pct"/>
          </w:tcPr>
          <w:p w14:paraId="6E2948D6"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C00000"/>
                <w:szCs w:val="16"/>
              </w:rPr>
            </w:pPr>
          </w:p>
        </w:tc>
        <w:tc>
          <w:tcPr>
            <w:tcW w:w="154" w:type="pct"/>
          </w:tcPr>
          <w:p w14:paraId="40DC2DA8"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C00000"/>
                <w:szCs w:val="16"/>
              </w:rPr>
            </w:pPr>
          </w:p>
        </w:tc>
        <w:tc>
          <w:tcPr>
            <w:tcW w:w="170" w:type="pct"/>
          </w:tcPr>
          <w:p w14:paraId="59D05FDE"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C00000"/>
                <w:szCs w:val="16"/>
              </w:rPr>
            </w:pPr>
          </w:p>
        </w:tc>
        <w:tc>
          <w:tcPr>
            <w:tcW w:w="177" w:type="pct"/>
            <w:shd w:val="clear" w:color="auto" w:fill="0070C0"/>
          </w:tcPr>
          <w:p w14:paraId="29FABFAF"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0070C0"/>
          </w:tcPr>
          <w:p w14:paraId="139875F7"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0070C0"/>
          </w:tcPr>
          <w:p w14:paraId="5AF252F4"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7" w:type="pct"/>
            <w:shd w:val="clear" w:color="auto" w:fill="0070C0"/>
          </w:tcPr>
          <w:p w14:paraId="1D654CC2"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20" w:type="pct"/>
          </w:tcPr>
          <w:p w14:paraId="523E7A74"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tcPr>
          <w:p w14:paraId="41EC9506"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tcPr>
          <w:p w14:paraId="2C1DDBB3"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tcPr>
          <w:p w14:paraId="108237AC"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7" w:type="pct"/>
          </w:tcPr>
          <w:p w14:paraId="6E9E8C8F"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9" w:type="pct"/>
          </w:tcPr>
          <w:p w14:paraId="53834A4D"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8" w:type="pct"/>
          </w:tcPr>
          <w:p w14:paraId="6EC64BA7"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72" w:type="pct"/>
          </w:tcPr>
          <w:p w14:paraId="48514426"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27" w:type="pct"/>
          </w:tcPr>
          <w:p w14:paraId="70B030A8"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tcPr>
          <w:p w14:paraId="3247887B"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tcPr>
          <w:p w14:paraId="7D4B9C70"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tcPr>
          <w:p w14:paraId="58BD7902"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tcPr>
          <w:p w14:paraId="77D83989"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8" w:type="pct"/>
          </w:tcPr>
          <w:p w14:paraId="3D24279E"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r>
      <w:tr w:rsidR="00906905" w:rsidRPr="007851DC" w14:paraId="5B5CEB42" w14:textId="77777777" w:rsidTr="00CE3D3A">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369" w:type="pct"/>
          </w:tcPr>
          <w:p w14:paraId="2EB51E48" w14:textId="77777777" w:rsidR="00075B4E" w:rsidRPr="007851DC" w:rsidRDefault="00075B4E" w:rsidP="00F725A7">
            <w:pPr>
              <w:spacing w:line="276" w:lineRule="auto"/>
              <w:rPr>
                <w:rFonts w:cs="Times New Roman"/>
                <w:szCs w:val="16"/>
              </w:rPr>
            </w:pPr>
          </w:p>
        </w:tc>
        <w:tc>
          <w:tcPr>
            <w:tcW w:w="386" w:type="pct"/>
          </w:tcPr>
          <w:p w14:paraId="75577E74"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b/>
                <w:szCs w:val="16"/>
              </w:rPr>
            </w:pPr>
            <w:r w:rsidRPr="007851DC">
              <w:rPr>
                <w:rFonts w:cs="Times New Roman"/>
                <w:b/>
                <w:szCs w:val="16"/>
              </w:rPr>
              <w:t>F8</w:t>
            </w:r>
          </w:p>
        </w:tc>
        <w:tc>
          <w:tcPr>
            <w:tcW w:w="219" w:type="pct"/>
          </w:tcPr>
          <w:p w14:paraId="389B213A"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5" w:type="pct"/>
            <w:shd w:val="clear" w:color="auto" w:fill="C00000"/>
          </w:tcPr>
          <w:p w14:paraId="325675ED"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tcPr>
          <w:p w14:paraId="39F6E65B"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tcPr>
          <w:p w14:paraId="4FF0020E"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5" w:type="pct"/>
            <w:shd w:val="clear" w:color="auto" w:fill="auto"/>
          </w:tcPr>
          <w:p w14:paraId="458BBA7D"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shd w:val="clear" w:color="auto" w:fill="auto"/>
          </w:tcPr>
          <w:p w14:paraId="1C7E1A5D"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C00000"/>
                <w:szCs w:val="16"/>
              </w:rPr>
            </w:pPr>
          </w:p>
        </w:tc>
        <w:tc>
          <w:tcPr>
            <w:tcW w:w="154" w:type="pct"/>
            <w:shd w:val="clear" w:color="auto" w:fill="auto"/>
          </w:tcPr>
          <w:p w14:paraId="2CC62A2B"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C00000"/>
                <w:szCs w:val="16"/>
              </w:rPr>
            </w:pPr>
          </w:p>
        </w:tc>
        <w:tc>
          <w:tcPr>
            <w:tcW w:w="154" w:type="pct"/>
            <w:shd w:val="clear" w:color="auto" w:fill="auto"/>
          </w:tcPr>
          <w:p w14:paraId="494C78EE"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C00000"/>
                <w:szCs w:val="16"/>
              </w:rPr>
            </w:pPr>
          </w:p>
        </w:tc>
        <w:tc>
          <w:tcPr>
            <w:tcW w:w="170" w:type="pct"/>
            <w:shd w:val="clear" w:color="auto" w:fill="auto"/>
          </w:tcPr>
          <w:p w14:paraId="15C81CFA"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C00000"/>
                <w:szCs w:val="16"/>
              </w:rPr>
            </w:pPr>
          </w:p>
        </w:tc>
        <w:tc>
          <w:tcPr>
            <w:tcW w:w="177" w:type="pct"/>
            <w:shd w:val="clear" w:color="auto" w:fill="0070C0"/>
          </w:tcPr>
          <w:p w14:paraId="390C667B"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0070C0"/>
          </w:tcPr>
          <w:p w14:paraId="2BC45759"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0070C0"/>
          </w:tcPr>
          <w:p w14:paraId="2657C2EE"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7" w:type="pct"/>
            <w:shd w:val="clear" w:color="auto" w:fill="0070C0"/>
          </w:tcPr>
          <w:p w14:paraId="0FDDF6E3"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20" w:type="pct"/>
            <w:shd w:val="clear" w:color="auto" w:fill="auto"/>
          </w:tcPr>
          <w:p w14:paraId="51550E72"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shd w:val="clear" w:color="auto" w:fill="auto"/>
          </w:tcPr>
          <w:p w14:paraId="47181D28"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auto"/>
          </w:tcPr>
          <w:p w14:paraId="03235709"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auto"/>
          </w:tcPr>
          <w:p w14:paraId="7DCE9D07"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7" w:type="pct"/>
            <w:shd w:val="clear" w:color="auto" w:fill="auto"/>
          </w:tcPr>
          <w:p w14:paraId="7A6B0E8D"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9" w:type="pct"/>
            <w:shd w:val="clear" w:color="auto" w:fill="auto"/>
          </w:tcPr>
          <w:p w14:paraId="781A3579"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8" w:type="pct"/>
            <w:shd w:val="clear" w:color="auto" w:fill="auto"/>
          </w:tcPr>
          <w:p w14:paraId="208265B6"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72" w:type="pct"/>
            <w:shd w:val="clear" w:color="auto" w:fill="auto"/>
          </w:tcPr>
          <w:p w14:paraId="4584A93F"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27" w:type="pct"/>
            <w:shd w:val="clear" w:color="auto" w:fill="auto"/>
          </w:tcPr>
          <w:p w14:paraId="0D5D9D39"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auto"/>
          </w:tcPr>
          <w:p w14:paraId="5B65442F"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auto"/>
          </w:tcPr>
          <w:p w14:paraId="56F5ACEB"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auto"/>
          </w:tcPr>
          <w:p w14:paraId="29F79827"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auto"/>
          </w:tcPr>
          <w:p w14:paraId="1A94CF69"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8" w:type="pct"/>
            <w:shd w:val="clear" w:color="auto" w:fill="auto"/>
          </w:tcPr>
          <w:p w14:paraId="59E5AE4F"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r>
      <w:tr w:rsidR="00906905" w:rsidRPr="007851DC" w14:paraId="5DF4F053" w14:textId="77777777" w:rsidTr="00CE3D3A">
        <w:trPr>
          <w:trHeight w:hRule="exact" w:val="288"/>
        </w:trPr>
        <w:tc>
          <w:tcPr>
            <w:cnfStyle w:val="001000000000" w:firstRow="0" w:lastRow="0" w:firstColumn="1" w:lastColumn="0" w:oddVBand="0" w:evenVBand="0" w:oddHBand="0" w:evenHBand="0" w:firstRowFirstColumn="0" w:firstRowLastColumn="0" w:lastRowFirstColumn="0" w:lastRowLastColumn="0"/>
            <w:tcW w:w="369" w:type="pct"/>
          </w:tcPr>
          <w:p w14:paraId="16BA25A9" w14:textId="77777777" w:rsidR="00075B4E" w:rsidRPr="007851DC" w:rsidRDefault="00075B4E" w:rsidP="00F725A7">
            <w:pPr>
              <w:spacing w:line="276" w:lineRule="auto"/>
              <w:rPr>
                <w:rFonts w:cs="Times New Roman"/>
                <w:szCs w:val="16"/>
              </w:rPr>
            </w:pPr>
          </w:p>
        </w:tc>
        <w:tc>
          <w:tcPr>
            <w:tcW w:w="386" w:type="pct"/>
          </w:tcPr>
          <w:p w14:paraId="7E438055"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b/>
                <w:szCs w:val="16"/>
              </w:rPr>
            </w:pPr>
            <w:r w:rsidRPr="007851DC">
              <w:rPr>
                <w:rFonts w:cs="Times New Roman"/>
                <w:b/>
                <w:szCs w:val="16"/>
              </w:rPr>
              <w:t>FC1</w:t>
            </w:r>
          </w:p>
        </w:tc>
        <w:tc>
          <w:tcPr>
            <w:tcW w:w="219" w:type="pct"/>
          </w:tcPr>
          <w:p w14:paraId="7E9F4911"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5" w:type="pct"/>
          </w:tcPr>
          <w:p w14:paraId="3FC30BAF"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tcPr>
          <w:p w14:paraId="38A411D1"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tcPr>
          <w:p w14:paraId="094C3F38"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5" w:type="pct"/>
          </w:tcPr>
          <w:p w14:paraId="4D21F4F9"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tcPr>
          <w:p w14:paraId="2ABFE60D"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tcPr>
          <w:p w14:paraId="1EE9424A"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tcPr>
          <w:p w14:paraId="75A0C1E2"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70" w:type="pct"/>
          </w:tcPr>
          <w:p w14:paraId="333AF35D"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77" w:type="pct"/>
            <w:shd w:val="clear" w:color="auto" w:fill="0070C0"/>
          </w:tcPr>
          <w:p w14:paraId="7796FECA"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0070C0"/>
          </w:tcPr>
          <w:p w14:paraId="76B97A93"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0070C0"/>
          </w:tcPr>
          <w:p w14:paraId="44A04885"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7" w:type="pct"/>
            <w:shd w:val="clear" w:color="auto" w:fill="0070C0"/>
          </w:tcPr>
          <w:p w14:paraId="540AFE8A"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20" w:type="pct"/>
          </w:tcPr>
          <w:p w14:paraId="44D3E75F"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shd w:val="clear" w:color="auto" w:fill="0070C0"/>
          </w:tcPr>
          <w:p w14:paraId="10600F4A"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0070C0"/>
          </w:tcPr>
          <w:p w14:paraId="50375350"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0070C0"/>
          </w:tcPr>
          <w:p w14:paraId="7583FE33"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7" w:type="pct"/>
            <w:shd w:val="clear" w:color="auto" w:fill="0070C0"/>
          </w:tcPr>
          <w:p w14:paraId="63BBD812"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9" w:type="pct"/>
            <w:shd w:val="clear" w:color="auto" w:fill="0070C0"/>
          </w:tcPr>
          <w:p w14:paraId="385D19F5"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8" w:type="pct"/>
            <w:shd w:val="clear" w:color="auto" w:fill="0070C0"/>
          </w:tcPr>
          <w:p w14:paraId="66B9A9AA"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72" w:type="pct"/>
          </w:tcPr>
          <w:p w14:paraId="7BAEBA8B"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27" w:type="pct"/>
          </w:tcPr>
          <w:p w14:paraId="793753E3"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tcPr>
          <w:p w14:paraId="5A9A3329"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tcPr>
          <w:p w14:paraId="68A983EF"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tcPr>
          <w:p w14:paraId="4A375212"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tcPr>
          <w:p w14:paraId="47546C1B"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8" w:type="pct"/>
          </w:tcPr>
          <w:p w14:paraId="0CC43369"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r>
      <w:tr w:rsidR="00906905" w:rsidRPr="007851DC" w14:paraId="6BDC4C9A" w14:textId="77777777" w:rsidTr="00CE3D3A">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369" w:type="pct"/>
          </w:tcPr>
          <w:p w14:paraId="18B48E4D" w14:textId="77777777" w:rsidR="00075B4E" w:rsidRPr="007851DC" w:rsidRDefault="00075B4E" w:rsidP="00F725A7">
            <w:pPr>
              <w:spacing w:line="276" w:lineRule="auto"/>
              <w:rPr>
                <w:rFonts w:cs="Times New Roman"/>
                <w:szCs w:val="16"/>
              </w:rPr>
            </w:pPr>
          </w:p>
        </w:tc>
        <w:tc>
          <w:tcPr>
            <w:tcW w:w="386" w:type="pct"/>
          </w:tcPr>
          <w:p w14:paraId="61C3D3E5"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b/>
                <w:szCs w:val="16"/>
              </w:rPr>
            </w:pPr>
            <w:r w:rsidRPr="007851DC">
              <w:rPr>
                <w:rFonts w:cs="Times New Roman"/>
                <w:b/>
                <w:szCs w:val="16"/>
              </w:rPr>
              <w:t>FC2</w:t>
            </w:r>
          </w:p>
        </w:tc>
        <w:tc>
          <w:tcPr>
            <w:tcW w:w="219" w:type="pct"/>
          </w:tcPr>
          <w:p w14:paraId="30A4F3AD"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5" w:type="pct"/>
          </w:tcPr>
          <w:p w14:paraId="4324F483"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tcPr>
          <w:p w14:paraId="7BC5160F"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tcPr>
          <w:p w14:paraId="52EC40CC"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5" w:type="pct"/>
            <w:shd w:val="clear" w:color="auto" w:fill="auto"/>
          </w:tcPr>
          <w:p w14:paraId="4C7EBBFC"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shd w:val="clear" w:color="auto" w:fill="auto"/>
          </w:tcPr>
          <w:p w14:paraId="34FE7F46"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auto"/>
          </w:tcPr>
          <w:p w14:paraId="22657A45"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auto"/>
          </w:tcPr>
          <w:p w14:paraId="2A107ABD"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70" w:type="pct"/>
            <w:shd w:val="clear" w:color="auto" w:fill="auto"/>
          </w:tcPr>
          <w:p w14:paraId="55417E0C"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77" w:type="pct"/>
            <w:shd w:val="clear" w:color="auto" w:fill="0070C0"/>
          </w:tcPr>
          <w:p w14:paraId="4C8D86F3"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0070C0"/>
          </w:tcPr>
          <w:p w14:paraId="6C7EE407"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0070C0"/>
          </w:tcPr>
          <w:p w14:paraId="5AFED2E2"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7" w:type="pct"/>
            <w:shd w:val="clear" w:color="auto" w:fill="0070C0"/>
          </w:tcPr>
          <w:p w14:paraId="7CED0921"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20" w:type="pct"/>
            <w:shd w:val="clear" w:color="auto" w:fill="auto"/>
          </w:tcPr>
          <w:p w14:paraId="2C843FCF"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shd w:val="clear" w:color="auto" w:fill="0070C0"/>
          </w:tcPr>
          <w:p w14:paraId="6890B5BF"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0070C0"/>
          </w:tcPr>
          <w:p w14:paraId="12996084"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0070C0"/>
          </w:tcPr>
          <w:p w14:paraId="211872A9"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7" w:type="pct"/>
            <w:shd w:val="clear" w:color="auto" w:fill="0070C0"/>
          </w:tcPr>
          <w:p w14:paraId="41F3748B"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9" w:type="pct"/>
            <w:shd w:val="clear" w:color="auto" w:fill="0070C0"/>
          </w:tcPr>
          <w:p w14:paraId="33CAC659"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8" w:type="pct"/>
            <w:shd w:val="clear" w:color="auto" w:fill="0070C0"/>
          </w:tcPr>
          <w:p w14:paraId="0528139C"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72" w:type="pct"/>
            <w:shd w:val="clear" w:color="auto" w:fill="auto"/>
          </w:tcPr>
          <w:p w14:paraId="6D8501E4"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27" w:type="pct"/>
            <w:shd w:val="clear" w:color="auto" w:fill="auto"/>
          </w:tcPr>
          <w:p w14:paraId="22A666D7"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auto"/>
          </w:tcPr>
          <w:p w14:paraId="64C405DE"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auto"/>
          </w:tcPr>
          <w:p w14:paraId="4F220597"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auto"/>
          </w:tcPr>
          <w:p w14:paraId="673D59EE"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auto"/>
          </w:tcPr>
          <w:p w14:paraId="37AFE4C4"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8" w:type="pct"/>
            <w:shd w:val="clear" w:color="auto" w:fill="auto"/>
          </w:tcPr>
          <w:p w14:paraId="71E7FCDB"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r>
      <w:tr w:rsidR="00906905" w:rsidRPr="007851DC" w14:paraId="4373CB2F" w14:textId="77777777" w:rsidTr="00CE3D3A">
        <w:trPr>
          <w:trHeight w:hRule="exact" w:val="288"/>
        </w:trPr>
        <w:tc>
          <w:tcPr>
            <w:cnfStyle w:val="001000000000" w:firstRow="0" w:lastRow="0" w:firstColumn="1" w:lastColumn="0" w:oddVBand="0" w:evenVBand="0" w:oddHBand="0" w:evenHBand="0" w:firstRowFirstColumn="0" w:firstRowLastColumn="0" w:lastRowFirstColumn="0" w:lastRowLastColumn="0"/>
            <w:tcW w:w="369" w:type="pct"/>
          </w:tcPr>
          <w:p w14:paraId="7D739146" w14:textId="77777777" w:rsidR="00075B4E" w:rsidRPr="007851DC" w:rsidRDefault="00075B4E" w:rsidP="00F725A7">
            <w:pPr>
              <w:spacing w:line="276" w:lineRule="auto"/>
              <w:rPr>
                <w:rFonts w:cs="Times New Roman"/>
                <w:szCs w:val="16"/>
              </w:rPr>
            </w:pPr>
          </w:p>
        </w:tc>
        <w:tc>
          <w:tcPr>
            <w:tcW w:w="386" w:type="pct"/>
          </w:tcPr>
          <w:p w14:paraId="559928D5"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b/>
                <w:szCs w:val="16"/>
              </w:rPr>
            </w:pPr>
            <w:r w:rsidRPr="007851DC">
              <w:rPr>
                <w:rFonts w:cs="Times New Roman"/>
                <w:b/>
                <w:szCs w:val="16"/>
              </w:rPr>
              <w:t>FC5</w:t>
            </w:r>
          </w:p>
        </w:tc>
        <w:tc>
          <w:tcPr>
            <w:tcW w:w="219" w:type="pct"/>
          </w:tcPr>
          <w:p w14:paraId="6FC05DB3"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5" w:type="pct"/>
          </w:tcPr>
          <w:p w14:paraId="41D79290"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tcPr>
          <w:p w14:paraId="061E85F1"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tcPr>
          <w:p w14:paraId="5C052A0B"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5" w:type="pct"/>
          </w:tcPr>
          <w:p w14:paraId="4D2ACA60"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tcPr>
          <w:p w14:paraId="7DA2B1AB"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tcPr>
          <w:p w14:paraId="6586E36E"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tcPr>
          <w:p w14:paraId="02CFEBF9"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70" w:type="pct"/>
          </w:tcPr>
          <w:p w14:paraId="7D9C7057"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77" w:type="pct"/>
            <w:shd w:val="clear" w:color="auto" w:fill="0070C0"/>
          </w:tcPr>
          <w:p w14:paraId="758EC559"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0070C0"/>
          </w:tcPr>
          <w:p w14:paraId="0135CEF6"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0070C0"/>
          </w:tcPr>
          <w:p w14:paraId="08516EF0"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7" w:type="pct"/>
            <w:shd w:val="clear" w:color="auto" w:fill="0070C0"/>
          </w:tcPr>
          <w:p w14:paraId="3719B02D"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20" w:type="pct"/>
          </w:tcPr>
          <w:p w14:paraId="6F887C28"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shd w:val="clear" w:color="auto" w:fill="0070C0"/>
          </w:tcPr>
          <w:p w14:paraId="62100FE7"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0070C0"/>
          </w:tcPr>
          <w:p w14:paraId="1D3EF70C"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0070C0"/>
          </w:tcPr>
          <w:p w14:paraId="139850F1"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7" w:type="pct"/>
            <w:shd w:val="clear" w:color="auto" w:fill="0070C0"/>
          </w:tcPr>
          <w:p w14:paraId="5565EF43"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9" w:type="pct"/>
            <w:shd w:val="clear" w:color="auto" w:fill="0070C0"/>
          </w:tcPr>
          <w:p w14:paraId="4298C2A5"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8" w:type="pct"/>
            <w:shd w:val="clear" w:color="auto" w:fill="0070C0"/>
          </w:tcPr>
          <w:p w14:paraId="796FFD98"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72" w:type="pct"/>
          </w:tcPr>
          <w:p w14:paraId="58609F43"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27" w:type="pct"/>
          </w:tcPr>
          <w:p w14:paraId="0DCAAEAD"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tcPr>
          <w:p w14:paraId="339BD474"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tcPr>
          <w:p w14:paraId="7C32230E"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tcPr>
          <w:p w14:paraId="2A77C3C7"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tcPr>
          <w:p w14:paraId="4F9E6E27"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8" w:type="pct"/>
          </w:tcPr>
          <w:p w14:paraId="0BF4A53D"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r>
      <w:tr w:rsidR="00906905" w:rsidRPr="007851DC" w14:paraId="393FDA78" w14:textId="77777777" w:rsidTr="00CE3D3A">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369" w:type="pct"/>
          </w:tcPr>
          <w:p w14:paraId="4C46A27D" w14:textId="77777777" w:rsidR="00075B4E" w:rsidRPr="007851DC" w:rsidRDefault="00075B4E" w:rsidP="00F725A7">
            <w:pPr>
              <w:spacing w:line="276" w:lineRule="auto"/>
              <w:rPr>
                <w:rFonts w:cs="Times New Roman"/>
                <w:szCs w:val="16"/>
              </w:rPr>
            </w:pPr>
          </w:p>
        </w:tc>
        <w:tc>
          <w:tcPr>
            <w:tcW w:w="386" w:type="pct"/>
          </w:tcPr>
          <w:p w14:paraId="4CD47C23"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b/>
                <w:szCs w:val="16"/>
              </w:rPr>
            </w:pPr>
            <w:r w:rsidRPr="007851DC">
              <w:rPr>
                <w:rFonts w:cs="Times New Roman"/>
                <w:b/>
                <w:szCs w:val="16"/>
              </w:rPr>
              <w:t>FC6</w:t>
            </w:r>
          </w:p>
        </w:tc>
        <w:tc>
          <w:tcPr>
            <w:tcW w:w="219" w:type="pct"/>
          </w:tcPr>
          <w:p w14:paraId="0EAB25AE"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5" w:type="pct"/>
          </w:tcPr>
          <w:p w14:paraId="56D14B51"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tcPr>
          <w:p w14:paraId="36434ABA"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tcPr>
          <w:p w14:paraId="4E96956A"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5" w:type="pct"/>
            <w:shd w:val="clear" w:color="auto" w:fill="auto"/>
          </w:tcPr>
          <w:p w14:paraId="01EEE72B"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shd w:val="clear" w:color="auto" w:fill="auto"/>
          </w:tcPr>
          <w:p w14:paraId="45270010"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auto"/>
          </w:tcPr>
          <w:p w14:paraId="043A3C70"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auto"/>
          </w:tcPr>
          <w:p w14:paraId="492D37E7"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70" w:type="pct"/>
            <w:shd w:val="clear" w:color="auto" w:fill="auto"/>
          </w:tcPr>
          <w:p w14:paraId="66C680FE"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77" w:type="pct"/>
            <w:shd w:val="clear" w:color="auto" w:fill="auto"/>
          </w:tcPr>
          <w:p w14:paraId="684F7593"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auto"/>
          </w:tcPr>
          <w:p w14:paraId="4B5E786B"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auto"/>
          </w:tcPr>
          <w:p w14:paraId="023E8FEB"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7" w:type="pct"/>
            <w:shd w:val="clear" w:color="auto" w:fill="auto"/>
          </w:tcPr>
          <w:p w14:paraId="3523E531"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20" w:type="pct"/>
            <w:shd w:val="clear" w:color="auto" w:fill="auto"/>
          </w:tcPr>
          <w:p w14:paraId="3D1C52D5"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shd w:val="clear" w:color="auto" w:fill="0070C0"/>
          </w:tcPr>
          <w:p w14:paraId="02A2918B"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0070C0"/>
          </w:tcPr>
          <w:p w14:paraId="31B64502"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0070C0"/>
          </w:tcPr>
          <w:p w14:paraId="38822A75"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7" w:type="pct"/>
            <w:shd w:val="clear" w:color="auto" w:fill="0070C0"/>
          </w:tcPr>
          <w:p w14:paraId="74A394FB"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9" w:type="pct"/>
            <w:shd w:val="clear" w:color="auto" w:fill="0070C0"/>
          </w:tcPr>
          <w:p w14:paraId="42975027"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8" w:type="pct"/>
            <w:shd w:val="clear" w:color="auto" w:fill="0070C0"/>
          </w:tcPr>
          <w:p w14:paraId="41EAC275"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72" w:type="pct"/>
            <w:shd w:val="clear" w:color="auto" w:fill="auto"/>
          </w:tcPr>
          <w:p w14:paraId="6632D79F"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27" w:type="pct"/>
            <w:shd w:val="clear" w:color="auto" w:fill="auto"/>
          </w:tcPr>
          <w:p w14:paraId="4786D5CA"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auto"/>
          </w:tcPr>
          <w:p w14:paraId="1AC476DC"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auto"/>
          </w:tcPr>
          <w:p w14:paraId="7E108C8B"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auto"/>
          </w:tcPr>
          <w:p w14:paraId="5BEC9A4B"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auto"/>
          </w:tcPr>
          <w:p w14:paraId="1EE81B5F"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8" w:type="pct"/>
            <w:shd w:val="clear" w:color="auto" w:fill="auto"/>
          </w:tcPr>
          <w:p w14:paraId="496EC31C"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r>
      <w:tr w:rsidR="00906905" w:rsidRPr="007851DC" w14:paraId="466F4A0E" w14:textId="77777777" w:rsidTr="00CE3D3A">
        <w:trPr>
          <w:trHeight w:hRule="exact" w:val="288"/>
        </w:trPr>
        <w:tc>
          <w:tcPr>
            <w:cnfStyle w:val="001000000000" w:firstRow="0" w:lastRow="0" w:firstColumn="1" w:lastColumn="0" w:oddVBand="0" w:evenVBand="0" w:oddHBand="0" w:evenHBand="0" w:firstRowFirstColumn="0" w:firstRowLastColumn="0" w:lastRowFirstColumn="0" w:lastRowLastColumn="0"/>
            <w:tcW w:w="369" w:type="pct"/>
          </w:tcPr>
          <w:p w14:paraId="61AD0A81" w14:textId="77777777" w:rsidR="00075B4E" w:rsidRPr="007851DC" w:rsidRDefault="00075B4E" w:rsidP="00F725A7">
            <w:pPr>
              <w:spacing w:line="276" w:lineRule="auto"/>
              <w:rPr>
                <w:rFonts w:cs="Times New Roman"/>
                <w:szCs w:val="16"/>
              </w:rPr>
            </w:pPr>
            <w:r w:rsidRPr="007851DC">
              <w:rPr>
                <w:rFonts w:cs="Times New Roman"/>
                <w:szCs w:val="16"/>
              </w:rPr>
              <w:t>Central</w:t>
            </w:r>
          </w:p>
        </w:tc>
        <w:tc>
          <w:tcPr>
            <w:tcW w:w="386" w:type="pct"/>
          </w:tcPr>
          <w:p w14:paraId="4678D9B2"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b/>
                <w:szCs w:val="16"/>
              </w:rPr>
            </w:pPr>
            <w:r w:rsidRPr="007851DC">
              <w:rPr>
                <w:rFonts w:cs="Times New Roman"/>
                <w:b/>
                <w:szCs w:val="16"/>
              </w:rPr>
              <w:t>C3</w:t>
            </w:r>
          </w:p>
        </w:tc>
        <w:tc>
          <w:tcPr>
            <w:tcW w:w="219" w:type="pct"/>
          </w:tcPr>
          <w:p w14:paraId="25444B8C"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5" w:type="pct"/>
          </w:tcPr>
          <w:p w14:paraId="4812F115"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tcPr>
          <w:p w14:paraId="19B78773"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tcPr>
          <w:p w14:paraId="30D411EF"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5" w:type="pct"/>
          </w:tcPr>
          <w:p w14:paraId="52C0B86B"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shd w:val="clear" w:color="auto" w:fill="C00000"/>
          </w:tcPr>
          <w:p w14:paraId="466FBC5C"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C00000"/>
          </w:tcPr>
          <w:p w14:paraId="4799E6F2"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C00000"/>
          </w:tcPr>
          <w:p w14:paraId="763D9D5D"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70" w:type="pct"/>
          </w:tcPr>
          <w:p w14:paraId="34CAF59E"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77" w:type="pct"/>
          </w:tcPr>
          <w:p w14:paraId="693D798D"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tcPr>
          <w:p w14:paraId="766CF72D"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0070C0"/>
          </w:tcPr>
          <w:p w14:paraId="4D537B33"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7" w:type="pct"/>
            <w:shd w:val="clear" w:color="auto" w:fill="0070C0"/>
          </w:tcPr>
          <w:p w14:paraId="16AA2521"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20" w:type="pct"/>
            <w:shd w:val="clear" w:color="auto" w:fill="0070C0"/>
          </w:tcPr>
          <w:p w14:paraId="185F0F0D"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shd w:val="clear" w:color="auto" w:fill="0070C0"/>
          </w:tcPr>
          <w:p w14:paraId="11D111B5"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0070C0"/>
          </w:tcPr>
          <w:p w14:paraId="1CA11822"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0070C0"/>
          </w:tcPr>
          <w:p w14:paraId="6B279FD9"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7" w:type="pct"/>
            <w:shd w:val="clear" w:color="auto" w:fill="0070C0"/>
          </w:tcPr>
          <w:p w14:paraId="6A2C3D51"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9" w:type="pct"/>
            <w:shd w:val="clear" w:color="auto" w:fill="0070C0"/>
          </w:tcPr>
          <w:p w14:paraId="3E39456F"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8" w:type="pct"/>
            <w:shd w:val="clear" w:color="auto" w:fill="0070C0"/>
          </w:tcPr>
          <w:p w14:paraId="36299A94"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72" w:type="pct"/>
          </w:tcPr>
          <w:p w14:paraId="751BDEC7"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27" w:type="pct"/>
          </w:tcPr>
          <w:p w14:paraId="493E6F47"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tcPr>
          <w:p w14:paraId="7B3FE1B6"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tcPr>
          <w:p w14:paraId="5CC30B09"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tcPr>
          <w:p w14:paraId="418B454A"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shd w:val="clear" w:color="auto" w:fill="0070C0"/>
          </w:tcPr>
          <w:p w14:paraId="16EE0CBD"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8" w:type="pct"/>
          </w:tcPr>
          <w:p w14:paraId="456B74DE"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r>
      <w:tr w:rsidR="00906905" w:rsidRPr="007851DC" w14:paraId="68077C07" w14:textId="77777777" w:rsidTr="00CE3D3A">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369" w:type="pct"/>
          </w:tcPr>
          <w:p w14:paraId="3678DA05" w14:textId="77777777" w:rsidR="00075B4E" w:rsidRPr="007851DC" w:rsidRDefault="00075B4E" w:rsidP="00F725A7">
            <w:pPr>
              <w:spacing w:line="276" w:lineRule="auto"/>
              <w:rPr>
                <w:rFonts w:cs="Times New Roman"/>
                <w:szCs w:val="16"/>
              </w:rPr>
            </w:pPr>
          </w:p>
        </w:tc>
        <w:tc>
          <w:tcPr>
            <w:tcW w:w="386" w:type="pct"/>
          </w:tcPr>
          <w:p w14:paraId="5550D0F9"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b/>
                <w:szCs w:val="16"/>
              </w:rPr>
            </w:pPr>
            <w:r w:rsidRPr="007851DC">
              <w:rPr>
                <w:rFonts w:cs="Times New Roman"/>
                <w:b/>
                <w:szCs w:val="16"/>
              </w:rPr>
              <w:t>CZ</w:t>
            </w:r>
          </w:p>
        </w:tc>
        <w:tc>
          <w:tcPr>
            <w:tcW w:w="219" w:type="pct"/>
          </w:tcPr>
          <w:p w14:paraId="186DD486"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5" w:type="pct"/>
          </w:tcPr>
          <w:p w14:paraId="487EDA04"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tcPr>
          <w:p w14:paraId="457EB447"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tcPr>
          <w:p w14:paraId="28D6E60E"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5" w:type="pct"/>
            <w:shd w:val="clear" w:color="auto" w:fill="auto"/>
          </w:tcPr>
          <w:p w14:paraId="57446DE4"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tcBorders>
              <w:bottom w:val="single" w:sz="4" w:space="0" w:color="BFBFBF" w:themeColor="background1" w:themeShade="BF"/>
            </w:tcBorders>
            <w:shd w:val="clear" w:color="auto" w:fill="C00000"/>
          </w:tcPr>
          <w:p w14:paraId="7738B69D"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tcBorders>
              <w:bottom w:val="single" w:sz="4" w:space="0" w:color="BFBFBF" w:themeColor="background1" w:themeShade="BF"/>
            </w:tcBorders>
            <w:shd w:val="clear" w:color="auto" w:fill="C00000"/>
          </w:tcPr>
          <w:p w14:paraId="55C2AFBA"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tcBorders>
              <w:bottom w:val="single" w:sz="4" w:space="0" w:color="BFBFBF" w:themeColor="background1" w:themeShade="BF"/>
            </w:tcBorders>
            <w:shd w:val="clear" w:color="auto" w:fill="C00000"/>
          </w:tcPr>
          <w:p w14:paraId="28DC54CE"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70" w:type="pct"/>
            <w:shd w:val="clear" w:color="auto" w:fill="auto"/>
          </w:tcPr>
          <w:p w14:paraId="27AE1B55"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77" w:type="pct"/>
            <w:shd w:val="clear" w:color="auto" w:fill="auto"/>
          </w:tcPr>
          <w:p w14:paraId="5D5B6411"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auto"/>
          </w:tcPr>
          <w:p w14:paraId="161AD85D"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0070C0"/>
          </w:tcPr>
          <w:p w14:paraId="1EEB28C0"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7" w:type="pct"/>
            <w:shd w:val="clear" w:color="auto" w:fill="0070C0"/>
          </w:tcPr>
          <w:p w14:paraId="3E8713BC"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20" w:type="pct"/>
            <w:shd w:val="clear" w:color="auto" w:fill="0070C0"/>
          </w:tcPr>
          <w:p w14:paraId="5F0CDFCC"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shd w:val="clear" w:color="auto" w:fill="0070C0"/>
          </w:tcPr>
          <w:p w14:paraId="0BF28069"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0070C0"/>
          </w:tcPr>
          <w:p w14:paraId="7134F3D0"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0070C0"/>
          </w:tcPr>
          <w:p w14:paraId="177A7132"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7" w:type="pct"/>
            <w:shd w:val="clear" w:color="auto" w:fill="0070C0"/>
          </w:tcPr>
          <w:p w14:paraId="4F553DBD"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9" w:type="pct"/>
            <w:shd w:val="clear" w:color="auto" w:fill="0070C0"/>
          </w:tcPr>
          <w:p w14:paraId="142E6CCE"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8" w:type="pct"/>
            <w:shd w:val="clear" w:color="auto" w:fill="0070C0"/>
          </w:tcPr>
          <w:p w14:paraId="5410D8F3"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72" w:type="pct"/>
            <w:shd w:val="clear" w:color="auto" w:fill="auto"/>
          </w:tcPr>
          <w:p w14:paraId="255FD25F"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27" w:type="pct"/>
            <w:shd w:val="clear" w:color="auto" w:fill="auto"/>
          </w:tcPr>
          <w:p w14:paraId="68165629"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auto"/>
          </w:tcPr>
          <w:p w14:paraId="3BF43FF5"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auto"/>
          </w:tcPr>
          <w:p w14:paraId="24466469"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auto"/>
          </w:tcPr>
          <w:p w14:paraId="3B86D1C8"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0070C0"/>
          </w:tcPr>
          <w:p w14:paraId="3E2AC3FE"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8" w:type="pct"/>
            <w:shd w:val="clear" w:color="auto" w:fill="auto"/>
          </w:tcPr>
          <w:p w14:paraId="09ADB50D"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r>
      <w:tr w:rsidR="00906905" w:rsidRPr="007851DC" w14:paraId="489515EA" w14:textId="77777777" w:rsidTr="00CE3D3A">
        <w:trPr>
          <w:trHeight w:hRule="exact" w:val="288"/>
        </w:trPr>
        <w:tc>
          <w:tcPr>
            <w:cnfStyle w:val="001000000000" w:firstRow="0" w:lastRow="0" w:firstColumn="1" w:lastColumn="0" w:oddVBand="0" w:evenVBand="0" w:oddHBand="0" w:evenHBand="0" w:firstRowFirstColumn="0" w:firstRowLastColumn="0" w:lastRowFirstColumn="0" w:lastRowLastColumn="0"/>
            <w:tcW w:w="369" w:type="pct"/>
          </w:tcPr>
          <w:p w14:paraId="022DFD40" w14:textId="77777777" w:rsidR="00075B4E" w:rsidRPr="007851DC" w:rsidRDefault="00075B4E" w:rsidP="00F725A7">
            <w:pPr>
              <w:spacing w:line="276" w:lineRule="auto"/>
              <w:rPr>
                <w:rFonts w:cs="Times New Roman"/>
                <w:szCs w:val="16"/>
              </w:rPr>
            </w:pPr>
          </w:p>
        </w:tc>
        <w:tc>
          <w:tcPr>
            <w:tcW w:w="386" w:type="pct"/>
          </w:tcPr>
          <w:p w14:paraId="39593886"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b/>
                <w:szCs w:val="16"/>
              </w:rPr>
            </w:pPr>
            <w:r w:rsidRPr="007851DC">
              <w:rPr>
                <w:rFonts w:cs="Times New Roman"/>
                <w:b/>
                <w:szCs w:val="16"/>
              </w:rPr>
              <w:t>C4</w:t>
            </w:r>
          </w:p>
        </w:tc>
        <w:tc>
          <w:tcPr>
            <w:tcW w:w="219" w:type="pct"/>
          </w:tcPr>
          <w:p w14:paraId="2EDA2FF8"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5" w:type="pct"/>
          </w:tcPr>
          <w:p w14:paraId="036F0BEC"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tcPr>
          <w:p w14:paraId="56291382"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tcPr>
          <w:p w14:paraId="00DE339A"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5" w:type="pct"/>
          </w:tcPr>
          <w:p w14:paraId="676E5876"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tcBorders>
              <w:bottom w:val="single" w:sz="2" w:space="0" w:color="BFBFBF" w:themeColor="background1" w:themeShade="BF"/>
            </w:tcBorders>
            <w:shd w:val="clear" w:color="auto" w:fill="C00000"/>
          </w:tcPr>
          <w:p w14:paraId="0F448595"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tcBorders>
              <w:bottom w:val="single" w:sz="2" w:space="0" w:color="BFBFBF" w:themeColor="background1" w:themeShade="BF"/>
            </w:tcBorders>
            <w:shd w:val="clear" w:color="auto" w:fill="C00000"/>
          </w:tcPr>
          <w:p w14:paraId="52C5547C"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tcBorders>
              <w:bottom w:val="single" w:sz="2" w:space="0" w:color="BFBFBF" w:themeColor="background1" w:themeShade="BF"/>
            </w:tcBorders>
            <w:shd w:val="clear" w:color="auto" w:fill="C00000"/>
          </w:tcPr>
          <w:p w14:paraId="7746EB17"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70" w:type="pct"/>
          </w:tcPr>
          <w:p w14:paraId="76B5CD95"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77" w:type="pct"/>
          </w:tcPr>
          <w:p w14:paraId="379CD3A0"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tcPr>
          <w:p w14:paraId="166F7CC4"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0070C0"/>
          </w:tcPr>
          <w:p w14:paraId="4E12244C"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7" w:type="pct"/>
            <w:shd w:val="clear" w:color="auto" w:fill="0070C0"/>
          </w:tcPr>
          <w:p w14:paraId="2907612F"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20" w:type="pct"/>
            <w:shd w:val="clear" w:color="auto" w:fill="0070C0"/>
          </w:tcPr>
          <w:p w14:paraId="1B281F4B"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shd w:val="clear" w:color="auto" w:fill="0070C0"/>
          </w:tcPr>
          <w:p w14:paraId="6D454434"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0070C0"/>
          </w:tcPr>
          <w:p w14:paraId="1556756E"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0070C0"/>
          </w:tcPr>
          <w:p w14:paraId="30E3BE3A"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7" w:type="pct"/>
            <w:shd w:val="clear" w:color="auto" w:fill="0070C0"/>
          </w:tcPr>
          <w:p w14:paraId="2C057291"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9" w:type="pct"/>
            <w:shd w:val="clear" w:color="auto" w:fill="0070C0"/>
          </w:tcPr>
          <w:p w14:paraId="6808E0B1"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8" w:type="pct"/>
            <w:shd w:val="clear" w:color="auto" w:fill="0070C0"/>
          </w:tcPr>
          <w:p w14:paraId="37A0D319"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72" w:type="pct"/>
          </w:tcPr>
          <w:p w14:paraId="2FCF3608"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27" w:type="pct"/>
          </w:tcPr>
          <w:p w14:paraId="3B58A37A"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tcPr>
          <w:p w14:paraId="52845F9A"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tcPr>
          <w:p w14:paraId="3B548072"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tcPr>
          <w:p w14:paraId="33D065AA"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shd w:val="clear" w:color="auto" w:fill="0070C0"/>
          </w:tcPr>
          <w:p w14:paraId="5CD8F2D6"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8" w:type="pct"/>
          </w:tcPr>
          <w:p w14:paraId="09E8F1E8"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r>
      <w:tr w:rsidR="00906905" w:rsidRPr="007851DC" w14:paraId="0074AFF0" w14:textId="77777777" w:rsidTr="00CE3D3A">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369" w:type="pct"/>
          </w:tcPr>
          <w:p w14:paraId="1A769A89" w14:textId="77777777" w:rsidR="00075B4E" w:rsidRPr="007851DC" w:rsidRDefault="00075B4E" w:rsidP="00F725A7">
            <w:pPr>
              <w:spacing w:line="276" w:lineRule="auto"/>
              <w:rPr>
                <w:rFonts w:cs="Times New Roman"/>
                <w:szCs w:val="16"/>
              </w:rPr>
            </w:pPr>
          </w:p>
        </w:tc>
        <w:tc>
          <w:tcPr>
            <w:tcW w:w="386" w:type="pct"/>
          </w:tcPr>
          <w:p w14:paraId="53133C28"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b/>
                <w:szCs w:val="16"/>
              </w:rPr>
            </w:pPr>
            <w:r w:rsidRPr="007851DC">
              <w:rPr>
                <w:rFonts w:cs="Times New Roman"/>
                <w:b/>
                <w:szCs w:val="16"/>
              </w:rPr>
              <w:t>CP1</w:t>
            </w:r>
          </w:p>
        </w:tc>
        <w:tc>
          <w:tcPr>
            <w:tcW w:w="219" w:type="pct"/>
          </w:tcPr>
          <w:p w14:paraId="23F7A1D3"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5" w:type="pct"/>
          </w:tcPr>
          <w:p w14:paraId="6E07E694"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tcPr>
          <w:p w14:paraId="4025AE2E"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tcPr>
          <w:p w14:paraId="009802A4"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5" w:type="pct"/>
            <w:shd w:val="clear" w:color="auto" w:fill="auto"/>
          </w:tcPr>
          <w:p w14:paraId="62A9FE94"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tcBorders>
              <w:top w:val="single" w:sz="2" w:space="0" w:color="BFBFBF" w:themeColor="background1" w:themeShade="BF"/>
            </w:tcBorders>
            <w:shd w:val="clear" w:color="auto" w:fill="C00000"/>
          </w:tcPr>
          <w:p w14:paraId="2E986C07"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tcBorders>
              <w:top w:val="single" w:sz="2" w:space="0" w:color="BFBFBF" w:themeColor="background1" w:themeShade="BF"/>
            </w:tcBorders>
            <w:shd w:val="clear" w:color="auto" w:fill="C00000"/>
          </w:tcPr>
          <w:p w14:paraId="28751BF1"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tcBorders>
              <w:top w:val="single" w:sz="2" w:space="0" w:color="BFBFBF" w:themeColor="background1" w:themeShade="BF"/>
            </w:tcBorders>
            <w:shd w:val="clear" w:color="auto" w:fill="C00000"/>
          </w:tcPr>
          <w:p w14:paraId="2FBDA666"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70" w:type="pct"/>
            <w:shd w:val="clear" w:color="auto" w:fill="auto"/>
          </w:tcPr>
          <w:p w14:paraId="19A5533A"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77" w:type="pct"/>
            <w:shd w:val="clear" w:color="auto" w:fill="auto"/>
          </w:tcPr>
          <w:p w14:paraId="76768613"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auto"/>
          </w:tcPr>
          <w:p w14:paraId="3C0274F9"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auto"/>
          </w:tcPr>
          <w:p w14:paraId="454E47DA"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7" w:type="pct"/>
            <w:shd w:val="clear" w:color="auto" w:fill="auto"/>
          </w:tcPr>
          <w:p w14:paraId="67275667"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20" w:type="pct"/>
            <w:shd w:val="clear" w:color="auto" w:fill="auto"/>
          </w:tcPr>
          <w:p w14:paraId="6B2A8FF2"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shd w:val="clear" w:color="auto" w:fill="0070C0"/>
          </w:tcPr>
          <w:p w14:paraId="5AE131A5"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0070C0"/>
          </w:tcPr>
          <w:p w14:paraId="0C3A752A"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0070C0"/>
          </w:tcPr>
          <w:p w14:paraId="39AD8727"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7" w:type="pct"/>
            <w:shd w:val="clear" w:color="auto" w:fill="0070C0"/>
          </w:tcPr>
          <w:p w14:paraId="5126B42A"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9" w:type="pct"/>
            <w:shd w:val="clear" w:color="auto" w:fill="0070C0"/>
          </w:tcPr>
          <w:p w14:paraId="54DA96A8"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8" w:type="pct"/>
            <w:shd w:val="clear" w:color="auto" w:fill="0070C0"/>
          </w:tcPr>
          <w:p w14:paraId="60D29E58"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72" w:type="pct"/>
            <w:shd w:val="clear" w:color="auto" w:fill="auto"/>
          </w:tcPr>
          <w:p w14:paraId="0B1184B7"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27" w:type="pct"/>
            <w:shd w:val="clear" w:color="auto" w:fill="auto"/>
          </w:tcPr>
          <w:p w14:paraId="3A1D25CA"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auto"/>
          </w:tcPr>
          <w:p w14:paraId="0B3F90E6"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auto"/>
          </w:tcPr>
          <w:p w14:paraId="20A68B38"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auto"/>
          </w:tcPr>
          <w:p w14:paraId="303797A5"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auto"/>
          </w:tcPr>
          <w:p w14:paraId="5FC16689"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8" w:type="pct"/>
            <w:shd w:val="clear" w:color="auto" w:fill="auto"/>
          </w:tcPr>
          <w:p w14:paraId="19878E8E"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r>
      <w:tr w:rsidR="00CE3D3A" w:rsidRPr="007851DC" w14:paraId="49D3EE0C" w14:textId="77777777" w:rsidTr="00CE3D3A">
        <w:trPr>
          <w:trHeight w:hRule="exact" w:val="288"/>
        </w:trPr>
        <w:tc>
          <w:tcPr>
            <w:cnfStyle w:val="001000000000" w:firstRow="0" w:lastRow="0" w:firstColumn="1" w:lastColumn="0" w:oddVBand="0" w:evenVBand="0" w:oddHBand="0" w:evenHBand="0" w:firstRowFirstColumn="0" w:firstRowLastColumn="0" w:lastRowFirstColumn="0" w:lastRowLastColumn="0"/>
            <w:tcW w:w="369" w:type="pct"/>
          </w:tcPr>
          <w:p w14:paraId="178E2F34" w14:textId="77777777" w:rsidR="00075B4E" w:rsidRPr="007851DC" w:rsidRDefault="00075B4E" w:rsidP="00F725A7">
            <w:pPr>
              <w:spacing w:line="276" w:lineRule="auto"/>
              <w:rPr>
                <w:rFonts w:cs="Times New Roman"/>
                <w:szCs w:val="16"/>
              </w:rPr>
            </w:pPr>
          </w:p>
        </w:tc>
        <w:tc>
          <w:tcPr>
            <w:tcW w:w="386" w:type="pct"/>
          </w:tcPr>
          <w:p w14:paraId="44B5AD64"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b/>
                <w:szCs w:val="16"/>
              </w:rPr>
            </w:pPr>
            <w:r w:rsidRPr="007851DC">
              <w:rPr>
                <w:rFonts w:cs="Times New Roman"/>
                <w:b/>
                <w:szCs w:val="16"/>
              </w:rPr>
              <w:t>CP2</w:t>
            </w:r>
          </w:p>
        </w:tc>
        <w:tc>
          <w:tcPr>
            <w:tcW w:w="219" w:type="pct"/>
          </w:tcPr>
          <w:p w14:paraId="08C9AFF5"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5" w:type="pct"/>
          </w:tcPr>
          <w:p w14:paraId="3C7004E6"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tcPr>
          <w:p w14:paraId="3078BC8E"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tcPr>
          <w:p w14:paraId="22E654A0"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5" w:type="pct"/>
          </w:tcPr>
          <w:p w14:paraId="79494B13"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shd w:val="clear" w:color="auto" w:fill="C00000"/>
          </w:tcPr>
          <w:p w14:paraId="0BD206A6"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C00000"/>
          </w:tcPr>
          <w:p w14:paraId="1355D3C4"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C00000"/>
          </w:tcPr>
          <w:p w14:paraId="5EA9C84A"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70" w:type="pct"/>
          </w:tcPr>
          <w:p w14:paraId="3275A0AA"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77" w:type="pct"/>
          </w:tcPr>
          <w:p w14:paraId="65A1752B"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tcPr>
          <w:p w14:paraId="7E18E389"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tcPr>
          <w:p w14:paraId="1BDDF4B6"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7" w:type="pct"/>
          </w:tcPr>
          <w:p w14:paraId="2D0199FF"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20" w:type="pct"/>
          </w:tcPr>
          <w:p w14:paraId="317DA819"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shd w:val="clear" w:color="auto" w:fill="0070C0"/>
          </w:tcPr>
          <w:p w14:paraId="3CA6A677"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0070C0"/>
          </w:tcPr>
          <w:p w14:paraId="604D05D6"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0070C0"/>
          </w:tcPr>
          <w:p w14:paraId="05E5BE15"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7" w:type="pct"/>
            <w:shd w:val="clear" w:color="auto" w:fill="0070C0"/>
          </w:tcPr>
          <w:p w14:paraId="59B9EF37"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9" w:type="pct"/>
            <w:shd w:val="clear" w:color="auto" w:fill="0070C0"/>
          </w:tcPr>
          <w:p w14:paraId="4D1AE4AD"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8" w:type="pct"/>
            <w:shd w:val="clear" w:color="auto" w:fill="0070C0"/>
          </w:tcPr>
          <w:p w14:paraId="1BC39691"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72" w:type="pct"/>
          </w:tcPr>
          <w:p w14:paraId="39740AB9"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27" w:type="pct"/>
          </w:tcPr>
          <w:p w14:paraId="33CC3113"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tcPr>
          <w:p w14:paraId="3B8385E3"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tcPr>
          <w:p w14:paraId="3FB42317"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tcPr>
          <w:p w14:paraId="7CB30A16"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tcPr>
          <w:p w14:paraId="7B96DAEF"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8" w:type="pct"/>
          </w:tcPr>
          <w:p w14:paraId="655A0738"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r>
      <w:tr w:rsidR="00906905" w:rsidRPr="007851DC" w14:paraId="1720BB99" w14:textId="77777777" w:rsidTr="00CE3D3A">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369" w:type="pct"/>
          </w:tcPr>
          <w:p w14:paraId="6260221E" w14:textId="77777777" w:rsidR="00075B4E" w:rsidRPr="007851DC" w:rsidRDefault="00075B4E" w:rsidP="00F725A7">
            <w:pPr>
              <w:spacing w:line="276" w:lineRule="auto"/>
              <w:rPr>
                <w:rFonts w:cs="Times New Roman"/>
                <w:szCs w:val="16"/>
              </w:rPr>
            </w:pPr>
          </w:p>
        </w:tc>
        <w:tc>
          <w:tcPr>
            <w:tcW w:w="386" w:type="pct"/>
          </w:tcPr>
          <w:p w14:paraId="1D09B7FC"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b/>
                <w:szCs w:val="16"/>
              </w:rPr>
            </w:pPr>
            <w:r w:rsidRPr="007851DC">
              <w:rPr>
                <w:rFonts w:cs="Times New Roman"/>
                <w:b/>
                <w:szCs w:val="16"/>
              </w:rPr>
              <w:t>CP5</w:t>
            </w:r>
          </w:p>
        </w:tc>
        <w:tc>
          <w:tcPr>
            <w:tcW w:w="219" w:type="pct"/>
            <w:shd w:val="clear" w:color="auto" w:fill="auto"/>
          </w:tcPr>
          <w:p w14:paraId="18E40548"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5" w:type="pct"/>
            <w:shd w:val="clear" w:color="auto" w:fill="auto"/>
          </w:tcPr>
          <w:p w14:paraId="7EAB609C"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shd w:val="clear" w:color="auto" w:fill="auto"/>
          </w:tcPr>
          <w:p w14:paraId="0FA64F7D"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auto"/>
          </w:tcPr>
          <w:p w14:paraId="7A4429FA"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5" w:type="pct"/>
            <w:shd w:val="clear" w:color="auto" w:fill="auto"/>
          </w:tcPr>
          <w:p w14:paraId="240B452C"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shd w:val="clear" w:color="auto" w:fill="C00000"/>
          </w:tcPr>
          <w:p w14:paraId="5F696B72"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C00000"/>
          </w:tcPr>
          <w:p w14:paraId="6A4BD2AC"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C00000"/>
          </w:tcPr>
          <w:p w14:paraId="79DDFDA7"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70" w:type="pct"/>
            <w:shd w:val="clear" w:color="auto" w:fill="auto"/>
          </w:tcPr>
          <w:p w14:paraId="5458E275"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77" w:type="pct"/>
            <w:shd w:val="clear" w:color="auto" w:fill="auto"/>
          </w:tcPr>
          <w:p w14:paraId="70F486D5"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0070C0"/>
          </w:tcPr>
          <w:p w14:paraId="6FE57B88"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0070C0"/>
          </w:tcPr>
          <w:p w14:paraId="51C10ECF"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7" w:type="pct"/>
            <w:shd w:val="clear" w:color="auto" w:fill="0070C0"/>
          </w:tcPr>
          <w:p w14:paraId="76620585"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20" w:type="pct"/>
            <w:shd w:val="clear" w:color="auto" w:fill="0070C0"/>
          </w:tcPr>
          <w:p w14:paraId="297AB5DB"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shd w:val="clear" w:color="auto" w:fill="0070C0"/>
          </w:tcPr>
          <w:p w14:paraId="639F53D2"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0070C0"/>
          </w:tcPr>
          <w:p w14:paraId="725F8125"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0070C0"/>
          </w:tcPr>
          <w:p w14:paraId="54EA4AD2"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7" w:type="pct"/>
            <w:shd w:val="clear" w:color="auto" w:fill="0070C0"/>
          </w:tcPr>
          <w:p w14:paraId="3B454729"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9" w:type="pct"/>
            <w:shd w:val="clear" w:color="auto" w:fill="0070C0"/>
          </w:tcPr>
          <w:p w14:paraId="6BC7C6CF"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8" w:type="pct"/>
            <w:shd w:val="clear" w:color="auto" w:fill="0070C0"/>
          </w:tcPr>
          <w:p w14:paraId="6A22E803"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72" w:type="pct"/>
            <w:shd w:val="clear" w:color="auto" w:fill="auto"/>
          </w:tcPr>
          <w:p w14:paraId="582B9BD2"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27" w:type="pct"/>
            <w:shd w:val="clear" w:color="auto" w:fill="auto"/>
          </w:tcPr>
          <w:p w14:paraId="1C05B43D"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0070C0"/>
          </w:tcPr>
          <w:p w14:paraId="21E03FAF"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auto"/>
          </w:tcPr>
          <w:p w14:paraId="32F7E6E7"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auto"/>
          </w:tcPr>
          <w:p w14:paraId="6B620CF3"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auto"/>
          </w:tcPr>
          <w:p w14:paraId="2B97A8BC"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8" w:type="pct"/>
            <w:shd w:val="clear" w:color="auto" w:fill="auto"/>
          </w:tcPr>
          <w:p w14:paraId="743101D8"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r>
      <w:tr w:rsidR="00906905" w:rsidRPr="007851DC" w14:paraId="1BBAA6AB" w14:textId="77777777" w:rsidTr="00CE3D3A">
        <w:trPr>
          <w:trHeight w:hRule="exact" w:val="288"/>
        </w:trPr>
        <w:tc>
          <w:tcPr>
            <w:cnfStyle w:val="001000000000" w:firstRow="0" w:lastRow="0" w:firstColumn="1" w:lastColumn="0" w:oddVBand="0" w:evenVBand="0" w:oddHBand="0" w:evenHBand="0" w:firstRowFirstColumn="0" w:firstRowLastColumn="0" w:lastRowFirstColumn="0" w:lastRowLastColumn="0"/>
            <w:tcW w:w="369" w:type="pct"/>
          </w:tcPr>
          <w:p w14:paraId="5DC9A76F" w14:textId="77777777" w:rsidR="00075B4E" w:rsidRPr="007851DC" w:rsidRDefault="00075B4E" w:rsidP="00F725A7">
            <w:pPr>
              <w:spacing w:line="276" w:lineRule="auto"/>
              <w:rPr>
                <w:rFonts w:cs="Times New Roman"/>
                <w:szCs w:val="16"/>
              </w:rPr>
            </w:pPr>
          </w:p>
        </w:tc>
        <w:tc>
          <w:tcPr>
            <w:tcW w:w="386" w:type="pct"/>
          </w:tcPr>
          <w:p w14:paraId="1C2938C6"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b/>
                <w:szCs w:val="16"/>
              </w:rPr>
            </w:pPr>
            <w:r w:rsidRPr="007851DC">
              <w:rPr>
                <w:rFonts w:cs="Times New Roman"/>
                <w:b/>
                <w:szCs w:val="16"/>
              </w:rPr>
              <w:t>CP6</w:t>
            </w:r>
          </w:p>
        </w:tc>
        <w:tc>
          <w:tcPr>
            <w:tcW w:w="219" w:type="pct"/>
          </w:tcPr>
          <w:p w14:paraId="7473C989"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5" w:type="pct"/>
          </w:tcPr>
          <w:p w14:paraId="19078329"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tcPr>
          <w:p w14:paraId="503F6F12"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tcPr>
          <w:p w14:paraId="2C94E1B4"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5" w:type="pct"/>
          </w:tcPr>
          <w:p w14:paraId="66A379E6"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shd w:val="clear" w:color="auto" w:fill="C00000"/>
          </w:tcPr>
          <w:p w14:paraId="28885FA5"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C00000"/>
          </w:tcPr>
          <w:p w14:paraId="12CA16C9"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C00000"/>
          </w:tcPr>
          <w:p w14:paraId="6DD8C853"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70" w:type="pct"/>
          </w:tcPr>
          <w:p w14:paraId="308A17E8"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77" w:type="pct"/>
          </w:tcPr>
          <w:p w14:paraId="3CC3ED95"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tcPr>
          <w:p w14:paraId="437E3FDA"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tcPr>
          <w:p w14:paraId="5D64560D"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7" w:type="pct"/>
          </w:tcPr>
          <w:p w14:paraId="6D4611FA"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20" w:type="pct"/>
          </w:tcPr>
          <w:p w14:paraId="342C9B2F"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shd w:val="clear" w:color="auto" w:fill="0070C0"/>
          </w:tcPr>
          <w:p w14:paraId="2E4A1B30"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0070C0"/>
          </w:tcPr>
          <w:p w14:paraId="6C01D45B"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0070C0"/>
          </w:tcPr>
          <w:p w14:paraId="1D3C91AF"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7" w:type="pct"/>
            <w:shd w:val="clear" w:color="auto" w:fill="0070C0"/>
          </w:tcPr>
          <w:p w14:paraId="37ADAC55"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9" w:type="pct"/>
            <w:shd w:val="clear" w:color="auto" w:fill="0070C0"/>
          </w:tcPr>
          <w:p w14:paraId="1CB916D7"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8" w:type="pct"/>
            <w:shd w:val="clear" w:color="auto" w:fill="0070C0"/>
          </w:tcPr>
          <w:p w14:paraId="03AE0768"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72" w:type="pct"/>
          </w:tcPr>
          <w:p w14:paraId="465ED754"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27" w:type="pct"/>
          </w:tcPr>
          <w:p w14:paraId="3F779459"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shd w:val="clear" w:color="auto" w:fill="0070C0"/>
          </w:tcPr>
          <w:p w14:paraId="6982E436"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tcPr>
          <w:p w14:paraId="5D79C933"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tcPr>
          <w:p w14:paraId="2428A4B6"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tcPr>
          <w:p w14:paraId="4643A545"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8" w:type="pct"/>
          </w:tcPr>
          <w:p w14:paraId="2C282906"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r>
      <w:tr w:rsidR="00906905" w:rsidRPr="007851DC" w14:paraId="5D39318D" w14:textId="77777777" w:rsidTr="00CE3D3A">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369" w:type="pct"/>
          </w:tcPr>
          <w:p w14:paraId="6298BFA4" w14:textId="77777777" w:rsidR="00075B4E" w:rsidRPr="007851DC" w:rsidRDefault="00075B4E" w:rsidP="00F725A7">
            <w:pPr>
              <w:spacing w:line="276" w:lineRule="auto"/>
              <w:rPr>
                <w:rFonts w:cs="Times New Roman"/>
                <w:szCs w:val="16"/>
              </w:rPr>
            </w:pPr>
            <w:r w:rsidRPr="007851DC">
              <w:rPr>
                <w:rFonts w:cs="Times New Roman"/>
                <w:szCs w:val="16"/>
              </w:rPr>
              <w:t>Parietal</w:t>
            </w:r>
          </w:p>
        </w:tc>
        <w:tc>
          <w:tcPr>
            <w:tcW w:w="386" w:type="pct"/>
          </w:tcPr>
          <w:p w14:paraId="18FCE866"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b/>
                <w:szCs w:val="16"/>
              </w:rPr>
            </w:pPr>
            <w:r w:rsidRPr="007851DC">
              <w:rPr>
                <w:rFonts w:cs="Times New Roman"/>
                <w:b/>
                <w:szCs w:val="16"/>
              </w:rPr>
              <w:t>P3</w:t>
            </w:r>
          </w:p>
        </w:tc>
        <w:tc>
          <w:tcPr>
            <w:tcW w:w="219" w:type="pct"/>
            <w:shd w:val="clear" w:color="auto" w:fill="C00000"/>
          </w:tcPr>
          <w:p w14:paraId="396C4129"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5" w:type="pct"/>
            <w:shd w:val="clear" w:color="auto" w:fill="auto"/>
          </w:tcPr>
          <w:p w14:paraId="090C8CE7"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shd w:val="clear" w:color="auto" w:fill="C00000"/>
          </w:tcPr>
          <w:p w14:paraId="41862693"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auto"/>
          </w:tcPr>
          <w:p w14:paraId="5282B922"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5" w:type="pct"/>
            <w:shd w:val="clear" w:color="auto" w:fill="C00000"/>
          </w:tcPr>
          <w:p w14:paraId="7C051E1F"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shd w:val="clear" w:color="auto" w:fill="C00000"/>
          </w:tcPr>
          <w:p w14:paraId="6B61841E"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C00000"/>
          </w:tcPr>
          <w:p w14:paraId="171672A7"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C00000"/>
          </w:tcPr>
          <w:p w14:paraId="53393EF8"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70" w:type="pct"/>
            <w:shd w:val="clear" w:color="auto" w:fill="auto"/>
          </w:tcPr>
          <w:p w14:paraId="563182D0"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77" w:type="pct"/>
            <w:shd w:val="clear" w:color="auto" w:fill="auto"/>
          </w:tcPr>
          <w:p w14:paraId="447453C8"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auto"/>
          </w:tcPr>
          <w:p w14:paraId="3DBF00EA"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auto"/>
          </w:tcPr>
          <w:p w14:paraId="6392E201"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7" w:type="pct"/>
            <w:shd w:val="clear" w:color="auto" w:fill="auto"/>
          </w:tcPr>
          <w:p w14:paraId="14F527C4"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20" w:type="pct"/>
            <w:shd w:val="clear" w:color="auto" w:fill="auto"/>
          </w:tcPr>
          <w:p w14:paraId="1C035728"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shd w:val="clear" w:color="auto" w:fill="0070C0"/>
          </w:tcPr>
          <w:p w14:paraId="473361E9"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0070C0"/>
          </w:tcPr>
          <w:p w14:paraId="19401352"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0070C0"/>
          </w:tcPr>
          <w:p w14:paraId="4A31E4F0"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7" w:type="pct"/>
            <w:shd w:val="clear" w:color="auto" w:fill="0070C0"/>
          </w:tcPr>
          <w:p w14:paraId="7728B535"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9" w:type="pct"/>
            <w:shd w:val="clear" w:color="auto" w:fill="0070C0"/>
          </w:tcPr>
          <w:p w14:paraId="6FBCB347"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8" w:type="pct"/>
            <w:shd w:val="clear" w:color="auto" w:fill="0070C0"/>
          </w:tcPr>
          <w:p w14:paraId="3536A2E7"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72" w:type="pct"/>
            <w:shd w:val="clear" w:color="auto" w:fill="auto"/>
          </w:tcPr>
          <w:p w14:paraId="0C14585B"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27" w:type="pct"/>
            <w:shd w:val="clear" w:color="auto" w:fill="auto"/>
          </w:tcPr>
          <w:p w14:paraId="038E45C6"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auto"/>
          </w:tcPr>
          <w:p w14:paraId="04175E94"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auto"/>
          </w:tcPr>
          <w:p w14:paraId="0F93F63C"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auto"/>
          </w:tcPr>
          <w:p w14:paraId="3A5A248E"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auto"/>
          </w:tcPr>
          <w:p w14:paraId="2F391D60"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8" w:type="pct"/>
            <w:shd w:val="clear" w:color="auto" w:fill="auto"/>
          </w:tcPr>
          <w:p w14:paraId="3D28B1C9"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r>
      <w:tr w:rsidR="00906905" w:rsidRPr="007851DC" w14:paraId="06B6F852" w14:textId="77777777" w:rsidTr="00CE3D3A">
        <w:trPr>
          <w:trHeight w:hRule="exact" w:val="288"/>
        </w:trPr>
        <w:tc>
          <w:tcPr>
            <w:cnfStyle w:val="001000000000" w:firstRow="0" w:lastRow="0" w:firstColumn="1" w:lastColumn="0" w:oddVBand="0" w:evenVBand="0" w:oddHBand="0" w:evenHBand="0" w:firstRowFirstColumn="0" w:firstRowLastColumn="0" w:lastRowFirstColumn="0" w:lastRowLastColumn="0"/>
            <w:tcW w:w="369" w:type="pct"/>
          </w:tcPr>
          <w:p w14:paraId="56989C4D" w14:textId="77777777" w:rsidR="006C09B9" w:rsidRPr="007851DC" w:rsidRDefault="006C09B9" w:rsidP="00F725A7">
            <w:pPr>
              <w:spacing w:line="276" w:lineRule="auto"/>
              <w:rPr>
                <w:rFonts w:cs="Times New Roman"/>
                <w:szCs w:val="16"/>
              </w:rPr>
            </w:pPr>
          </w:p>
        </w:tc>
        <w:tc>
          <w:tcPr>
            <w:tcW w:w="386" w:type="pct"/>
          </w:tcPr>
          <w:p w14:paraId="37B12312" w14:textId="746D3321" w:rsidR="006C09B9" w:rsidRPr="007851DC" w:rsidRDefault="006C09B9"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b/>
                <w:szCs w:val="16"/>
              </w:rPr>
            </w:pPr>
            <w:r w:rsidRPr="007851DC">
              <w:rPr>
                <w:rFonts w:cs="Times New Roman"/>
                <w:b/>
                <w:szCs w:val="16"/>
              </w:rPr>
              <w:t>P7</w:t>
            </w:r>
          </w:p>
        </w:tc>
        <w:tc>
          <w:tcPr>
            <w:tcW w:w="219" w:type="pct"/>
            <w:shd w:val="clear" w:color="auto" w:fill="C00000"/>
          </w:tcPr>
          <w:p w14:paraId="219B2F00" w14:textId="77777777" w:rsidR="006C09B9" w:rsidRPr="007851DC" w:rsidRDefault="006C09B9"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5" w:type="pct"/>
            <w:shd w:val="clear" w:color="auto" w:fill="auto"/>
          </w:tcPr>
          <w:p w14:paraId="5966D516" w14:textId="77777777" w:rsidR="006C09B9" w:rsidRPr="007851DC" w:rsidRDefault="006C09B9"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shd w:val="clear" w:color="auto" w:fill="C00000"/>
          </w:tcPr>
          <w:p w14:paraId="59098EC6" w14:textId="77777777" w:rsidR="006C09B9" w:rsidRPr="007851DC" w:rsidRDefault="006C09B9"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auto"/>
          </w:tcPr>
          <w:p w14:paraId="5EB71D57" w14:textId="77777777" w:rsidR="006C09B9" w:rsidRPr="007851DC" w:rsidRDefault="006C09B9"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5" w:type="pct"/>
            <w:shd w:val="clear" w:color="auto" w:fill="C00000"/>
          </w:tcPr>
          <w:p w14:paraId="31ED8386" w14:textId="77777777" w:rsidR="006C09B9" w:rsidRPr="007851DC" w:rsidRDefault="006C09B9"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shd w:val="clear" w:color="auto" w:fill="C00000"/>
          </w:tcPr>
          <w:p w14:paraId="7FDB7B40" w14:textId="77777777" w:rsidR="006C09B9" w:rsidRPr="007851DC" w:rsidRDefault="006C09B9"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C00000"/>
          </w:tcPr>
          <w:p w14:paraId="221442B5" w14:textId="77777777" w:rsidR="006C09B9" w:rsidRPr="007851DC" w:rsidRDefault="006C09B9"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C00000"/>
          </w:tcPr>
          <w:p w14:paraId="7E4FE85A" w14:textId="77777777" w:rsidR="006C09B9" w:rsidRPr="007851DC" w:rsidRDefault="006C09B9"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70" w:type="pct"/>
            <w:shd w:val="clear" w:color="auto" w:fill="auto"/>
          </w:tcPr>
          <w:p w14:paraId="5A91B34A" w14:textId="77777777" w:rsidR="006C09B9" w:rsidRPr="007851DC" w:rsidRDefault="006C09B9"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77" w:type="pct"/>
            <w:shd w:val="clear" w:color="auto" w:fill="auto"/>
          </w:tcPr>
          <w:p w14:paraId="2297FB9F" w14:textId="77777777" w:rsidR="006C09B9" w:rsidRPr="007851DC" w:rsidRDefault="006C09B9"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auto"/>
          </w:tcPr>
          <w:p w14:paraId="3B9CBF28" w14:textId="77777777" w:rsidR="006C09B9" w:rsidRPr="007851DC" w:rsidRDefault="006C09B9"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auto"/>
          </w:tcPr>
          <w:p w14:paraId="075E2472" w14:textId="77777777" w:rsidR="006C09B9" w:rsidRPr="007851DC" w:rsidRDefault="006C09B9"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7" w:type="pct"/>
            <w:shd w:val="clear" w:color="auto" w:fill="auto"/>
          </w:tcPr>
          <w:p w14:paraId="41A8E4C2" w14:textId="77777777" w:rsidR="006C09B9" w:rsidRPr="007851DC" w:rsidRDefault="006C09B9"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20" w:type="pct"/>
            <w:shd w:val="clear" w:color="auto" w:fill="auto"/>
          </w:tcPr>
          <w:p w14:paraId="075CBAED" w14:textId="77777777" w:rsidR="006C09B9" w:rsidRPr="007851DC" w:rsidRDefault="006C09B9"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shd w:val="clear" w:color="auto" w:fill="0070C0"/>
          </w:tcPr>
          <w:p w14:paraId="0B7BBE6A" w14:textId="77777777" w:rsidR="006C09B9" w:rsidRPr="007851DC" w:rsidRDefault="006C09B9"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0070C0"/>
          </w:tcPr>
          <w:p w14:paraId="25449158" w14:textId="77777777" w:rsidR="006C09B9" w:rsidRPr="007851DC" w:rsidRDefault="006C09B9"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0070C0"/>
          </w:tcPr>
          <w:p w14:paraId="5288B695" w14:textId="77777777" w:rsidR="006C09B9" w:rsidRPr="007851DC" w:rsidRDefault="006C09B9"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7" w:type="pct"/>
            <w:shd w:val="clear" w:color="auto" w:fill="0070C0"/>
          </w:tcPr>
          <w:p w14:paraId="61D15542" w14:textId="77777777" w:rsidR="006C09B9" w:rsidRPr="007851DC" w:rsidRDefault="006C09B9"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9" w:type="pct"/>
            <w:shd w:val="clear" w:color="auto" w:fill="0070C0"/>
          </w:tcPr>
          <w:p w14:paraId="36C0AABB" w14:textId="77777777" w:rsidR="006C09B9" w:rsidRPr="007851DC" w:rsidRDefault="006C09B9"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8" w:type="pct"/>
            <w:shd w:val="clear" w:color="auto" w:fill="0070C0"/>
          </w:tcPr>
          <w:p w14:paraId="1862950A" w14:textId="77777777" w:rsidR="006C09B9" w:rsidRPr="007851DC" w:rsidRDefault="006C09B9"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72" w:type="pct"/>
            <w:shd w:val="clear" w:color="auto" w:fill="auto"/>
          </w:tcPr>
          <w:p w14:paraId="18FC5097" w14:textId="77777777" w:rsidR="006C09B9" w:rsidRPr="007851DC" w:rsidRDefault="006C09B9"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27" w:type="pct"/>
            <w:shd w:val="clear" w:color="auto" w:fill="auto"/>
          </w:tcPr>
          <w:p w14:paraId="22AC6DED" w14:textId="77777777" w:rsidR="006C09B9" w:rsidRPr="007851DC" w:rsidRDefault="006C09B9"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shd w:val="clear" w:color="auto" w:fill="auto"/>
          </w:tcPr>
          <w:p w14:paraId="4C01D1FF" w14:textId="77777777" w:rsidR="006C09B9" w:rsidRPr="007851DC" w:rsidRDefault="006C09B9"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shd w:val="clear" w:color="auto" w:fill="auto"/>
          </w:tcPr>
          <w:p w14:paraId="7CE2069D" w14:textId="77777777" w:rsidR="006C09B9" w:rsidRPr="007851DC" w:rsidRDefault="006C09B9"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shd w:val="clear" w:color="auto" w:fill="auto"/>
          </w:tcPr>
          <w:p w14:paraId="0624B338" w14:textId="77777777" w:rsidR="006C09B9" w:rsidRPr="007851DC" w:rsidRDefault="006C09B9"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shd w:val="clear" w:color="auto" w:fill="auto"/>
          </w:tcPr>
          <w:p w14:paraId="48FC1A53" w14:textId="77777777" w:rsidR="006C09B9" w:rsidRPr="007851DC" w:rsidRDefault="006C09B9"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8" w:type="pct"/>
            <w:shd w:val="clear" w:color="auto" w:fill="auto"/>
          </w:tcPr>
          <w:p w14:paraId="0A8AB7B9" w14:textId="77777777" w:rsidR="006C09B9" w:rsidRPr="007851DC" w:rsidRDefault="006C09B9"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r>
      <w:tr w:rsidR="00906905" w:rsidRPr="007851DC" w14:paraId="19EF324F" w14:textId="77777777" w:rsidTr="00CE3D3A">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369" w:type="pct"/>
          </w:tcPr>
          <w:p w14:paraId="762EDDA3" w14:textId="77777777" w:rsidR="00075B4E" w:rsidRPr="007851DC" w:rsidRDefault="00075B4E" w:rsidP="00F725A7">
            <w:pPr>
              <w:spacing w:line="276" w:lineRule="auto"/>
              <w:rPr>
                <w:rFonts w:cs="Times New Roman"/>
                <w:szCs w:val="16"/>
              </w:rPr>
            </w:pPr>
          </w:p>
        </w:tc>
        <w:tc>
          <w:tcPr>
            <w:tcW w:w="386" w:type="pct"/>
          </w:tcPr>
          <w:p w14:paraId="7EF9BA3C"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b/>
                <w:szCs w:val="16"/>
              </w:rPr>
            </w:pPr>
            <w:r w:rsidRPr="007851DC">
              <w:rPr>
                <w:rFonts w:cs="Times New Roman"/>
                <w:b/>
                <w:szCs w:val="16"/>
              </w:rPr>
              <w:t>PZ</w:t>
            </w:r>
          </w:p>
        </w:tc>
        <w:tc>
          <w:tcPr>
            <w:tcW w:w="219" w:type="pct"/>
            <w:shd w:val="clear" w:color="auto" w:fill="C00000"/>
          </w:tcPr>
          <w:p w14:paraId="4D6A9219"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5" w:type="pct"/>
          </w:tcPr>
          <w:p w14:paraId="0C739E21"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shd w:val="clear" w:color="auto" w:fill="C00000"/>
          </w:tcPr>
          <w:p w14:paraId="4A8611AF"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tcPr>
          <w:p w14:paraId="14613B2C"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5" w:type="pct"/>
            <w:shd w:val="clear" w:color="auto" w:fill="C00000"/>
          </w:tcPr>
          <w:p w14:paraId="7127BD3B"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shd w:val="clear" w:color="auto" w:fill="C00000"/>
          </w:tcPr>
          <w:p w14:paraId="1C936DC2"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C00000"/>
          </w:tcPr>
          <w:p w14:paraId="5EE65F8D"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C00000"/>
          </w:tcPr>
          <w:p w14:paraId="46EC8747"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70" w:type="pct"/>
          </w:tcPr>
          <w:p w14:paraId="7B0E8D93"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77" w:type="pct"/>
          </w:tcPr>
          <w:p w14:paraId="785A37FC"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tcPr>
          <w:p w14:paraId="3822BADB"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tcPr>
          <w:p w14:paraId="27672439"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7" w:type="pct"/>
          </w:tcPr>
          <w:p w14:paraId="3AE56F2E"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20" w:type="pct"/>
          </w:tcPr>
          <w:p w14:paraId="0EE714B3"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tcPr>
          <w:p w14:paraId="5211DA76"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tcPr>
          <w:p w14:paraId="11F6CCFE"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tcPr>
          <w:p w14:paraId="4422E3DF"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7" w:type="pct"/>
          </w:tcPr>
          <w:p w14:paraId="098CB350"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9" w:type="pct"/>
          </w:tcPr>
          <w:p w14:paraId="75C7BA9B"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8" w:type="pct"/>
          </w:tcPr>
          <w:p w14:paraId="0A4ED582"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72" w:type="pct"/>
          </w:tcPr>
          <w:p w14:paraId="0D617FD2"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27" w:type="pct"/>
          </w:tcPr>
          <w:p w14:paraId="7071597A"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tcPr>
          <w:p w14:paraId="47829462"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tcPr>
          <w:p w14:paraId="77833F33"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tcPr>
          <w:p w14:paraId="011C924C"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tcPr>
          <w:p w14:paraId="4025305F"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8" w:type="pct"/>
          </w:tcPr>
          <w:p w14:paraId="6DBD8048"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r>
      <w:tr w:rsidR="00906905" w:rsidRPr="007851DC" w14:paraId="319D1DEE" w14:textId="77777777" w:rsidTr="00CE3D3A">
        <w:trPr>
          <w:trHeight w:hRule="exact" w:val="288"/>
        </w:trPr>
        <w:tc>
          <w:tcPr>
            <w:cnfStyle w:val="001000000000" w:firstRow="0" w:lastRow="0" w:firstColumn="1" w:lastColumn="0" w:oddVBand="0" w:evenVBand="0" w:oddHBand="0" w:evenHBand="0" w:firstRowFirstColumn="0" w:firstRowLastColumn="0" w:lastRowFirstColumn="0" w:lastRowLastColumn="0"/>
            <w:tcW w:w="369" w:type="pct"/>
          </w:tcPr>
          <w:p w14:paraId="0869C6C3" w14:textId="77777777" w:rsidR="00075B4E" w:rsidRPr="007851DC" w:rsidRDefault="00075B4E" w:rsidP="00F725A7">
            <w:pPr>
              <w:spacing w:line="276" w:lineRule="auto"/>
              <w:rPr>
                <w:rFonts w:cs="Times New Roman"/>
                <w:szCs w:val="16"/>
              </w:rPr>
            </w:pPr>
          </w:p>
        </w:tc>
        <w:tc>
          <w:tcPr>
            <w:tcW w:w="386" w:type="pct"/>
          </w:tcPr>
          <w:p w14:paraId="5CFAD3F2"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b/>
                <w:szCs w:val="16"/>
              </w:rPr>
            </w:pPr>
            <w:r w:rsidRPr="007851DC">
              <w:rPr>
                <w:rFonts w:cs="Times New Roman"/>
                <w:b/>
                <w:szCs w:val="16"/>
              </w:rPr>
              <w:t>P4</w:t>
            </w:r>
          </w:p>
        </w:tc>
        <w:tc>
          <w:tcPr>
            <w:tcW w:w="219" w:type="pct"/>
            <w:shd w:val="clear" w:color="auto" w:fill="C00000"/>
          </w:tcPr>
          <w:p w14:paraId="1DA1D218"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5" w:type="pct"/>
            <w:shd w:val="clear" w:color="auto" w:fill="auto"/>
          </w:tcPr>
          <w:p w14:paraId="64059AC3"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shd w:val="clear" w:color="auto" w:fill="C00000"/>
          </w:tcPr>
          <w:p w14:paraId="460F25F2"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auto"/>
          </w:tcPr>
          <w:p w14:paraId="4E2F9F76"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5" w:type="pct"/>
            <w:shd w:val="clear" w:color="auto" w:fill="C00000"/>
          </w:tcPr>
          <w:p w14:paraId="140556F3"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shd w:val="clear" w:color="auto" w:fill="C00000"/>
          </w:tcPr>
          <w:p w14:paraId="2BE55D07"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C00000"/>
          </w:tcPr>
          <w:p w14:paraId="192EAA97"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C00000"/>
          </w:tcPr>
          <w:p w14:paraId="2E531C8D"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70" w:type="pct"/>
            <w:shd w:val="clear" w:color="auto" w:fill="auto"/>
          </w:tcPr>
          <w:p w14:paraId="457B21D1"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77" w:type="pct"/>
            <w:shd w:val="clear" w:color="auto" w:fill="auto"/>
          </w:tcPr>
          <w:p w14:paraId="1FCD2B8A"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auto"/>
          </w:tcPr>
          <w:p w14:paraId="1D0C1418"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auto"/>
          </w:tcPr>
          <w:p w14:paraId="736B90B7"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7" w:type="pct"/>
            <w:shd w:val="clear" w:color="auto" w:fill="auto"/>
          </w:tcPr>
          <w:p w14:paraId="009BBEEF"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20" w:type="pct"/>
            <w:shd w:val="clear" w:color="auto" w:fill="auto"/>
          </w:tcPr>
          <w:p w14:paraId="71F89370"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shd w:val="clear" w:color="auto" w:fill="0070C0"/>
          </w:tcPr>
          <w:p w14:paraId="683D2DDE"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0070C0"/>
          </w:tcPr>
          <w:p w14:paraId="0E157E89"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0070C0"/>
          </w:tcPr>
          <w:p w14:paraId="69A3FBEC"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7" w:type="pct"/>
            <w:shd w:val="clear" w:color="auto" w:fill="0070C0"/>
          </w:tcPr>
          <w:p w14:paraId="530488BD"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9" w:type="pct"/>
            <w:shd w:val="clear" w:color="auto" w:fill="0070C0"/>
          </w:tcPr>
          <w:p w14:paraId="6FFEAC19"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8" w:type="pct"/>
            <w:shd w:val="clear" w:color="auto" w:fill="auto"/>
          </w:tcPr>
          <w:p w14:paraId="181D3B70"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72" w:type="pct"/>
            <w:shd w:val="clear" w:color="auto" w:fill="auto"/>
          </w:tcPr>
          <w:p w14:paraId="347DF102"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27" w:type="pct"/>
            <w:shd w:val="clear" w:color="auto" w:fill="C00000"/>
          </w:tcPr>
          <w:p w14:paraId="5E93B1D7"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shd w:val="clear" w:color="auto" w:fill="C00000"/>
          </w:tcPr>
          <w:p w14:paraId="631A7652"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shd w:val="clear" w:color="auto" w:fill="C00000"/>
          </w:tcPr>
          <w:p w14:paraId="093A133D"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shd w:val="clear" w:color="auto" w:fill="C00000"/>
          </w:tcPr>
          <w:p w14:paraId="1400D0C6"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shd w:val="clear" w:color="auto" w:fill="C00000"/>
          </w:tcPr>
          <w:p w14:paraId="7E55E596"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8" w:type="pct"/>
            <w:shd w:val="clear" w:color="auto" w:fill="C00000"/>
          </w:tcPr>
          <w:p w14:paraId="4055AB65"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r>
      <w:tr w:rsidR="00906905" w:rsidRPr="007851DC" w14:paraId="287DC57C" w14:textId="77777777" w:rsidTr="00CE3D3A">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369" w:type="pct"/>
          </w:tcPr>
          <w:p w14:paraId="52F51256" w14:textId="77777777" w:rsidR="006C09B9" w:rsidRPr="007851DC" w:rsidRDefault="006C09B9" w:rsidP="00F725A7">
            <w:pPr>
              <w:spacing w:line="276" w:lineRule="auto"/>
              <w:rPr>
                <w:rFonts w:cs="Times New Roman"/>
                <w:szCs w:val="16"/>
              </w:rPr>
            </w:pPr>
          </w:p>
        </w:tc>
        <w:tc>
          <w:tcPr>
            <w:tcW w:w="386" w:type="pct"/>
          </w:tcPr>
          <w:p w14:paraId="1ECD5612" w14:textId="31CB2F35" w:rsidR="006C09B9" w:rsidRPr="007851DC" w:rsidRDefault="006C09B9"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b/>
                <w:szCs w:val="16"/>
              </w:rPr>
            </w:pPr>
            <w:r w:rsidRPr="007851DC">
              <w:rPr>
                <w:rFonts w:cs="Times New Roman"/>
                <w:b/>
                <w:szCs w:val="16"/>
              </w:rPr>
              <w:t>P8</w:t>
            </w:r>
          </w:p>
        </w:tc>
        <w:tc>
          <w:tcPr>
            <w:tcW w:w="219" w:type="pct"/>
            <w:shd w:val="clear" w:color="auto" w:fill="C00000"/>
          </w:tcPr>
          <w:p w14:paraId="466BA86F" w14:textId="77777777" w:rsidR="006C09B9" w:rsidRPr="007851DC" w:rsidRDefault="006C09B9"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5" w:type="pct"/>
            <w:shd w:val="clear" w:color="auto" w:fill="auto"/>
          </w:tcPr>
          <w:p w14:paraId="2B29977F" w14:textId="77777777" w:rsidR="006C09B9" w:rsidRPr="007851DC" w:rsidRDefault="006C09B9"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shd w:val="clear" w:color="auto" w:fill="C00000"/>
          </w:tcPr>
          <w:p w14:paraId="75A5AF90" w14:textId="77777777" w:rsidR="006C09B9" w:rsidRPr="007851DC" w:rsidRDefault="006C09B9"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auto"/>
          </w:tcPr>
          <w:p w14:paraId="704D0BA4" w14:textId="77777777" w:rsidR="006C09B9" w:rsidRPr="007851DC" w:rsidRDefault="006C09B9"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5" w:type="pct"/>
            <w:shd w:val="clear" w:color="auto" w:fill="C00000"/>
          </w:tcPr>
          <w:p w14:paraId="56C474CF" w14:textId="77777777" w:rsidR="006C09B9" w:rsidRPr="007851DC" w:rsidRDefault="006C09B9"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shd w:val="clear" w:color="auto" w:fill="C00000"/>
          </w:tcPr>
          <w:p w14:paraId="49C20822" w14:textId="77777777" w:rsidR="006C09B9" w:rsidRPr="007851DC" w:rsidRDefault="006C09B9"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C00000"/>
          </w:tcPr>
          <w:p w14:paraId="33BEDF83" w14:textId="77777777" w:rsidR="006C09B9" w:rsidRPr="007851DC" w:rsidRDefault="006C09B9"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C00000"/>
          </w:tcPr>
          <w:p w14:paraId="3C91724B" w14:textId="77777777" w:rsidR="006C09B9" w:rsidRPr="007851DC" w:rsidRDefault="006C09B9"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70" w:type="pct"/>
            <w:shd w:val="clear" w:color="auto" w:fill="auto"/>
          </w:tcPr>
          <w:p w14:paraId="32DA6896" w14:textId="77777777" w:rsidR="006C09B9" w:rsidRPr="007851DC" w:rsidRDefault="006C09B9"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77" w:type="pct"/>
            <w:shd w:val="clear" w:color="auto" w:fill="auto"/>
          </w:tcPr>
          <w:p w14:paraId="7FEB04F3" w14:textId="77777777" w:rsidR="006C09B9" w:rsidRPr="007851DC" w:rsidRDefault="006C09B9"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auto"/>
          </w:tcPr>
          <w:p w14:paraId="7629E2E6" w14:textId="77777777" w:rsidR="006C09B9" w:rsidRPr="007851DC" w:rsidRDefault="006C09B9"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auto"/>
          </w:tcPr>
          <w:p w14:paraId="3FF27EE0" w14:textId="77777777" w:rsidR="006C09B9" w:rsidRPr="007851DC" w:rsidRDefault="006C09B9"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7" w:type="pct"/>
            <w:shd w:val="clear" w:color="auto" w:fill="auto"/>
          </w:tcPr>
          <w:p w14:paraId="54FA31D0" w14:textId="77777777" w:rsidR="006C09B9" w:rsidRPr="007851DC" w:rsidRDefault="006C09B9"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20" w:type="pct"/>
            <w:shd w:val="clear" w:color="auto" w:fill="auto"/>
          </w:tcPr>
          <w:p w14:paraId="1D55DB9F" w14:textId="77777777" w:rsidR="006C09B9" w:rsidRPr="007851DC" w:rsidRDefault="006C09B9"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shd w:val="clear" w:color="auto" w:fill="0070C0"/>
          </w:tcPr>
          <w:p w14:paraId="01D71B30" w14:textId="77777777" w:rsidR="006C09B9" w:rsidRPr="007851DC" w:rsidRDefault="006C09B9"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0070C0"/>
          </w:tcPr>
          <w:p w14:paraId="343AAB4C" w14:textId="77777777" w:rsidR="006C09B9" w:rsidRPr="007851DC" w:rsidRDefault="006C09B9"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0070C0"/>
          </w:tcPr>
          <w:p w14:paraId="49CA588E" w14:textId="77777777" w:rsidR="006C09B9" w:rsidRPr="007851DC" w:rsidRDefault="006C09B9"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7" w:type="pct"/>
            <w:shd w:val="clear" w:color="auto" w:fill="0070C0"/>
          </w:tcPr>
          <w:p w14:paraId="72B4172D" w14:textId="77777777" w:rsidR="006C09B9" w:rsidRPr="007851DC" w:rsidRDefault="006C09B9"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9" w:type="pct"/>
            <w:shd w:val="clear" w:color="auto" w:fill="0070C0"/>
          </w:tcPr>
          <w:p w14:paraId="01EA0027" w14:textId="77777777" w:rsidR="006C09B9" w:rsidRPr="007851DC" w:rsidRDefault="006C09B9"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8" w:type="pct"/>
            <w:shd w:val="clear" w:color="auto" w:fill="auto"/>
          </w:tcPr>
          <w:p w14:paraId="091493BD" w14:textId="77777777" w:rsidR="006C09B9" w:rsidRPr="007851DC" w:rsidRDefault="006C09B9"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72" w:type="pct"/>
            <w:shd w:val="clear" w:color="auto" w:fill="auto"/>
          </w:tcPr>
          <w:p w14:paraId="75747CA5" w14:textId="77777777" w:rsidR="006C09B9" w:rsidRPr="007851DC" w:rsidRDefault="006C09B9"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27" w:type="pct"/>
            <w:shd w:val="clear" w:color="auto" w:fill="C00000"/>
          </w:tcPr>
          <w:p w14:paraId="10DEC59D" w14:textId="77777777" w:rsidR="006C09B9" w:rsidRPr="007851DC" w:rsidRDefault="006C09B9"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C00000"/>
          </w:tcPr>
          <w:p w14:paraId="4D4FD028" w14:textId="77777777" w:rsidR="006C09B9" w:rsidRPr="007851DC" w:rsidRDefault="006C09B9"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C00000"/>
          </w:tcPr>
          <w:p w14:paraId="09F16A3F" w14:textId="77777777" w:rsidR="006C09B9" w:rsidRPr="007851DC" w:rsidRDefault="006C09B9"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C00000"/>
          </w:tcPr>
          <w:p w14:paraId="0D85B2F4" w14:textId="77777777" w:rsidR="006C09B9" w:rsidRPr="007851DC" w:rsidRDefault="006C09B9"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C00000"/>
          </w:tcPr>
          <w:p w14:paraId="5D2EF9BB" w14:textId="77777777" w:rsidR="006C09B9" w:rsidRPr="007851DC" w:rsidRDefault="006C09B9"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8" w:type="pct"/>
            <w:shd w:val="clear" w:color="auto" w:fill="C00000"/>
          </w:tcPr>
          <w:p w14:paraId="6E2F5286" w14:textId="77777777" w:rsidR="006C09B9" w:rsidRPr="007851DC" w:rsidRDefault="006C09B9"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r>
      <w:tr w:rsidR="00906905" w:rsidRPr="007851DC" w14:paraId="1FE205BB" w14:textId="77777777" w:rsidTr="00CE3D3A">
        <w:trPr>
          <w:trHeight w:hRule="exact" w:val="288"/>
        </w:trPr>
        <w:tc>
          <w:tcPr>
            <w:cnfStyle w:val="001000000000" w:firstRow="0" w:lastRow="0" w:firstColumn="1" w:lastColumn="0" w:oddVBand="0" w:evenVBand="0" w:oddHBand="0" w:evenHBand="0" w:firstRowFirstColumn="0" w:firstRowLastColumn="0" w:lastRowFirstColumn="0" w:lastRowLastColumn="0"/>
            <w:tcW w:w="369" w:type="pct"/>
          </w:tcPr>
          <w:p w14:paraId="7391FDF0" w14:textId="77777777" w:rsidR="00075B4E" w:rsidRPr="007851DC" w:rsidRDefault="00075B4E" w:rsidP="00F725A7">
            <w:pPr>
              <w:spacing w:line="276" w:lineRule="auto"/>
              <w:rPr>
                <w:rFonts w:cs="Times New Roman"/>
                <w:szCs w:val="16"/>
              </w:rPr>
            </w:pPr>
            <w:r w:rsidRPr="007851DC">
              <w:rPr>
                <w:rFonts w:cs="Times New Roman"/>
                <w:szCs w:val="16"/>
              </w:rPr>
              <w:t>Occipital</w:t>
            </w:r>
          </w:p>
        </w:tc>
        <w:tc>
          <w:tcPr>
            <w:tcW w:w="386" w:type="pct"/>
          </w:tcPr>
          <w:p w14:paraId="42C7CF28"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b/>
                <w:szCs w:val="16"/>
              </w:rPr>
            </w:pPr>
            <w:r w:rsidRPr="007851DC">
              <w:rPr>
                <w:rFonts w:cs="Times New Roman"/>
                <w:b/>
                <w:szCs w:val="16"/>
              </w:rPr>
              <w:t>O1</w:t>
            </w:r>
          </w:p>
        </w:tc>
        <w:tc>
          <w:tcPr>
            <w:tcW w:w="219" w:type="pct"/>
            <w:shd w:val="clear" w:color="auto" w:fill="C00000"/>
          </w:tcPr>
          <w:p w14:paraId="06630BD3"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highlight w:val="red"/>
              </w:rPr>
            </w:pPr>
          </w:p>
        </w:tc>
        <w:tc>
          <w:tcPr>
            <w:tcW w:w="155" w:type="pct"/>
          </w:tcPr>
          <w:p w14:paraId="20C94C69"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shd w:val="clear" w:color="auto" w:fill="C00000"/>
          </w:tcPr>
          <w:p w14:paraId="658518CE"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tcPr>
          <w:p w14:paraId="3E158DAC"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5" w:type="pct"/>
          </w:tcPr>
          <w:p w14:paraId="5BE8DC78"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shd w:val="clear" w:color="auto" w:fill="C00000"/>
          </w:tcPr>
          <w:p w14:paraId="0F5ED165"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C00000"/>
          </w:tcPr>
          <w:p w14:paraId="4393D573"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C00000"/>
          </w:tcPr>
          <w:p w14:paraId="19707ABD"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70" w:type="pct"/>
          </w:tcPr>
          <w:p w14:paraId="0B2175F6"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77" w:type="pct"/>
          </w:tcPr>
          <w:p w14:paraId="1DB714EB"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tcPr>
          <w:p w14:paraId="13AA37D7"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tcPr>
          <w:p w14:paraId="042CFCFD"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7" w:type="pct"/>
          </w:tcPr>
          <w:p w14:paraId="4CF22D22"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20" w:type="pct"/>
          </w:tcPr>
          <w:p w14:paraId="01BA462D"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shd w:val="clear" w:color="auto" w:fill="0070C0"/>
          </w:tcPr>
          <w:p w14:paraId="6222D123"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0070C0"/>
          </w:tcPr>
          <w:p w14:paraId="6CBE0CAC"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0070C0"/>
          </w:tcPr>
          <w:p w14:paraId="51F914F9"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7" w:type="pct"/>
            <w:shd w:val="clear" w:color="auto" w:fill="0070C0"/>
          </w:tcPr>
          <w:p w14:paraId="5BA68346"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9" w:type="pct"/>
          </w:tcPr>
          <w:p w14:paraId="1E070713"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8" w:type="pct"/>
            <w:shd w:val="clear" w:color="auto" w:fill="FFC000"/>
          </w:tcPr>
          <w:p w14:paraId="0EA713EF"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72" w:type="pct"/>
          </w:tcPr>
          <w:p w14:paraId="3AB47BDC"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27" w:type="pct"/>
          </w:tcPr>
          <w:p w14:paraId="39007E10"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tcPr>
          <w:p w14:paraId="62F10F2A"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tcPr>
          <w:p w14:paraId="54DFB8EA"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F2F2F2" w:themeColor="background1" w:themeShade="F2"/>
                <w:szCs w:val="16"/>
              </w:rPr>
            </w:pPr>
          </w:p>
        </w:tc>
        <w:tc>
          <w:tcPr>
            <w:tcW w:w="149" w:type="pct"/>
          </w:tcPr>
          <w:p w14:paraId="25C5D01C"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tcPr>
          <w:p w14:paraId="30CD999D"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8" w:type="pct"/>
          </w:tcPr>
          <w:p w14:paraId="5A8AF4E6"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r>
      <w:tr w:rsidR="00906905" w:rsidRPr="007851DC" w14:paraId="4825F5C1" w14:textId="77777777" w:rsidTr="00CE3D3A">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369" w:type="pct"/>
          </w:tcPr>
          <w:p w14:paraId="3D02992C" w14:textId="77777777" w:rsidR="00075B4E" w:rsidRPr="007851DC" w:rsidRDefault="00075B4E" w:rsidP="00F725A7">
            <w:pPr>
              <w:spacing w:line="276" w:lineRule="auto"/>
              <w:rPr>
                <w:rFonts w:cs="Times New Roman"/>
                <w:szCs w:val="16"/>
              </w:rPr>
            </w:pPr>
          </w:p>
        </w:tc>
        <w:tc>
          <w:tcPr>
            <w:tcW w:w="386" w:type="pct"/>
          </w:tcPr>
          <w:p w14:paraId="27BAF657"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b/>
                <w:szCs w:val="16"/>
              </w:rPr>
            </w:pPr>
            <w:r w:rsidRPr="007851DC">
              <w:rPr>
                <w:rFonts w:cs="Times New Roman"/>
                <w:b/>
                <w:szCs w:val="16"/>
              </w:rPr>
              <w:t>OZ</w:t>
            </w:r>
          </w:p>
        </w:tc>
        <w:tc>
          <w:tcPr>
            <w:tcW w:w="219" w:type="pct"/>
            <w:shd w:val="clear" w:color="auto" w:fill="C00000"/>
          </w:tcPr>
          <w:p w14:paraId="4A893AC7"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highlight w:val="red"/>
              </w:rPr>
            </w:pPr>
          </w:p>
        </w:tc>
        <w:tc>
          <w:tcPr>
            <w:tcW w:w="155" w:type="pct"/>
            <w:shd w:val="clear" w:color="auto" w:fill="auto"/>
          </w:tcPr>
          <w:p w14:paraId="0DA0AF99"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shd w:val="clear" w:color="auto" w:fill="C00000"/>
          </w:tcPr>
          <w:p w14:paraId="687D491C"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auto"/>
          </w:tcPr>
          <w:p w14:paraId="296AB0C8"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5" w:type="pct"/>
            <w:shd w:val="clear" w:color="auto" w:fill="auto"/>
          </w:tcPr>
          <w:p w14:paraId="7D0CBAED"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shd w:val="clear" w:color="auto" w:fill="C00000"/>
          </w:tcPr>
          <w:p w14:paraId="6C6C00DE"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C00000"/>
          </w:tcPr>
          <w:p w14:paraId="066A3EB6"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C00000"/>
          </w:tcPr>
          <w:p w14:paraId="34F47B8C"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70" w:type="pct"/>
            <w:shd w:val="clear" w:color="auto" w:fill="auto"/>
          </w:tcPr>
          <w:p w14:paraId="223482E0"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77" w:type="pct"/>
            <w:shd w:val="clear" w:color="auto" w:fill="auto"/>
          </w:tcPr>
          <w:p w14:paraId="538D9D1F"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auto"/>
          </w:tcPr>
          <w:p w14:paraId="7AD18E9E"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auto"/>
          </w:tcPr>
          <w:p w14:paraId="545933DD"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7" w:type="pct"/>
            <w:shd w:val="clear" w:color="auto" w:fill="auto"/>
          </w:tcPr>
          <w:p w14:paraId="7D2797D9"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20" w:type="pct"/>
            <w:shd w:val="clear" w:color="auto" w:fill="auto"/>
          </w:tcPr>
          <w:p w14:paraId="72F9559E"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219" w:type="pct"/>
            <w:shd w:val="clear" w:color="auto" w:fill="0070C0"/>
          </w:tcPr>
          <w:p w14:paraId="62567CEA"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0070C0"/>
          </w:tcPr>
          <w:p w14:paraId="2B031A37"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54" w:type="pct"/>
            <w:shd w:val="clear" w:color="auto" w:fill="0070C0"/>
          </w:tcPr>
          <w:p w14:paraId="31117777"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7" w:type="pct"/>
            <w:shd w:val="clear" w:color="auto" w:fill="0070C0"/>
          </w:tcPr>
          <w:p w14:paraId="0620CEA6"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9" w:type="pct"/>
            <w:shd w:val="clear" w:color="auto" w:fill="auto"/>
          </w:tcPr>
          <w:p w14:paraId="33A4758C"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18" w:type="pct"/>
            <w:shd w:val="clear" w:color="auto" w:fill="FFC000"/>
          </w:tcPr>
          <w:p w14:paraId="473E3B06"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72" w:type="pct"/>
            <w:shd w:val="clear" w:color="auto" w:fill="auto"/>
          </w:tcPr>
          <w:p w14:paraId="396B33BD"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27" w:type="pct"/>
            <w:shd w:val="clear" w:color="auto" w:fill="C00000"/>
          </w:tcPr>
          <w:p w14:paraId="60ACBC57"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C00000"/>
          </w:tcPr>
          <w:p w14:paraId="5DC237E9"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C00000"/>
          </w:tcPr>
          <w:p w14:paraId="7EE7CB78"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C00000"/>
          </w:tcPr>
          <w:p w14:paraId="1D75B507"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9" w:type="pct"/>
            <w:shd w:val="clear" w:color="auto" w:fill="C00000"/>
          </w:tcPr>
          <w:p w14:paraId="47AE9FE4"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c>
          <w:tcPr>
            <w:tcW w:w="148" w:type="pct"/>
            <w:shd w:val="clear" w:color="auto" w:fill="C00000"/>
          </w:tcPr>
          <w:p w14:paraId="1138B936" w14:textId="77777777" w:rsidR="00075B4E" w:rsidRPr="007851DC" w:rsidRDefault="00075B4E" w:rsidP="00F725A7">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16"/>
              </w:rPr>
            </w:pPr>
          </w:p>
        </w:tc>
      </w:tr>
      <w:tr w:rsidR="00906905" w:rsidRPr="007851DC" w14:paraId="225EE695" w14:textId="77777777" w:rsidTr="00CE3D3A">
        <w:trPr>
          <w:trHeight w:hRule="exact" w:val="288"/>
        </w:trPr>
        <w:tc>
          <w:tcPr>
            <w:cnfStyle w:val="001000000000" w:firstRow="0" w:lastRow="0" w:firstColumn="1" w:lastColumn="0" w:oddVBand="0" w:evenVBand="0" w:oddHBand="0" w:evenHBand="0" w:firstRowFirstColumn="0" w:firstRowLastColumn="0" w:lastRowFirstColumn="0" w:lastRowLastColumn="0"/>
            <w:tcW w:w="369" w:type="pct"/>
          </w:tcPr>
          <w:p w14:paraId="7351BC3C" w14:textId="77777777" w:rsidR="00075B4E" w:rsidRPr="007851DC" w:rsidRDefault="00075B4E" w:rsidP="00F725A7">
            <w:pPr>
              <w:spacing w:line="276" w:lineRule="auto"/>
              <w:rPr>
                <w:rFonts w:cs="Times New Roman"/>
                <w:szCs w:val="16"/>
              </w:rPr>
            </w:pPr>
          </w:p>
        </w:tc>
        <w:tc>
          <w:tcPr>
            <w:tcW w:w="386" w:type="pct"/>
          </w:tcPr>
          <w:p w14:paraId="21AF42CF"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b/>
                <w:szCs w:val="16"/>
              </w:rPr>
            </w:pPr>
            <w:r w:rsidRPr="007851DC">
              <w:rPr>
                <w:rFonts w:cs="Times New Roman"/>
                <w:b/>
                <w:szCs w:val="16"/>
              </w:rPr>
              <w:t>O2</w:t>
            </w:r>
          </w:p>
        </w:tc>
        <w:tc>
          <w:tcPr>
            <w:tcW w:w="219" w:type="pct"/>
            <w:shd w:val="clear" w:color="auto" w:fill="C00000"/>
          </w:tcPr>
          <w:p w14:paraId="5BA2C029"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5" w:type="pct"/>
          </w:tcPr>
          <w:p w14:paraId="0DB2D13F"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shd w:val="clear" w:color="auto" w:fill="C00000"/>
          </w:tcPr>
          <w:p w14:paraId="20120407"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tcPr>
          <w:p w14:paraId="6E314579"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5" w:type="pct"/>
          </w:tcPr>
          <w:p w14:paraId="7343375A"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shd w:val="clear" w:color="auto" w:fill="C00000"/>
          </w:tcPr>
          <w:p w14:paraId="74AF7665"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C00000"/>
          </w:tcPr>
          <w:p w14:paraId="0A5E06E4"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C00000"/>
          </w:tcPr>
          <w:p w14:paraId="543B1897"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70" w:type="pct"/>
          </w:tcPr>
          <w:p w14:paraId="7A2B48CC"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77" w:type="pct"/>
          </w:tcPr>
          <w:p w14:paraId="6994A22F"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tcPr>
          <w:p w14:paraId="061ECA75"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tcPr>
          <w:p w14:paraId="664994C3"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7" w:type="pct"/>
          </w:tcPr>
          <w:p w14:paraId="2FDCE7C4"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20" w:type="pct"/>
          </w:tcPr>
          <w:p w14:paraId="48B40565"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219" w:type="pct"/>
            <w:shd w:val="clear" w:color="auto" w:fill="0070C0"/>
          </w:tcPr>
          <w:p w14:paraId="3D3FE090"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0070C0"/>
          </w:tcPr>
          <w:p w14:paraId="5696CB3A"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54" w:type="pct"/>
            <w:shd w:val="clear" w:color="auto" w:fill="0070C0"/>
          </w:tcPr>
          <w:p w14:paraId="71FF64E1"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7" w:type="pct"/>
            <w:shd w:val="clear" w:color="auto" w:fill="0070C0"/>
          </w:tcPr>
          <w:p w14:paraId="6DCE12C2"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9" w:type="pct"/>
          </w:tcPr>
          <w:p w14:paraId="15B2829B"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18" w:type="pct"/>
            <w:shd w:val="clear" w:color="auto" w:fill="FFC000"/>
          </w:tcPr>
          <w:p w14:paraId="7C493DF6"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72" w:type="pct"/>
          </w:tcPr>
          <w:p w14:paraId="20DAF56A"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27" w:type="pct"/>
            <w:shd w:val="clear" w:color="auto" w:fill="C00000"/>
          </w:tcPr>
          <w:p w14:paraId="0B059E7B"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shd w:val="clear" w:color="auto" w:fill="C00000"/>
          </w:tcPr>
          <w:p w14:paraId="719D8649"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shd w:val="clear" w:color="auto" w:fill="C00000"/>
          </w:tcPr>
          <w:p w14:paraId="433581CD"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shd w:val="clear" w:color="auto" w:fill="C00000"/>
          </w:tcPr>
          <w:p w14:paraId="76C162DF"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9" w:type="pct"/>
            <w:shd w:val="clear" w:color="auto" w:fill="C00000"/>
          </w:tcPr>
          <w:p w14:paraId="73FAF733" w14:textId="77777777" w:rsidR="00075B4E" w:rsidRPr="007851DC" w:rsidRDefault="00075B4E" w:rsidP="00F725A7">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c>
          <w:tcPr>
            <w:tcW w:w="148" w:type="pct"/>
            <w:shd w:val="clear" w:color="auto" w:fill="C00000"/>
          </w:tcPr>
          <w:p w14:paraId="7DEA58D5" w14:textId="77777777" w:rsidR="00075B4E" w:rsidRPr="007851DC" w:rsidRDefault="00075B4E" w:rsidP="00F725A7">
            <w:pPr>
              <w:keepNext/>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16"/>
              </w:rPr>
            </w:pPr>
          </w:p>
        </w:tc>
      </w:tr>
      <w:bookmarkEnd w:id="5"/>
    </w:tbl>
    <w:p w14:paraId="00923AFD" w14:textId="3C5C818F" w:rsidR="0071234F" w:rsidRPr="005D7EC8" w:rsidRDefault="0071234F" w:rsidP="004857B4">
      <w:pPr>
        <w:spacing w:line="480" w:lineRule="auto"/>
        <w:rPr>
          <w:rFonts w:cs="Times New Roman"/>
          <w:bCs/>
          <w:noProof/>
          <w:color w:val="000000" w:themeColor="text1"/>
          <w:lang w:val="en-MY"/>
        </w:rPr>
      </w:pPr>
    </w:p>
    <w:sectPr w:rsidR="0071234F" w:rsidRPr="005D7EC8" w:rsidSect="00E91822">
      <w:pgSz w:w="16838" w:h="11906" w:orient="landscape"/>
      <w:pgMar w:top="1440" w:right="1440" w:bottom="1440" w:left="1440" w:header="850" w:footer="994" w:gutter="0"/>
      <w:lnNumType w:countBy="1"/>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A32C14" w14:textId="77777777" w:rsidR="00EC55AE" w:rsidRDefault="00EC55AE">
      <w:pPr>
        <w:spacing w:line="240" w:lineRule="auto"/>
      </w:pPr>
      <w:r>
        <w:separator/>
      </w:r>
    </w:p>
  </w:endnote>
  <w:endnote w:type="continuationSeparator" w:id="0">
    <w:p w14:paraId="0B935C9A" w14:textId="77777777" w:rsidR="00EC55AE" w:rsidRDefault="00EC55A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PMingLiU"/>
    <w:panose1 w:val="02010601000101010101"/>
    <w:charset w:val="88"/>
    <w:family w:val="roman"/>
    <w:pitch w:val="variable"/>
    <w:sig w:usb0="A00002FF" w:usb1="28CFFCFA" w:usb2="00000016" w:usb3="00000000" w:csb0="00100001" w:csb1="00000000"/>
  </w:font>
  <w:font w:name="DFKai-SB">
    <w:altName w:val="標楷體"/>
    <w:charset w:val="88"/>
    <w:family w:val="script"/>
    <w:pitch w:val="fixed"/>
    <w:sig w:usb0="00000003" w:usb1="080E0000" w:usb2="00000016" w:usb3="00000000" w:csb0="001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83529467"/>
      <w:docPartObj>
        <w:docPartGallery w:val="Page Numbers (Bottom of Page)"/>
        <w:docPartUnique/>
      </w:docPartObj>
    </w:sdtPr>
    <w:sdtEndPr>
      <w:rPr>
        <w:rStyle w:val="PageNumber"/>
      </w:rPr>
    </w:sdtEndPr>
    <w:sdtContent>
      <w:p w14:paraId="14C540CD" w14:textId="744F1FBD" w:rsidR="004A72C2" w:rsidRDefault="004A72C2" w:rsidP="00FD52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3134D9" w14:textId="77777777" w:rsidR="004A72C2" w:rsidRDefault="004A72C2" w:rsidP="007251D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28969259"/>
      <w:docPartObj>
        <w:docPartGallery w:val="Page Numbers (Bottom of Page)"/>
        <w:docPartUnique/>
      </w:docPartObj>
    </w:sdtPr>
    <w:sdtEndPr>
      <w:rPr>
        <w:rStyle w:val="PageNumber"/>
      </w:rPr>
    </w:sdtEndPr>
    <w:sdtContent>
      <w:p w14:paraId="781E1051" w14:textId="48BC1D08" w:rsidR="004A72C2" w:rsidRDefault="004A72C2" w:rsidP="00FD52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E3D3A">
          <w:rPr>
            <w:rStyle w:val="PageNumber"/>
            <w:noProof/>
          </w:rPr>
          <w:t>1</w:t>
        </w:r>
        <w:r>
          <w:rPr>
            <w:rStyle w:val="PageNumber"/>
          </w:rPr>
          <w:fldChar w:fldCharType="end"/>
        </w:r>
      </w:p>
    </w:sdtContent>
  </w:sdt>
  <w:p w14:paraId="0932ACDB" w14:textId="77777777" w:rsidR="004A72C2" w:rsidRDefault="004A72C2" w:rsidP="007251DE">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C8B268" w14:textId="7A7ECF67" w:rsidR="004A72C2" w:rsidRDefault="004A72C2">
    <w:pPr>
      <w:pStyle w:val="Footer"/>
      <w:jc w:val="center"/>
    </w:pPr>
    <w:r>
      <w:fldChar w:fldCharType="begin"/>
    </w:r>
    <w:r>
      <w:instrText>PAGE   \* MERGEFORMAT</w:instrText>
    </w:r>
    <w:r>
      <w:fldChar w:fldCharType="separate"/>
    </w:r>
    <w:r w:rsidR="00CE3D3A" w:rsidRPr="00CE3D3A">
      <w:rPr>
        <w:noProof/>
        <w:lang w:val="zh-TW"/>
      </w:rPr>
      <w:t>4</w:t>
    </w:r>
    <w:r>
      <w:rPr>
        <w:noProof/>
        <w:lang w:val="zh-TW"/>
      </w:rPr>
      <w:fldChar w:fldCharType="end"/>
    </w:r>
  </w:p>
  <w:p w14:paraId="5D7134AB" w14:textId="77777777" w:rsidR="004A72C2" w:rsidRDefault="004A72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A975F3" w14:textId="77777777" w:rsidR="00EC55AE" w:rsidRDefault="00EC55AE">
      <w:pPr>
        <w:spacing w:line="240" w:lineRule="auto"/>
      </w:pPr>
      <w:r>
        <w:separator/>
      </w:r>
    </w:p>
  </w:footnote>
  <w:footnote w:type="continuationSeparator" w:id="0">
    <w:p w14:paraId="0ADE9D2D" w14:textId="77777777" w:rsidR="00EC55AE" w:rsidRDefault="00EC55A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02920104"/>
    <w:lvl w:ilvl="0">
      <w:start w:val="1"/>
      <w:numFmt w:val="bullet"/>
      <w:lvlText w:val=""/>
      <w:lvlJc w:val="left"/>
      <w:pPr>
        <w:tabs>
          <w:tab w:val="num" w:pos="0"/>
        </w:tabs>
      </w:pPr>
      <w:rPr>
        <w:rFonts w:ascii="Wingdings" w:hAnsi="Wingdings"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1" w15:restartNumberingAfterBreak="0">
    <w:nsid w:val="0A412330"/>
    <w:multiLevelType w:val="hybridMultilevel"/>
    <w:tmpl w:val="7BBE8DD2"/>
    <w:lvl w:ilvl="0" w:tplc="594C4FE6">
      <w:start w:val="1"/>
      <w:numFmt w:val="lowerLetter"/>
      <w:lvlText w:val="%1."/>
      <w:lvlJc w:val="left"/>
      <w:pPr>
        <w:ind w:left="960" w:hanging="600"/>
      </w:pPr>
      <w:rPr>
        <w:rFonts w:hint="default"/>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2" w15:restartNumberingAfterBreak="0">
    <w:nsid w:val="297C22BE"/>
    <w:multiLevelType w:val="hybridMultilevel"/>
    <w:tmpl w:val="5C301B1C"/>
    <w:lvl w:ilvl="0" w:tplc="2726455C">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5E132D6"/>
    <w:multiLevelType w:val="hybridMultilevel"/>
    <w:tmpl w:val="E7E6FF78"/>
    <w:lvl w:ilvl="0" w:tplc="3BF24478">
      <w:start w:val="1"/>
      <w:numFmt w:val="bullet"/>
      <w:lvlText w:val="•"/>
      <w:lvlJc w:val="left"/>
      <w:pPr>
        <w:tabs>
          <w:tab w:val="num" w:pos="720"/>
        </w:tabs>
        <w:ind w:left="720" w:hanging="360"/>
      </w:pPr>
      <w:rPr>
        <w:rFonts w:ascii="Arial" w:hAnsi="Arial" w:hint="default"/>
      </w:rPr>
    </w:lvl>
    <w:lvl w:ilvl="1" w:tplc="FCD64DE6" w:tentative="1">
      <w:start w:val="1"/>
      <w:numFmt w:val="bullet"/>
      <w:lvlText w:val="•"/>
      <w:lvlJc w:val="left"/>
      <w:pPr>
        <w:tabs>
          <w:tab w:val="num" w:pos="1440"/>
        </w:tabs>
        <w:ind w:left="1440" w:hanging="360"/>
      </w:pPr>
      <w:rPr>
        <w:rFonts w:ascii="Arial" w:hAnsi="Arial" w:hint="default"/>
      </w:rPr>
    </w:lvl>
    <w:lvl w:ilvl="2" w:tplc="FA9495CA" w:tentative="1">
      <w:start w:val="1"/>
      <w:numFmt w:val="bullet"/>
      <w:lvlText w:val="•"/>
      <w:lvlJc w:val="left"/>
      <w:pPr>
        <w:tabs>
          <w:tab w:val="num" w:pos="2160"/>
        </w:tabs>
        <w:ind w:left="2160" w:hanging="360"/>
      </w:pPr>
      <w:rPr>
        <w:rFonts w:ascii="Arial" w:hAnsi="Arial" w:hint="default"/>
      </w:rPr>
    </w:lvl>
    <w:lvl w:ilvl="3" w:tplc="EE0C08E0" w:tentative="1">
      <w:start w:val="1"/>
      <w:numFmt w:val="bullet"/>
      <w:lvlText w:val="•"/>
      <w:lvlJc w:val="left"/>
      <w:pPr>
        <w:tabs>
          <w:tab w:val="num" w:pos="2880"/>
        </w:tabs>
        <w:ind w:left="2880" w:hanging="360"/>
      </w:pPr>
      <w:rPr>
        <w:rFonts w:ascii="Arial" w:hAnsi="Arial" w:hint="default"/>
      </w:rPr>
    </w:lvl>
    <w:lvl w:ilvl="4" w:tplc="FA1EFCD2" w:tentative="1">
      <w:start w:val="1"/>
      <w:numFmt w:val="bullet"/>
      <w:lvlText w:val="•"/>
      <w:lvlJc w:val="left"/>
      <w:pPr>
        <w:tabs>
          <w:tab w:val="num" w:pos="3600"/>
        </w:tabs>
        <w:ind w:left="3600" w:hanging="360"/>
      </w:pPr>
      <w:rPr>
        <w:rFonts w:ascii="Arial" w:hAnsi="Arial" w:hint="default"/>
      </w:rPr>
    </w:lvl>
    <w:lvl w:ilvl="5" w:tplc="9E5C9F60" w:tentative="1">
      <w:start w:val="1"/>
      <w:numFmt w:val="bullet"/>
      <w:lvlText w:val="•"/>
      <w:lvlJc w:val="left"/>
      <w:pPr>
        <w:tabs>
          <w:tab w:val="num" w:pos="4320"/>
        </w:tabs>
        <w:ind w:left="4320" w:hanging="360"/>
      </w:pPr>
      <w:rPr>
        <w:rFonts w:ascii="Arial" w:hAnsi="Arial" w:hint="default"/>
      </w:rPr>
    </w:lvl>
    <w:lvl w:ilvl="6" w:tplc="CD2CBF9C" w:tentative="1">
      <w:start w:val="1"/>
      <w:numFmt w:val="bullet"/>
      <w:lvlText w:val="•"/>
      <w:lvlJc w:val="left"/>
      <w:pPr>
        <w:tabs>
          <w:tab w:val="num" w:pos="5040"/>
        </w:tabs>
        <w:ind w:left="5040" w:hanging="360"/>
      </w:pPr>
      <w:rPr>
        <w:rFonts w:ascii="Arial" w:hAnsi="Arial" w:hint="default"/>
      </w:rPr>
    </w:lvl>
    <w:lvl w:ilvl="7" w:tplc="4CA8511C" w:tentative="1">
      <w:start w:val="1"/>
      <w:numFmt w:val="bullet"/>
      <w:lvlText w:val="•"/>
      <w:lvlJc w:val="left"/>
      <w:pPr>
        <w:tabs>
          <w:tab w:val="num" w:pos="5760"/>
        </w:tabs>
        <w:ind w:left="5760" w:hanging="360"/>
      </w:pPr>
      <w:rPr>
        <w:rFonts w:ascii="Arial" w:hAnsi="Arial" w:hint="default"/>
      </w:rPr>
    </w:lvl>
    <w:lvl w:ilvl="8" w:tplc="0030A344"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CAF4C04"/>
    <w:multiLevelType w:val="hybridMultilevel"/>
    <w:tmpl w:val="E4BC9A5E"/>
    <w:lvl w:ilvl="0" w:tplc="92DC9E06">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1A47DB7"/>
    <w:multiLevelType w:val="hybridMultilevel"/>
    <w:tmpl w:val="3648B432"/>
    <w:lvl w:ilvl="0" w:tplc="785031F6">
      <w:start w:val="1"/>
      <w:numFmt w:val="upperLetter"/>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54573AC"/>
    <w:multiLevelType w:val="hybridMultilevel"/>
    <w:tmpl w:val="5C8AA9DA"/>
    <w:lvl w:ilvl="0" w:tplc="B95C8B60">
      <w:start w:val="1"/>
      <w:numFmt w:val="upperLetter"/>
      <w:lvlText w:val="(%1)"/>
      <w:lvlJc w:val="left"/>
      <w:pPr>
        <w:ind w:left="360" w:hanging="360"/>
      </w:pPr>
      <w:rPr>
        <w:rFonts w:ascii="Times New Roman" w:eastAsiaTheme="minorEastAsia" w:hAnsi="Times New Roman"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5F9642CC"/>
    <w:multiLevelType w:val="hybridMultilevel"/>
    <w:tmpl w:val="BF6C134E"/>
    <w:lvl w:ilvl="0" w:tplc="7D6E86CA">
      <w:start w:val="8"/>
      <w:numFmt w:val="taiwaneseCountingThousand"/>
      <w:lvlText w:val="(%1)"/>
      <w:lvlJc w:val="left"/>
      <w:pPr>
        <w:tabs>
          <w:tab w:val="num" w:pos="390"/>
        </w:tabs>
        <w:ind w:left="390" w:hanging="39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8" w15:restartNumberingAfterBreak="0">
    <w:nsid w:val="6B741B8D"/>
    <w:multiLevelType w:val="hybridMultilevel"/>
    <w:tmpl w:val="763074D4"/>
    <w:lvl w:ilvl="0" w:tplc="D082A196">
      <w:start w:val="1"/>
      <w:numFmt w:val="decimal"/>
      <w:lvlText w:val="%1."/>
      <w:lvlJc w:val="left"/>
      <w:pPr>
        <w:tabs>
          <w:tab w:val="num" w:pos="360"/>
        </w:tabs>
        <w:ind w:left="360" w:hanging="360"/>
      </w:pPr>
      <w:rPr>
        <w:rFonts w:hint="default"/>
        <w:sz w:val="28"/>
        <w:szCs w:val="28"/>
      </w:rPr>
    </w:lvl>
    <w:lvl w:ilvl="1" w:tplc="04090019">
      <w:start w:val="1"/>
      <w:numFmt w:val="ideographTraditional"/>
      <w:lvlText w:val="%2、"/>
      <w:lvlJc w:val="left"/>
      <w:pPr>
        <w:tabs>
          <w:tab w:val="num" w:pos="960"/>
        </w:tabs>
        <w:ind w:left="960" w:hanging="480"/>
      </w:pPr>
    </w:lvl>
    <w:lvl w:ilvl="2" w:tplc="54DCF402">
      <w:start w:val="1"/>
      <w:numFmt w:val="bullet"/>
      <w:lvlText w:val="□"/>
      <w:lvlJc w:val="left"/>
      <w:pPr>
        <w:tabs>
          <w:tab w:val="num" w:pos="1392"/>
        </w:tabs>
        <w:ind w:left="1392" w:hanging="432"/>
      </w:pPr>
      <w:rPr>
        <w:rFonts w:ascii="DFKai-SB" w:eastAsia="DFKai-SB" w:hAnsi="DFKai-SB" w:cs="Times New Roman" w:hint="eastAsia"/>
      </w:rPr>
    </w:lvl>
    <w:lvl w:ilvl="3" w:tplc="86B8D394">
      <w:start w:val="1"/>
      <w:numFmt w:val="decimal"/>
      <w:lvlText w:val="(%4)"/>
      <w:lvlJc w:val="left"/>
      <w:pPr>
        <w:tabs>
          <w:tab w:val="num" w:pos="1920"/>
        </w:tabs>
        <w:ind w:left="1920" w:hanging="480"/>
      </w:pPr>
      <w:rPr>
        <w:rFonts w:hint="eastAsia"/>
      </w:r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9" w15:restartNumberingAfterBreak="0">
    <w:nsid w:val="6F207C2E"/>
    <w:multiLevelType w:val="multilevel"/>
    <w:tmpl w:val="217AB136"/>
    <w:lvl w:ilvl="0">
      <w:start w:val="1"/>
      <w:numFmt w:val="decimal"/>
      <w:lvlText w:val="%1."/>
      <w:lvlJc w:val="left"/>
      <w:pPr>
        <w:ind w:left="360" w:hanging="360"/>
      </w:pPr>
      <w:rPr>
        <w:rFonts w:hint="default"/>
        <w:b/>
        <w:color w:val="000000"/>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 w15:restartNumberingAfterBreak="0">
    <w:nsid w:val="7F6474BC"/>
    <w:multiLevelType w:val="hybridMultilevel"/>
    <w:tmpl w:val="729EA5C0"/>
    <w:lvl w:ilvl="0" w:tplc="21DA2914">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9"/>
  </w:num>
  <w:num w:numId="3">
    <w:abstractNumId w:val="3"/>
  </w:num>
  <w:num w:numId="4">
    <w:abstractNumId w:val="7"/>
  </w:num>
  <w:num w:numId="5">
    <w:abstractNumId w:val="8"/>
  </w:num>
  <w:num w:numId="6">
    <w:abstractNumId w:val="5"/>
  </w:num>
  <w:num w:numId="7">
    <w:abstractNumId w:val="6"/>
  </w:num>
  <w:num w:numId="8">
    <w:abstractNumId w:val="2"/>
  </w:num>
  <w:num w:numId="9">
    <w:abstractNumId w:val="4"/>
  </w:num>
  <w:num w:numId="10">
    <w:abstractNumId w:val="10"/>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el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pva5ffu9e2fneet96pp0ak99xxvax5av9v&quot;&gt;PD markers&lt;record-ids&gt;&lt;item&gt;2&lt;/item&gt;&lt;item&gt;4&lt;/item&gt;&lt;item&gt;7&lt;/item&gt;&lt;item&gt;8&lt;/item&gt;&lt;item&gt;10&lt;/item&gt;&lt;item&gt;15&lt;/item&gt;&lt;item&gt;17&lt;/item&gt;&lt;item&gt;18&lt;/item&gt;&lt;item&gt;44&lt;/item&gt;&lt;item&gt;45&lt;/item&gt;&lt;item&gt;46&lt;/item&gt;&lt;item&gt;52&lt;/item&gt;&lt;item&gt;56&lt;/item&gt;&lt;item&gt;57&lt;/item&gt;&lt;item&gt;58&lt;/item&gt;&lt;item&gt;59&lt;/item&gt;&lt;item&gt;60&lt;/item&gt;&lt;item&gt;61&lt;/item&gt;&lt;item&gt;62&lt;/item&gt;&lt;item&gt;63&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4&lt;/item&gt;&lt;item&gt;85&lt;/item&gt;&lt;item&gt;86&lt;/item&gt;&lt;item&gt;87&lt;/item&gt;&lt;item&gt;88&lt;/item&gt;&lt;item&gt;89&lt;/item&gt;&lt;item&gt;90&lt;/item&gt;&lt;item&gt;91&lt;/item&gt;&lt;item&gt;92&lt;/item&gt;&lt;item&gt;93&lt;/item&gt;&lt;item&gt;94&lt;/item&gt;&lt;/record-ids&gt;&lt;/item&gt;&lt;/Libraries&gt;"/>
  </w:docVars>
  <w:rsids>
    <w:rsidRoot w:val="00AA741D"/>
    <w:rsid w:val="00001218"/>
    <w:rsid w:val="00001CFB"/>
    <w:rsid w:val="0000374C"/>
    <w:rsid w:val="0000447B"/>
    <w:rsid w:val="00004489"/>
    <w:rsid w:val="00005EBB"/>
    <w:rsid w:val="00006108"/>
    <w:rsid w:val="0000715D"/>
    <w:rsid w:val="000111C1"/>
    <w:rsid w:val="0001127E"/>
    <w:rsid w:val="00012091"/>
    <w:rsid w:val="000129BA"/>
    <w:rsid w:val="00012C45"/>
    <w:rsid w:val="0001657F"/>
    <w:rsid w:val="000172EC"/>
    <w:rsid w:val="000175E9"/>
    <w:rsid w:val="00017956"/>
    <w:rsid w:val="00017AFA"/>
    <w:rsid w:val="00017C2B"/>
    <w:rsid w:val="0002472B"/>
    <w:rsid w:val="00026858"/>
    <w:rsid w:val="00026EB7"/>
    <w:rsid w:val="00027316"/>
    <w:rsid w:val="00030275"/>
    <w:rsid w:val="000316C6"/>
    <w:rsid w:val="00031E5B"/>
    <w:rsid w:val="0003392D"/>
    <w:rsid w:val="00033937"/>
    <w:rsid w:val="00034789"/>
    <w:rsid w:val="00034E8B"/>
    <w:rsid w:val="00035168"/>
    <w:rsid w:val="00035A1B"/>
    <w:rsid w:val="00036C79"/>
    <w:rsid w:val="00037E22"/>
    <w:rsid w:val="00041B9A"/>
    <w:rsid w:val="000423F5"/>
    <w:rsid w:val="00042A1A"/>
    <w:rsid w:val="00042AED"/>
    <w:rsid w:val="00042BBD"/>
    <w:rsid w:val="00043078"/>
    <w:rsid w:val="000445F0"/>
    <w:rsid w:val="00044F8B"/>
    <w:rsid w:val="0004512D"/>
    <w:rsid w:val="00046559"/>
    <w:rsid w:val="00047131"/>
    <w:rsid w:val="000471BA"/>
    <w:rsid w:val="0004789E"/>
    <w:rsid w:val="00047A5C"/>
    <w:rsid w:val="00047C67"/>
    <w:rsid w:val="00047E90"/>
    <w:rsid w:val="00047F4E"/>
    <w:rsid w:val="000505C4"/>
    <w:rsid w:val="0005088B"/>
    <w:rsid w:val="00050F5E"/>
    <w:rsid w:val="000519C5"/>
    <w:rsid w:val="00052030"/>
    <w:rsid w:val="000538B8"/>
    <w:rsid w:val="00056FD1"/>
    <w:rsid w:val="00060099"/>
    <w:rsid w:val="000620EA"/>
    <w:rsid w:val="00062415"/>
    <w:rsid w:val="000634C2"/>
    <w:rsid w:val="000636F1"/>
    <w:rsid w:val="00064520"/>
    <w:rsid w:val="00064F28"/>
    <w:rsid w:val="00065554"/>
    <w:rsid w:val="00066748"/>
    <w:rsid w:val="00067131"/>
    <w:rsid w:val="00070159"/>
    <w:rsid w:val="00070387"/>
    <w:rsid w:val="000707A3"/>
    <w:rsid w:val="0007103D"/>
    <w:rsid w:val="0007142B"/>
    <w:rsid w:val="00072013"/>
    <w:rsid w:val="00072230"/>
    <w:rsid w:val="00072ED5"/>
    <w:rsid w:val="00072F22"/>
    <w:rsid w:val="00073BA8"/>
    <w:rsid w:val="000744F6"/>
    <w:rsid w:val="0007572F"/>
    <w:rsid w:val="00075B4E"/>
    <w:rsid w:val="00076169"/>
    <w:rsid w:val="000809F4"/>
    <w:rsid w:val="00080ED1"/>
    <w:rsid w:val="000813AC"/>
    <w:rsid w:val="00081A8D"/>
    <w:rsid w:val="00081BA3"/>
    <w:rsid w:val="00081EC8"/>
    <w:rsid w:val="0008427D"/>
    <w:rsid w:val="00084B60"/>
    <w:rsid w:val="00084FA8"/>
    <w:rsid w:val="00085F36"/>
    <w:rsid w:val="0008698C"/>
    <w:rsid w:val="00086ED4"/>
    <w:rsid w:val="00087CD5"/>
    <w:rsid w:val="00091EDA"/>
    <w:rsid w:val="00092732"/>
    <w:rsid w:val="00092761"/>
    <w:rsid w:val="00092D77"/>
    <w:rsid w:val="000939B7"/>
    <w:rsid w:val="000951C5"/>
    <w:rsid w:val="00096301"/>
    <w:rsid w:val="000968C4"/>
    <w:rsid w:val="0009735B"/>
    <w:rsid w:val="000974E7"/>
    <w:rsid w:val="00097D52"/>
    <w:rsid w:val="000A1826"/>
    <w:rsid w:val="000A2A6B"/>
    <w:rsid w:val="000A2AAA"/>
    <w:rsid w:val="000A2D53"/>
    <w:rsid w:val="000A42B4"/>
    <w:rsid w:val="000A5648"/>
    <w:rsid w:val="000A64F4"/>
    <w:rsid w:val="000A656E"/>
    <w:rsid w:val="000A7891"/>
    <w:rsid w:val="000B0AE8"/>
    <w:rsid w:val="000B0DA0"/>
    <w:rsid w:val="000B249C"/>
    <w:rsid w:val="000B36A8"/>
    <w:rsid w:val="000B3F24"/>
    <w:rsid w:val="000B447D"/>
    <w:rsid w:val="000B481D"/>
    <w:rsid w:val="000B5182"/>
    <w:rsid w:val="000B6B59"/>
    <w:rsid w:val="000B6F9A"/>
    <w:rsid w:val="000C013F"/>
    <w:rsid w:val="000C6111"/>
    <w:rsid w:val="000C6706"/>
    <w:rsid w:val="000C6B2C"/>
    <w:rsid w:val="000C78CD"/>
    <w:rsid w:val="000C794D"/>
    <w:rsid w:val="000D0291"/>
    <w:rsid w:val="000D1B25"/>
    <w:rsid w:val="000D202D"/>
    <w:rsid w:val="000D2037"/>
    <w:rsid w:val="000D2083"/>
    <w:rsid w:val="000D25BA"/>
    <w:rsid w:val="000D37CB"/>
    <w:rsid w:val="000D3C5D"/>
    <w:rsid w:val="000D584F"/>
    <w:rsid w:val="000D6461"/>
    <w:rsid w:val="000D676D"/>
    <w:rsid w:val="000D680A"/>
    <w:rsid w:val="000D69DC"/>
    <w:rsid w:val="000E152A"/>
    <w:rsid w:val="000E225C"/>
    <w:rsid w:val="000E37DC"/>
    <w:rsid w:val="000E39BE"/>
    <w:rsid w:val="000E3D1B"/>
    <w:rsid w:val="000E3F43"/>
    <w:rsid w:val="000E439B"/>
    <w:rsid w:val="000E5576"/>
    <w:rsid w:val="000E7C59"/>
    <w:rsid w:val="000F0048"/>
    <w:rsid w:val="000F0958"/>
    <w:rsid w:val="000F0BC7"/>
    <w:rsid w:val="000F14FB"/>
    <w:rsid w:val="000F215F"/>
    <w:rsid w:val="000F24D2"/>
    <w:rsid w:val="000F2526"/>
    <w:rsid w:val="000F31DE"/>
    <w:rsid w:val="000F3914"/>
    <w:rsid w:val="000F41AB"/>
    <w:rsid w:val="000F6148"/>
    <w:rsid w:val="000F680B"/>
    <w:rsid w:val="000F7C07"/>
    <w:rsid w:val="000F7CBA"/>
    <w:rsid w:val="000F7E85"/>
    <w:rsid w:val="001002E4"/>
    <w:rsid w:val="00100E04"/>
    <w:rsid w:val="00101ACC"/>
    <w:rsid w:val="001020E5"/>
    <w:rsid w:val="00102E59"/>
    <w:rsid w:val="00103662"/>
    <w:rsid w:val="00104EEC"/>
    <w:rsid w:val="0010569B"/>
    <w:rsid w:val="00105782"/>
    <w:rsid w:val="001057A0"/>
    <w:rsid w:val="00105D9A"/>
    <w:rsid w:val="00106A99"/>
    <w:rsid w:val="00107955"/>
    <w:rsid w:val="0010797F"/>
    <w:rsid w:val="00107D08"/>
    <w:rsid w:val="00107E38"/>
    <w:rsid w:val="0011212A"/>
    <w:rsid w:val="00115580"/>
    <w:rsid w:val="00115C67"/>
    <w:rsid w:val="00117676"/>
    <w:rsid w:val="0012032C"/>
    <w:rsid w:val="00120B41"/>
    <w:rsid w:val="00121274"/>
    <w:rsid w:val="00122FCC"/>
    <w:rsid w:val="001230E4"/>
    <w:rsid w:val="0012391C"/>
    <w:rsid w:val="00124D83"/>
    <w:rsid w:val="00124FE1"/>
    <w:rsid w:val="00126442"/>
    <w:rsid w:val="0012783C"/>
    <w:rsid w:val="00127991"/>
    <w:rsid w:val="00127A8C"/>
    <w:rsid w:val="001302F4"/>
    <w:rsid w:val="00131206"/>
    <w:rsid w:val="00131C65"/>
    <w:rsid w:val="00131CBC"/>
    <w:rsid w:val="0013285E"/>
    <w:rsid w:val="00132C60"/>
    <w:rsid w:val="00133D31"/>
    <w:rsid w:val="00135086"/>
    <w:rsid w:val="00135553"/>
    <w:rsid w:val="00136086"/>
    <w:rsid w:val="001365D9"/>
    <w:rsid w:val="00136F04"/>
    <w:rsid w:val="001407E5"/>
    <w:rsid w:val="0014160C"/>
    <w:rsid w:val="0014198E"/>
    <w:rsid w:val="001420DC"/>
    <w:rsid w:val="00142DA7"/>
    <w:rsid w:val="00142E0D"/>
    <w:rsid w:val="001432CD"/>
    <w:rsid w:val="0014467F"/>
    <w:rsid w:val="00144EC5"/>
    <w:rsid w:val="00145923"/>
    <w:rsid w:val="00146312"/>
    <w:rsid w:val="0014644B"/>
    <w:rsid w:val="001465D8"/>
    <w:rsid w:val="0014700F"/>
    <w:rsid w:val="001477CA"/>
    <w:rsid w:val="00147A54"/>
    <w:rsid w:val="00147B2A"/>
    <w:rsid w:val="001503FB"/>
    <w:rsid w:val="00151A28"/>
    <w:rsid w:val="0015348D"/>
    <w:rsid w:val="00153991"/>
    <w:rsid w:val="001545CF"/>
    <w:rsid w:val="00156091"/>
    <w:rsid w:val="00156EAD"/>
    <w:rsid w:val="00156EE4"/>
    <w:rsid w:val="0016040E"/>
    <w:rsid w:val="00161A67"/>
    <w:rsid w:val="00161F74"/>
    <w:rsid w:val="0016296B"/>
    <w:rsid w:val="00163AE8"/>
    <w:rsid w:val="001646D7"/>
    <w:rsid w:val="001649E2"/>
    <w:rsid w:val="00165ABC"/>
    <w:rsid w:val="00165EFE"/>
    <w:rsid w:val="00166380"/>
    <w:rsid w:val="001679AD"/>
    <w:rsid w:val="00170068"/>
    <w:rsid w:val="001700C1"/>
    <w:rsid w:val="001702DF"/>
    <w:rsid w:val="001705EE"/>
    <w:rsid w:val="00170BD2"/>
    <w:rsid w:val="00171276"/>
    <w:rsid w:val="001735CF"/>
    <w:rsid w:val="001762E8"/>
    <w:rsid w:val="00176C60"/>
    <w:rsid w:val="00176E0E"/>
    <w:rsid w:val="001809D7"/>
    <w:rsid w:val="001828B3"/>
    <w:rsid w:val="00182CB4"/>
    <w:rsid w:val="00184487"/>
    <w:rsid w:val="0018593C"/>
    <w:rsid w:val="00186117"/>
    <w:rsid w:val="00186D11"/>
    <w:rsid w:val="00186ED6"/>
    <w:rsid w:val="00187F47"/>
    <w:rsid w:val="00190243"/>
    <w:rsid w:val="00190987"/>
    <w:rsid w:val="001912F3"/>
    <w:rsid w:val="00192216"/>
    <w:rsid w:val="00192972"/>
    <w:rsid w:val="0019414D"/>
    <w:rsid w:val="00194798"/>
    <w:rsid w:val="0019486F"/>
    <w:rsid w:val="00194EED"/>
    <w:rsid w:val="00195266"/>
    <w:rsid w:val="001959B0"/>
    <w:rsid w:val="00196145"/>
    <w:rsid w:val="001A14CA"/>
    <w:rsid w:val="001A18ED"/>
    <w:rsid w:val="001A19FA"/>
    <w:rsid w:val="001A1BC9"/>
    <w:rsid w:val="001A2790"/>
    <w:rsid w:val="001A38D6"/>
    <w:rsid w:val="001A4605"/>
    <w:rsid w:val="001A56D9"/>
    <w:rsid w:val="001A75C2"/>
    <w:rsid w:val="001A770F"/>
    <w:rsid w:val="001B03E8"/>
    <w:rsid w:val="001B15E2"/>
    <w:rsid w:val="001B1BCA"/>
    <w:rsid w:val="001B1BE9"/>
    <w:rsid w:val="001B1C7E"/>
    <w:rsid w:val="001B1D8D"/>
    <w:rsid w:val="001B25A2"/>
    <w:rsid w:val="001B3388"/>
    <w:rsid w:val="001B4C9F"/>
    <w:rsid w:val="001C028B"/>
    <w:rsid w:val="001C09FE"/>
    <w:rsid w:val="001C101B"/>
    <w:rsid w:val="001C246A"/>
    <w:rsid w:val="001C2959"/>
    <w:rsid w:val="001C2BBF"/>
    <w:rsid w:val="001C3536"/>
    <w:rsid w:val="001C3907"/>
    <w:rsid w:val="001C3FDF"/>
    <w:rsid w:val="001C456D"/>
    <w:rsid w:val="001C577F"/>
    <w:rsid w:val="001C5D29"/>
    <w:rsid w:val="001C5FAD"/>
    <w:rsid w:val="001C73D8"/>
    <w:rsid w:val="001D0487"/>
    <w:rsid w:val="001D1CA3"/>
    <w:rsid w:val="001D28E7"/>
    <w:rsid w:val="001D56AD"/>
    <w:rsid w:val="001D61BC"/>
    <w:rsid w:val="001D72F1"/>
    <w:rsid w:val="001D7785"/>
    <w:rsid w:val="001D79EF"/>
    <w:rsid w:val="001D7E49"/>
    <w:rsid w:val="001E0324"/>
    <w:rsid w:val="001E0531"/>
    <w:rsid w:val="001E069C"/>
    <w:rsid w:val="001E116B"/>
    <w:rsid w:val="001E1A9A"/>
    <w:rsid w:val="001E1D54"/>
    <w:rsid w:val="001E3AA3"/>
    <w:rsid w:val="001E5687"/>
    <w:rsid w:val="001E7053"/>
    <w:rsid w:val="001F0037"/>
    <w:rsid w:val="001F26D7"/>
    <w:rsid w:val="001F49A1"/>
    <w:rsid w:val="001F4C8E"/>
    <w:rsid w:val="001F546A"/>
    <w:rsid w:val="001F569B"/>
    <w:rsid w:val="001F6819"/>
    <w:rsid w:val="001F7203"/>
    <w:rsid w:val="001F7820"/>
    <w:rsid w:val="001F7FD9"/>
    <w:rsid w:val="00200263"/>
    <w:rsid w:val="00200288"/>
    <w:rsid w:val="00202D10"/>
    <w:rsid w:val="00202FCF"/>
    <w:rsid w:val="00203FF3"/>
    <w:rsid w:val="00205571"/>
    <w:rsid w:val="00206AD4"/>
    <w:rsid w:val="00210681"/>
    <w:rsid w:val="002106EE"/>
    <w:rsid w:val="00211731"/>
    <w:rsid w:val="00213980"/>
    <w:rsid w:val="0021543B"/>
    <w:rsid w:val="00216645"/>
    <w:rsid w:val="00217D22"/>
    <w:rsid w:val="0022057A"/>
    <w:rsid w:val="00220EB6"/>
    <w:rsid w:val="002219C5"/>
    <w:rsid w:val="00221E34"/>
    <w:rsid w:val="0022206C"/>
    <w:rsid w:val="00223242"/>
    <w:rsid w:val="00225836"/>
    <w:rsid w:val="0022590A"/>
    <w:rsid w:val="00227090"/>
    <w:rsid w:val="00227253"/>
    <w:rsid w:val="0022741A"/>
    <w:rsid w:val="00227544"/>
    <w:rsid w:val="00227E59"/>
    <w:rsid w:val="00230312"/>
    <w:rsid w:val="00230945"/>
    <w:rsid w:val="00230B99"/>
    <w:rsid w:val="00232C3B"/>
    <w:rsid w:val="00232E63"/>
    <w:rsid w:val="00232F24"/>
    <w:rsid w:val="00233A58"/>
    <w:rsid w:val="00234114"/>
    <w:rsid w:val="00234F0B"/>
    <w:rsid w:val="0023524A"/>
    <w:rsid w:val="002361B7"/>
    <w:rsid w:val="00236BAE"/>
    <w:rsid w:val="00236E69"/>
    <w:rsid w:val="00236EA0"/>
    <w:rsid w:val="00236FF3"/>
    <w:rsid w:val="0023720D"/>
    <w:rsid w:val="00241128"/>
    <w:rsid w:val="002427DB"/>
    <w:rsid w:val="002429E1"/>
    <w:rsid w:val="00242F2B"/>
    <w:rsid w:val="002430CD"/>
    <w:rsid w:val="00243A8D"/>
    <w:rsid w:val="00244D5A"/>
    <w:rsid w:val="0024581A"/>
    <w:rsid w:val="002506BB"/>
    <w:rsid w:val="002511F6"/>
    <w:rsid w:val="00252074"/>
    <w:rsid w:val="00253A5B"/>
    <w:rsid w:val="00254377"/>
    <w:rsid w:val="0025488B"/>
    <w:rsid w:val="00254F73"/>
    <w:rsid w:val="00255822"/>
    <w:rsid w:val="00256CA0"/>
    <w:rsid w:val="00257F0C"/>
    <w:rsid w:val="00260C4F"/>
    <w:rsid w:val="00260E73"/>
    <w:rsid w:val="00260F89"/>
    <w:rsid w:val="00262C40"/>
    <w:rsid w:val="002640A5"/>
    <w:rsid w:val="00267553"/>
    <w:rsid w:val="00267E34"/>
    <w:rsid w:val="00271E19"/>
    <w:rsid w:val="00274BA9"/>
    <w:rsid w:val="00274C37"/>
    <w:rsid w:val="00275C45"/>
    <w:rsid w:val="00276721"/>
    <w:rsid w:val="00277E5E"/>
    <w:rsid w:val="00281202"/>
    <w:rsid w:val="002815E7"/>
    <w:rsid w:val="002816AD"/>
    <w:rsid w:val="0028280F"/>
    <w:rsid w:val="002839BE"/>
    <w:rsid w:val="0028402E"/>
    <w:rsid w:val="00284207"/>
    <w:rsid w:val="0028517B"/>
    <w:rsid w:val="00285443"/>
    <w:rsid w:val="00290CBB"/>
    <w:rsid w:val="002912E9"/>
    <w:rsid w:val="00291C0F"/>
    <w:rsid w:val="002924B6"/>
    <w:rsid w:val="00293576"/>
    <w:rsid w:val="002938E8"/>
    <w:rsid w:val="00293C4E"/>
    <w:rsid w:val="00294FBC"/>
    <w:rsid w:val="00295ADE"/>
    <w:rsid w:val="002974D4"/>
    <w:rsid w:val="002A41FF"/>
    <w:rsid w:val="002A52C8"/>
    <w:rsid w:val="002A5DF0"/>
    <w:rsid w:val="002A5DFC"/>
    <w:rsid w:val="002B0402"/>
    <w:rsid w:val="002B107C"/>
    <w:rsid w:val="002B307E"/>
    <w:rsid w:val="002B536E"/>
    <w:rsid w:val="002B55DD"/>
    <w:rsid w:val="002B58AC"/>
    <w:rsid w:val="002C108A"/>
    <w:rsid w:val="002C3F6F"/>
    <w:rsid w:val="002C50DC"/>
    <w:rsid w:val="002C6349"/>
    <w:rsid w:val="002C63C1"/>
    <w:rsid w:val="002D024A"/>
    <w:rsid w:val="002D1B04"/>
    <w:rsid w:val="002D3139"/>
    <w:rsid w:val="002D3DE8"/>
    <w:rsid w:val="002D4346"/>
    <w:rsid w:val="002D4978"/>
    <w:rsid w:val="002D4997"/>
    <w:rsid w:val="002D62C5"/>
    <w:rsid w:val="002D68DA"/>
    <w:rsid w:val="002D709A"/>
    <w:rsid w:val="002D7F6E"/>
    <w:rsid w:val="002E1115"/>
    <w:rsid w:val="002E158A"/>
    <w:rsid w:val="002E1750"/>
    <w:rsid w:val="002E1CA1"/>
    <w:rsid w:val="002E21CA"/>
    <w:rsid w:val="002E2598"/>
    <w:rsid w:val="002E2609"/>
    <w:rsid w:val="002E2DB9"/>
    <w:rsid w:val="002E3593"/>
    <w:rsid w:val="002E3900"/>
    <w:rsid w:val="002E4151"/>
    <w:rsid w:val="002E4179"/>
    <w:rsid w:val="002E6740"/>
    <w:rsid w:val="002E69D7"/>
    <w:rsid w:val="002E7716"/>
    <w:rsid w:val="002F0961"/>
    <w:rsid w:val="002F09E8"/>
    <w:rsid w:val="002F1097"/>
    <w:rsid w:val="002F1121"/>
    <w:rsid w:val="002F236B"/>
    <w:rsid w:val="002F28AC"/>
    <w:rsid w:val="002F3881"/>
    <w:rsid w:val="002F3D7E"/>
    <w:rsid w:val="002F4002"/>
    <w:rsid w:val="002F50AE"/>
    <w:rsid w:val="002F5B6F"/>
    <w:rsid w:val="002F642C"/>
    <w:rsid w:val="002F6AD2"/>
    <w:rsid w:val="002F7249"/>
    <w:rsid w:val="003004BB"/>
    <w:rsid w:val="0030229D"/>
    <w:rsid w:val="0030424B"/>
    <w:rsid w:val="00305AF2"/>
    <w:rsid w:val="00306714"/>
    <w:rsid w:val="0030728F"/>
    <w:rsid w:val="00307BDF"/>
    <w:rsid w:val="00311FDA"/>
    <w:rsid w:val="00311FED"/>
    <w:rsid w:val="003142B4"/>
    <w:rsid w:val="00314BFE"/>
    <w:rsid w:val="00314D21"/>
    <w:rsid w:val="00317C75"/>
    <w:rsid w:val="00321439"/>
    <w:rsid w:val="003224A8"/>
    <w:rsid w:val="00322C70"/>
    <w:rsid w:val="00323BA7"/>
    <w:rsid w:val="00323DDD"/>
    <w:rsid w:val="003254E7"/>
    <w:rsid w:val="00327352"/>
    <w:rsid w:val="003313CD"/>
    <w:rsid w:val="00331555"/>
    <w:rsid w:val="00331DC9"/>
    <w:rsid w:val="00332442"/>
    <w:rsid w:val="00332A92"/>
    <w:rsid w:val="00332B44"/>
    <w:rsid w:val="00332BA8"/>
    <w:rsid w:val="003332DF"/>
    <w:rsid w:val="003338A0"/>
    <w:rsid w:val="00334E7A"/>
    <w:rsid w:val="0033614F"/>
    <w:rsid w:val="003363CA"/>
    <w:rsid w:val="0033665C"/>
    <w:rsid w:val="00336AB8"/>
    <w:rsid w:val="00337661"/>
    <w:rsid w:val="00340190"/>
    <w:rsid w:val="003401B0"/>
    <w:rsid w:val="0034069A"/>
    <w:rsid w:val="00340C0F"/>
    <w:rsid w:val="0034166F"/>
    <w:rsid w:val="00341A93"/>
    <w:rsid w:val="00341FDC"/>
    <w:rsid w:val="00342201"/>
    <w:rsid w:val="00342578"/>
    <w:rsid w:val="00342874"/>
    <w:rsid w:val="003428DC"/>
    <w:rsid w:val="003435FC"/>
    <w:rsid w:val="00344708"/>
    <w:rsid w:val="003478B6"/>
    <w:rsid w:val="003504EA"/>
    <w:rsid w:val="00350D54"/>
    <w:rsid w:val="00351699"/>
    <w:rsid w:val="003530C5"/>
    <w:rsid w:val="0035315E"/>
    <w:rsid w:val="003536C7"/>
    <w:rsid w:val="0035388A"/>
    <w:rsid w:val="003550C9"/>
    <w:rsid w:val="00355112"/>
    <w:rsid w:val="003557FD"/>
    <w:rsid w:val="003560D1"/>
    <w:rsid w:val="00356B52"/>
    <w:rsid w:val="00357017"/>
    <w:rsid w:val="003570A8"/>
    <w:rsid w:val="00357B96"/>
    <w:rsid w:val="00357C6A"/>
    <w:rsid w:val="0036055C"/>
    <w:rsid w:val="00361807"/>
    <w:rsid w:val="00361BC9"/>
    <w:rsid w:val="00362BE3"/>
    <w:rsid w:val="00363077"/>
    <w:rsid w:val="003630FD"/>
    <w:rsid w:val="003637EA"/>
    <w:rsid w:val="003646F5"/>
    <w:rsid w:val="00364E14"/>
    <w:rsid w:val="00364F3A"/>
    <w:rsid w:val="00366494"/>
    <w:rsid w:val="00367005"/>
    <w:rsid w:val="00367F93"/>
    <w:rsid w:val="003702CB"/>
    <w:rsid w:val="0037038D"/>
    <w:rsid w:val="00370481"/>
    <w:rsid w:val="003709FA"/>
    <w:rsid w:val="003716C0"/>
    <w:rsid w:val="00371ED9"/>
    <w:rsid w:val="00373B86"/>
    <w:rsid w:val="003743C5"/>
    <w:rsid w:val="0037481B"/>
    <w:rsid w:val="003748BA"/>
    <w:rsid w:val="00375C15"/>
    <w:rsid w:val="00377B8A"/>
    <w:rsid w:val="00377FCA"/>
    <w:rsid w:val="00380AB5"/>
    <w:rsid w:val="003815DC"/>
    <w:rsid w:val="0038231B"/>
    <w:rsid w:val="003825A0"/>
    <w:rsid w:val="0038305B"/>
    <w:rsid w:val="003836B3"/>
    <w:rsid w:val="00383C0A"/>
    <w:rsid w:val="00384C8C"/>
    <w:rsid w:val="00384EBC"/>
    <w:rsid w:val="00385133"/>
    <w:rsid w:val="0038580D"/>
    <w:rsid w:val="00385902"/>
    <w:rsid w:val="0038767F"/>
    <w:rsid w:val="0038768C"/>
    <w:rsid w:val="003876C4"/>
    <w:rsid w:val="00390862"/>
    <w:rsid w:val="00392650"/>
    <w:rsid w:val="003928C9"/>
    <w:rsid w:val="00392AE8"/>
    <w:rsid w:val="00392B07"/>
    <w:rsid w:val="003931C7"/>
    <w:rsid w:val="00393BC9"/>
    <w:rsid w:val="00395277"/>
    <w:rsid w:val="00395826"/>
    <w:rsid w:val="00395A11"/>
    <w:rsid w:val="003961B3"/>
    <w:rsid w:val="003964A3"/>
    <w:rsid w:val="00396F8D"/>
    <w:rsid w:val="003973CE"/>
    <w:rsid w:val="00397904"/>
    <w:rsid w:val="003A19D9"/>
    <w:rsid w:val="003A1B0C"/>
    <w:rsid w:val="003A32A9"/>
    <w:rsid w:val="003A35C4"/>
    <w:rsid w:val="003A376A"/>
    <w:rsid w:val="003A3D42"/>
    <w:rsid w:val="003A554D"/>
    <w:rsid w:val="003A5561"/>
    <w:rsid w:val="003A71DA"/>
    <w:rsid w:val="003A73E1"/>
    <w:rsid w:val="003A7C9E"/>
    <w:rsid w:val="003B0944"/>
    <w:rsid w:val="003B1005"/>
    <w:rsid w:val="003B1E55"/>
    <w:rsid w:val="003B2BA1"/>
    <w:rsid w:val="003B2F61"/>
    <w:rsid w:val="003B36DA"/>
    <w:rsid w:val="003B5442"/>
    <w:rsid w:val="003B5A82"/>
    <w:rsid w:val="003B6511"/>
    <w:rsid w:val="003B7217"/>
    <w:rsid w:val="003C051F"/>
    <w:rsid w:val="003C067B"/>
    <w:rsid w:val="003C0687"/>
    <w:rsid w:val="003C06D6"/>
    <w:rsid w:val="003C1150"/>
    <w:rsid w:val="003C1815"/>
    <w:rsid w:val="003C1860"/>
    <w:rsid w:val="003C2B8D"/>
    <w:rsid w:val="003C2BF8"/>
    <w:rsid w:val="003C3641"/>
    <w:rsid w:val="003C3C80"/>
    <w:rsid w:val="003C3F76"/>
    <w:rsid w:val="003C4601"/>
    <w:rsid w:val="003C6292"/>
    <w:rsid w:val="003C69ED"/>
    <w:rsid w:val="003C7281"/>
    <w:rsid w:val="003C7A95"/>
    <w:rsid w:val="003D19F3"/>
    <w:rsid w:val="003D1BB9"/>
    <w:rsid w:val="003D1E3B"/>
    <w:rsid w:val="003D24CC"/>
    <w:rsid w:val="003D2913"/>
    <w:rsid w:val="003D30E7"/>
    <w:rsid w:val="003D3421"/>
    <w:rsid w:val="003D362C"/>
    <w:rsid w:val="003D37A0"/>
    <w:rsid w:val="003D3F13"/>
    <w:rsid w:val="003D41DF"/>
    <w:rsid w:val="003D44CF"/>
    <w:rsid w:val="003D4A6C"/>
    <w:rsid w:val="003D4D92"/>
    <w:rsid w:val="003D5823"/>
    <w:rsid w:val="003D5B3B"/>
    <w:rsid w:val="003E1619"/>
    <w:rsid w:val="003E1ABD"/>
    <w:rsid w:val="003E2686"/>
    <w:rsid w:val="003E3EE9"/>
    <w:rsid w:val="003E576B"/>
    <w:rsid w:val="003E62F0"/>
    <w:rsid w:val="003E73C9"/>
    <w:rsid w:val="003E7B24"/>
    <w:rsid w:val="003F0A64"/>
    <w:rsid w:val="003F130F"/>
    <w:rsid w:val="003F19D0"/>
    <w:rsid w:val="003F2D12"/>
    <w:rsid w:val="003F3217"/>
    <w:rsid w:val="003F55E4"/>
    <w:rsid w:val="0040371F"/>
    <w:rsid w:val="004037AA"/>
    <w:rsid w:val="004037DA"/>
    <w:rsid w:val="0040394E"/>
    <w:rsid w:val="00403A98"/>
    <w:rsid w:val="00405D88"/>
    <w:rsid w:val="00406D68"/>
    <w:rsid w:val="004079FF"/>
    <w:rsid w:val="00410A7A"/>
    <w:rsid w:val="00410F35"/>
    <w:rsid w:val="0041396A"/>
    <w:rsid w:val="00413F13"/>
    <w:rsid w:val="004148FF"/>
    <w:rsid w:val="004149D2"/>
    <w:rsid w:val="00414F3E"/>
    <w:rsid w:val="004150EB"/>
    <w:rsid w:val="00416069"/>
    <w:rsid w:val="00416687"/>
    <w:rsid w:val="00416790"/>
    <w:rsid w:val="0041710A"/>
    <w:rsid w:val="0041732E"/>
    <w:rsid w:val="00420419"/>
    <w:rsid w:val="00420E55"/>
    <w:rsid w:val="004214F9"/>
    <w:rsid w:val="0042162D"/>
    <w:rsid w:val="00421925"/>
    <w:rsid w:val="00421AEC"/>
    <w:rsid w:val="00422035"/>
    <w:rsid w:val="00423468"/>
    <w:rsid w:val="00423539"/>
    <w:rsid w:val="004235A7"/>
    <w:rsid w:val="004252CF"/>
    <w:rsid w:val="004262EB"/>
    <w:rsid w:val="004271C8"/>
    <w:rsid w:val="0042795D"/>
    <w:rsid w:val="004301FA"/>
    <w:rsid w:val="00431391"/>
    <w:rsid w:val="00431505"/>
    <w:rsid w:val="0043177E"/>
    <w:rsid w:val="00433E33"/>
    <w:rsid w:val="00434810"/>
    <w:rsid w:val="004356CC"/>
    <w:rsid w:val="0043712E"/>
    <w:rsid w:val="004373D7"/>
    <w:rsid w:val="00437BC1"/>
    <w:rsid w:val="004400D3"/>
    <w:rsid w:val="00440EF2"/>
    <w:rsid w:val="004417F7"/>
    <w:rsid w:val="004428B4"/>
    <w:rsid w:val="00445011"/>
    <w:rsid w:val="00445CDC"/>
    <w:rsid w:val="00446731"/>
    <w:rsid w:val="0044716B"/>
    <w:rsid w:val="004475AC"/>
    <w:rsid w:val="0044798D"/>
    <w:rsid w:val="00447F14"/>
    <w:rsid w:val="00450F8B"/>
    <w:rsid w:val="00451979"/>
    <w:rsid w:val="00451B2F"/>
    <w:rsid w:val="004523E8"/>
    <w:rsid w:val="00452708"/>
    <w:rsid w:val="00452797"/>
    <w:rsid w:val="004534D2"/>
    <w:rsid w:val="0045559D"/>
    <w:rsid w:val="004559C6"/>
    <w:rsid w:val="0045601C"/>
    <w:rsid w:val="00456A6E"/>
    <w:rsid w:val="004571B6"/>
    <w:rsid w:val="00457693"/>
    <w:rsid w:val="004607E9"/>
    <w:rsid w:val="00460D44"/>
    <w:rsid w:val="004615AD"/>
    <w:rsid w:val="00461D5E"/>
    <w:rsid w:val="00462C8E"/>
    <w:rsid w:val="0046324C"/>
    <w:rsid w:val="0046542C"/>
    <w:rsid w:val="00466C7B"/>
    <w:rsid w:val="00472114"/>
    <w:rsid w:val="00472C4B"/>
    <w:rsid w:val="004740D8"/>
    <w:rsid w:val="00474F3B"/>
    <w:rsid w:val="0047695A"/>
    <w:rsid w:val="00477C77"/>
    <w:rsid w:val="00482774"/>
    <w:rsid w:val="00482AD1"/>
    <w:rsid w:val="00482B27"/>
    <w:rsid w:val="00483BAC"/>
    <w:rsid w:val="00484F05"/>
    <w:rsid w:val="004857B4"/>
    <w:rsid w:val="00486D12"/>
    <w:rsid w:val="00486E4E"/>
    <w:rsid w:val="0049308D"/>
    <w:rsid w:val="00495A44"/>
    <w:rsid w:val="00495F3B"/>
    <w:rsid w:val="0049605A"/>
    <w:rsid w:val="0049665E"/>
    <w:rsid w:val="0049671D"/>
    <w:rsid w:val="00496B73"/>
    <w:rsid w:val="00496C3C"/>
    <w:rsid w:val="00496CEC"/>
    <w:rsid w:val="004977DA"/>
    <w:rsid w:val="004A2915"/>
    <w:rsid w:val="004A3BAB"/>
    <w:rsid w:val="004A3F9A"/>
    <w:rsid w:val="004A5032"/>
    <w:rsid w:val="004A6DF6"/>
    <w:rsid w:val="004A72C2"/>
    <w:rsid w:val="004A7AF3"/>
    <w:rsid w:val="004B0939"/>
    <w:rsid w:val="004B173E"/>
    <w:rsid w:val="004B1F8D"/>
    <w:rsid w:val="004B2B81"/>
    <w:rsid w:val="004B3AC8"/>
    <w:rsid w:val="004B6B49"/>
    <w:rsid w:val="004B6D01"/>
    <w:rsid w:val="004B775C"/>
    <w:rsid w:val="004C0178"/>
    <w:rsid w:val="004C13B2"/>
    <w:rsid w:val="004C13F1"/>
    <w:rsid w:val="004C1474"/>
    <w:rsid w:val="004C1CFB"/>
    <w:rsid w:val="004C3101"/>
    <w:rsid w:val="004C3B52"/>
    <w:rsid w:val="004C5F16"/>
    <w:rsid w:val="004C6C46"/>
    <w:rsid w:val="004C704A"/>
    <w:rsid w:val="004C7B98"/>
    <w:rsid w:val="004D00E8"/>
    <w:rsid w:val="004D0155"/>
    <w:rsid w:val="004D0C91"/>
    <w:rsid w:val="004D13E6"/>
    <w:rsid w:val="004D2EA2"/>
    <w:rsid w:val="004D3774"/>
    <w:rsid w:val="004D504E"/>
    <w:rsid w:val="004D570C"/>
    <w:rsid w:val="004D5950"/>
    <w:rsid w:val="004D5E0C"/>
    <w:rsid w:val="004D69F7"/>
    <w:rsid w:val="004D779A"/>
    <w:rsid w:val="004E0C67"/>
    <w:rsid w:val="004E10F5"/>
    <w:rsid w:val="004E2193"/>
    <w:rsid w:val="004E2310"/>
    <w:rsid w:val="004E2EE9"/>
    <w:rsid w:val="004E39F0"/>
    <w:rsid w:val="004E3EAE"/>
    <w:rsid w:val="004E570C"/>
    <w:rsid w:val="004E6143"/>
    <w:rsid w:val="004E74DA"/>
    <w:rsid w:val="004F016B"/>
    <w:rsid w:val="004F129A"/>
    <w:rsid w:val="004F2AE4"/>
    <w:rsid w:val="004F44F4"/>
    <w:rsid w:val="004F4597"/>
    <w:rsid w:val="004F4941"/>
    <w:rsid w:val="004F4CDF"/>
    <w:rsid w:val="004F5521"/>
    <w:rsid w:val="004F581C"/>
    <w:rsid w:val="004F6F68"/>
    <w:rsid w:val="004F70A6"/>
    <w:rsid w:val="004F72F1"/>
    <w:rsid w:val="004F7DC2"/>
    <w:rsid w:val="005005EF"/>
    <w:rsid w:val="00500816"/>
    <w:rsid w:val="0050107E"/>
    <w:rsid w:val="00501282"/>
    <w:rsid w:val="005019E1"/>
    <w:rsid w:val="00501E38"/>
    <w:rsid w:val="00502CEE"/>
    <w:rsid w:val="005041E8"/>
    <w:rsid w:val="005045DE"/>
    <w:rsid w:val="00505ABB"/>
    <w:rsid w:val="00505E09"/>
    <w:rsid w:val="00507C5F"/>
    <w:rsid w:val="005102BF"/>
    <w:rsid w:val="00511673"/>
    <w:rsid w:val="00511ED4"/>
    <w:rsid w:val="0051227B"/>
    <w:rsid w:val="00512D9F"/>
    <w:rsid w:val="00516432"/>
    <w:rsid w:val="005166C3"/>
    <w:rsid w:val="005200C7"/>
    <w:rsid w:val="00520560"/>
    <w:rsid w:val="00520C39"/>
    <w:rsid w:val="005237A6"/>
    <w:rsid w:val="00524AB2"/>
    <w:rsid w:val="0052719F"/>
    <w:rsid w:val="00527E3C"/>
    <w:rsid w:val="0053048E"/>
    <w:rsid w:val="005309C2"/>
    <w:rsid w:val="00530AEC"/>
    <w:rsid w:val="00531496"/>
    <w:rsid w:val="00531F93"/>
    <w:rsid w:val="0053213C"/>
    <w:rsid w:val="0053277F"/>
    <w:rsid w:val="0053349C"/>
    <w:rsid w:val="005362B8"/>
    <w:rsid w:val="005379AB"/>
    <w:rsid w:val="005400EC"/>
    <w:rsid w:val="005401C6"/>
    <w:rsid w:val="005414C0"/>
    <w:rsid w:val="005427A8"/>
    <w:rsid w:val="00543752"/>
    <w:rsid w:val="00544940"/>
    <w:rsid w:val="00544D9F"/>
    <w:rsid w:val="005453D5"/>
    <w:rsid w:val="00546808"/>
    <w:rsid w:val="00546BB7"/>
    <w:rsid w:val="005504A0"/>
    <w:rsid w:val="005532AB"/>
    <w:rsid w:val="0055331D"/>
    <w:rsid w:val="005534E6"/>
    <w:rsid w:val="005545B1"/>
    <w:rsid w:val="00554B09"/>
    <w:rsid w:val="005555C5"/>
    <w:rsid w:val="005557CC"/>
    <w:rsid w:val="005578F6"/>
    <w:rsid w:val="005616D7"/>
    <w:rsid w:val="0056171F"/>
    <w:rsid w:val="00562F39"/>
    <w:rsid w:val="005631A2"/>
    <w:rsid w:val="0056426A"/>
    <w:rsid w:val="00564629"/>
    <w:rsid w:val="00564DAB"/>
    <w:rsid w:val="0056575C"/>
    <w:rsid w:val="0056760F"/>
    <w:rsid w:val="0057009C"/>
    <w:rsid w:val="00570E42"/>
    <w:rsid w:val="00571594"/>
    <w:rsid w:val="00571780"/>
    <w:rsid w:val="005718B4"/>
    <w:rsid w:val="00572777"/>
    <w:rsid w:val="00572785"/>
    <w:rsid w:val="0057286C"/>
    <w:rsid w:val="00572A50"/>
    <w:rsid w:val="00572ABC"/>
    <w:rsid w:val="00573E1D"/>
    <w:rsid w:val="00575A8D"/>
    <w:rsid w:val="00577D3F"/>
    <w:rsid w:val="0058126C"/>
    <w:rsid w:val="00581B46"/>
    <w:rsid w:val="00582D4F"/>
    <w:rsid w:val="0058329F"/>
    <w:rsid w:val="00583357"/>
    <w:rsid w:val="00584CA1"/>
    <w:rsid w:val="00584D60"/>
    <w:rsid w:val="005850DD"/>
    <w:rsid w:val="005856E7"/>
    <w:rsid w:val="005871C0"/>
    <w:rsid w:val="0059062B"/>
    <w:rsid w:val="00590C00"/>
    <w:rsid w:val="005925E5"/>
    <w:rsid w:val="00593B3E"/>
    <w:rsid w:val="005940E2"/>
    <w:rsid w:val="005949FD"/>
    <w:rsid w:val="00594A23"/>
    <w:rsid w:val="0059588F"/>
    <w:rsid w:val="00596A32"/>
    <w:rsid w:val="00597F13"/>
    <w:rsid w:val="00597FF4"/>
    <w:rsid w:val="005A00AB"/>
    <w:rsid w:val="005A0598"/>
    <w:rsid w:val="005A117D"/>
    <w:rsid w:val="005A1D53"/>
    <w:rsid w:val="005A4ECF"/>
    <w:rsid w:val="005A582C"/>
    <w:rsid w:val="005A5940"/>
    <w:rsid w:val="005A68E8"/>
    <w:rsid w:val="005A7DF4"/>
    <w:rsid w:val="005B02D7"/>
    <w:rsid w:val="005B1D0F"/>
    <w:rsid w:val="005B4F20"/>
    <w:rsid w:val="005B7B76"/>
    <w:rsid w:val="005C0C5E"/>
    <w:rsid w:val="005C2F92"/>
    <w:rsid w:val="005C310A"/>
    <w:rsid w:val="005C3F41"/>
    <w:rsid w:val="005C61D7"/>
    <w:rsid w:val="005C7027"/>
    <w:rsid w:val="005C7573"/>
    <w:rsid w:val="005D2301"/>
    <w:rsid w:val="005D34E7"/>
    <w:rsid w:val="005D4038"/>
    <w:rsid w:val="005D533F"/>
    <w:rsid w:val="005D596D"/>
    <w:rsid w:val="005D6F22"/>
    <w:rsid w:val="005D7EC8"/>
    <w:rsid w:val="005E2EF5"/>
    <w:rsid w:val="005E3134"/>
    <w:rsid w:val="005E4032"/>
    <w:rsid w:val="005E45FC"/>
    <w:rsid w:val="005E5D5E"/>
    <w:rsid w:val="005E5EE7"/>
    <w:rsid w:val="005E7890"/>
    <w:rsid w:val="005E7C3E"/>
    <w:rsid w:val="005F21AD"/>
    <w:rsid w:val="005F26EF"/>
    <w:rsid w:val="005F476B"/>
    <w:rsid w:val="005F53B6"/>
    <w:rsid w:val="005F5549"/>
    <w:rsid w:val="005F58F6"/>
    <w:rsid w:val="005F79A4"/>
    <w:rsid w:val="00601979"/>
    <w:rsid w:val="00603039"/>
    <w:rsid w:val="00603360"/>
    <w:rsid w:val="00604D04"/>
    <w:rsid w:val="00605C3B"/>
    <w:rsid w:val="00605ECC"/>
    <w:rsid w:val="0060660C"/>
    <w:rsid w:val="00611875"/>
    <w:rsid w:val="006119D9"/>
    <w:rsid w:val="006123C6"/>
    <w:rsid w:val="006124F8"/>
    <w:rsid w:val="00612E5A"/>
    <w:rsid w:val="00613DA9"/>
    <w:rsid w:val="00616B06"/>
    <w:rsid w:val="00617DA7"/>
    <w:rsid w:val="0062159E"/>
    <w:rsid w:val="00621919"/>
    <w:rsid w:val="00621CF8"/>
    <w:rsid w:val="006223D0"/>
    <w:rsid w:val="00622A76"/>
    <w:rsid w:val="00622F68"/>
    <w:rsid w:val="006230EC"/>
    <w:rsid w:val="006247C5"/>
    <w:rsid w:val="006252FF"/>
    <w:rsid w:val="00626DE7"/>
    <w:rsid w:val="006303A1"/>
    <w:rsid w:val="006305DC"/>
    <w:rsid w:val="006310F8"/>
    <w:rsid w:val="00632C06"/>
    <w:rsid w:val="00632CFF"/>
    <w:rsid w:val="00633447"/>
    <w:rsid w:val="00635247"/>
    <w:rsid w:val="00635A19"/>
    <w:rsid w:val="00636227"/>
    <w:rsid w:val="00637DFC"/>
    <w:rsid w:val="00637F9F"/>
    <w:rsid w:val="006431BD"/>
    <w:rsid w:val="006435A5"/>
    <w:rsid w:val="00643617"/>
    <w:rsid w:val="0064365D"/>
    <w:rsid w:val="00643C6B"/>
    <w:rsid w:val="00644612"/>
    <w:rsid w:val="0064501C"/>
    <w:rsid w:val="00645827"/>
    <w:rsid w:val="00646410"/>
    <w:rsid w:val="00647767"/>
    <w:rsid w:val="00647D37"/>
    <w:rsid w:val="00651477"/>
    <w:rsid w:val="00651ABF"/>
    <w:rsid w:val="00651D89"/>
    <w:rsid w:val="00652B40"/>
    <w:rsid w:val="0065355B"/>
    <w:rsid w:val="00655F44"/>
    <w:rsid w:val="00656FA4"/>
    <w:rsid w:val="00657017"/>
    <w:rsid w:val="00657819"/>
    <w:rsid w:val="00657D57"/>
    <w:rsid w:val="00660204"/>
    <w:rsid w:val="00660670"/>
    <w:rsid w:val="006619BE"/>
    <w:rsid w:val="00661FD4"/>
    <w:rsid w:val="006630DF"/>
    <w:rsid w:val="0066368B"/>
    <w:rsid w:val="00663893"/>
    <w:rsid w:val="00663D1B"/>
    <w:rsid w:val="006646DE"/>
    <w:rsid w:val="00664E0A"/>
    <w:rsid w:val="006654BF"/>
    <w:rsid w:val="0066684C"/>
    <w:rsid w:val="00671ED8"/>
    <w:rsid w:val="0067232A"/>
    <w:rsid w:val="00674969"/>
    <w:rsid w:val="00674987"/>
    <w:rsid w:val="006759DA"/>
    <w:rsid w:val="006762FD"/>
    <w:rsid w:val="006765BB"/>
    <w:rsid w:val="00676F4C"/>
    <w:rsid w:val="00677453"/>
    <w:rsid w:val="00680DD3"/>
    <w:rsid w:val="00681471"/>
    <w:rsid w:val="00683236"/>
    <w:rsid w:val="0068373B"/>
    <w:rsid w:val="00683D30"/>
    <w:rsid w:val="0068642F"/>
    <w:rsid w:val="00686548"/>
    <w:rsid w:val="00690518"/>
    <w:rsid w:val="0069134E"/>
    <w:rsid w:val="006922C7"/>
    <w:rsid w:val="00692D87"/>
    <w:rsid w:val="00693084"/>
    <w:rsid w:val="006954BE"/>
    <w:rsid w:val="00695928"/>
    <w:rsid w:val="00696346"/>
    <w:rsid w:val="006A0235"/>
    <w:rsid w:val="006A0379"/>
    <w:rsid w:val="006A086D"/>
    <w:rsid w:val="006A0D30"/>
    <w:rsid w:val="006A19AF"/>
    <w:rsid w:val="006A1A18"/>
    <w:rsid w:val="006A2A21"/>
    <w:rsid w:val="006A2C4C"/>
    <w:rsid w:val="006A3614"/>
    <w:rsid w:val="006A4899"/>
    <w:rsid w:val="006A60A3"/>
    <w:rsid w:val="006A654F"/>
    <w:rsid w:val="006B1112"/>
    <w:rsid w:val="006B1644"/>
    <w:rsid w:val="006B19DD"/>
    <w:rsid w:val="006B6978"/>
    <w:rsid w:val="006B7F8C"/>
    <w:rsid w:val="006C09B9"/>
    <w:rsid w:val="006C1464"/>
    <w:rsid w:val="006C1954"/>
    <w:rsid w:val="006C23DF"/>
    <w:rsid w:val="006C3094"/>
    <w:rsid w:val="006C39A9"/>
    <w:rsid w:val="006C44CC"/>
    <w:rsid w:val="006C65D7"/>
    <w:rsid w:val="006C6683"/>
    <w:rsid w:val="006C6B0D"/>
    <w:rsid w:val="006C70F0"/>
    <w:rsid w:val="006C7949"/>
    <w:rsid w:val="006C7F74"/>
    <w:rsid w:val="006D0A39"/>
    <w:rsid w:val="006D0C5E"/>
    <w:rsid w:val="006D346F"/>
    <w:rsid w:val="006D36DA"/>
    <w:rsid w:val="006D39C9"/>
    <w:rsid w:val="006D3CD3"/>
    <w:rsid w:val="006D4281"/>
    <w:rsid w:val="006D4F84"/>
    <w:rsid w:val="006D5E07"/>
    <w:rsid w:val="006D5ED4"/>
    <w:rsid w:val="006D6059"/>
    <w:rsid w:val="006D611A"/>
    <w:rsid w:val="006D6629"/>
    <w:rsid w:val="006D7373"/>
    <w:rsid w:val="006D79A9"/>
    <w:rsid w:val="006E06C2"/>
    <w:rsid w:val="006E17B9"/>
    <w:rsid w:val="006E1B66"/>
    <w:rsid w:val="006E1F1D"/>
    <w:rsid w:val="006E2FF7"/>
    <w:rsid w:val="006E3CD6"/>
    <w:rsid w:val="006E4725"/>
    <w:rsid w:val="006E62CB"/>
    <w:rsid w:val="006E62D0"/>
    <w:rsid w:val="006E7830"/>
    <w:rsid w:val="006E7D6D"/>
    <w:rsid w:val="006E7E24"/>
    <w:rsid w:val="006F0C80"/>
    <w:rsid w:val="006F1615"/>
    <w:rsid w:val="006F2F6C"/>
    <w:rsid w:val="006F32A4"/>
    <w:rsid w:val="006F4A97"/>
    <w:rsid w:val="006F4AB0"/>
    <w:rsid w:val="006F5157"/>
    <w:rsid w:val="006F53CA"/>
    <w:rsid w:val="006F5EB7"/>
    <w:rsid w:val="006F7499"/>
    <w:rsid w:val="006F74BA"/>
    <w:rsid w:val="006F756B"/>
    <w:rsid w:val="00700F42"/>
    <w:rsid w:val="00701098"/>
    <w:rsid w:val="007023A5"/>
    <w:rsid w:val="00702496"/>
    <w:rsid w:val="00702806"/>
    <w:rsid w:val="00702ABB"/>
    <w:rsid w:val="00702E38"/>
    <w:rsid w:val="007044B4"/>
    <w:rsid w:val="00704ED0"/>
    <w:rsid w:val="0070577F"/>
    <w:rsid w:val="007057AE"/>
    <w:rsid w:val="00707756"/>
    <w:rsid w:val="00707AEF"/>
    <w:rsid w:val="00710D17"/>
    <w:rsid w:val="0071132B"/>
    <w:rsid w:val="0071234F"/>
    <w:rsid w:val="00712797"/>
    <w:rsid w:val="00714246"/>
    <w:rsid w:val="00714956"/>
    <w:rsid w:val="00714B85"/>
    <w:rsid w:val="0071524E"/>
    <w:rsid w:val="00715592"/>
    <w:rsid w:val="00715708"/>
    <w:rsid w:val="00715AD6"/>
    <w:rsid w:val="0071642D"/>
    <w:rsid w:val="0071668D"/>
    <w:rsid w:val="00716DC2"/>
    <w:rsid w:val="00717039"/>
    <w:rsid w:val="00717173"/>
    <w:rsid w:val="00717518"/>
    <w:rsid w:val="00720B12"/>
    <w:rsid w:val="00720B63"/>
    <w:rsid w:val="007222F0"/>
    <w:rsid w:val="0072329E"/>
    <w:rsid w:val="00724A25"/>
    <w:rsid w:val="007251DE"/>
    <w:rsid w:val="007254CD"/>
    <w:rsid w:val="007258F7"/>
    <w:rsid w:val="0072697D"/>
    <w:rsid w:val="0073202F"/>
    <w:rsid w:val="00732EF3"/>
    <w:rsid w:val="00733130"/>
    <w:rsid w:val="00733396"/>
    <w:rsid w:val="00733A18"/>
    <w:rsid w:val="0073580C"/>
    <w:rsid w:val="007368D2"/>
    <w:rsid w:val="00736FA8"/>
    <w:rsid w:val="00737AC8"/>
    <w:rsid w:val="007414DF"/>
    <w:rsid w:val="00741ADB"/>
    <w:rsid w:val="00744ED5"/>
    <w:rsid w:val="00746605"/>
    <w:rsid w:val="00746B8D"/>
    <w:rsid w:val="00747B28"/>
    <w:rsid w:val="0075122A"/>
    <w:rsid w:val="00754824"/>
    <w:rsid w:val="00755575"/>
    <w:rsid w:val="00755F15"/>
    <w:rsid w:val="00756E4B"/>
    <w:rsid w:val="00757339"/>
    <w:rsid w:val="0076496A"/>
    <w:rsid w:val="00764EC4"/>
    <w:rsid w:val="00765DCE"/>
    <w:rsid w:val="007675D2"/>
    <w:rsid w:val="007679AE"/>
    <w:rsid w:val="00771981"/>
    <w:rsid w:val="00773296"/>
    <w:rsid w:val="00773A06"/>
    <w:rsid w:val="00773A7C"/>
    <w:rsid w:val="007748C3"/>
    <w:rsid w:val="00774D0B"/>
    <w:rsid w:val="0077526C"/>
    <w:rsid w:val="00775B58"/>
    <w:rsid w:val="00775E3B"/>
    <w:rsid w:val="007812FD"/>
    <w:rsid w:val="00781D72"/>
    <w:rsid w:val="007823A3"/>
    <w:rsid w:val="00782E96"/>
    <w:rsid w:val="00783975"/>
    <w:rsid w:val="00783D46"/>
    <w:rsid w:val="00783E28"/>
    <w:rsid w:val="0078489C"/>
    <w:rsid w:val="00784C86"/>
    <w:rsid w:val="007851DC"/>
    <w:rsid w:val="00785300"/>
    <w:rsid w:val="007854B9"/>
    <w:rsid w:val="00785592"/>
    <w:rsid w:val="007863BE"/>
    <w:rsid w:val="00786646"/>
    <w:rsid w:val="00787BF3"/>
    <w:rsid w:val="00787CDD"/>
    <w:rsid w:val="00787D87"/>
    <w:rsid w:val="007914B7"/>
    <w:rsid w:val="00792735"/>
    <w:rsid w:val="00793178"/>
    <w:rsid w:val="00795317"/>
    <w:rsid w:val="00797A64"/>
    <w:rsid w:val="007A0A29"/>
    <w:rsid w:val="007A3A87"/>
    <w:rsid w:val="007A578F"/>
    <w:rsid w:val="007A723B"/>
    <w:rsid w:val="007B1C49"/>
    <w:rsid w:val="007B1E70"/>
    <w:rsid w:val="007B2AEE"/>
    <w:rsid w:val="007B3B0C"/>
    <w:rsid w:val="007B3DA0"/>
    <w:rsid w:val="007B4F05"/>
    <w:rsid w:val="007B5568"/>
    <w:rsid w:val="007B5985"/>
    <w:rsid w:val="007B666A"/>
    <w:rsid w:val="007B6C9E"/>
    <w:rsid w:val="007B6EE5"/>
    <w:rsid w:val="007B706F"/>
    <w:rsid w:val="007B7166"/>
    <w:rsid w:val="007B7992"/>
    <w:rsid w:val="007C073F"/>
    <w:rsid w:val="007C122B"/>
    <w:rsid w:val="007C2A2B"/>
    <w:rsid w:val="007C2C8D"/>
    <w:rsid w:val="007C301D"/>
    <w:rsid w:val="007C3F46"/>
    <w:rsid w:val="007C4C33"/>
    <w:rsid w:val="007C6458"/>
    <w:rsid w:val="007C6508"/>
    <w:rsid w:val="007C7EE0"/>
    <w:rsid w:val="007D1018"/>
    <w:rsid w:val="007D23EF"/>
    <w:rsid w:val="007D3259"/>
    <w:rsid w:val="007D4CA8"/>
    <w:rsid w:val="007D5710"/>
    <w:rsid w:val="007D6C90"/>
    <w:rsid w:val="007D7091"/>
    <w:rsid w:val="007D76EC"/>
    <w:rsid w:val="007E19EE"/>
    <w:rsid w:val="007E1E50"/>
    <w:rsid w:val="007E24BE"/>
    <w:rsid w:val="007E2C72"/>
    <w:rsid w:val="007E399A"/>
    <w:rsid w:val="007E3FF1"/>
    <w:rsid w:val="007E4886"/>
    <w:rsid w:val="007E554E"/>
    <w:rsid w:val="007E71DB"/>
    <w:rsid w:val="007E7CBE"/>
    <w:rsid w:val="007F01C6"/>
    <w:rsid w:val="007F0E76"/>
    <w:rsid w:val="007F1A93"/>
    <w:rsid w:val="007F24AC"/>
    <w:rsid w:val="007F2C5E"/>
    <w:rsid w:val="007F31A6"/>
    <w:rsid w:val="007F37AA"/>
    <w:rsid w:val="007F4335"/>
    <w:rsid w:val="007F4EDF"/>
    <w:rsid w:val="007F501F"/>
    <w:rsid w:val="007F5BFC"/>
    <w:rsid w:val="007F60D1"/>
    <w:rsid w:val="007F61EE"/>
    <w:rsid w:val="008006EF"/>
    <w:rsid w:val="0080158D"/>
    <w:rsid w:val="008029E3"/>
    <w:rsid w:val="00802D7C"/>
    <w:rsid w:val="00805D71"/>
    <w:rsid w:val="0080709E"/>
    <w:rsid w:val="00810BFB"/>
    <w:rsid w:val="00810E05"/>
    <w:rsid w:val="00811D2A"/>
    <w:rsid w:val="008120E3"/>
    <w:rsid w:val="0081316B"/>
    <w:rsid w:val="008146CA"/>
    <w:rsid w:val="0081665C"/>
    <w:rsid w:val="0081667B"/>
    <w:rsid w:val="00817E47"/>
    <w:rsid w:val="00820369"/>
    <w:rsid w:val="00820A10"/>
    <w:rsid w:val="00821382"/>
    <w:rsid w:val="00821461"/>
    <w:rsid w:val="00821C09"/>
    <w:rsid w:val="00823957"/>
    <w:rsid w:val="00824BA8"/>
    <w:rsid w:val="00825AF1"/>
    <w:rsid w:val="00825D2F"/>
    <w:rsid w:val="00826B5F"/>
    <w:rsid w:val="008279A2"/>
    <w:rsid w:val="00827C02"/>
    <w:rsid w:val="00831420"/>
    <w:rsid w:val="00832007"/>
    <w:rsid w:val="00832589"/>
    <w:rsid w:val="00832FC2"/>
    <w:rsid w:val="0083323E"/>
    <w:rsid w:val="0083417C"/>
    <w:rsid w:val="00835418"/>
    <w:rsid w:val="00835831"/>
    <w:rsid w:val="00835BEC"/>
    <w:rsid w:val="008360B1"/>
    <w:rsid w:val="00836C7F"/>
    <w:rsid w:val="00837485"/>
    <w:rsid w:val="008403C9"/>
    <w:rsid w:val="00840DA6"/>
    <w:rsid w:val="00841F41"/>
    <w:rsid w:val="0084280B"/>
    <w:rsid w:val="00842C01"/>
    <w:rsid w:val="008438DB"/>
    <w:rsid w:val="008467C6"/>
    <w:rsid w:val="00846BAF"/>
    <w:rsid w:val="0085207E"/>
    <w:rsid w:val="008522E1"/>
    <w:rsid w:val="00852C0C"/>
    <w:rsid w:val="008536C1"/>
    <w:rsid w:val="00854C49"/>
    <w:rsid w:val="008551DA"/>
    <w:rsid w:val="0085549D"/>
    <w:rsid w:val="008557FD"/>
    <w:rsid w:val="00855DCD"/>
    <w:rsid w:val="008560E4"/>
    <w:rsid w:val="008569AB"/>
    <w:rsid w:val="0086042A"/>
    <w:rsid w:val="008606AF"/>
    <w:rsid w:val="008609A5"/>
    <w:rsid w:val="0086295E"/>
    <w:rsid w:val="00863670"/>
    <w:rsid w:val="00864D22"/>
    <w:rsid w:val="00865515"/>
    <w:rsid w:val="00866228"/>
    <w:rsid w:val="00866B09"/>
    <w:rsid w:val="00870359"/>
    <w:rsid w:val="00870BB9"/>
    <w:rsid w:val="00872CF9"/>
    <w:rsid w:val="008741FC"/>
    <w:rsid w:val="00875A94"/>
    <w:rsid w:val="00876144"/>
    <w:rsid w:val="00880C3F"/>
    <w:rsid w:val="00880D9B"/>
    <w:rsid w:val="008815B6"/>
    <w:rsid w:val="00881FFE"/>
    <w:rsid w:val="00882896"/>
    <w:rsid w:val="00882B90"/>
    <w:rsid w:val="0088345F"/>
    <w:rsid w:val="00883E8A"/>
    <w:rsid w:val="00883F9A"/>
    <w:rsid w:val="00885918"/>
    <w:rsid w:val="008904D3"/>
    <w:rsid w:val="00890D46"/>
    <w:rsid w:val="00890E0D"/>
    <w:rsid w:val="0089153E"/>
    <w:rsid w:val="0089295D"/>
    <w:rsid w:val="00893049"/>
    <w:rsid w:val="0089322C"/>
    <w:rsid w:val="008947BC"/>
    <w:rsid w:val="00896B68"/>
    <w:rsid w:val="00896C68"/>
    <w:rsid w:val="00897414"/>
    <w:rsid w:val="00897BB1"/>
    <w:rsid w:val="00897C9C"/>
    <w:rsid w:val="00897D8E"/>
    <w:rsid w:val="008A0454"/>
    <w:rsid w:val="008A1B54"/>
    <w:rsid w:val="008A274F"/>
    <w:rsid w:val="008A3A08"/>
    <w:rsid w:val="008A560F"/>
    <w:rsid w:val="008A6D0C"/>
    <w:rsid w:val="008A7494"/>
    <w:rsid w:val="008A7A8A"/>
    <w:rsid w:val="008A7E81"/>
    <w:rsid w:val="008B0358"/>
    <w:rsid w:val="008B12A9"/>
    <w:rsid w:val="008B16D9"/>
    <w:rsid w:val="008B234A"/>
    <w:rsid w:val="008B2A4E"/>
    <w:rsid w:val="008B3099"/>
    <w:rsid w:val="008B34BA"/>
    <w:rsid w:val="008B3DE8"/>
    <w:rsid w:val="008B4DFE"/>
    <w:rsid w:val="008B6FEC"/>
    <w:rsid w:val="008B707B"/>
    <w:rsid w:val="008B7BA4"/>
    <w:rsid w:val="008B7C93"/>
    <w:rsid w:val="008C013C"/>
    <w:rsid w:val="008C0BB7"/>
    <w:rsid w:val="008C1ABA"/>
    <w:rsid w:val="008C273B"/>
    <w:rsid w:val="008C4747"/>
    <w:rsid w:val="008C4AA2"/>
    <w:rsid w:val="008C5516"/>
    <w:rsid w:val="008C5C56"/>
    <w:rsid w:val="008C5F71"/>
    <w:rsid w:val="008C60BD"/>
    <w:rsid w:val="008C6517"/>
    <w:rsid w:val="008C6BA5"/>
    <w:rsid w:val="008C6DC4"/>
    <w:rsid w:val="008D0425"/>
    <w:rsid w:val="008D16E8"/>
    <w:rsid w:val="008D20D6"/>
    <w:rsid w:val="008D248D"/>
    <w:rsid w:val="008D3B6F"/>
    <w:rsid w:val="008D4898"/>
    <w:rsid w:val="008D4DFC"/>
    <w:rsid w:val="008D5911"/>
    <w:rsid w:val="008D775F"/>
    <w:rsid w:val="008E0241"/>
    <w:rsid w:val="008E0B4F"/>
    <w:rsid w:val="008E0CE9"/>
    <w:rsid w:val="008E1116"/>
    <w:rsid w:val="008E175A"/>
    <w:rsid w:val="008E5003"/>
    <w:rsid w:val="008E541B"/>
    <w:rsid w:val="008E5698"/>
    <w:rsid w:val="008E6AFE"/>
    <w:rsid w:val="008E77E9"/>
    <w:rsid w:val="008E7937"/>
    <w:rsid w:val="008E7A7E"/>
    <w:rsid w:val="008F021F"/>
    <w:rsid w:val="008F27B0"/>
    <w:rsid w:val="008F2FC4"/>
    <w:rsid w:val="008F3067"/>
    <w:rsid w:val="008F3330"/>
    <w:rsid w:val="008F3CB3"/>
    <w:rsid w:val="008F3E0A"/>
    <w:rsid w:val="008F684C"/>
    <w:rsid w:val="008F6E40"/>
    <w:rsid w:val="008F77F4"/>
    <w:rsid w:val="009002D9"/>
    <w:rsid w:val="0090205E"/>
    <w:rsid w:val="00904285"/>
    <w:rsid w:val="0090599D"/>
    <w:rsid w:val="00906905"/>
    <w:rsid w:val="00906AA4"/>
    <w:rsid w:val="00907850"/>
    <w:rsid w:val="00907EC2"/>
    <w:rsid w:val="009109AE"/>
    <w:rsid w:val="00910DC7"/>
    <w:rsid w:val="009119C6"/>
    <w:rsid w:val="00912033"/>
    <w:rsid w:val="00912762"/>
    <w:rsid w:val="00912DBC"/>
    <w:rsid w:val="0091322A"/>
    <w:rsid w:val="0091347E"/>
    <w:rsid w:val="0091363B"/>
    <w:rsid w:val="00915FC5"/>
    <w:rsid w:val="00916749"/>
    <w:rsid w:val="00916BBF"/>
    <w:rsid w:val="00916FB9"/>
    <w:rsid w:val="00916FF4"/>
    <w:rsid w:val="00917598"/>
    <w:rsid w:val="00917F89"/>
    <w:rsid w:val="00917FD4"/>
    <w:rsid w:val="00920696"/>
    <w:rsid w:val="00922367"/>
    <w:rsid w:val="00922C6F"/>
    <w:rsid w:val="0092303B"/>
    <w:rsid w:val="0092343C"/>
    <w:rsid w:val="00923BEC"/>
    <w:rsid w:val="00923E96"/>
    <w:rsid w:val="00924468"/>
    <w:rsid w:val="0092491D"/>
    <w:rsid w:val="00925D32"/>
    <w:rsid w:val="009262DA"/>
    <w:rsid w:val="009266D6"/>
    <w:rsid w:val="0092718D"/>
    <w:rsid w:val="009277B3"/>
    <w:rsid w:val="00927EC8"/>
    <w:rsid w:val="00927FF6"/>
    <w:rsid w:val="00931358"/>
    <w:rsid w:val="00931C98"/>
    <w:rsid w:val="009320CF"/>
    <w:rsid w:val="009322E2"/>
    <w:rsid w:val="009324B9"/>
    <w:rsid w:val="009326B8"/>
    <w:rsid w:val="00935341"/>
    <w:rsid w:val="00935D62"/>
    <w:rsid w:val="0093639C"/>
    <w:rsid w:val="009367B5"/>
    <w:rsid w:val="00936F74"/>
    <w:rsid w:val="00937B31"/>
    <w:rsid w:val="00940CDC"/>
    <w:rsid w:val="00941587"/>
    <w:rsid w:val="009429B0"/>
    <w:rsid w:val="009448B4"/>
    <w:rsid w:val="0094535E"/>
    <w:rsid w:val="00946D0E"/>
    <w:rsid w:val="00947B65"/>
    <w:rsid w:val="009508D9"/>
    <w:rsid w:val="009528E7"/>
    <w:rsid w:val="00953759"/>
    <w:rsid w:val="00953F7D"/>
    <w:rsid w:val="00955F86"/>
    <w:rsid w:val="009601B1"/>
    <w:rsid w:val="00961A4A"/>
    <w:rsid w:val="00966183"/>
    <w:rsid w:val="00967394"/>
    <w:rsid w:val="0096763B"/>
    <w:rsid w:val="00967F0C"/>
    <w:rsid w:val="0097206F"/>
    <w:rsid w:val="009727D8"/>
    <w:rsid w:val="00973DA6"/>
    <w:rsid w:val="00975052"/>
    <w:rsid w:val="009750A0"/>
    <w:rsid w:val="0097620E"/>
    <w:rsid w:val="0097722D"/>
    <w:rsid w:val="00977338"/>
    <w:rsid w:val="0097757B"/>
    <w:rsid w:val="009811F8"/>
    <w:rsid w:val="009825FB"/>
    <w:rsid w:val="00982856"/>
    <w:rsid w:val="00984E48"/>
    <w:rsid w:val="00987ECA"/>
    <w:rsid w:val="00987FE4"/>
    <w:rsid w:val="00990171"/>
    <w:rsid w:val="009929C9"/>
    <w:rsid w:val="00992AFA"/>
    <w:rsid w:val="00993E8C"/>
    <w:rsid w:val="009952BF"/>
    <w:rsid w:val="009952D1"/>
    <w:rsid w:val="0099575F"/>
    <w:rsid w:val="009958C4"/>
    <w:rsid w:val="00995DD3"/>
    <w:rsid w:val="00996C91"/>
    <w:rsid w:val="00997129"/>
    <w:rsid w:val="00997A33"/>
    <w:rsid w:val="009A0451"/>
    <w:rsid w:val="009A1248"/>
    <w:rsid w:val="009A1AFE"/>
    <w:rsid w:val="009A1D4A"/>
    <w:rsid w:val="009A1D98"/>
    <w:rsid w:val="009A1DC5"/>
    <w:rsid w:val="009A1E9C"/>
    <w:rsid w:val="009A27EC"/>
    <w:rsid w:val="009A3461"/>
    <w:rsid w:val="009A38DD"/>
    <w:rsid w:val="009A4E3B"/>
    <w:rsid w:val="009A4EA1"/>
    <w:rsid w:val="009A5389"/>
    <w:rsid w:val="009A53B7"/>
    <w:rsid w:val="009A5C1A"/>
    <w:rsid w:val="009A631C"/>
    <w:rsid w:val="009B0F4E"/>
    <w:rsid w:val="009B172F"/>
    <w:rsid w:val="009B1B7D"/>
    <w:rsid w:val="009B40C5"/>
    <w:rsid w:val="009B469F"/>
    <w:rsid w:val="009B492F"/>
    <w:rsid w:val="009B4D02"/>
    <w:rsid w:val="009B509D"/>
    <w:rsid w:val="009B515A"/>
    <w:rsid w:val="009B5404"/>
    <w:rsid w:val="009B5410"/>
    <w:rsid w:val="009B566E"/>
    <w:rsid w:val="009B57EB"/>
    <w:rsid w:val="009B6066"/>
    <w:rsid w:val="009B6285"/>
    <w:rsid w:val="009B6F7E"/>
    <w:rsid w:val="009B7854"/>
    <w:rsid w:val="009B7A19"/>
    <w:rsid w:val="009C01FE"/>
    <w:rsid w:val="009C0B43"/>
    <w:rsid w:val="009C1953"/>
    <w:rsid w:val="009C2655"/>
    <w:rsid w:val="009C2904"/>
    <w:rsid w:val="009C3392"/>
    <w:rsid w:val="009C36F1"/>
    <w:rsid w:val="009C5204"/>
    <w:rsid w:val="009C56B0"/>
    <w:rsid w:val="009C7462"/>
    <w:rsid w:val="009D0077"/>
    <w:rsid w:val="009D0BBD"/>
    <w:rsid w:val="009D1092"/>
    <w:rsid w:val="009D20D6"/>
    <w:rsid w:val="009D2877"/>
    <w:rsid w:val="009D3C71"/>
    <w:rsid w:val="009D46D7"/>
    <w:rsid w:val="009D4816"/>
    <w:rsid w:val="009D488B"/>
    <w:rsid w:val="009D4A71"/>
    <w:rsid w:val="009D4E0A"/>
    <w:rsid w:val="009D57DE"/>
    <w:rsid w:val="009D6050"/>
    <w:rsid w:val="009D6E2E"/>
    <w:rsid w:val="009D7B57"/>
    <w:rsid w:val="009E2A40"/>
    <w:rsid w:val="009E36E4"/>
    <w:rsid w:val="009E4376"/>
    <w:rsid w:val="009E4809"/>
    <w:rsid w:val="009E4988"/>
    <w:rsid w:val="009E4FF9"/>
    <w:rsid w:val="009E538F"/>
    <w:rsid w:val="009E5C7B"/>
    <w:rsid w:val="009E669F"/>
    <w:rsid w:val="009E69EF"/>
    <w:rsid w:val="009E6B25"/>
    <w:rsid w:val="009E71EB"/>
    <w:rsid w:val="009E782C"/>
    <w:rsid w:val="009F0027"/>
    <w:rsid w:val="009F006D"/>
    <w:rsid w:val="009F00C7"/>
    <w:rsid w:val="009F0897"/>
    <w:rsid w:val="009F10F7"/>
    <w:rsid w:val="009F1465"/>
    <w:rsid w:val="009F15B5"/>
    <w:rsid w:val="009F1FB8"/>
    <w:rsid w:val="009F40BC"/>
    <w:rsid w:val="009F5228"/>
    <w:rsid w:val="009F5779"/>
    <w:rsid w:val="009F676B"/>
    <w:rsid w:val="00A004C9"/>
    <w:rsid w:val="00A0059A"/>
    <w:rsid w:val="00A00662"/>
    <w:rsid w:val="00A006AB"/>
    <w:rsid w:val="00A007CC"/>
    <w:rsid w:val="00A023EE"/>
    <w:rsid w:val="00A02465"/>
    <w:rsid w:val="00A02522"/>
    <w:rsid w:val="00A03014"/>
    <w:rsid w:val="00A03835"/>
    <w:rsid w:val="00A03C21"/>
    <w:rsid w:val="00A04095"/>
    <w:rsid w:val="00A04694"/>
    <w:rsid w:val="00A04D79"/>
    <w:rsid w:val="00A04D98"/>
    <w:rsid w:val="00A05502"/>
    <w:rsid w:val="00A0648A"/>
    <w:rsid w:val="00A0692D"/>
    <w:rsid w:val="00A06A01"/>
    <w:rsid w:val="00A07997"/>
    <w:rsid w:val="00A07C37"/>
    <w:rsid w:val="00A10BFA"/>
    <w:rsid w:val="00A12365"/>
    <w:rsid w:val="00A12A03"/>
    <w:rsid w:val="00A12D08"/>
    <w:rsid w:val="00A143A6"/>
    <w:rsid w:val="00A16CC9"/>
    <w:rsid w:val="00A213A9"/>
    <w:rsid w:val="00A2146E"/>
    <w:rsid w:val="00A21AAC"/>
    <w:rsid w:val="00A21E3E"/>
    <w:rsid w:val="00A223EA"/>
    <w:rsid w:val="00A2439C"/>
    <w:rsid w:val="00A24501"/>
    <w:rsid w:val="00A248CB"/>
    <w:rsid w:val="00A26460"/>
    <w:rsid w:val="00A303F7"/>
    <w:rsid w:val="00A307C7"/>
    <w:rsid w:val="00A30EF5"/>
    <w:rsid w:val="00A32B7E"/>
    <w:rsid w:val="00A3388C"/>
    <w:rsid w:val="00A34141"/>
    <w:rsid w:val="00A3417B"/>
    <w:rsid w:val="00A36D5C"/>
    <w:rsid w:val="00A4007B"/>
    <w:rsid w:val="00A40978"/>
    <w:rsid w:val="00A40B33"/>
    <w:rsid w:val="00A426E6"/>
    <w:rsid w:val="00A4337D"/>
    <w:rsid w:val="00A436DF"/>
    <w:rsid w:val="00A4493D"/>
    <w:rsid w:val="00A4763E"/>
    <w:rsid w:val="00A47BDF"/>
    <w:rsid w:val="00A50990"/>
    <w:rsid w:val="00A50A00"/>
    <w:rsid w:val="00A50C55"/>
    <w:rsid w:val="00A51577"/>
    <w:rsid w:val="00A54246"/>
    <w:rsid w:val="00A5576F"/>
    <w:rsid w:val="00A55866"/>
    <w:rsid w:val="00A56E8D"/>
    <w:rsid w:val="00A5771F"/>
    <w:rsid w:val="00A60199"/>
    <w:rsid w:val="00A61006"/>
    <w:rsid w:val="00A61893"/>
    <w:rsid w:val="00A61BFC"/>
    <w:rsid w:val="00A6323F"/>
    <w:rsid w:val="00A63CED"/>
    <w:rsid w:val="00A6700A"/>
    <w:rsid w:val="00A673DF"/>
    <w:rsid w:val="00A67EC2"/>
    <w:rsid w:val="00A70053"/>
    <w:rsid w:val="00A7044A"/>
    <w:rsid w:val="00A704B2"/>
    <w:rsid w:val="00A704BE"/>
    <w:rsid w:val="00A70F57"/>
    <w:rsid w:val="00A739A0"/>
    <w:rsid w:val="00A73BF4"/>
    <w:rsid w:val="00A73E20"/>
    <w:rsid w:val="00A74130"/>
    <w:rsid w:val="00A7430C"/>
    <w:rsid w:val="00A74545"/>
    <w:rsid w:val="00A74CA1"/>
    <w:rsid w:val="00A74D09"/>
    <w:rsid w:val="00A74DEF"/>
    <w:rsid w:val="00A80CFD"/>
    <w:rsid w:val="00A80DF8"/>
    <w:rsid w:val="00A81452"/>
    <w:rsid w:val="00A82A63"/>
    <w:rsid w:val="00A833FD"/>
    <w:rsid w:val="00A84E31"/>
    <w:rsid w:val="00A84EA0"/>
    <w:rsid w:val="00A863B5"/>
    <w:rsid w:val="00A864CE"/>
    <w:rsid w:val="00A878C8"/>
    <w:rsid w:val="00A903D6"/>
    <w:rsid w:val="00A9096A"/>
    <w:rsid w:val="00A90DD3"/>
    <w:rsid w:val="00A94C24"/>
    <w:rsid w:val="00A952E8"/>
    <w:rsid w:val="00A9615A"/>
    <w:rsid w:val="00A97241"/>
    <w:rsid w:val="00A9760D"/>
    <w:rsid w:val="00AA074C"/>
    <w:rsid w:val="00AA0D01"/>
    <w:rsid w:val="00AA26B6"/>
    <w:rsid w:val="00AA4187"/>
    <w:rsid w:val="00AA54B4"/>
    <w:rsid w:val="00AA5696"/>
    <w:rsid w:val="00AA570B"/>
    <w:rsid w:val="00AA6607"/>
    <w:rsid w:val="00AA741D"/>
    <w:rsid w:val="00AA7C40"/>
    <w:rsid w:val="00AB035C"/>
    <w:rsid w:val="00AB0D7A"/>
    <w:rsid w:val="00AB20B2"/>
    <w:rsid w:val="00AB2A2B"/>
    <w:rsid w:val="00AB32A2"/>
    <w:rsid w:val="00AB431C"/>
    <w:rsid w:val="00AB5144"/>
    <w:rsid w:val="00AB521F"/>
    <w:rsid w:val="00AB5A99"/>
    <w:rsid w:val="00AB5BBF"/>
    <w:rsid w:val="00AB6097"/>
    <w:rsid w:val="00AC202C"/>
    <w:rsid w:val="00AC468B"/>
    <w:rsid w:val="00AC5CF2"/>
    <w:rsid w:val="00AC6A1A"/>
    <w:rsid w:val="00AD01D6"/>
    <w:rsid w:val="00AD0829"/>
    <w:rsid w:val="00AD2105"/>
    <w:rsid w:val="00AD225C"/>
    <w:rsid w:val="00AD3B12"/>
    <w:rsid w:val="00AD3F9F"/>
    <w:rsid w:val="00AD4991"/>
    <w:rsid w:val="00AD4B9F"/>
    <w:rsid w:val="00AD6C80"/>
    <w:rsid w:val="00AD7789"/>
    <w:rsid w:val="00AE1252"/>
    <w:rsid w:val="00AE1547"/>
    <w:rsid w:val="00AE1C5C"/>
    <w:rsid w:val="00AE1FEF"/>
    <w:rsid w:val="00AE360B"/>
    <w:rsid w:val="00AE3CEC"/>
    <w:rsid w:val="00AE4713"/>
    <w:rsid w:val="00AE54D3"/>
    <w:rsid w:val="00AE57DD"/>
    <w:rsid w:val="00AE59B5"/>
    <w:rsid w:val="00AE5D90"/>
    <w:rsid w:val="00AE619D"/>
    <w:rsid w:val="00AE67BE"/>
    <w:rsid w:val="00AE6976"/>
    <w:rsid w:val="00AE704F"/>
    <w:rsid w:val="00AE7EE1"/>
    <w:rsid w:val="00AF02A1"/>
    <w:rsid w:val="00AF068C"/>
    <w:rsid w:val="00AF085D"/>
    <w:rsid w:val="00AF1E41"/>
    <w:rsid w:val="00AF28FA"/>
    <w:rsid w:val="00AF2B21"/>
    <w:rsid w:val="00AF589C"/>
    <w:rsid w:val="00AF7740"/>
    <w:rsid w:val="00B01282"/>
    <w:rsid w:val="00B013E2"/>
    <w:rsid w:val="00B013EC"/>
    <w:rsid w:val="00B01507"/>
    <w:rsid w:val="00B01F6E"/>
    <w:rsid w:val="00B01FE9"/>
    <w:rsid w:val="00B02627"/>
    <w:rsid w:val="00B04469"/>
    <w:rsid w:val="00B048F9"/>
    <w:rsid w:val="00B0702C"/>
    <w:rsid w:val="00B113E8"/>
    <w:rsid w:val="00B11622"/>
    <w:rsid w:val="00B12312"/>
    <w:rsid w:val="00B12469"/>
    <w:rsid w:val="00B12BBE"/>
    <w:rsid w:val="00B12BCA"/>
    <w:rsid w:val="00B12DC6"/>
    <w:rsid w:val="00B13095"/>
    <w:rsid w:val="00B136C1"/>
    <w:rsid w:val="00B16768"/>
    <w:rsid w:val="00B17337"/>
    <w:rsid w:val="00B21B37"/>
    <w:rsid w:val="00B22368"/>
    <w:rsid w:val="00B22592"/>
    <w:rsid w:val="00B22A0D"/>
    <w:rsid w:val="00B2348A"/>
    <w:rsid w:val="00B23930"/>
    <w:rsid w:val="00B23FD9"/>
    <w:rsid w:val="00B24EB6"/>
    <w:rsid w:val="00B25A08"/>
    <w:rsid w:val="00B263D0"/>
    <w:rsid w:val="00B32E33"/>
    <w:rsid w:val="00B3313C"/>
    <w:rsid w:val="00B35601"/>
    <w:rsid w:val="00B36D54"/>
    <w:rsid w:val="00B3721D"/>
    <w:rsid w:val="00B376A2"/>
    <w:rsid w:val="00B409C4"/>
    <w:rsid w:val="00B438AC"/>
    <w:rsid w:val="00B43F90"/>
    <w:rsid w:val="00B43FF7"/>
    <w:rsid w:val="00B4680E"/>
    <w:rsid w:val="00B47229"/>
    <w:rsid w:val="00B4759A"/>
    <w:rsid w:val="00B479E8"/>
    <w:rsid w:val="00B51EB6"/>
    <w:rsid w:val="00B526D3"/>
    <w:rsid w:val="00B52D29"/>
    <w:rsid w:val="00B53184"/>
    <w:rsid w:val="00B534EB"/>
    <w:rsid w:val="00B543ED"/>
    <w:rsid w:val="00B54D85"/>
    <w:rsid w:val="00B554F4"/>
    <w:rsid w:val="00B55D3A"/>
    <w:rsid w:val="00B561EF"/>
    <w:rsid w:val="00B569CE"/>
    <w:rsid w:val="00B61021"/>
    <w:rsid w:val="00B65169"/>
    <w:rsid w:val="00B65B6F"/>
    <w:rsid w:val="00B666DA"/>
    <w:rsid w:val="00B67A1F"/>
    <w:rsid w:val="00B735CA"/>
    <w:rsid w:val="00B73C4D"/>
    <w:rsid w:val="00B73FD9"/>
    <w:rsid w:val="00B74364"/>
    <w:rsid w:val="00B749E6"/>
    <w:rsid w:val="00B75576"/>
    <w:rsid w:val="00B75718"/>
    <w:rsid w:val="00B7596F"/>
    <w:rsid w:val="00B7630A"/>
    <w:rsid w:val="00B7699C"/>
    <w:rsid w:val="00B76ED0"/>
    <w:rsid w:val="00B80026"/>
    <w:rsid w:val="00B800F0"/>
    <w:rsid w:val="00B80896"/>
    <w:rsid w:val="00B809E7"/>
    <w:rsid w:val="00B80C23"/>
    <w:rsid w:val="00B82B1D"/>
    <w:rsid w:val="00B83557"/>
    <w:rsid w:val="00B85BBB"/>
    <w:rsid w:val="00B86795"/>
    <w:rsid w:val="00B9008B"/>
    <w:rsid w:val="00B93262"/>
    <w:rsid w:val="00B93AC0"/>
    <w:rsid w:val="00B95DB7"/>
    <w:rsid w:val="00BA03F9"/>
    <w:rsid w:val="00BA1407"/>
    <w:rsid w:val="00BA2F0B"/>
    <w:rsid w:val="00BA342F"/>
    <w:rsid w:val="00BA36FA"/>
    <w:rsid w:val="00BA42E4"/>
    <w:rsid w:val="00BA5754"/>
    <w:rsid w:val="00BA57A7"/>
    <w:rsid w:val="00BA63F0"/>
    <w:rsid w:val="00BA6649"/>
    <w:rsid w:val="00BA6DA0"/>
    <w:rsid w:val="00BA7FF2"/>
    <w:rsid w:val="00BB1941"/>
    <w:rsid w:val="00BB2274"/>
    <w:rsid w:val="00BB291F"/>
    <w:rsid w:val="00BB2B2A"/>
    <w:rsid w:val="00BB4275"/>
    <w:rsid w:val="00BB4E8C"/>
    <w:rsid w:val="00BB5EA1"/>
    <w:rsid w:val="00BB60E6"/>
    <w:rsid w:val="00BB6A90"/>
    <w:rsid w:val="00BB7241"/>
    <w:rsid w:val="00BB72BE"/>
    <w:rsid w:val="00BC3F9B"/>
    <w:rsid w:val="00BC4DFA"/>
    <w:rsid w:val="00BC5445"/>
    <w:rsid w:val="00BC5AB2"/>
    <w:rsid w:val="00BD08BC"/>
    <w:rsid w:val="00BD0CC6"/>
    <w:rsid w:val="00BD14D1"/>
    <w:rsid w:val="00BD348B"/>
    <w:rsid w:val="00BD399B"/>
    <w:rsid w:val="00BD587B"/>
    <w:rsid w:val="00BD5A84"/>
    <w:rsid w:val="00BD63BA"/>
    <w:rsid w:val="00BD68AA"/>
    <w:rsid w:val="00BE0449"/>
    <w:rsid w:val="00BE13D1"/>
    <w:rsid w:val="00BE1FAA"/>
    <w:rsid w:val="00BE2492"/>
    <w:rsid w:val="00BE36A2"/>
    <w:rsid w:val="00BE3BF3"/>
    <w:rsid w:val="00BE3D26"/>
    <w:rsid w:val="00BE3D3D"/>
    <w:rsid w:val="00BE4282"/>
    <w:rsid w:val="00BE528B"/>
    <w:rsid w:val="00BE64CF"/>
    <w:rsid w:val="00BE6EBE"/>
    <w:rsid w:val="00BE74C1"/>
    <w:rsid w:val="00BE782A"/>
    <w:rsid w:val="00BF1BFF"/>
    <w:rsid w:val="00BF1D48"/>
    <w:rsid w:val="00BF2A6F"/>
    <w:rsid w:val="00BF49EF"/>
    <w:rsid w:val="00BF6726"/>
    <w:rsid w:val="00C016CE"/>
    <w:rsid w:val="00C01933"/>
    <w:rsid w:val="00C01DB8"/>
    <w:rsid w:val="00C024A7"/>
    <w:rsid w:val="00C02597"/>
    <w:rsid w:val="00C02C35"/>
    <w:rsid w:val="00C0370A"/>
    <w:rsid w:val="00C049AA"/>
    <w:rsid w:val="00C04D54"/>
    <w:rsid w:val="00C04D75"/>
    <w:rsid w:val="00C052E1"/>
    <w:rsid w:val="00C0644C"/>
    <w:rsid w:val="00C0772B"/>
    <w:rsid w:val="00C07C15"/>
    <w:rsid w:val="00C108F7"/>
    <w:rsid w:val="00C109C6"/>
    <w:rsid w:val="00C1246C"/>
    <w:rsid w:val="00C126C3"/>
    <w:rsid w:val="00C12C6C"/>
    <w:rsid w:val="00C131A1"/>
    <w:rsid w:val="00C13A54"/>
    <w:rsid w:val="00C14DC9"/>
    <w:rsid w:val="00C1553A"/>
    <w:rsid w:val="00C15758"/>
    <w:rsid w:val="00C16843"/>
    <w:rsid w:val="00C168EC"/>
    <w:rsid w:val="00C1706B"/>
    <w:rsid w:val="00C173E2"/>
    <w:rsid w:val="00C1764E"/>
    <w:rsid w:val="00C2041A"/>
    <w:rsid w:val="00C2050B"/>
    <w:rsid w:val="00C20884"/>
    <w:rsid w:val="00C213BD"/>
    <w:rsid w:val="00C217E0"/>
    <w:rsid w:val="00C22869"/>
    <w:rsid w:val="00C2474B"/>
    <w:rsid w:val="00C318D0"/>
    <w:rsid w:val="00C32FE0"/>
    <w:rsid w:val="00C33DFB"/>
    <w:rsid w:val="00C343CE"/>
    <w:rsid w:val="00C350E8"/>
    <w:rsid w:val="00C35BBA"/>
    <w:rsid w:val="00C35D21"/>
    <w:rsid w:val="00C363E2"/>
    <w:rsid w:val="00C364A9"/>
    <w:rsid w:val="00C36CF3"/>
    <w:rsid w:val="00C36D7D"/>
    <w:rsid w:val="00C36DB1"/>
    <w:rsid w:val="00C40CB4"/>
    <w:rsid w:val="00C416B8"/>
    <w:rsid w:val="00C41AD4"/>
    <w:rsid w:val="00C431CF"/>
    <w:rsid w:val="00C43514"/>
    <w:rsid w:val="00C444A9"/>
    <w:rsid w:val="00C454E3"/>
    <w:rsid w:val="00C502BD"/>
    <w:rsid w:val="00C50A12"/>
    <w:rsid w:val="00C51005"/>
    <w:rsid w:val="00C510AD"/>
    <w:rsid w:val="00C5255A"/>
    <w:rsid w:val="00C52F67"/>
    <w:rsid w:val="00C5435D"/>
    <w:rsid w:val="00C552A1"/>
    <w:rsid w:val="00C564C8"/>
    <w:rsid w:val="00C569B9"/>
    <w:rsid w:val="00C601B3"/>
    <w:rsid w:val="00C60634"/>
    <w:rsid w:val="00C610F3"/>
    <w:rsid w:val="00C6156B"/>
    <w:rsid w:val="00C630B0"/>
    <w:rsid w:val="00C63954"/>
    <w:rsid w:val="00C63DC5"/>
    <w:rsid w:val="00C654FF"/>
    <w:rsid w:val="00C66237"/>
    <w:rsid w:val="00C66DB0"/>
    <w:rsid w:val="00C678EE"/>
    <w:rsid w:val="00C67C3D"/>
    <w:rsid w:val="00C71293"/>
    <w:rsid w:val="00C72C03"/>
    <w:rsid w:val="00C730CD"/>
    <w:rsid w:val="00C7374C"/>
    <w:rsid w:val="00C74F81"/>
    <w:rsid w:val="00C74FEB"/>
    <w:rsid w:val="00C754DD"/>
    <w:rsid w:val="00C75AA0"/>
    <w:rsid w:val="00C76600"/>
    <w:rsid w:val="00C813E6"/>
    <w:rsid w:val="00C81927"/>
    <w:rsid w:val="00C8268C"/>
    <w:rsid w:val="00C82C75"/>
    <w:rsid w:val="00C849EC"/>
    <w:rsid w:val="00C8555E"/>
    <w:rsid w:val="00C8557F"/>
    <w:rsid w:val="00C85CC1"/>
    <w:rsid w:val="00C90CE0"/>
    <w:rsid w:val="00C91DD1"/>
    <w:rsid w:val="00C92AD2"/>
    <w:rsid w:val="00C93076"/>
    <w:rsid w:val="00C940A5"/>
    <w:rsid w:val="00C944E4"/>
    <w:rsid w:val="00C97663"/>
    <w:rsid w:val="00C97A96"/>
    <w:rsid w:val="00CA0980"/>
    <w:rsid w:val="00CA0A1E"/>
    <w:rsid w:val="00CA0FD2"/>
    <w:rsid w:val="00CA1399"/>
    <w:rsid w:val="00CA17E2"/>
    <w:rsid w:val="00CA190E"/>
    <w:rsid w:val="00CA1FF1"/>
    <w:rsid w:val="00CA284E"/>
    <w:rsid w:val="00CA2E7A"/>
    <w:rsid w:val="00CA2ECD"/>
    <w:rsid w:val="00CA359B"/>
    <w:rsid w:val="00CA3A3A"/>
    <w:rsid w:val="00CA533E"/>
    <w:rsid w:val="00CA53DF"/>
    <w:rsid w:val="00CA5B01"/>
    <w:rsid w:val="00CA5C93"/>
    <w:rsid w:val="00CA67CD"/>
    <w:rsid w:val="00CA6F25"/>
    <w:rsid w:val="00CA6FC2"/>
    <w:rsid w:val="00CB08D3"/>
    <w:rsid w:val="00CB0E49"/>
    <w:rsid w:val="00CB0FAB"/>
    <w:rsid w:val="00CB2293"/>
    <w:rsid w:val="00CB25E0"/>
    <w:rsid w:val="00CB50CF"/>
    <w:rsid w:val="00CB62FC"/>
    <w:rsid w:val="00CB6414"/>
    <w:rsid w:val="00CB6624"/>
    <w:rsid w:val="00CC022A"/>
    <w:rsid w:val="00CC0322"/>
    <w:rsid w:val="00CC03D1"/>
    <w:rsid w:val="00CC0ADB"/>
    <w:rsid w:val="00CC0DDD"/>
    <w:rsid w:val="00CC2AFD"/>
    <w:rsid w:val="00CC2E5A"/>
    <w:rsid w:val="00CC3659"/>
    <w:rsid w:val="00CC3CF4"/>
    <w:rsid w:val="00CC4320"/>
    <w:rsid w:val="00CC4367"/>
    <w:rsid w:val="00CC5FC5"/>
    <w:rsid w:val="00CC75EC"/>
    <w:rsid w:val="00CC7923"/>
    <w:rsid w:val="00CC79C2"/>
    <w:rsid w:val="00CD1B53"/>
    <w:rsid w:val="00CD4524"/>
    <w:rsid w:val="00CD5002"/>
    <w:rsid w:val="00CD5ED0"/>
    <w:rsid w:val="00CD6429"/>
    <w:rsid w:val="00CD6930"/>
    <w:rsid w:val="00CD6EFE"/>
    <w:rsid w:val="00CD7275"/>
    <w:rsid w:val="00CD7ACC"/>
    <w:rsid w:val="00CD7FFB"/>
    <w:rsid w:val="00CE108E"/>
    <w:rsid w:val="00CE1E84"/>
    <w:rsid w:val="00CE3D3A"/>
    <w:rsid w:val="00CE4716"/>
    <w:rsid w:val="00CE508B"/>
    <w:rsid w:val="00CE5641"/>
    <w:rsid w:val="00CE6F3B"/>
    <w:rsid w:val="00CE715E"/>
    <w:rsid w:val="00CE7F11"/>
    <w:rsid w:val="00CF1690"/>
    <w:rsid w:val="00CF1F12"/>
    <w:rsid w:val="00CF5775"/>
    <w:rsid w:val="00CF5AD1"/>
    <w:rsid w:val="00CF62D9"/>
    <w:rsid w:val="00CF6978"/>
    <w:rsid w:val="00CF69F1"/>
    <w:rsid w:val="00CF6A89"/>
    <w:rsid w:val="00CF7AE9"/>
    <w:rsid w:val="00D00169"/>
    <w:rsid w:val="00D01BF1"/>
    <w:rsid w:val="00D03B64"/>
    <w:rsid w:val="00D03B96"/>
    <w:rsid w:val="00D04251"/>
    <w:rsid w:val="00D04F49"/>
    <w:rsid w:val="00D04FE3"/>
    <w:rsid w:val="00D0650C"/>
    <w:rsid w:val="00D0781E"/>
    <w:rsid w:val="00D102B5"/>
    <w:rsid w:val="00D1063D"/>
    <w:rsid w:val="00D14A10"/>
    <w:rsid w:val="00D14A2E"/>
    <w:rsid w:val="00D16989"/>
    <w:rsid w:val="00D17196"/>
    <w:rsid w:val="00D17E5F"/>
    <w:rsid w:val="00D209F8"/>
    <w:rsid w:val="00D21D90"/>
    <w:rsid w:val="00D21DEC"/>
    <w:rsid w:val="00D226C4"/>
    <w:rsid w:val="00D22C34"/>
    <w:rsid w:val="00D24C32"/>
    <w:rsid w:val="00D277FA"/>
    <w:rsid w:val="00D27F62"/>
    <w:rsid w:val="00D30F22"/>
    <w:rsid w:val="00D3128F"/>
    <w:rsid w:val="00D31BF9"/>
    <w:rsid w:val="00D326FC"/>
    <w:rsid w:val="00D33514"/>
    <w:rsid w:val="00D3496D"/>
    <w:rsid w:val="00D34B12"/>
    <w:rsid w:val="00D4088F"/>
    <w:rsid w:val="00D40D23"/>
    <w:rsid w:val="00D41075"/>
    <w:rsid w:val="00D41FEA"/>
    <w:rsid w:val="00D445C6"/>
    <w:rsid w:val="00D461DA"/>
    <w:rsid w:val="00D470C5"/>
    <w:rsid w:val="00D478C5"/>
    <w:rsid w:val="00D47A4D"/>
    <w:rsid w:val="00D47B9B"/>
    <w:rsid w:val="00D50216"/>
    <w:rsid w:val="00D5024B"/>
    <w:rsid w:val="00D5057E"/>
    <w:rsid w:val="00D50603"/>
    <w:rsid w:val="00D51343"/>
    <w:rsid w:val="00D51659"/>
    <w:rsid w:val="00D52628"/>
    <w:rsid w:val="00D52B1B"/>
    <w:rsid w:val="00D53FE4"/>
    <w:rsid w:val="00D54626"/>
    <w:rsid w:val="00D54A0D"/>
    <w:rsid w:val="00D5503C"/>
    <w:rsid w:val="00D5568F"/>
    <w:rsid w:val="00D60197"/>
    <w:rsid w:val="00D618DC"/>
    <w:rsid w:val="00D6228C"/>
    <w:rsid w:val="00D6234E"/>
    <w:rsid w:val="00D62890"/>
    <w:rsid w:val="00D63BAF"/>
    <w:rsid w:val="00D63CB2"/>
    <w:rsid w:val="00D63E37"/>
    <w:rsid w:val="00D6523B"/>
    <w:rsid w:val="00D65677"/>
    <w:rsid w:val="00D6786E"/>
    <w:rsid w:val="00D718BE"/>
    <w:rsid w:val="00D71DAF"/>
    <w:rsid w:val="00D72254"/>
    <w:rsid w:val="00D744DB"/>
    <w:rsid w:val="00D74794"/>
    <w:rsid w:val="00D758D9"/>
    <w:rsid w:val="00D76020"/>
    <w:rsid w:val="00D800A3"/>
    <w:rsid w:val="00D800D4"/>
    <w:rsid w:val="00D806E8"/>
    <w:rsid w:val="00D869AD"/>
    <w:rsid w:val="00D87537"/>
    <w:rsid w:val="00D87B45"/>
    <w:rsid w:val="00D90D20"/>
    <w:rsid w:val="00D91710"/>
    <w:rsid w:val="00D91E20"/>
    <w:rsid w:val="00D92A7A"/>
    <w:rsid w:val="00D93808"/>
    <w:rsid w:val="00D9462D"/>
    <w:rsid w:val="00D94635"/>
    <w:rsid w:val="00D94947"/>
    <w:rsid w:val="00D95648"/>
    <w:rsid w:val="00D9762A"/>
    <w:rsid w:val="00D97728"/>
    <w:rsid w:val="00DA04FD"/>
    <w:rsid w:val="00DA147D"/>
    <w:rsid w:val="00DA242B"/>
    <w:rsid w:val="00DA27EF"/>
    <w:rsid w:val="00DA3462"/>
    <w:rsid w:val="00DA5F1B"/>
    <w:rsid w:val="00DB29F0"/>
    <w:rsid w:val="00DB2AEE"/>
    <w:rsid w:val="00DB35A7"/>
    <w:rsid w:val="00DB3B07"/>
    <w:rsid w:val="00DB3B9F"/>
    <w:rsid w:val="00DB4ECC"/>
    <w:rsid w:val="00DB5F73"/>
    <w:rsid w:val="00DB6507"/>
    <w:rsid w:val="00DC0510"/>
    <w:rsid w:val="00DC06F9"/>
    <w:rsid w:val="00DC0BEA"/>
    <w:rsid w:val="00DC0D4F"/>
    <w:rsid w:val="00DC0E59"/>
    <w:rsid w:val="00DC192B"/>
    <w:rsid w:val="00DC1FE0"/>
    <w:rsid w:val="00DC3877"/>
    <w:rsid w:val="00DC43B6"/>
    <w:rsid w:val="00DC5AEF"/>
    <w:rsid w:val="00DC5BCD"/>
    <w:rsid w:val="00DC6A61"/>
    <w:rsid w:val="00DC6FB6"/>
    <w:rsid w:val="00DD0067"/>
    <w:rsid w:val="00DD0070"/>
    <w:rsid w:val="00DD0342"/>
    <w:rsid w:val="00DD044D"/>
    <w:rsid w:val="00DD1329"/>
    <w:rsid w:val="00DD2605"/>
    <w:rsid w:val="00DD470D"/>
    <w:rsid w:val="00DD4ED7"/>
    <w:rsid w:val="00DD742B"/>
    <w:rsid w:val="00DE2664"/>
    <w:rsid w:val="00DE4196"/>
    <w:rsid w:val="00DE5790"/>
    <w:rsid w:val="00DE6207"/>
    <w:rsid w:val="00DE6279"/>
    <w:rsid w:val="00DE66AF"/>
    <w:rsid w:val="00DE6863"/>
    <w:rsid w:val="00DE6E3A"/>
    <w:rsid w:val="00DE6E7C"/>
    <w:rsid w:val="00DE76C7"/>
    <w:rsid w:val="00DE770A"/>
    <w:rsid w:val="00DE7A2E"/>
    <w:rsid w:val="00DE7DF4"/>
    <w:rsid w:val="00DE7EC8"/>
    <w:rsid w:val="00DF11C0"/>
    <w:rsid w:val="00DF161A"/>
    <w:rsid w:val="00DF2555"/>
    <w:rsid w:val="00DF2B8F"/>
    <w:rsid w:val="00DF3701"/>
    <w:rsid w:val="00DF3836"/>
    <w:rsid w:val="00DF38F2"/>
    <w:rsid w:val="00DF4064"/>
    <w:rsid w:val="00DF4421"/>
    <w:rsid w:val="00DF51DD"/>
    <w:rsid w:val="00DF5B13"/>
    <w:rsid w:val="00DF5E1A"/>
    <w:rsid w:val="00DF7D66"/>
    <w:rsid w:val="00E0171F"/>
    <w:rsid w:val="00E02101"/>
    <w:rsid w:val="00E02780"/>
    <w:rsid w:val="00E03252"/>
    <w:rsid w:val="00E039AA"/>
    <w:rsid w:val="00E0461C"/>
    <w:rsid w:val="00E04E9C"/>
    <w:rsid w:val="00E053B0"/>
    <w:rsid w:val="00E0592F"/>
    <w:rsid w:val="00E06529"/>
    <w:rsid w:val="00E06EE0"/>
    <w:rsid w:val="00E07914"/>
    <w:rsid w:val="00E10DD3"/>
    <w:rsid w:val="00E1191B"/>
    <w:rsid w:val="00E119BB"/>
    <w:rsid w:val="00E11CC9"/>
    <w:rsid w:val="00E133CE"/>
    <w:rsid w:val="00E14095"/>
    <w:rsid w:val="00E147A0"/>
    <w:rsid w:val="00E154AB"/>
    <w:rsid w:val="00E1633F"/>
    <w:rsid w:val="00E172FB"/>
    <w:rsid w:val="00E1754C"/>
    <w:rsid w:val="00E20336"/>
    <w:rsid w:val="00E20730"/>
    <w:rsid w:val="00E217EA"/>
    <w:rsid w:val="00E22E4F"/>
    <w:rsid w:val="00E23711"/>
    <w:rsid w:val="00E24DE0"/>
    <w:rsid w:val="00E271BD"/>
    <w:rsid w:val="00E27479"/>
    <w:rsid w:val="00E27AF3"/>
    <w:rsid w:val="00E27B5F"/>
    <w:rsid w:val="00E30339"/>
    <w:rsid w:val="00E31B4A"/>
    <w:rsid w:val="00E31EDA"/>
    <w:rsid w:val="00E328C7"/>
    <w:rsid w:val="00E33810"/>
    <w:rsid w:val="00E36500"/>
    <w:rsid w:val="00E367F7"/>
    <w:rsid w:val="00E36E78"/>
    <w:rsid w:val="00E37127"/>
    <w:rsid w:val="00E372D3"/>
    <w:rsid w:val="00E406D3"/>
    <w:rsid w:val="00E40789"/>
    <w:rsid w:val="00E40BAF"/>
    <w:rsid w:val="00E43C55"/>
    <w:rsid w:val="00E443DE"/>
    <w:rsid w:val="00E451DC"/>
    <w:rsid w:val="00E457FB"/>
    <w:rsid w:val="00E46005"/>
    <w:rsid w:val="00E4746E"/>
    <w:rsid w:val="00E5018F"/>
    <w:rsid w:val="00E52161"/>
    <w:rsid w:val="00E525E4"/>
    <w:rsid w:val="00E52613"/>
    <w:rsid w:val="00E5336D"/>
    <w:rsid w:val="00E5392D"/>
    <w:rsid w:val="00E55ED3"/>
    <w:rsid w:val="00E5621E"/>
    <w:rsid w:val="00E5628A"/>
    <w:rsid w:val="00E56746"/>
    <w:rsid w:val="00E57B56"/>
    <w:rsid w:val="00E57DDE"/>
    <w:rsid w:val="00E60480"/>
    <w:rsid w:val="00E60816"/>
    <w:rsid w:val="00E610CA"/>
    <w:rsid w:val="00E6165C"/>
    <w:rsid w:val="00E619E6"/>
    <w:rsid w:val="00E63C4F"/>
    <w:rsid w:val="00E64D06"/>
    <w:rsid w:val="00E650B9"/>
    <w:rsid w:val="00E651DE"/>
    <w:rsid w:val="00E65D31"/>
    <w:rsid w:val="00E65E4B"/>
    <w:rsid w:val="00E66348"/>
    <w:rsid w:val="00E67161"/>
    <w:rsid w:val="00E672EC"/>
    <w:rsid w:val="00E67546"/>
    <w:rsid w:val="00E70004"/>
    <w:rsid w:val="00E70A43"/>
    <w:rsid w:val="00E718D8"/>
    <w:rsid w:val="00E72B1E"/>
    <w:rsid w:val="00E732D8"/>
    <w:rsid w:val="00E739EF"/>
    <w:rsid w:val="00E75CBD"/>
    <w:rsid w:val="00E76080"/>
    <w:rsid w:val="00E76B0F"/>
    <w:rsid w:val="00E8030F"/>
    <w:rsid w:val="00E80EFD"/>
    <w:rsid w:val="00E81109"/>
    <w:rsid w:val="00E811D6"/>
    <w:rsid w:val="00E81ACF"/>
    <w:rsid w:val="00E83F45"/>
    <w:rsid w:val="00E848C2"/>
    <w:rsid w:val="00E85A7B"/>
    <w:rsid w:val="00E85D0B"/>
    <w:rsid w:val="00E86BA7"/>
    <w:rsid w:val="00E87168"/>
    <w:rsid w:val="00E8767F"/>
    <w:rsid w:val="00E90162"/>
    <w:rsid w:val="00E90209"/>
    <w:rsid w:val="00E91822"/>
    <w:rsid w:val="00E92F45"/>
    <w:rsid w:val="00E942C7"/>
    <w:rsid w:val="00E945A0"/>
    <w:rsid w:val="00E94746"/>
    <w:rsid w:val="00E95560"/>
    <w:rsid w:val="00E9690D"/>
    <w:rsid w:val="00E97330"/>
    <w:rsid w:val="00E974E6"/>
    <w:rsid w:val="00E97D0E"/>
    <w:rsid w:val="00E97D56"/>
    <w:rsid w:val="00EA182E"/>
    <w:rsid w:val="00EA1970"/>
    <w:rsid w:val="00EA258C"/>
    <w:rsid w:val="00EA2775"/>
    <w:rsid w:val="00EA27B6"/>
    <w:rsid w:val="00EA44B4"/>
    <w:rsid w:val="00EA48F2"/>
    <w:rsid w:val="00EA6AA7"/>
    <w:rsid w:val="00EB133F"/>
    <w:rsid w:val="00EB1B48"/>
    <w:rsid w:val="00EB1DAD"/>
    <w:rsid w:val="00EB2DE1"/>
    <w:rsid w:val="00EB3E94"/>
    <w:rsid w:val="00EB52E5"/>
    <w:rsid w:val="00EB7852"/>
    <w:rsid w:val="00EB7D09"/>
    <w:rsid w:val="00EC296C"/>
    <w:rsid w:val="00EC3AE9"/>
    <w:rsid w:val="00EC3BBB"/>
    <w:rsid w:val="00EC3C21"/>
    <w:rsid w:val="00EC3F43"/>
    <w:rsid w:val="00EC4402"/>
    <w:rsid w:val="00EC49C9"/>
    <w:rsid w:val="00EC4AC6"/>
    <w:rsid w:val="00EC55AE"/>
    <w:rsid w:val="00EC5800"/>
    <w:rsid w:val="00EC5F3F"/>
    <w:rsid w:val="00EC628C"/>
    <w:rsid w:val="00ED04B5"/>
    <w:rsid w:val="00ED0831"/>
    <w:rsid w:val="00ED0EEC"/>
    <w:rsid w:val="00ED122A"/>
    <w:rsid w:val="00ED2AFF"/>
    <w:rsid w:val="00ED4853"/>
    <w:rsid w:val="00ED4C4B"/>
    <w:rsid w:val="00ED60F2"/>
    <w:rsid w:val="00ED64B4"/>
    <w:rsid w:val="00ED65E7"/>
    <w:rsid w:val="00ED668A"/>
    <w:rsid w:val="00EE1B51"/>
    <w:rsid w:val="00EE2AE4"/>
    <w:rsid w:val="00EE32CC"/>
    <w:rsid w:val="00EE3A3C"/>
    <w:rsid w:val="00EE4BCD"/>
    <w:rsid w:val="00EE4FF7"/>
    <w:rsid w:val="00EE5B43"/>
    <w:rsid w:val="00EF1231"/>
    <w:rsid w:val="00EF2B7F"/>
    <w:rsid w:val="00EF4038"/>
    <w:rsid w:val="00EF41F8"/>
    <w:rsid w:val="00EF4356"/>
    <w:rsid w:val="00EF6B88"/>
    <w:rsid w:val="00EF7983"/>
    <w:rsid w:val="00EF7FE6"/>
    <w:rsid w:val="00F03DA3"/>
    <w:rsid w:val="00F04454"/>
    <w:rsid w:val="00F0461C"/>
    <w:rsid w:val="00F04C34"/>
    <w:rsid w:val="00F060A5"/>
    <w:rsid w:val="00F0645F"/>
    <w:rsid w:val="00F06586"/>
    <w:rsid w:val="00F069F0"/>
    <w:rsid w:val="00F07FD3"/>
    <w:rsid w:val="00F10672"/>
    <w:rsid w:val="00F1074C"/>
    <w:rsid w:val="00F10955"/>
    <w:rsid w:val="00F10AA8"/>
    <w:rsid w:val="00F11A47"/>
    <w:rsid w:val="00F1214A"/>
    <w:rsid w:val="00F12734"/>
    <w:rsid w:val="00F12F93"/>
    <w:rsid w:val="00F16FAF"/>
    <w:rsid w:val="00F200CA"/>
    <w:rsid w:val="00F20B8F"/>
    <w:rsid w:val="00F2165C"/>
    <w:rsid w:val="00F22907"/>
    <w:rsid w:val="00F22A12"/>
    <w:rsid w:val="00F22CAF"/>
    <w:rsid w:val="00F23656"/>
    <w:rsid w:val="00F23B1B"/>
    <w:rsid w:val="00F23DE5"/>
    <w:rsid w:val="00F24318"/>
    <w:rsid w:val="00F262D6"/>
    <w:rsid w:val="00F313F8"/>
    <w:rsid w:val="00F31CC2"/>
    <w:rsid w:val="00F3289A"/>
    <w:rsid w:val="00F32DA7"/>
    <w:rsid w:val="00F33CA0"/>
    <w:rsid w:val="00F34681"/>
    <w:rsid w:val="00F346F5"/>
    <w:rsid w:val="00F34BA2"/>
    <w:rsid w:val="00F3621A"/>
    <w:rsid w:val="00F36801"/>
    <w:rsid w:val="00F3740A"/>
    <w:rsid w:val="00F37A49"/>
    <w:rsid w:val="00F405B7"/>
    <w:rsid w:val="00F41A5A"/>
    <w:rsid w:val="00F42507"/>
    <w:rsid w:val="00F42A4D"/>
    <w:rsid w:val="00F43DA9"/>
    <w:rsid w:val="00F44E47"/>
    <w:rsid w:val="00F45364"/>
    <w:rsid w:val="00F456D6"/>
    <w:rsid w:val="00F4580E"/>
    <w:rsid w:val="00F45B7A"/>
    <w:rsid w:val="00F45EFC"/>
    <w:rsid w:val="00F46E25"/>
    <w:rsid w:val="00F50F95"/>
    <w:rsid w:val="00F5104F"/>
    <w:rsid w:val="00F512B0"/>
    <w:rsid w:val="00F51531"/>
    <w:rsid w:val="00F5191A"/>
    <w:rsid w:val="00F51CB0"/>
    <w:rsid w:val="00F51F8A"/>
    <w:rsid w:val="00F51F92"/>
    <w:rsid w:val="00F51F94"/>
    <w:rsid w:val="00F525B9"/>
    <w:rsid w:val="00F52628"/>
    <w:rsid w:val="00F52DC0"/>
    <w:rsid w:val="00F5331D"/>
    <w:rsid w:val="00F54911"/>
    <w:rsid w:val="00F55D05"/>
    <w:rsid w:val="00F567B6"/>
    <w:rsid w:val="00F60970"/>
    <w:rsid w:val="00F62A83"/>
    <w:rsid w:val="00F6787A"/>
    <w:rsid w:val="00F67A24"/>
    <w:rsid w:val="00F70AFA"/>
    <w:rsid w:val="00F717ED"/>
    <w:rsid w:val="00F719E6"/>
    <w:rsid w:val="00F7331A"/>
    <w:rsid w:val="00F74BC2"/>
    <w:rsid w:val="00F759C8"/>
    <w:rsid w:val="00F75B77"/>
    <w:rsid w:val="00F76A18"/>
    <w:rsid w:val="00F7707C"/>
    <w:rsid w:val="00F775C6"/>
    <w:rsid w:val="00F77A7C"/>
    <w:rsid w:val="00F80077"/>
    <w:rsid w:val="00F80659"/>
    <w:rsid w:val="00F836F0"/>
    <w:rsid w:val="00F84A78"/>
    <w:rsid w:val="00F84FD9"/>
    <w:rsid w:val="00F85D4B"/>
    <w:rsid w:val="00F90389"/>
    <w:rsid w:val="00F92411"/>
    <w:rsid w:val="00F92428"/>
    <w:rsid w:val="00F9394A"/>
    <w:rsid w:val="00F9436C"/>
    <w:rsid w:val="00F944E5"/>
    <w:rsid w:val="00F975E1"/>
    <w:rsid w:val="00FA023A"/>
    <w:rsid w:val="00FA0470"/>
    <w:rsid w:val="00FA2A2B"/>
    <w:rsid w:val="00FA3258"/>
    <w:rsid w:val="00FA3D18"/>
    <w:rsid w:val="00FA43FE"/>
    <w:rsid w:val="00FA55B6"/>
    <w:rsid w:val="00FA668A"/>
    <w:rsid w:val="00FA6B69"/>
    <w:rsid w:val="00FA7354"/>
    <w:rsid w:val="00FB070B"/>
    <w:rsid w:val="00FB1A28"/>
    <w:rsid w:val="00FB1B62"/>
    <w:rsid w:val="00FB2F2E"/>
    <w:rsid w:val="00FB54F2"/>
    <w:rsid w:val="00FB6241"/>
    <w:rsid w:val="00FB77B7"/>
    <w:rsid w:val="00FC020D"/>
    <w:rsid w:val="00FC0FD2"/>
    <w:rsid w:val="00FC1889"/>
    <w:rsid w:val="00FC2032"/>
    <w:rsid w:val="00FC2379"/>
    <w:rsid w:val="00FC279D"/>
    <w:rsid w:val="00FC363A"/>
    <w:rsid w:val="00FD0923"/>
    <w:rsid w:val="00FD099B"/>
    <w:rsid w:val="00FD1CEB"/>
    <w:rsid w:val="00FD1D0D"/>
    <w:rsid w:val="00FD2694"/>
    <w:rsid w:val="00FD3AE9"/>
    <w:rsid w:val="00FD4561"/>
    <w:rsid w:val="00FD4CB6"/>
    <w:rsid w:val="00FD52DA"/>
    <w:rsid w:val="00FD6D3D"/>
    <w:rsid w:val="00FD78EE"/>
    <w:rsid w:val="00FE0748"/>
    <w:rsid w:val="00FE082F"/>
    <w:rsid w:val="00FE0F7A"/>
    <w:rsid w:val="00FE0F96"/>
    <w:rsid w:val="00FE0FE2"/>
    <w:rsid w:val="00FE1ED3"/>
    <w:rsid w:val="00FE1EEF"/>
    <w:rsid w:val="00FE269D"/>
    <w:rsid w:val="00FE41FD"/>
    <w:rsid w:val="00FE4349"/>
    <w:rsid w:val="00FE6048"/>
    <w:rsid w:val="00FF0859"/>
    <w:rsid w:val="00FF0CCD"/>
    <w:rsid w:val="00FF187C"/>
    <w:rsid w:val="00FF1EBF"/>
    <w:rsid w:val="00FF3563"/>
    <w:rsid w:val="00FF4BBD"/>
    <w:rsid w:val="00FF4C04"/>
    <w:rsid w:val="00FF5855"/>
    <w:rsid w:val="00FF5906"/>
    <w:rsid w:val="00FF5A27"/>
    <w:rsid w:val="00FF6C6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F28E6CA"/>
  <w15:docId w15:val="{145DFFE3-54C9-48D0-8558-2DB3D3869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741D"/>
    <w:pPr>
      <w:widowControl w:val="0"/>
      <w:spacing w:line="360" w:lineRule="auto"/>
    </w:pPr>
    <w:rPr>
      <w:rFonts w:ascii="Times New Roman" w:eastAsia="PMingLiU" w:hAnsi="Times New Roman" w:cs="Calibr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AA741D"/>
    <w:rPr>
      <w:color w:val="auto"/>
      <w:u w:val="single"/>
    </w:rPr>
  </w:style>
  <w:style w:type="paragraph" w:styleId="Header">
    <w:name w:val="header"/>
    <w:basedOn w:val="Normal"/>
    <w:link w:val="HeaderChar"/>
    <w:uiPriority w:val="99"/>
    <w:rsid w:val="00AA741D"/>
    <w:pPr>
      <w:tabs>
        <w:tab w:val="center" w:pos="4153"/>
        <w:tab w:val="right" w:pos="8306"/>
      </w:tabs>
      <w:snapToGrid w:val="0"/>
    </w:pPr>
    <w:rPr>
      <w:rFonts w:cs="Times New Roman"/>
      <w:kern w:val="0"/>
      <w:sz w:val="20"/>
      <w:szCs w:val="20"/>
    </w:rPr>
  </w:style>
  <w:style w:type="character" w:customStyle="1" w:styleId="HeaderChar">
    <w:name w:val="Header Char"/>
    <w:basedOn w:val="DefaultParagraphFont"/>
    <w:link w:val="Header"/>
    <w:uiPriority w:val="99"/>
    <w:rsid w:val="00AA741D"/>
    <w:rPr>
      <w:rFonts w:ascii="Times New Roman" w:eastAsia="PMingLiU" w:hAnsi="Times New Roman" w:cs="Times New Roman"/>
      <w:kern w:val="0"/>
      <w:sz w:val="20"/>
      <w:szCs w:val="20"/>
    </w:rPr>
  </w:style>
  <w:style w:type="paragraph" w:styleId="Footer">
    <w:name w:val="footer"/>
    <w:basedOn w:val="Normal"/>
    <w:link w:val="FooterChar"/>
    <w:uiPriority w:val="99"/>
    <w:rsid w:val="00AA741D"/>
    <w:pPr>
      <w:tabs>
        <w:tab w:val="center" w:pos="4153"/>
        <w:tab w:val="right" w:pos="8306"/>
      </w:tabs>
      <w:snapToGrid w:val="0"/>
    </w:pPr>
    <w:rPr>
      <w:rFonts w:cs="Times New Roman"/>
      <w:kern w:val="0"/>
      <w:sz w:val="20"/>
      <w:szCs w:val="20"/>
    </w:rPr>
  </w:style>
  <w:style w:type="character" w:customStyle="1" w:styleId="FooterChar">
    <w:name w:val="Footer Char"/>
    <w:basedOn w:val="DefaultParagraphFont"/>
    <w:link w:val="Footer"/>
    <w:uiPriority w:val="99"/>
    <w:rsid w:val="00AA741D"/>
    <w:rPr>
      <w:rFonts w:ascii="Times New Roman" w:eastAsia="PMingLiU" w:hAnsi="Times New Roman" w:cs="Times New Roman"/>
      <w:kern w:val="0"/>
      <w:sz w:val="20"/>
      <w:szCs w:val="20"/>
    </w:rPr>
  </w:style>
  <w:style w:type="character" w:customStyle="1" w:styleId="apple-style-span">
    <w:name w:val="apple-style-span"/>
    <w:uiPriority w:val="99"/>
    <w:rsid w:val="00AA741D"/>
  </w:style>
  <w:style w:type="character" w:customStyle="1" w:styleId="apple-converted-space">
    <w:name w:val="apple-converted-space"/>
    <w:rsid w:val="00AA741D"/>
  </w:style>
  <w:style w:type="paragraph" w:customStyle="1" w:styleId="ListParagraph1">
    <w:name w:val="List Paragraph1"/>
    <w:basedOn w:val="Normal"/>
    <w:uiPriority w:val="99"/>
    <w:rsid w:val="00AA741D"/>
    <w:pPr>
      <w:ind w:leftChars="200" w:left="480"/>
    </w:pPr>
    <w:rPr>
      <w:rFonts w:cs="Times New Roman"/>
    </w:rPr>
  </w:style>
  <w:style w:type="paragraph" w:styleId="BalloonText">
    <w:name w:val="Balloon Text"/>
    <w:basedOn w:val="Normal"/>
    <w:link w:val="BalloonTextChar"/>
    <w:uiPriority w:val="99"/>
    <w:semiHidden/>
    <w:rsid w:val="00AA741D"/>
    <w:rPr>
      <w:rFonts w:ascii="Cambria" w:hAnsi="Cambria" w:cs="Cambria"/>
      <w:kern w:val="0"/>
    </w:rPr>
  </w:style>
  <w:style w:type="character" w:customStyle="1" w:styleId="BalloonTextChar">
    <w:name w:val="Balloon Text Char"/>
    <w:basedOn w:val="DefaultParagraphFont"/>
    <w:link w:val="BalloonText"/>
    <w:uiPriority w:val="99"/>
    <w:semiHidden/>
    <w:rsid w:val="00AA741D"/>
    <w:rPr>
      <w:rFonts w:ascii="Cambria" w:eastAsia="PMingLiU" w:hAnsi="Cambria" w:cs="Cambria"/>
      <w:kern w:val="0"/>
      <w:szCs w:val="24"/>
    </w:rPr>
  </w:style>
  <w:style w:type="character" w:styleId="Emphasis">
    <w:name w:val="Emphasis"/>
    <w:basedOn w:val="DefaultParagraphFont"/>
    <w:uiPriority w:val="20"/>
    <w:qFormat/>
    <w:rsid w:val="00AA741D"/>
    <w:rPr>
      <w:i/>
      <w:iCs/>
    </w:rPr>
  </w:style>
  <w:style w:type="character" w:styleId="CommentReference">
    <w:name w:val="annotation reference"/>
    <w:basedOn w:val="DefaultParagraphFont"/>
    <w:uiPriority w:val="99"/>
    <w:semiHidden/>
    <w:rsid w:val="00AA741D"/>
    <w:rPr>
      <w:sz w:val="16"/>
      <w:szCs w:val="16"/>
    </w:rPr>
  </w:style>
  <w:style w:type="paragraph" w:styleId="CommentText">
    <w:name w:val="annotation text"/>
    <w:basedOn w:val="Normal"/>
    <w:link w:val="CommentTextChar"/>
    <w:uiPriority w:val="99"/>
    <w:semiHidden/>
    <w:rsid w:val="00AA741D"/>
    <w:rPr>
      <w:rFonts w:cs="Times New Roman"/>
      <w:sz w:val="20"/>
      <w:szCs w:val="20"/>
    </w:rPr>
  </w:style>
  <w:style w:type="character" w:customStyle="1" w:styleId="CommentTextChar">
    <w:name w:val="Comment Text Char"/>
    <w:basedOn w:val="DefaultParagraphFont"/>
    <w:link w:val="CommentText"/>
    <w:uiPriority w:val="99"/>
    <w:semiHidden/>
    <w:rsid w:val="00AA741D"/>
    <w:rPr>
      <w:rFonts w:ascii="Times New Roman" w:eastAsia="PMingLiU" w:hAnsi="Times New Roman" w:cs="Times New Roman"/>
      <w:sz w:val="20"/>
      <w:szCs w:val="20"/>
    </w:rPr>
  </w:style>
  <w:style w:type="paragraph" w:styleId="CommentSubject">
    <w:name w:val="annotation subject"/>
    <w:basedOn w:val="CommentText"/>
    <w:next w:val="CommentText"/>
    <w:link w:val="CommentSubjectChar"/>
    <w:uiPriority w:val="99"/>
    <w:semiHidden/>
    <w:rsid w:val="00AA741D"/>
    <w:rPr>
      <w:b/>
      <w:bCs/>
    </w:rPr>
  </w:style>
  <w:style w:type="character" w:customStyle="1" w:styleId="CommentSubjectChar">
    <w:name w:val="Comment Subject Char"/>
    <w:basedOn w:val="CommentTextChar"/>
    <w:link w:val="CommentSubject"/>
    <w:uiPriority w:val="99"/>
    <w:semiHidden/>
    <w:rsid w:val="00AA741D"/>
    <w:rPr>
      <w:rFonts w:ascii="Times New Roman" w:eastAsia="PMingLiU" w:hAnsi="Times New Roman" w:cs="Times New Roman"/>
      <w:b/>
      <w:bCs/>
      <w:sz w:val="20"/>
      <w:szCs w:val="20"/>
    </w:rPr>
  </w:style>
  <w:style w:type="paragraph" w:customStyle="1" w:styleId="EndNoteBibliographyTitle">
    <w:name w:val="EndNote Bibliography Title"/>
    <w:basedOn w:val="Normal"/>
    <w:link w:val="EndNoteBibliographyTitle0"/>
    <w:rsid w:val="00AA741D"/>
    <w:pPr>
      <w:jc w:val="center"/>
    </w:pPr>
    <w:rPr>
      <w:rFonts w:cs="Times New Roman"/>
      <w:noProof/>
    </w:rPr>
  </w:style>
  <w:style w:type="character" w:customStyle="1" w:styleId="EndNoteBibliographyTitle0">
    <w:name w:val="EndNote Bibliography Title 字元"/>
    <w:basedOn w:val="DefaultParagraphFont"/>
    <w:link w:val="EndNoteBibliographyTitle"/>
    <w:locked/>
    <w:rsid w:val="00AA741D"/>
    <w:rPr>
      <w:rFonts w:ascii="Times New Roman" w:eastAsia="PMingLiU" w:hAnsi="Times New Roman" w:cs="Times New Roman"/>
      <w:noProof/>
      <w:szCs w:val="24"/>
    </w:rPr>
  </w:style>
  <w:style w:type="paragraph" w:customStyle="1" w:styleId="EndNoteBibliography">
    <w:name w:val="EndNote Bibliography"/>
    <w:basedOn w:val="Normal"/>
    <w:link w:val="EndNoteBibliography0"/>
    <w:rsid w:val="00D5568F"/>
    <w:pPr>
      <w:spacing w:line="240" w:lineRule="auto"/>
      <w:ind w:left="454" w:hanging="454"/>
    </w:pPr>
    <w:rPr>
      <w:rFonts w:cs="Times New Roman"/>
      <w:noProof/>
    </w:rPr>
  </w:style>
  <w:style w:type="character" w:customStyle="1" w:styleId="EndNoteBibliography0">
    <w:name w:val="EndNote Bibliography 字元"/>
    <w:basedOn w:val="DefaultParagraphFont"/>
    <w:link w:val="EndNoteBibliography"/>
    <w:locked/>
    <w:rsid w:val="00D5568F"/>
    <w:rPr>
      <w:rFonts w:ascii="Times New Roman" w:eastAsia="PMingLiU" w:hAnsi="Times New Roman" w:cs="Times New Roman"/>
      <w:noProof/>
      <w:szCs w:val="24"/>
    </w:rPr>
  </w:style>
  <w:style w:type="character" w:styleId="FollowedHyperlink">
    <w:name w:val="FollowedHyperlink"/>
    <w:basedOn w:val="DefaultParagraphFont"/>
    <w:uiPriority w:val="99"/>
    <w:semiHidden/>
    <w:rsid w:val="00AA741D"/>
    <w:rPr>
      <w:color w:val="auto"/>
      <w:u w:val="single"/>
    </w:rPr>
  </w:style>
  <w:style w:type="paragraph" w:customStyle="1" w:styleId="Default">
    <w:name w:val="Default"/>
    <w:rsid w:val="00AA741D"/>
    <w:pPr>
      <w:widowControl w:val="0"/>
      <w:autoSpaceDE w:val="0"/>
      <w:autoSpaceDN w:val="0"/>
      <w:adjustRightInd w:val="0"/>
    </w:pPr>
    <w:rPr>
      <w:rFonts w:ascii="Times New Roman" w:eastAsia="PMingLiU" w:hAnsi="Times New Roman" w:cs="Times New Roman"/>
      <w:color w:val="000000"/>
      <w:kern w:val="0"/>
      <w:szCs w:val="24"/>
    </w:rPr>
  </w:style>
  <w:style w:type="paragraph" w:customStyle="1" w:styleId="4">
    <w:name w:val="字元 字元4 字元 字元 字元 字元"/>
    <w:basedOn w:val="Normal"/>
    <w:rsid w:val="00AA741D"/>
    <w:pPr>
      <w:widowControl/>
      <w:spacing w:after="160" w:line="240" w:lineRule="exact"/>
    </w:pPr>
    <w:rPr>
      <w:rFonts w:ascii="Verdana" w:eastAsia="Times New Roman" w:hAnsi="Verdana" w:cs="Times New Roman"/>
      <w:color w:val="000000"/>
      <w:kern w:val="0"/>
      <w:sz w:val="20"/>
      <w:szCs w:val="20"/>
      <w:lang w:eastAsia="en-US"/>
    </w:rPr>
  </w:style>
  <w:style w:type="character" w:styleId="LineNumber">
    <w:name w:val="line number"/>
    <w:basedOn w:val="DefaultParagraphFont"/>
    <w:uiPriority w:val="99"/>
    <w:semiHidden/>
    <w:unhideWhenUsed/>
    <w:rsid w:val="00AA741D"/>
  </w:style>
  <w:style w:type="paragraph" w:styleId="ListParagraph">
    <w:name w:val="List Paragraph"/>
    <w:basedOn w:val="Normal"/>
    <w:uiPriority w:val="34"/>
    <w:qFormat/>
    <w:rsid w:val="00AA741D"/>
    <w:pPr>
      <w:ind w:leftChars="200" w:left="480"/>
    </w:pPr>
  </w:style>
  <w:style w:type="table" w:styleId="TableGrid">
    <w:name w:val="Table Grid"/>
    <w:basedOn w:val="TableNormal"/>
    <w:uiPriority w:val="39"/>
    <w:rsid w:val="00405D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B7166"/>
    <w:pPr>
      <w:widowControl/>
      <w:spacing w:before="100" w:beforeAutospacing="1" w:after="100" w:afterAutospacing="1" w:line="240" w:lineRule="auto"/>
    </w:pPr>
    <w:rPr>
      <w:rFonts w:eastAsia="Times New Roman" w:cs="Times New Roman"/>
      <w:kern w:val="0"/>
      <w:lang w:val="en-MY" w:eastAsia="en-MY"/>
    </w:rPr>
  </w:style>
  <w:style w:type="character" w:customStyle="1" w:styleId="EndNoteBibliographyTitleChar">
    <w:name w:val="EndNote Bibliography Title Char"/>
    <w:basedOn w:val="DefaultParagraphFont"/>
    <w:rsid w:val="00FD0923"/>
    <w:rPr>
      <w:rFonts w:ascii="Calibri" w:hAnsi="Calibri" w:cs="Calibri"/>
      <w:noProof/>
      <w:lang w:val="en-US"/>
    </w:rPr>
  </w:style>
  <w:style w:type="character" w:customStyle="1" w:styleId="EndNoteBibliographyChar">
    <w:name w:val="EndNote Bibliography Char"/>
    <w:basedOn w:val="DefaultParagraphFont"/>
    <w:rsid w:val="00FD0923"/>
    <w:rPr>
      <w:rFonts w:ascii="Calibri" w:hAnsi="Calibri" w:cs="Calibri"/>
      <w:noProof/>
      <w:lang w:val="en-US"/>
    </w:rPr>
  </w:style>
  <w:style w:type="paragraph" w:styleId="Caption">
    <w:name w:val="caption"/>
    <w:basedOn w:val="Normal"/>
    <w:next w:val="Normal"/>
    <w:uiPriority w:val="35"/>
    <w:unhideWhenUsed/>
    <w:qFormat/>
    <w:rsid w:val="00FD0923"/>
    <w:pPr>
      <w:widowControl/>
      <w:spacing w:after="200" w:line="240" w:lineRule="auto"/>
    </w:pPr>
    <w:rPr>
      <w:rFonts w:asciiTheme="minorHAnsi" w:eastAsiaTheme="minorEastAsia" w:hAnsiTheme="minorHAnsi" w:cstheme="minorBidi"/>
      <w:i/>
      <w:iCs/>
      <w:color w:val="44546A" w:themeColor="text2"/>
      <w:kern w:val="0"/>
      <w:sz w:val="18"/>
      <w:szCs w:val="18"/>
      <w:lang w:eastAsia="en-US"/>
    </w:rPr>
  </w:style>
  <w:style w:type="table" w:customStyle="1" w:styleId="PlainTable11">
    <w:name w:val="Plain Table 11"/>
    <w:basedOn w:val="TableNormal"/>
    <w:uiPriority w:val="41"/>
    <w:rsid w:val="00FD0923"/>
    <w:rPr>
      <w:kern w:val="0"/>
      <w:sz w:val="22"/>
      <w:lang w:val="en-MY"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10">
    <w:name w:val="Plain Table 11"/>
    <w:basedOn w:val="TableNormal"/>
    <w:next w:val="PlainTable11"/>
    <w:uiPriority w:val="41"/>
    <w:rsid w:val="00C63DC5"/>
    <w:rPr>
      <w:kern w:val="0"/>
      <w:sz w:val="22"/>
      <w:lang w:val="en-MY" w:eastAsia="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2">
    <w:name w:val="Plain Table 12"/>
    <w:basedOn w:val="TableNormal"/>
    <w:next w:val="PlainTable11"/>
    <w:uiPriority w:val="41"/>
    <w:rsid w:val="003428DC"/>
    <w:rPr>
      <w:rFonts w:eastAsia="Calibri"/>
      <w:kern w:val="0"/>
      <w:sz w:val="22"/>
      <w:lang w:val="en-MY" w:eastAsia="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PageNumber">
    <w:name w:val="page number"/>
    <w:basedOn w:val="DefaultParagraphFont"/>
    <w:uiPriority w:val="99"/>
    <w:semiHidden/>
    <w:unhideWhenUsed/>
    <w:rsid w:val="00D63E37"/>
  </w:style>
  <w:style w:type="paragraph" w:styleId="Revision">
    <w:name w:val="Revision"/>
    <w:hidden/>
    <w:uiPriority w:val="99"/>
    <w:semiHidden/>
    <w:rsid w:val="004B1F8D"/>
    <w:rPr>
      <w:rFonts w:ascii="Times New Roman" w:eastAsia="PMingLiU" w:hAnsi="Times New Roman" w:cs="Calibri"/>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083746">
      <w:bodyDiv w:val="1"/>
      <w:marLeft w:val="0"/>
      <w:marRight w:val="0"/>
      <w:marTop w:val="0"/>
      <w:marBottom w:val="0"/>
      <w:divBdr>
        <w:top w:val="none" w:sz="0" w:space="0" w:color="auto"/>
        <w:left w:val="none" w:sz="0" w:space="0" w:color="auto"/>
        <w:bottom w:val="none" w:sz="0" w:space="0" w:color="auto"/>
        <w:right w:val="none" w:sz="0" w:space="0" w:color="auto"/>
      </w:divBdr>
    </w:div>
    <w:div w:id="132874115">
      <w:bodyDiv w:val="1"/>
      <w:marLeft w:val="0"/>
      <w:marRight w:val="0"/>
      <w:marTop w:val="0"/>
      <w:marBottom w:val="0"/>
      <w:divBdr>
        <w:top w:val="none" w:sz="0" w:space="0" w:color="auto"/>
        <w:left w:val="none" w:sz="0" w:space="0" w:color="auto"/>
        <w:bottom w:val="none" w:sz="0" w:space="0" w:color="auto"/>
        <w:right w:val="none" w:sz="0" w:space="0" w:color="auto"/>
      </w:divBdr>
    </w:div>
    <w:div w:id="238908591">
      <w:bodyDiv w:val="1"/>
      <w:marLeft w:val="0"/>
      <w:marRight w:val="0"/>
      <w:marTop w:val="0"/>
      <w:marBottom w:val="0"/>
      <w:divBdr>
        <w:top w:val="none" w:sz="0" w:space="0" w:color="auto"/>
        <w:left w:val="none" w:sz="0" w:space="0" w:color="auto"/>
        <w:bottom w:val="none" w:sz="0" w:space="0" w:color="auto"/>
        <w:right w:val="none" w:sz="0" w:space="0" w:color="auto"/>
      </w:divBdr>
    </w:div>
    <w:div w:id="312755505">
      <w:bodyDiv w:val="1"/>
      <w:marLeft w:val="0"/>
      <w:marRight w:val="0"/>
      <w:marTop w:val="0"/>
      <w:marBottom w:val="0"/>
      <w:divBdr>
        <w:top w:val="none" w:sz="0" w:space="0" w:color="auto"/>
        <w:left w:val="none" w:sz="0" w:space="0" w:color="auto"/>
        <w:bottom w:val="none" w:sz="0" w:space="0" w:color="auto"/>
        <w:right w:val="none" w:sz="0" w:space="0" w:color="auto"/>
      </w:divBdr>
    </w:div>
    <w:div w:id="399519831">
      <w:bodyDiv w:val="1"/>
      <w:marLeft w:val="0"/>
      <w:marRight w:val="0"/>
      <w:marTop w:val="0"/>
      <w:marBottom w:val="0"/>
      <w:divBdr>
        <w:top w:val="none" w:sz="0" w:space="0" w:color="auto"/>
        <w:left w:val="none" w:sz="0" w:space="0" w:color="auto"/>
        <w:bottom w:val="none" w:sz="0" w:space="0" w:color="auto"/>
        <w:right w:val="none" w:sz="0" w:space="0" w:color="auto"/>
      </w:divBdr>
    </w:div>
    <w:div w:id="481967521">
      <w:bodyDiv w:val="1"/>
      <w:marLeft w:val="0"/>
      <w:marRight w:val="0"/>
      <w:marTop w:val="0"/>
      <w:marBottom w:val="0"/>
      <w:divBdr>
        <w:top w:val="none" w:sz="0" w:space="0" w:color="auto"/>
        <w:left w:val="none" w:sz="0" w:space="0" w:color="auto"/>
        <w:bottom w:val="none" w:sz="0" w:space="0" w:color="auto"/>
        <w:right w:val="none" w:sz="0" w:space="0" w:color="auto"/>
      </w:divBdr>
    </w:div>
    <w:div w:id="483475234">
      <w:bodyDiv w:val="1"/>
      <w:marLeft w:val="0"/>
      <w:marRight w:val="0"/>
      <w:marTop w:val="0"/>
      <w:marBottom w:val="0"/>
      <w:divBdr>
        <w:top w:val="none" w:sz="0" w:space="0" w:color="auto"/>
        <w:left w:val="none" w:sz="0" w:space="0" w:color="auto"/>
        <w:bottom w:val="none" w:sz="0" w:space="0" w:color="auto"/>
        <w:right w:val="none" w:sz="0" w:space="0" w:color="auto"/>
      </w:divBdr>
    </w:div>
    <w:div w:id="582842460">
      <w:bodyDiv w:val="1"/>
      <w:marLeft w:val="0"/>
      <w:marRight w:val="0"/>
      <w:marTop w:val="0"/>
      <w:marBottom w:val="0"/>
      <w:divBdr>
        <w:top w:val="none" w:sz="0" w:space="0" w:color="auto"/>
        <w:left w:val="none" w:sz="0" w:space="0" w:color="auto"/>
        <w:bottom w:val="none" w:sz="0" w:space="0" w:color="auto"/>
        <w:right w:val="none" w:sz="0" w:space="0" w:color="auto"/>
      </w:divBdr>
    </w:div>
    <w:div w:id="736131051">
      <w:bodyDiv w:val="1"/>
      <w:marLeft w:val="0"/>
      <w:marRight w:val="0"/>
      <w:marTop w:val="0"/>
      <w:marBottom w:val="0"/>
      <w:divBdr>
        <w:top w:val="none" w:sz="0" w:space="0" w:color="auto"/>
        <w:left w:val="none" w:sz="0" w:space="0" w:color="auto"/>
        <w:bottom w:val="none" w:sz="0" w:space="0" w:color="auto"/>
        <w:right w:val="none" w:sz="0" w:space="0" w:color="auto"/>
      </w:divBdr>
    </w:div>
    <w:div w:id="794756460">
      <w:bodyDiv w:val="1"/>
      <w:marLeft w:val="0"/>
      <w:marRight w:val="0"/>
      <w:marTop w:val="0"/>
      <w:marBottom w:val="0"/>
      <w:divBdr>
        <w:top w:val="none" w:sz="0" w:space="0" w:color="auto"/>
        <w:left w:val="none" w:sz="0" w:space="0" w:color="auto"/>
        <w:bottom w:val="none" w:sz="0" w:space="0" w:color="auto"/>
        <w:right w:val="none" w:sz="0" w:space="0" w:color="auto"/>
      </w:divBdr>
    </w:div>
    <w:div w:id="880553715">
      <w:bodyDiv w:val="1"/>
      <w:marLeft w:val="0"/>
      <w:marRight w:val="0"/>
      <w:marTop w:val="0"/>
      <w:marBottom w:val="0"/>
      <w:divBdr>
        <w:top w:val="none" w:sz="0" w:space="0" w:color="auto"/>
        <w:left w:val="none" w:sz="0" w:space="0" w:color="auto"/>
        <w:bottom w:val="none" w:sz="0" w:space="0" w:color="auto"/>
        <w:right w:val="none" w:sz="0" w:space="0" w:color="auto"/>
      </w:divBdr>
    </w:div>
    <w:div w:id="939414029">
      <w:bodyDiv w:val="1"/>
      <w:marLeft w:val="0"/>
      <w:marRight w:val="0"/>
      <w:marTop w:val="0"/>
      <w:marBottom w:val="0"/>
      <w:divBdr>
        <w:top w:val="none" w:sz="0" w:space="0" w:color="auto"/>
        <w:left w:val="none" w:sz="0" w:space="0" w:color="auto"/>
        <w:bottom w:val="none" w:sz="0" w:space="0" w:color="auto"/>
        <w:right w:val="none" w:sz="0" w:space="0" w:color="auto"/>
      </w:divBdr>
    </w:div>
    <w:div w:id="1147892053">
      <w:bodyDiv w:val="1"/>
      <w:marLeft w:val="0"/>
      <w:marRight w:val="0"/>
      <w:marTop w:val="0"/>
      <w:marBottom w:val="0"/>
      <w:divBdr>
        <w:top w:val="none" w:sz="0" w:space="0" w:color="auto"/>
        <w:left w:val="none" w:sz="0" w:space="0" w:color="auto"/>
        <w:bottom w:val="none" w:sz="0" w:space="0" w:color="auto"/>
        <w:right w:val="none" w:sz="0" w:space="0" w:color="auto"/>
      </w:divBdr>
    </w:div>
    <w:div w:id="1524855310">
      <w:bodyDiv w:val="1"/>
      <w:marLeft w:val="0"/>
      <w:marRight w:val="0"/>
      <w:marTop w:val="0"/>
      <w:marBottom w:val="0"/>
      <w:divBdr>
        <w:top w:val="none" w:sz="0" w:space="0" w:color="auto"/>
        <w:left w:val="none" w:sz="0" w:space="0" w:color="auto"/>
        <w:bottom w:val="none" w:sz="0" w:space="0" w:color="auto"/>
        <w:right w:val="none" w:sz="0" w:space="0" w:color="auto"/>
      </w:divBdr>
    </w:div>
    <w:div w:id="1786465216">
      <w:bodyDiv w:val="1"/>
      <w:marLeft w:val="0"/>
      <w:marRight w:val="0"/>
      <w:marTop w:val="0"/>
      <w:marBottom w:val="0"/>
      <w:divBdr>
        <w:top w:val="none" w:sz="0" w:space="0" w:color="auto"/>
        <w:left w:val="none" w:sz="0" w:space="0" w:color="auto"/>
        <w:bottom w:val="none" w:sz="0" w:space="0" w:color="auto"/>
        <w:right w:val="none" w:sz="0" w:space="0" w:color="auto"/>
      </w:divBdr>
    </w:div>
    <w:div w:id="1867209830">
      <w:bodyDiv w:val="1"/>
      <w:marLeft w:val="0"/>
      <w:marRight w:val="0"/>
      <w:marTop w:val="0"/>
      <w:marBottom w:val="0"/>
      <w:divBdr>
        <w:top w:val="none" w:sz="0" w:space="0" w:color="auto"/>
        <w:left w:val="none" w:sz="0" w:space="0" w:color="auto"/>
        <w:bottom w:val="none" w:sz="0" w:space="0" w:color="auto"/>
        <w:right w:val="none" w:sz="0" w:space="0" w:color="auto"/>
      </w:divBdr>
    </w:div>
    <w:div w:id="1931237301">
      <w:bodyDiv w:val="1"/>
      <w:marLeft w:val="0"/>
      <w:marRight w:val="0"/>
      <w:marTop w:val="0"/>
      <w:marBottom w:val="0"/>
      <w:divBdr>
        <w:top w:val="none" w:sz="0" w:space="0" w:color="auto"/>
        <w:left w:val="none" w:sz="0" w:space="0" w:color="auto"/>
        <w:bottom w:val="none" w:sz="0" w:space="0" w:color="auto"/>
        <w:right w:val="none" w:sz="0" w:space="0" w:color="auto"/>
      </w:divBdr>
    </w:div>
    <w:div w:id="1935162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D94AD2-4822-4F0E-8610-4D0D4F9A15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Pages>
  <Words>652</Words>
  <Characters>371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摸魚使者</dc:creator>
  <cp:keywords/>
  <dc:description/>
  <cp:lastModifiedBy>Marjory Denisard</cp:lastModifiedBy>
  <cp:revision>11</cp:revision>
  <dcterms:created xsi:type="dcterms:W3CDTF">2021-11-10T13:17:00Z</dcterms:created>
  <dcterms:modified xsi:type="dcterms:W3CDTF">2022-03-31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